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F547F" w14:textId="77777777" w:rsidR="003E38C2" w:rsidRDefault="003E38C2" w:rsidP="00E62382">
      <w:pPr>
        <w:jc w:val="both"/>
        <w:rPr>
          <w:rFonts w:ascii="Times New Roman" w:hAnsi="Times New Roman" w:cs="Times New Roman"/>
          <w:b/>
          <w:bCs/>
        </w:rPr>
      </w:pPr>
    </w:p>
    <w:p w14:paraId="18A403D7" w14:textId="68ABC99F" w:rsidR="003E38C2" w:rsidRDefault="003E38C2" w:rsidP="00E62382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</w:tblGrid>
      <w:tr w:rsidR="00FB0576" w14:paraId="47C0516E" w14:textId="77777777" w:rsidTr="00364FBB">
        <w:tc>
          <w:tcPr>
            <w:tcW w:w="4508" w:type="dxa"/>
          </w:tcPr>
          <w:p w14:paraId="2855FE92" w14:textId="28BF93C2" w:rsidR="00FB0576" w:rsidRDefault="00FB0576" w:rsidP="00E6238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R T centres</w:t>
            </w:r>
          </w:p>
        </w:tc>
      </w:tr>
      <w:tr w:rsidR="00FB0576" w14:paraId="2CAF6483" w14:textId="77777777" w:rsidTr="00364FBB">
        <w:tc>
          <w:tcPr>
            <w:tcW w:w="4508" w:type="dxa"/>
          </w:tcPr>
          <w:p w14:paraId="3800B550" w14:textId="316ED56D" w:rsidR="00FB0576" w:rsidRPr="002A1A16" w:rsidRDefault="00FB0576" w:rsidP="00E62382">
            <w:pPr>
              <w:jc w:val="both"/>
              <w:rPr>
                <w:rFonts w:ascii="Times New Roman" w:hAnsi="Times New Roman" w:cs="Times New Roman"/>
              </w:rPr>
            </w:pPr>
            <w:r w:rsidRPr="002A1A16">
              <w:rPr>
                <w:rFonts w:ascii="Times New Roman" w:hAnsi="Times New Roman" w:cs="Times New Roman"/>
              </w:rPr>
              <w:t>University College London Hospital</w:t>
            </w:r>
            <w:r>
              <w:rPr>
                <w:rFonts w:ascii="Times New Roman" w:hAnsi="Times New Roman" w:cs="Times New Roman"/>
              </w:rPr>
              <w:t>, London</w:t>
            </w:r>
          </w:p>
        </w:tc>
      </w:tr>
      <w:tr w:rsidR="00FB0576" w14:paraId="518DCDA1" w14:textId="77777777" w:rsidTr="00364FBB">
        <w:tc>
          <w:tcPr>
            <w:tcW w:w="4508" w:type="dxa"/>
          </w:tcPr>
          <w:p w14:paraId="5FAFCD1B" w14:textId="5D6A108F" w:rsidR="00FB0576" w:rsidRPr="002A1A16" w:rsidRDefault="00FB0576" w:rsidP="00E62382">
            <w:pPr>
              <w:jc w:val="both"/>
              <w:rPr>
                <w:rFonts w:ascii="Times New Roman" w:hAnsi="Times New Roman" w:cs="Times New Roman"/>
              </w:rPr>
            </w:pPr>
            <w:r w:rsidRPr="002A1A16">
              <w:rPr>
                <w:rFonts w:ascii="Times New Roman" w:hAnsi="Times New Roman" w:cs="Times New Roman"/>
              </w:rPr>
              <w:t xml:space="preserve">Kings College </w:t>
            </w:r>
            <w:r>
              <w:rPr>
                <w:rFonts w:ascii="Times New Roman" w:hAnsi="Times New Roman" w:cs="Times New Roman"/>
              </w:rPr>
              <w:t>Hospital, London</w:t>
            </w:r>
          </w:p>
        </w:tc>
      </w:tr>
      <w:tr w:rsidR="00FB0576" w14:paraId="6ADEE4F3" w14:textId="77777777" w:rsidTr="00364FBB">
        <w:tc>
          <w:tcPr>
            <w:tcW w:w="4508" w:type="dxa"/>
          </w:tcPr>
          <w:p w14:paraId="1E1DE865" w14:textId="68F7B515" w:rsidR="00FB0576" w:rsidRPr="002A1A16" w:rsidRDefault="00FB0576" w:rsidP="002A1A1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versity Hospital </w:t>
            </w:r>
            <w:r w:rsidRPr="002A1A16">
              <w:rPr>
                <w:rFonts w:ascii="Times New Roman" w:hAnsi="Times New Roman" w:cs="Times New Roman"/>
              </w:rPr>
              <w:t>Birmingham</w:t>
            </w:r>
          </w:p>
        </w:tc>
      </w:tr>
      <w:tr w:rsidR="00FB0576" w14:paraId="2184D596" w14:textId="77777777" w:rsidTr="00364FBB">
        <w:tc>
          <w:tcPr>
            <w:tcW w:w="4508" w:type="dxa"/>
          </w:tcPr>
          <w:p w14:paraId="4173AA4B" w14:textId="46C618EC" w:rsidR="00FB0576" w:rsidRPr="002A1A16" w:rsidRDefault="00FB0576" w:rsidP="002A1A16">
            <w:pPr>
              <w:jc w:val="both"/>
              <w:rPr>
                <w:rFonts w:ascii="Times New Roman" w:hAnsi="Times New Roman" w:cs="Times New Roman"/>
              </w:rPr>
            </w:pPr>
            <w:r w:rsidRPr="002A1A16">
              <w:rPr>
                <w:rFonts w:ascii="Times New Roman" w:hAnsi="Times New Roman" w:cs="Times New Roman"/>
              </w:rPr>
              <w:t>Leeds</w:t>
            </w:r>
            <w:r>
              <w:rPr>
                <w:rFonts w:ascii="Times New Roman" w:hAnsi="Times New Roman" w:cs="Times New Roman"/>
              </w:rPr>
              <w:t xml:space="preserve"> Teaching Hospital</w:t>
            </w:r>
          </w:p>
        </w:tc>
      </w:tr>
      <w:tr w:rsidR="00FB0576" w14:paraId="5BC13EA0" w14:textId="77777777" w:rsidTr="00364FBB">
        <w:tc>
          <w:tcPr>
            <w:tcW w:w="4508" w:type="dxa"/>
          </w:tcPr>
          <w:p w14:paraId="0DF4DDF1" w14:textId="6CD24FC8" w:rsidR="00FB0576" w:rsidRPr="002A1A16" w:rsidRDefault="00FB0576" w:rsidP="002A1A16">
            <w:pPr>
              <w:jc w:val="both"/>
              <w:rPr>
                <w:rFonts w:ascii="Times New Roman" w:hAnsi="Times New Roman" w:cs="Times New Roman"/>
              </w:rPr>
            </w:pPr>
            <w:r w:rsidRPr="00341F5F">
              <w:rPr>
                <w:rFonts w:ascii="Times New Roman" w:hAnsi="Times New Roman" w:cs="Times New Roman"/>
              </w:rPr>
              <w:t>Cambridge University Hospital</w:t>
            </w:r>
          </w:p>
        </w:tc>
      </w:tr>
      <w:tr w:rsidR="00FB0576" w14:paraId="0C914488" w14:textId="77777777" w:rsidTr="00364FBB">
        <w:tc>
          <w:tcPr>
            <w:tcW w:w="4508" w:type="dxa"/>
          </w:tcPr>
          <w:p w14:paraId="664AC362" w14:textId="667AF725" w:rsidR="00FB0576" w:rsidRDefault="00FB0576" w:rsidP="002A1A1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Hospital Bristol</w:t>
            </w:r>
          </w:p>
        </w:tc>
      </w:tr>
      <w:tr w:rsidR="00FB0576" w14:paraId="12627F86" w14:textId="77777777" w:rsidTr="00364FBB">
        <w:tc>
          <w:tcPr>
            <w:tcW w:w="4508" w:type="dxa"/>
          </w:tcPr>
          <w:p w14:paraId="4816829D" w14:textId="662E30EA" w:rsidR="00FB0576" w:rsidRPr="002A1A16" w:rsidRDefault="00FB0576" w:rsidP="002A1A16">
            <w:pPr>
              <w:jc w:val="both"/>
              <w:rPr>
                <w:rFonts w:ascii="Times New Roman" w:hAnsi="Times New Roman" w:cs="Times New Roman"/>
              </w:rPr>
            </w:pPr>
            <w:r w:rsidRPr="00341F5F">
              <w:rPr>
                <w:rFonts w:ascii="Times New Roman" w:hAnsi="Times New Roman" w:cs="Times New Roman"/>
              </w:rPr>
              <w:t>The Christie NHS foundation Trust</w:t>
            </w:r>
            <w:r>
              <w:rPr>
                <w:rFonts w:ascii="Times New Roman" w:hAnsi="Times New Roman" w:cs="Times New Roman"/>
              </w:rPr>
              <w:t>, Manchester</w:t>
            </w:r>
          </w:p>
        </w:tc>
      </w:tr>
      <w:tr w:rsidR="00FB0576" w14:paraId="7F6BBAAE" w14:textId="77777777" w:rsidTr="00364FBB">
        <w:tc>
          <w:tcPr>
            <w:tcW w:w="4508" w:type="dxa"/>
          </w:tcPr>
          <w:p w14:paraId="67C3059A" w14:textId="60A2E9B0" w:rsidR="00FB0576" w:rsidRPr="002A1A16" w:rsidRDefault="000C1358" w:rsidP="002A1A16">
            <w:pPr>
              <w:jc w:val="both"/>
              <w:rPr>
                <w:rFonts w:ascii="Times New Roman" w:hAnsi="Times New Roman" w:cs="Times New Roman"/>
              </w:rPr>
            </w:pPr>
            <w:r w:rsidRPr="000C1358">
              <w:rPr>
                <w:rFonts w:ascii="Times New Roman" w:hAnsi="Times New Roman" w:cs="Times New Roman"/>
              </w:rPr>
              <w:t>Queen Elizabeth University Hospital, Glasgow</w:t>
            </w:r>
          </w:p>
        </w:tc>
      </w:tr>
      <w:tr w:rsidR="00FB0576" w14:paraId="41D60BAE" w14:textId="77777777" w:rsidTr="00364FBB">
        <w:tc>
          <w:tcPr>
            <w:tcW w:w="4508" w:type="dxa"/>
          </w:tcPr>
          <w:p w14:paraId="2078ECCC" w14:textId="2AAAABC5" w:rsidR="00FB0576" w:rsidRDefault="00FB0576" w:rsidP="002A1A16">
            <w:pPr>
              <w:jc w:val="both"/>
              <w:rPr>
                <w:rFonts w:ascii="Times New Roman" w:hAnsi="Times New Roman" w:cs="Times New Roman"/>
              </w:rPr>
            </w:pPr>
            <w:r w:rsidRPr="00341F5F">
              <w:rPr>
                <w:rFonts w:ascii="Times New Roman" w:hAnsi="Times New Roman" w:cs="Times New Roman"/>
              </w:rPr>
              <w:t>Newcastle upon Tyne Hospitals</w:t>
            </w:r>
          </w:p>
        </w:tc>
      </w:tr>
      <w:tr w:rsidR="00FB0576" w14:paraId="64ECC60E" w14:textId="77777777" w:rsidTr="00364FBB">
        <w:tc>
          <w:tcPr>
            <w:tcW w:w="4508" w:type="dxa"/>
          </w:tcPr>
          <w:p w14:paraId="2A9AEF12" w14:textId="2925F6E8" w:rsidR="00FB0576" w:rsidRPr="002A1A16" w:rsidRDefault="00FB0576" w:rsidP="002A1A1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yal Marsden London</w:t>
            </w:r>
          </w:p>
        </w:tc>
      </w:tr>
      <w:tr w:rsidR="00FB0576" w14:paraId="127AFF49" w14:textId="77777777" w:rsidTr="00364FBB">
        <w:tc>
          <w:tcPr>
            <w:tcW w:w="4508" w:type="dxa"/>
          </w:tcPr>
          <w:p w14:paraId="27331F04" w14:textId="67FD9580" w:rsidR="00FB0576" w:rsidRDefault="00FB0576" w:rsidP="002A1A1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ffield Teaching Hospitals</w:t>
            </w:r>
          </w:p>
        </w:tc>
      </w:tr>
      <w:tr w:rsidR="00FB0576" w14:paraId="63B62AE1" w14:textId="77777777" w:rsidTr="00364FBB">
        <w:tc>
          <w:tcPr>
            <w:tcW w:w="4508" w:type="dxa"/>
          </w:tcPr>
          <w:p w14:paraId="62E5AAF5" w14:textId="065D41D8" w:rsidR="00FB0576" w:rsidRPr="002A1A16" w:rsidRDefault="00FB0576" w:rsidP="002A1A1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nchester Royal </w:t>
            </w:r>
            <w:proofErr w:type="spellStart"/>
            <w:r>
              <w:rPr>
                <w:rFonts w:ascii="Times New Roman" w:hAnsi="Times New Roman" w:cs="Times New Roman"/>
              </w:rPr>
              <w:t>Infirrmary</w:t>
            </w:r>
            <w:proofErr w:type="spellEnd"/>
          </w:p>
        </w:tc>
      </w:tr>
    </w:tbl>
    <w:p w14:paraId="6FDA0CEF" w14:textId="77777777" w:rsidR="003E38C2" w:rsidRDefault="003E38C2" w:rsidP="00E62382">
      <w:pPr>
        <w:jc w:val="both"/>
        <w:rPr>
          <w:rFonts w:ascii="Times New Roman" w:hAnsi="Times New Roman" w:cs="Times New Roman"/>
          <w:b/>
          <w:bCs/>
        </w:rPr>
      </w:pPr>
    </w:p>
    <w:p w14:paraId="77BD66E1" w14:textId="77777777" w:rsidR="003E38C2" w:rsidRDefault="003E38C2" w:rsidP="00E62382">
      <w:pPr>
        <w:jc w:val="both"/>
        <w:rPr>
          <w:rFonts w:ascii="Times New Roman" w:hAnsi="Times New Roman" w:cs="Times New Roman"/>
          <w:b/>
          <w:bCs/>
        </w:rPr>
      </w:pPr>
    </w:p>
    <w:p w14:paraId="23459C10" w14:textId="77777777" w:rsidR="00364FBB" w:rsidRDefault="00364FBB" w:rsidP="00E62382">
      <w:pPr>
        <w:jc w:val="both"/>
        <w:rPr>
          <w:rFonts w:ascii="Times New Roman" w:hAnsi="Times New Roman" w:cs="Times New Roman"/>
          <w:b/>
          <w:bCs/>
        </w:rPr>
      </w:pPr>
    </w:p>
    <w:p w14:paraId="5A9EB428" w14:textId="77777777" w:rsidR="003E38C2" w:rsidRDefault="003E38C2" w:rsidP="00E62382">
      <w:pPr>
        <w:jc w:val="both"/>
        <w:rPr>
          <w:rFonts w:ascii="Times New Roman" w:hAnsi="Times New Roman" w:cs="Times New Roman"/>
          <w:b/>
          <w:bCs/>
        </w:rPr>
      </w:pPr>
    </w:p>
    <w:p w14:paraId="534C3A33" w14:textId="30B9F2FE" w:rsidR="00E62382" w:rsidRPr="00E62382" w:rsidRDefault="00E62382" w:rsidP="00E62382">
      <w:pPr>
        <w:jc w:val="both"/>
        <w:rPr>
          <w:rFonts w:ascii="Times New Roman" w:hAnsi="Times New Roman" w:cs="Times New Roman"/>
          <w:b/>
          <w:bCs/>
        </w:rPr>
      </w:pPr>
      <w:r w:rsidRPr="00E62382">
        <w:rPr>
          <w:rFonts w:ascii="Times New Roman" w:hAnsi="Times New Roman" w:cs="Times New Roman"/>
          <w:b/>
          <w:bCs/>
        </w:rPr>
        <w:t xml:space="preserve">Table </w:t>
      </w:r>
      <w:r w:rsidR="003E38C2">
        <w:rPr>
          <w:rFonts w:ascii="Times New Roman" w:hAnsi="Times New Roman" w:cs="Times New Roman"/>
          <w:b/>
          <w:bCs/>
        </w:rPr>
        <w:t>S2</w:t>
      </w:r>
      <w:r w:rsidRPr="00E62382">
        <w:rPr>
          <w:rFonts w:ascii="Times New Roman" w:hAnsi="Times New Roman" w:cs="Times New Roman"/>
          <w:b/>
          <w:bCs/>
        </w:rPr>
        <w:t xml:space="preserve">: NCCP eligibility criteria for </w:t>
      </w:r>
      <w:proofErr w:type="spellStart"/>
      <w:r w:rsidRPr="00E62382">
        <w:rPr>
          <w:rFonts w:ascii="Times New Roman" w:hAnsi="Times New Roman" w:cs="Times New Roman"/>
          <w:b/>
          <w:bCs/>
        </w:rPr>
        <w:t>Tecartus</w:t>
      </w:r>
      <w:proofErr w:type="spellEnd"/>
    </w:p>
    <w:tbl>
      <w:tblPr>
        <w:tblStyle w:val="TableGridLight"/>
        <w:tblpPr w:leftFromText="180" w:rightFromText="180" w:vertAnchor="text" w:horzAnchor="margin" w:tblpXSpec="center" w:tblpY="1"/>
        <w:tblW w:w="11477" w:type="dxa"/>
        <w:tblLook w:val="04A0" w:firstRow="1" w:lastRow="0" w:firstColumn="1" w:lastColumn="0" w:noHBand="0" w:noVBand="1"/>
      </w:tblPr>
      <w:tblGrid>
        <w:gridCol w:w="1413"/>
        <w:gridCol w:w="7229"/>
        <w:gridCol w:w="2835"/>
      </w:tblGrid>
      <w:tr w:rsidR="00E62382" w:rsidRPr="00E62382" w14:paraId="58496AFC" w14:textId="77777777" w:rsidTr="004A05D2">
        <w:tc>
          <w:tcPr>
            <w:tcW w:w="8642" w:type="dxa"/>
            <w:gridSpan w:val="2"/>
            <w:shd w:val="clear" w:color="auto" w:fill="E7E6E6" w:themeFill="background2"/>
          </w:tcPr>
          <w:p w14:paraId="2D0F8740" w14:textId="77777777" w:rsidR="00E62382" w:rsidRPr="00E62382" w:rsidRDefault="00E62382" w:rsidP="004A05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82">
              <w:rPr>
                <w:rFonts w:ascii="Times New Roman" w:hAnsi="Times New Roman" w:cs="Times New Roman"/>
                <w:b/>
                <w:bCs/>
              </w:rPr>
              <w:t>NHS England NCCP eligibility criteria</w:t>
            </w:r>
          </w:p>
        </w:tc>
        <w:tc>
          <w:tcPr>
            <w:tcW w:w="2835" w:type="dxa"/>
            <w:shd w:val="clear" w:color="auto" w:fill="E7E6E6" w:themeFill="background2"/>
          </w:tcPr>
          <w:p w14:paraId="47C47F03" w14:textId="77777777" w:rsidR="00E62382" w:rsidRPr="00E62382" w:rsidRDefault="00E62382" w:rsidP="004A05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2382">
              <w:rPr>
                <w:rFonts w:ascii="Times New Roman" w:hAnsi="Times New Roman" w:cs="Times New Roman"/>
                <w:b/>
                <w:bCs/>
              </w:rPr>
              <w:t>Comments</w:t>
            </w:r>
          </w:p>
        </w:tc>
      </w:tr>
      <w:tr w:rsidR="00E62382" w:rsidRPr="00E62382" w14:paraId="5EF21C97" w14:textId="77777777" w:rsidTr="004A05D2">
        <w:tc>
          <w:tcPr>
            <w:tcW w:w="1413" w:type="dxa"/>
          </w:tcPr>
          <w:p w14:paraId="139A17AC" w14:textId="77777777" w:rsidR="00E62382" w:rsidRPr="00E62382" w:rsidRDefault="00E62382" w:rsidP="004A05D2">
            <w:pPr>
              <w:rPr>
                <w:rFonts w:ascii="Times New Roman" w:hAnsi="Times New Roman" w:cs="Times New Roman"/>
                <w:b/>
                <w:bCs/>
              </w:rPr>
            </w:pPr>
            <w:r w:rsidRPr="00E62382">
              <w:rPr>
                <w:rFonts w:ascii="Times New Roman" w:hAnsi="Times New Roman" w:cs="Times New Roman"/>
                <w:b/>
                <w:bCs/>
              </w:rPr>
              <w:t>Diagnosis</w:t>
            </w:r>
          </w:p>
          <w:p w14:paraId="198AD7F6" w14:textId="77777777" w:rsidR="00E62382" w:rsidRPr="00E62382" w:rsidRDefault="00E62382" w:rsidP="004A05D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29" w:type="dxa"/>
          </w:tcPr>
          <w:p w14:paraId="7E8BADDD" w14:textId="77777777" w:rsidR="00E62382" w:rsidRPr="00E62382" w:rsidRDefault="00E62382" w:rsidP="004A05D2">
            <w:pPr>
              <w:rPr>
                <w:rFonts w:ascii="Times New Roman" w:hAnsi="Times New Roman" w:cs="Times New Roman"/>
              </w:rPr>
            </w:pPr>
            <w:r w:rsidRPr="00E62382">
              <w:rPr>
                <w:rFonts w:ascii="Times New Roman" w:hAnsi="Times New Roman" w:cs="Times New Roman"/>
              </w:rPr>
              <w:t>MCL with t(11;14) or cyclin D1 overexpression</w:t>
            </w:r>
          </w:p>
        </w:tc>
        <w:tc>
          <w:tcPr>
            <w:tcW w:w="2835" w:type="dxa"/>
          </w:tcPr>
          <w:p w14:paraId="4F99EBA6" w14:textId="77777777" w:rsidR="00E62382" w:rsidRPr="00E62382" w:rsidRDefault="00E62382" w:rsidP="004A05D2">
            <w:pPr>
              <w:rPr>
                <w:rFonts w:ascii="Times New Roman" w:hAnsi="Times New Roman" w:cs="Times New Roman"/>
              </w:rPr>
            </w:pPr>
          </w:p>
        </w:tc>
      </w:tr>
      <w:tr w:rsidR="00E62382" w:rsidRPr="00E62382" w14:paraId="6C1F6BE0" w14:textId="77777777" w:rsidTr="004A05D2">
        <w:tc>
          <w:tcPr>
            <w:tcW w:w="1413" w:type="dxa"/>
          </w:tcPr>
          <w:p w14:paraId="093FAC2B" w14:textId="77777777" w:rsidR="00E62382" w:rsidRPr="00E62382" w:rsidRDefault="00E62382" w:rsidP="004A05D2">
            <w:pPr>
              <w:rPr>
                <w:rFonts w:ascii="Times New Roman" w:hAnsi="Times New Roman" w:cs="Times New Roman"/>
                <w:b/>
                <w:bCs/>
              </w:rPr>
            </w:pPr>
            <w:r w:rsidRPr="00E62382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7229" w:type="dxa"/>
          </w:tcPr>
          <w:p w14:paraId="6ABCA2E5" w14:textId="77777777" w:rsidR="00E62382" w:rsidRPr="00E62382" w:rsidRDefault="00E62382" w:rsidP="004A05D2">
            <w:pPr>
              <w:rPr>
                <w:rFonts w:ascii="Times New Roman" w:hAnsi="Times New Roman" w:cs="Times New Roman"/>
              </w:rPr>
            </w:pPr>
            <w:r w:rsidRPr="00E62382">
              <w:rPr>
                <w:rFonts w:ascii="Times New Roman" w:hAnsi="Times New Roman" w:cs="Times New Roman"/>
              </w:rPr>
              <w:t>No upper age limit</w:t>
            </w:r>
          </w:p>
        </w:tc>
        <w:tc>
          <w:tcPr>
            <w:tcW w:w="2835" w:type="dxa"/>
          </w:tcPr>
          <w:p w14:paraId="61C20AA6" w14:textId="77777777" w:rsidR="00E62382" w:rsidRPr="00E62382" w:rsidRDefault="00E62382" w:rsidP="004A05D2">
            <w:pPr>
              <w:jc w:val="center"/>
              <w:rPr>
                <w:rFonts w:ascii="Times New Roman" w:hAnsi="Times New Roman" w:cs="Times New Roman"/>
              </w:rPr>
            </w:pPr>
            <w:r w:rsidRPr="00E62382">
              <w:rPr>
                <w:rFonts w:ascii="Times New Roman" w:hAnsi="Times New Roman" w:cs="Times New Roman"/>
              </w:rPr>
              <w:t>Suitability at discretion of CAR T-cell centre</w:t>
            </w:r>
          </w:p>
        </w:tc>
      </w:tr>
      <w:tr w:rsidR="00E62382" w:rsidRPr="00E62382" w14:paraId="3F92668D" w14:textId="77777777" w:rsidTr="004A05D2">
        <w:tc>
          <w:tcPr>
            <w:tcW w:w="1413" w:type="dxa"/>
          </w:tcPr>
          <w:p w14:paraId="0C7A6DF5" w14:textId="77777777" w:rsidR="00E62382" w:rsidRPr="00E62382" w:rsidRDefault="00E62382" w:rsidP="004A05D2">
            <w:pPr>
              <w:rPr>
                <w:rFonts w:ascii="Times New Roman" w:hAnsi="Times New Roman" w:cs="Times New Roman"/>
                <w:b/>
                <w:bCs/>
              </w:rPr>
            </w:pPr>
            <w:r w:rsidRPr="00E62382">
              <w:rPr>
                <w:rFonts w:ascii="Times New Roman" w:hAnsi="Times New Roman" w:cs="Times New Roman"/>
                <w:b/>
                <w:bCs/>
              </w:rPr>
              <w:t>Previous Treatment</w:t>
            </w:r>
          </w:p>
        </w:tc>
        <w:tc>
          <w:tcPr>
            <w:tcW w:w="7229" w:type="dxa"/>
          </w:tcPr>
          <w:p w14:paraId="4FD913F7" w14:textId="77777777" w:rsidR="00E62382" w:rsidRPr="00E62382" w:rsidRDefault="00E62382" w:rsidP="00E623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62382">
              <w:rPr>
                <w:rFonts w:ascii="Times New Roman" w:hAnsi="Times New Roman" w:cs="Times New Roman"/>
              </w:rPr>
              <w:t xml:space="preserve">Anthracycline or </w:t>
            </w:r>
            <w:proofErr w:type="spellStart"/>
            <w:r w:rsidRPr="00E62382">
              <w:rPr>
                <w:rFonts w:ascii="Times New Roman" w:hAnsi="Times New Roman" w:cs="Times New Roman"/>
              </w:rPr>
              <w:t>bendamustine</w:t>
            </w:r>
            <w:proofErr w:type="spellEnd"/>
            <w:r w:rsidRPr="00E62382">
              <w:rPr>
                <w:rFonts w:ascii="Times New Roman" w:hAnsi="Times New Roman" w:cs="Times New Roman"/>
              </w:rPr>
              <w:t xml:space="preserve"> or high-dose cytarabine-containing </w:t>
            </w:r>
            <w:proofErr w:type="gramStart"/>
            <w:r w:rsidRPr="00E62382">
              <w:rPr>
                <w:rFonts w:ascii="Times New Roman" w:hAnsi="Times New Roman" w:cs="Times New Roman"/>
              </w:rPr>
              <w:t>regimen</w:t>
            </w:r>
            <w:proofErr w:type="gramEnd"/>
          </w:p>
          <w:p w14:paraId="55DFBAE7" w14:textId="77777777" w:rsidR="00E62382" w:rsidRPr="00E62382" w:rsidRDefault="00E62382" w:rsidP="004A05D2">
            <w:pPr>
              <w:pStyle w:val="ListParagraph"/>
              <w:ind w:left="1440"/>
              <w:rPr>
                <w:rFonts w:ascii="Times New Roman" w:hAnsi="Times New Roman" w:cs="Times New Roman"/>
                <w:i/>
                <w:iCs/>
              </w:rPr>
            </w:pPr>
            <w:r w:rsidRPr="00E62382">
              <w:rPr>
                <w:rFonts w:ascii="Times New Roman" w:hAnsi="Times New Roman" w:cs="Times New Roman"/>
                <w:i/>
                <w:iCs/>
              </w:rPr>
              <w:t>and</w:t>
            </w:r>
          </w:p>
          <w:p w14:paraId="03121766" w14:textId="77777777" w:rsidR="00E62382" w:rsidRPr="00E62382" w:rsidRDefault="00E62382" w:rsidP="00E623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62382">
              <w:rPr>
                <w:rFonts w:ascii="Times New Roman" w:hAnsi="Times New Roman" w:cs="Times New Roman"/>
              </w:rPr>
              <w:t>Anti-CD20 monoclonal antibody</w:t>
            </w:r>
          </w:p>
          <w:p w14:paraId="6818519C" w14:textId="77777777" w:rsidR="00E62382" w:rsidRPr="00E62382" w:rsidRDefault="00E62382" w:rsidP="004A05D2">
            <w:pPr>
              <w:pStyle w:val="ListParagraph"/>
              <w:ind w:left="1440"/>
              <w:rPr>
                <w:rFonts w:ascii="Times New Roman" w:hAnsi="Times New Roman" w:cs="Times New Roman"/>
                <w:i/>
                <w:iCs/>
              </w:rPr>
            </w:pPr>
            <w:r w:rsidRPr="00E62382">
              <w:rPr>
                <w:rFonts w:ascii="Times New Roman" w:hAnsi="Times New Roman" w:cs="Times New Roman"/>
                <w:i/>
                <w:iCs/>
              </w:rPr>
              <w:t>and</w:t>
            </w:r>
          </w:p>
          <w:p w14:paraId="07FFB84D" w14:textId="77777777" w:rsidR="00E62382" w:rsidRPr="00E62382" w:rsidRDefault="00E62382" w:rsidP="00E623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62382">
              <w:rPr>
                <w:rFonts w:ascii="Times New Roman" w:hAnsi="Times New Roman" w:cs="Times New Roman"/>
              </w:rPr>
              <w:t>BTKi (ibrutinib/acalabrutinib/other BTKi)</w:t>
            </w:r>
          </w:p>
          <w:p w14:paraId="784E184B" w14:textId="77777777" w:rsidR="00E62382" w:rsidRPr="00E62382" w:rsidRDefault="00E62382" w:rsidP="004A0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706E988" w14:textId="77777777" w:rsidR="00E62382" w:rsidRPr="00E62382" w:rsidRDefault="00E62382" w:rsidP="004A05D2">
            <w:pPr>
              <w:jc w:val="center"/>
              <w:rPr>
                <w:rFonts w:ascii="Times New Roman" w:hAnsi="Times New Roman" w:cs="Times New Roman"/>
              </w:rPr>
            </w:pPr>
          </w:p>
          <w:p w14:paraId="0F3A0304" w14:textId="77777777" w:rsidR="00E62382" w:rsidRPr="00E62382" w:rsidRDefault="00E62382" w:rsidP="004A05D2">
            <w:pPr>
              <w:jc w:val="center"/>
              <w:rPr>
                <w:rFonts w:ascii="Times New Roman" w:hAnsi="Times New Roman" w:cs="Times New Roman"/>
              </w:rPr>
            </w:pPr>
            <w:r w:rsidRPr="00E62382">
              <w:rPr>
                <w:rFonts w:ascii="Times New Roman" w:hAnsi="Times New Roman" w:cs="Times New Roman"/>
              </w:rPr>
              <w:t>Prior allograft is not an exclusion</w:t>
            </w:r>
          </w:p>
        </w:tc>
      </w:tr>
      <w:tr w:rsidR="00E62382" w:rsidRPr="00E62382" w14:paraId="5AAC5424" w14:textId="77777777" w:rsidTr="004A05D2">
        <w:trPr>
          <w:trHeight w:val="1402"/>
        </w:trPr>
        <w:tc>
          <w:tcPr>
            <w:tcW w:w="1413" w:type="dxa"/>
          </w:tcPr>
          <w:p w14:paraId="6E750E9B" w14:textId="77777777" w:rsidR="00E62382" w:rsidRPr="00E62382" w:rsidRDefault="00E62382" w:rsidP="004A05D2">
            <w:pPr>
              <w:rPr>
                <w:rFonts w:ascii="Times New Roman" w:hAnsi="Times New Roman" w:cs="Times New Roman"/>
                <w:b/>
                <w:bCs/>
              </w:rPr>
            </w:pPr>
            <w:r w:rsidRPr="00E62382">
              <w:rPr>
                <w:rFonts w:ascii="Times New Roman" w:hAnsi="Times New Roman" w:cs="Times New Roman"/>
                <w:b/>
                <w:bCs/>
              </w:rPr>
              <w:t>Patient</w:t>
            </w:r>
          </w:p>
        </w:tc>
        <w:tc>
          <w:tcPr>
            <w:tcW w:w="7229" w:type="dxa"/>
          </w:tcPr>
          <w:p w14:paraId="1BBE32EB" w14:textId="77777777" w:rsidR="00E62382" w:rsidRPr="00E62382" w:rsidRDefault="00E62382" w:rsidP="00E6238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62382">
              <w:rPr>
                <w:rFonts w:ascii="Times New Roman" w:hAnsi="Times New Roman" w:cs="Times New Roman"/>
              </w:rPr>
              <w:t>ECOG PS 0-1 at assessment (ECOG PS 2 at infusion is acceptable)</w:t>
            </w:r>
          </w:p>
          <w:p w14:paraId="6AB41658" w14:textId="77777777" w:rsidR="00E62382" w:rsidRPr="00E62382" w:rsidRDefault="00E62382" w:rsidP="004A05D2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19CA17EC" w14:textId="77777777" w:rsidR="00E62382" w:rsidRPr="00E62382" w:rsidRDefault="00E62382" w:rsidP="00E6238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62382">
              <w:rPr>
                <w:rFonts w:ascii="Times New Roman" w:hAnsi="Times New Roman" w:cs="Times New Roman"/>
              </w:rPr>
              <w:t>No active CNS disease</w:t>
            </w:r>
          </w:p>
          <w:p w14:paraId="79046610" w14:textId="77777777" w:rsidR="00E62382" w:rsidRPr="00E62382" w:rsidRDefault="00E62382" w:rsidP="004A05D2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38CC6FE5" w14:textId="5216E5A7" w:rsidR="00E62382" w:rsidRPr="00E62382" w:rsidRDefault="00E62382" w:rsidP="00E6238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62382">
              <w:rPr>
                <w:rFonts w:ascii="Times New Roman" w:hAnsi="Times New Roman" w:cs="Times New Roman"/>
              </w:rPr>
              <w:t>HIV/Hep</w:t>
            </w:r>
            <w:r w:rsidR="00193814">
              <w:rPr>
                <w:rFonts w:ascii="Times New Roman" w:hAnsi="Times New Roman" w:cs="Times New Roman"/>
              </w:rPr>
              <w:t>atitis</w:t>
            </w:r>
            <w:r w:rsidRPr="00E62382">
              <w:rPr>
                <w:rFonts w:ascii="Times New Roman" w:hAnsi="Times New Roman" w:cs="Times New Roman"/>
              </w:rPr>
              <w:t xml:space="preserve"> B/Hep</w:t>
            </w:r>
            <w:r w:rsidR="00193814">
              <w:rPr>
                <w:rFonts w:ascii="Times New Roman" w:hAnsi="Times New Roman" w:cs="Times New Roman"/>
              </w:rPr>
              <w:t>atitis</w:t>
            </w:r>
            <w:r w:rsidRPr="00E62382">
              <w:rPr>
                <w:rFonts w:ascii="Times New Roman" w:hAnsi="Times New Roman" w:cs="Times New Roman"/>
              </w:rPr>
              <w:t xml:space="preserve"> C negative or undetectable viral load</w:t>
            </w:r>
          </w:p>
          <w:p w14:paraId="15ED763E" w14:textId="77777777" w:rsidR="00E62382" w:rsidRPr="00E62382" w:rsidRDefault="00E62382" w:rsidP="004A05D2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1DDD807" w14:textId="77777777" w:rsidR="00E62382" w:rsidRPr="00E62382" w:rsidRDefault="00E62382" w:rsidP="004A05D2">
            <w:pPr>
              <w:jc w:val="center"/>
              <w:rPr>
                <w:rFonts w:ascii="Times New Roman" w:hAnsi="Times New Roman" w:cs="Times New Roman"/>
              </w:rPr>
            </w:pPr>
            <w:r w:rsidRPr="00E62382">
              <w:rPr>
                <w:rFonts w:ascii="Times New Roman" w:hAnsi="Times New Roman" w:cs="Times New Roman"/>
              </w:rPr>
              <w:t xml:space="preserve">A prior history of MCL in the CNS is not an </w:t>
            </w:r>
            <w:proofErr w:type="gramStart"/>
            <w:r w:rsidRPr="00E62382">
              <w:rPr>
                <w:rFonts w:ascii="Times New Roman" w:hAnsi="Times New Roman" w:cs="Times New Roman"/>
              </w:rPr>
              <w:t>exclusion</w:t>
            </w:r>
            <w:proofErr w:type="gramEnd"/>
          </w:p>
          <w:p w14:paraId="46B56487" w14:textId="77777777" w:rsidR="00E62382" w:rsidRPr="00E62382" w:rsidRDefault="00E62382" w:rsidP="004A05D2">
            <w:pPr>
              <w:jc w:val="center"/>
              <w:rPr>
                <w:rFonts w:ascii="Times New Roman" w:hAnsi="Times New Roman" w:cs="Times New Roman"/>
              </w:rPr>
            </w:pPr>
          </w:p>
          <w:p w14:paraId="37DE5CAB" w14:textId="77777777" w:rsidR="00E62382" w:rsidRPr="00E62382" w:rsidRDefault="00E62382" w:rsidP="004A05D2">
            <w:pPr>
              <w:jc w:val="center"/>
              <w:rPr>
                <w:rFonts w:ascii="Times New Roman" w:hAnsi="Times New Roman" w:cs="Times New Roman"/>
              </w:rPr>
            </w:pPr>
            <w:r w:rsidRPr="00E62382">
              <w:rPr>
                <w:rFonts w:ascii="Times New Roman" w:hAnsi="Times New Roman" w:cs="Times New Roman"/>
              </w:rPr>
              <w:t>Medical co-morbidities at discretion of CAR T-cell centre</w:t>
            </w:r>
          </w:p>
          <w:p w14:paraId="6895ECDA" w14:textId="77777777" w:rsidR="00E62382" w:rsidRPr="00E62382" w:rsidRDefault="00E62382" w:rsidP="004A05D2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33C31AB" w14:textId="5E1C2D06" w:rsidR="00E62382" w:rsidRDefault="00193814" w:rsidP="00E623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CCP, National CAR T Clinical Panel; NHS, National Health Service; </w:t>
      </w:r>
      <w:r w:rsidRPr="00193814">
        <w:rPr>
          <w:rFonts w:ascii="Times New Roman" w:hAnsi="Times New Roman" w:cs="Times New Roman"/>
          <w:sz w:val="20"/>
          <w:szCs w:val="20"/>
        </w:rPr>
        <w:t>MCL, mantle cell lymphoma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E62382" w:rsidRPr="00E62382">
        <w:rPr>
          <w:rFonts w:ascii="Times New Roman" w:hAnsi="Times New Roman" w:cs="Times New Roman"/>
          <w:sz w:val="20"/>
          <w:szCs w:val="20"/>
        </w:rPr>
        <w:t>BTKi, Bruton tyrosine kinase inhibitor; ECOG</w:t>
      </w:r>
      <w:r w:rsidR="004959B1">
        <w:rPr>
          <w:rFonts w:ascii="Times New Roman" w:hAnsi="Times New Roman" w:cs="Times New Roman"/>
          <w:sz w:val="20"/>
          <w:szCs w:val="20"/>
        </w:rPr>
        <w:t xml:space="preserve"> PS</w:t>
      </w:r>
      <w:r w:rsidR="00E62382" w:rsidRPr="00E62382">
        <w:rPr>
          <w:rFonts w:ascii="Times New Roman" w:hAnsi="Times New Roman" w:cs="Times New Roman"/>
          <w:sz w:val="20"/>
          <w:szCs w:val="20"/>
        </w:rPr>
        <w:t>, Eastern Cooperative Oncology Group</w:t>
      </w:r>
      <w:r w:rsidR="004959B1">
        <w:rPr>
          <w:rFonts w:ascii="Times New Roman" w:hAnsi="Times New Roman" w:cs="Times New Roman"/>
          <w:sz w:val="20"/>
          <w:szCs w:val="20"/>
        </w:rPr>
        <w:t xml:space="preserve"> Performance Status</w:t>
      </w:r>
      <w:r w:rsidR="00E62382" w:rsidRPr="00E62382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CNS, central nervous system; HIV, human immunodeficiency virus</w:t>
      </w:r>
    </w:p>
    <w:p w14:paraId="15077CC4" w14:textId="77777777" w:rsidR="003E38C2" w:rsidRDefault="003E38C2" w:rsidP="00E62382">
      <w:pPr>
        <w:rPr>
          <w:rFonts w:ascii="Times New Roman" w:hAnsi="Times New Roman" w:cs="Times New Roman"/>
          <w:sz w:val="20"/>
          <w:szCs w:val="20"/>
        </w:rPr>
      </w:pPr>
    </w:p>
    <w:p w14:paraId="016A2BC9" w14:textId="77777777" w:rsidR="003E38C2" w:rsidRDefault="003E38C2" w:rsidP="00E62382">
      <w:pPr>
        <w:rPr>
          <w:rFonts w:ascii="Times New Roman" w:hAnsi="Times New Roman" w:cs="Times New Roman"/>
          <w:b/>
          <w:bCs/>
        </w:rPr>
      </w:pPr>
    </w:p>
    <w:p w14:paraId="1F22C1C4" w14:textId="77777777" w:rsidR="003E38C2" w:rsidRDefault="003E38C2" w:rsidP="00E62382">
      <w:pPr>
        <w:rPr>
          <w:rFonts w:ascii="Times New Roman" w:hAnsi="Times New Roman" w:cs="Times New Roman"/>
          <w:b/>
          <w:bCs/>
        </w:rPr>
      </w:pPr>
    </w:p>
    <w:p w14:paraId="545D46CD" w14:textId="77777777" w:rsidR="003E38C2" w:rsidRDefault="003E38C2" w:rsidP="00E62382">
      <w:pPr>
        <w:rPr>
          <w:rFonts w:ascii="Times New Roman" w:hAnsi="Times New Roman" w:cs="Times New Roman"/>
          <w:b/>
          <w:bCs/>
        </w:rPr>
      </w:pPr>
    </w:p>
    <w:p w14:paraId="414D6FAB" w14:textId="112A94BE" w:rsidR="00D84C68" w:rsidRDefault="00D84C68" w:rsidP="003520AA">
      <w:pPr>
        <w:rPr>
          <w:b/>
          <w:bCs/>
          <w:kern w:val="2"/>
          <w14:ligatures w14:val="standardContextual"/>
        </w:rPr>
        <w:sectPr w:rsidR="00D84C68" w:rsidSect="003A5BC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4C3DB6" w14:textId="1809F340" w:rsidR="00D84C68" w:rsidRDefault="00D84C68" w:rsidP="00E62382">
      <w:pPr>
        <w:rPr>
          <w:b/>
          <w:bCs/>
          <w:kern w:val="2"/>
          <w:vertAlign w:val="superscript"/>
          <w:lang w:val="en-US"/>
          <w14:ligatures w14:val="standardContextual"/>
        </w:rPr>
      </w:pPr>
      <w:bookmarkStart w:id="0" w:name="_Hlk156302757"/>
      <w:r w:rsidRPr="003520AA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lastRenderedPageBreak/>
        <w:t>Table S</w:t>
      </w:r>
      <w:r w:rsidR="00575A0C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>3</w:t>
      </w:r>
      <w:r w:rsidRPr="003520AA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 xml:space="preserve">: </w:t>
      </w:r>
      <w:r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>Univariate analysis of f</w:t>
      </w:r>
      <w:r w:rsidRPr="003520AA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>actors associated with failure to reach cell harvest and/or cell infusion</w:t>
      </w:r>
      <w:r>
        <w:rPr>
          <w:b/>
          <w:bCs/>
          <w:kern w:val="2"/>
          <w:vertAlign w:val="superscript"/>
          <w:lang w:val="en-US"/>
          <w14:ligatures w14:val="standardContextual"/>
        </w:rPr>
        <w:t xml:space="preserve"> a</w:t>
      </w:r>
    </w:p>
    <w:tbl>
      <w:tblPr>
        <w:tblStyle w:val="TableGrid"/>
        <w:tblW w:w="108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4157"/>
        <w:gridCol w:w="3794"/>
        <w:gridCol w:w="2595"/>
      </w:tblGrid>
      <w:tr w:rsidR="00AA6F88" w:rsidRPr="003520AA" w14:paraId="60252266" w14:textId="77777777" w:rsidTr="00AA6F88">
        <w:trPr>
          <w:trHeight w:val="300"/>
          <w:jc w:val="center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9135FC9" w14:textId="77777777" w:rsidR="00AA6F88" w:rsidRPr="003520AA" w:rsidRDefault="00AA6F88" w:rsidP="00E71CEF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4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4E6E60" w14:textId="77777777" w:rsidR="00AA6F88" w:rsidRPr="003520AA" w:rsidRDefault="00AA6F88" w:rsidP="00AA6F88">
            <w:pPr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Characteristic</w:t>
            </w: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 at submission/approval</w:t>
            </w:r>
            <w:r w:rsidRPr="003520AA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>b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ED0FDF" w14:textId="77777777" w:rsidR="00AA6F88" w:rsidRPr="008D63EF" w:rsidRDefault="00AA6F88" w:rsidP="00AA6F8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N failed to infuse due </w:t>
            </w:r>
            <w:r w:rsidRPr="00261BD5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to PD</w:t>
            </w: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/Total N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86C44A" w14:textId="77777777" w:rsidR="00AA6F88" w:rsidRPr="003520AA" w:rsidRDefault="00AA6F88" w:rsidP="00AA6F8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>c</w:t>
            </w:r>
            <w:r w:rsidRPr="003520AA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 (95% CI), p-value</w:t>
            </w:r>
          </w:p>
        </w:tc>
      </w:tr>
      <w:tr w:rsidR="00AA6F88" w:rsidRPr="003520AA" w14:paraId="0E93A44C" w14:textId="77777777" w:rsidTr="00AA6F88">
        <w:trPr>
          <w:trHeight w:val="300"/>
          <w:jc w:val="center"/>
        </w:trPr>
        <w:tc>
          <w:tcPr>
            <w:tcW w:w="444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BA582E4" w14:textId="77777777" w:rsidR="00AA6F88" w:rsidRPr="003520AA" w:rsidRDefault="00AA6F88" w:rsidP="00AA6F88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Continuous variables</w:t>
            </w:r>
          </w:p>
        </w:tc>
        <w:tc>
          <w:tcPr>
            <w:tcW w:w="379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9B2484" w14:textId="77777777" w:rsidR="00AA6F88" w:rsidRPr="003520AA" w:rsidRDefault="00AA6F88" w:rsidP="00AA6F8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25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5D4C4ED" w14:textId="77777777" w:rsidR="00AA6F88" w:rsidRPr="003520AA" w:rsidRDefault="00AA6F88" w:rsidP="00AA6F8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</w:tr>
      <w:tr w:rsidR="00AA6F88" w:rsidRPr="003520AA" w14:paraId="74742109" w14:textId="77777777" w:rsidTr="00AA6F88">
        <w:trPr>
          <w:trHeight w:val="300"/>
          <w:jc w:val="center"/>
        </w:trPr>
        <w:tc>
          <w:tcPr>
            <w:tcW w:w="4441" w:type="dxa"/>
            <w:gridSpan w:val="2"/>
            <w:shd w:val="clear" w:color="auto" w:fill="auto"/>
            <w:noWrap/>
            <w:vAlign w:val="center"/>
            <w:hideMark/>
          </w:tcPr>
          <w:p w14:paraId="5112B62C" w14:textId="77777777" w:rsidR="00AA6F88" w:rsidRPr="003520AA" w:rsidRDefault="00AA6F88" w:rsidP="00AA6F8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Age</w:t>
            </w:r>
          </w:p>
        </w:tc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55E3A986" w14:textId="77777777" w:rsidR="00AA6F88" w:rsidRPr="003520AA" w:rsidRDefault="00AA6F88" w:rsidP="00AA6F88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18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/100 (18%)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19EB56F8" w14:textId="77777777" w:rsidR="00AA6F88" w:rsidRPr="003520AA" w:rsidRDefault="00AA6F88" w:rsidP="00AA6F88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0.94 (0.89-1.00), p=</w:t>
            </w:r>
            <w:r w:rsidRPr="003520AA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5</w:t>
            </w:r>
          </w:p>
        </w:tc>
      </w:tr>
      <w:tr w:rsidR="00AA6F88" w:rsidRPr="003520AA" w14:paraId="279A62B9" w14:textId="77777777" w:rsidTr="00AA6F88">
        <w:trPr>
          <w:trHeight w:val="300"/>
          <w:jc w:val="center"/>
        </w:trPr>
        <w:tc>
          <w:tcPr>
            <w:tcW w:w="4441" w:type="dxa"/>
            <w:gridSpan w:val="2"/>
            <w:shd w:val="clear" w:color="auto" w:fill="auto"/>
            <w:noWrap/>
            <w:vAlign w:val="center"/>
            <w:hideMark/>
          </w:tcPr>
          <w:p w14:paraId="26245846" w14:textId="77777777" w:rsidR="00AA6F88" w:rsidRPr="003520AA" w:rsidRDefault="00AA6F88" w:rsidP="00AA6F8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LDH</w:t>
            </w:r>
          </w:p>
        </w:tc>
        <w:tc>
          <w:tcPr>
            <w:tcW w:w="3794" w:type="dxa"/>
            <w:shd w:val="clear" w:color="auto" w:fill="auto"/>
            <w:noWrap/>
            <w:vAlign w:val="center"/>
            <w:hideMark/>
          </w:tcPr>
          <w:p w14:paraId="5B5B2E99" w14:textId="77777777" w:rsidR="00AA6F88" w:rsidRPr="003520AA" w:rsidRDefault="00AA6F88" w:rsidP="00AA6F88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17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/98 (17%)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54179420" w14:textId="77777777" w:rsidR="00AA6F88" w:rsidRPr="003520AA" w:rsidRDefault="00AA6F88" w:rsidP="00AA6F88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1.14 (1.00-1.30), p=</w:t>
            </w:r>
            <w:r w:rsidRPr="003520AA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5</w:t>
            </w:r>
          </w:p>
        </w:tc>
      </w:tr>
      <w:tr w:rsidR="00AA6F88" w:rsidRPr="003520AA" w14:paraId="53A792A4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  <w:hideMark/>
          </w:tcPr>
          <w:p w14:paraId="68CA178A" w14:textId="77777777" w:rsidR="00AA6F88" w:rsidRPr="003520AA" w:rsidRDefault="00AA6F88" w:rsidP="00AA6F8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CD3 count</w:t>
            </w:r>
            <w:r w:rsidRPr="00E35D9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in peripheral blood</w:t>
            </w: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</w:t>
            </w:r>
            <w:r w:rsidRPr="00E35D97">
              <w:rPr>
                <w:rFonts w:ascii="Times New Roman" w:hAnsi="Times New Roman" w:cs="Times New Roman"/>
                <w:kern w:val="2"/>
                <w14:ligatures w14:val="standardContextual"/>
              </w:rPr>
              <w:t>(1</w:t>
            </w:r>
            <w:r w:rsidRPr="00E35D97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st</w:t>
            </w: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apheresis</w:t>
            </w:r>
            <w:r w:rsidRPr="00E35D97">
              <w:rPr>
                <w:rFonts w:ascii="Times New Roman" w:hAnsi="Times New Roman" w:cs="Times New Roman"/>
                <w:kern w:val="2"/>
                <w14:ligatures w14:val="standardContextual"/>
              </w:rPr>
              <w:t>)</w:t>
            </w:r>
          </w:p>
        </w:tc>
        <w:tc>
          <w:tcPr>
            <w:tcW w:w="3794" w:type="dxa"/>
            <w:noWrap/>
            <w:vAlign w:val="center"/>
            <w:hideMark/>
          </w:tcPr>
          <w:p w14:paraId="2BF5FC26" w14:textId="77777777" w:rsidR="00AA6F88" w:rsidRPr="003520AA" w:rsidRDefault="00AA6F88" w:rsidP="00AA6F88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8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/64 (13%)</w:t>
            </w:r>
          </w:p>
        </w:tc>
        <w:tc>
          <w:tcPr>
            <w:tcW w:w="2595" w:type="dxa"/>
            <w:noWrap/>
            <w:vAlign w:val="center"/>
            <w:hideMark/>
          </w:tcPr>
          <w:p w14:paraId="16D710AE" w14:textId="77777777" w:rsidR="00AA6F88" w:rsidRPr="003520AA" w:rsidRDefault="00AA6F88" w:rsidP="00AA6F88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1.44 (0.78-2.69), p=0.25</w:t>
            </w:r>
          </w:p>
        </w:tc>
      </w:tr>
      <w:tr w:rsidR="00AA6F88" w:rsidRPr="003520AA" w14:paraId="21D9B676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  <w:hideMark/>
          </w:tcPr>
          <w:p w14:paraId="5EB17697" w14:textId="77777777" w:rsidR="00AA6F88" w:rsidRPr="003520AA" w:rsidRDefault="00AA6F88" w:rsidP="00AA6F8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Total CD3+ cells </w:t>
            </w:r>
            <w:r w:rsidRPr="00E35D97">
              <w:rPr>
                <w:rFonts w:ascii="Times New Roman" w:hAnsi="Times New Roman" w:cs="Times New Roman"/>
                <w:kern w:val="2"/>
                <w14:ligatures w14:val="standardContextual"/>
              </w:rPr>
              <w:t>harvested</w:t>
            </w: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</w:t>
            </w:r>
            <w:r w:rsidRPr="00E35D97">
              <w:rPr>
                <w:rFonts w:ascii="Times New Roman" w:hAnsi="Times New Roman" w:cs="Times New Roman"/>
                <w:kern w:val="2"/>
                <w14:ligatures w14:val="standardContextual"/>
              </w:rPr>
              <w:t>(1</w:t>
            </w:r>
            <w:r w:rsidRPr="00E35D97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st</w:t>
            </w:r>
            <w:r w:rsidRPr="00E35D9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</w:t>
            </w: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apheresis</w:t>
            </w:r>
            <w:r w:rsidRPr="00E35D97">
              <w:rPr>
                <w:rFonts w:ascii="Times New Roman" w:hAnsi="Times New Roman" w:cs="Times New Roman"/>
                <w:kern w:val="2"/>
                <w14:ligatures w14:val="standardContextual"/>
              </w:rPr>
              <w:t>)</w:t>
            </w:r>
          </w:p>
        </w:tc>
        <w:tc>
          <w:tcPr>
            <w:tcW w:w="3794" w:type="dxa"/>
            <w:noWrap/>
            <w:vAlign w:val="center"/>
            <w:hideMark/>
          </w:tcPr>
          <w:p w14:paraId="591F76F7" w14:textId="77777777" w:rsidR="00AA6F88" w:rsidRPr="003520AA" w:rsidRDefault="00AA6F88" w:rsidP="00AA6F88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6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/56 (11%)</w:t>
            </w:r>
          </w:p>
        </w:tc>
        <w:tc>
          <w:tcPr>
            <w:tcW w:w="2595" w:type="dxa"/>
            <w:noWrap/>
            <w:vAlign w:val="center"/>
            <w:hideMark/>
          </w:tcPr>
          <w:p w14:paraId="2723C217" w14:textId="77777777" w:rsidR="00AA6F88" w:rsidRPr="003520AA" w:rsidRDefault="00AA6F88" w:rsidP="00AA6F88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1.05 (0.99-1.11), p=0.12</w:t>
            </w:r>
          </w:p>
        </w:tc>
      </w:tr>
      <w:tr w:rsidR="00AA6F88" w:rsidRPr="003520AA" w14:paraId="012C9008" w14:textId="77777777" w:rsidTr="00511684">
        <w:trPr>
          <w:trHeight w:val="300"/>
          <w:jc w:val="center"/>
        </w:trPr>
        <w:tc>
          <w:tcPr>
            <w:tcW w:w="4441" w:type="dxa"/>
            <w:gridSpan w:val="2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83998FF" w14:textId="77777777" w:rsidR="00AA6F88" w:rsidRPr="003520AA" w:rsidRDefault="00AA6F88" w:rsidP="00AA6F88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Categorical variables</w:t>
            </w:r>
          </w:p>
        </w:tc>
        <w:tc>
          <w:tcPr>
            <w:tcW w:w="3794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4AF3718" w14:textId="77777777" w:rsidR="00AA6F88" w:rsidRPr="003520AA" w:rsidRDefault="00AA6F88" w:rsidP="00AA6F8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2595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0E15FFF" w14:textId="77777777" w:rsidR="00AA6F88" w:rsidRPr="003520AA" w:rsidRDefault="00AA6F88" w:rsidP="00AA6F8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</w:tr>
      <w:tr w:rsidR="005A428E" w:rsidRPr="003520AA" w14:paraId="5BF640DD" w14:textId="77777777" w:rsidTr="00511684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6AC98" w14:textId="15083DC2" w:rsidR="005A428E" w:rsidRPr="00511684" w:rsidRDefault="005A428E" w:rsidP="00AA6F8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Age</w:t>
            </w:r>
          </w:p>
        </w:tc>
        <w:tc>
          <w:tcPr>
            <w:tcW w:w="3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283437" w14:textId="77777777" w:rsidR="005A428E" w:rsidRPr="003520AA" w:rsidRDefault="005A428E" w:rsidP="00AA6F8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2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67D228" w14:textId="77777777" w:rsidR="005A428E" w:rsidRPr="003520AA" w:rsidRDefault="005A428E" w:rsidP="00AA6F8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</w:tr>
      <w:tr w:rsidR="005A428E" w:rsidRPr="003520AA" w14:paraId="12E31075" w14:textId="77777777" w:rsidTr="005A428E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29C0E8" w14:textId="2BB49EE1" w:rsidR="005A428E" w:rsidRPr="00511684" w:rsidRDefault="005A428E" w:rsidP="00AA6F8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  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&lt;65</w:t>
            </w:r>
          </w:p>
        </w:tc>
        <w:tc>
          <w:tcPr>
            <w:tcW w:w="3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A4C24" w14:textId="1CDE6F9C" w:rsidR="005A428E" w:rsidRPr="00511684" w:rsidRDefault="005A428E" w:rsidP="00AA6F88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8/34 (24%)</w:t>
            </w:r>
          </w:p>
        </w:tc>
        <w:tc>
          <w:tcPr>
            <w:tcW w:w="2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7BBF8" w14:textId="7A1A262B" w:rsidR="005A428E" w:rsidRPr="00511684" w:rsidRDefault="005A428E" w:rsidP="00AA6F88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5A428E" w:rsidRPr="003520AA" w14:paraId="2097DDD8" w14:textId="77777777" w:rsidTr="005A428E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FD2B2B" w14:textId="1873C584" w:rsidR="005A428E" w:rsidRPr="00511684" w:rsidRDefault="005A428E" w:rsidP="00AA6F8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65-69</w:t>
            </w:r>
          </w:p>
        </w:tc>
        <w:tc>
          <w:tcPr>
            <w:tcW w:w="3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DFD57" w14:textId="0307248F" w:rsidR="005A428E" w:rsidRPr="00511684" w:rsidRDefault="005A428E" w:rsidP="00AA6F88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/32 (19%)</w:t>
            </w:r>
          </w:p>
        </w:tc>
        <w:tc>
          <w:tcPr>
            <w:tcW w:w="2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9CE206" w14:textId="04327A07" w:rsidR="005A428E" w:rsidRPr="00511684" w:rsidRDefault="006E56E2" w:rsidP="00AA6F88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75 (0.23-2.47), p=0.64</w:t>
            </w:r>
          </w:p>
        </w:tc>
      </w:tr>
      <w:tr w:rsidR="005A428E" w:rsidRPr="003520AA" w14:paraId="1FF35F4D" w14:textId="77777777" w:rsidTr="005A428E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190E7" w14:textId="21B50E7C" w:rsidR="005A428E" w:rsidRDefault="005A428E" w:rsidP="00AA6F8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≥70</w:t>
            </w:r>
          </w:p>
        </w:tc>
        <w:tc>
          <w:tcPr>
            <w:tcW w:w="3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A0DA30" w14:textId="2DC31EB0" w:rsidR="005A428E" w:rsidRPr="00511684" w:rsidRDefault="005A428E" w:rsidP="00AA6F88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/34 (12%)</w:t>
            </w:r>
          </w:p>
        </w:tc>
        <w:tc>
          <w:tcPr>
            <w:tcW w:w="25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DF4F55" w14:textId="7CD90DFC" w:rsidR="005A428E" w:rsidRPr="00511684" w:rsidRDefault="006E56E2" w:rsidP="00AA6F88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43 (0.12-1.61), p=0.21</w:t>
            </w:r>
          </w:p>
        </w:tc>
      </w:tr>
      <w:tr w:rsidR="00AA6F88" w:rsidRPr="003520AA" w14:paraId="7221546F" w14:textId="77777777" w:rsidTr="00511684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</w:tcBorders>
            <w:noWrap/>
            <w:vAlign w:val="center"/>
            <w:hideMark/>
          </w:tcPr>
          <w:p w14:paraId="259E46F1" w14:textId="77777777" w:rsidR="00AA6F88" w:rsidRPr="003520AA" w:rsidRDefault="00AA6F88" w:rsidP="00AA6F8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Sex</w:t>
            </w:r>
          </w:p>
        </w:tc>
        <w:tc>
          <w:tcPr>
            <w:tcW w:w="3794" w:type="dxa"/>
            <w:tcBorders>
              <w:top w:val="nil"/>
            </w:tcBorders>
            <w:noWrap/>
            <w:vAlign w:val="center"/>
          </w:tcPr>
          <w:p w14:paraId="441462B2" w14:textId="77777777" w:rsidR="00AA6F88" w:rsidRPr="003520AA" w:rsidRDefault="00AA6F88" w:rsidP="00AA6F88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595" w:type="dxa"/>
            <w:tcBorders>
              <w:top w:val="nil"/>
            </w:tcBorders>
            <w:noWrap/>
            <w:vAlign w:val="center"/>
            <w:hideMark/>
          </w:tcPr>
          <w:p w14:paraId="5D1B0F28" w14:textId="60BB7EEA" w:rsidR="00AA6F88" w:rsidRPr="003520AA" w:rsidRDefault="00AA6F88" w:rsidP="00AA6F88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C80C52" w:rsidRPr="003520AA" w14:paraId="0097B104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</w:tcPr>
          <w:p w14:paraId="0EBC6FD7" w14:textId="77777777" w:rsidR="00C80C52" w:rsidRPr="003520AA" w:rsidRDefault="00C80C52" w:rsidP="00AA6F8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Female</w:t>
            </w:r>
          </w:p>
        </w:tc>
        <w:tc>
          <w:tcPr>
            <w:tcW w:w="3794" w:type="dxa"/>
            <w:noWrap/>
            <w:vAlign w:val="center"/>
          </w:tcPr>
          <w:p w14:paraId="6E1B3E94" w14:textId="77777777" w:rsidR="00C80C52" w:rsidRPr="003520AA" w:rsidRDefault="00C80C52" w:rsidP="00AA6F88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/26 (15%)</w:t>
            </w:r>
          </w:p>
        </w:tc>
        <w:tc>
          <w:tcPr>
            <w:tcW w:w="2595" w:type="dxa"/>
            <w:noWrap/>
            <w:vAlign w:val="center"/>
          </w:tcPr>
          <w:p w14:paraId="263CABCD" w14:textId="5B8BA0AB" w:rsidR="00C80C52" w:rsidRPr="003520AA" w:rsidRDefault="00426BE5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C80C52" w:rsidRPr="003520AA" w14:paraId="72FD8842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</w:tcPr>
          <w:p w14:paraId="3D59CCB6" w14:textId="3C6B71A3" w:rsidR="00C80C52" w:rsidRDefault="00C80C52" w:rsidP="00C80C52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Male</w:t>
            </w:r>
          </w:p>
        </w:tc>
        <w:tc>
          <w:tcPr>
            <w:tcW w:w="3794" w:type="dxa"/>
            <w:noWrap/>
            <w:vAlign w:val="center"/>
          </w:tcPr>
          <w:p w14:paraId="390F2EEB" w14:textId="00F35A47" w:rsidR="00C80C52" w:rsidRDefault="00C80C52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4/74 (19%)</w:t>
            </w:r>
          </w:p>
        </w:tc>
        <w:tc>
          <w:tcPr>
            <w:tcW w:w="2595" w:type="dxa"/>
            <w:noWrap/>
            <w:vAlign w:val="center"/>
          </w:tcPr>
          <w:p w14:paraId="1687CE2E" w14:textId="029469B7" w:rsidR="00C80C52" w:rsidRPr="003520AA" w:rsidRDefault="00426BE5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1.28 (0.38-4.32), p=0.69</w:t>
            </w:r>
          </w:p>
        </w:tc>
      </w:tr>
      <w:tr w:rsidR="00C80C52" w:rsidRPr="003520AA" w14:paraId="5DB7AFD2" w14:textId="77777777" w:rsidTr="00C80C52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  <w:hideMark/>
          </w:tcPr>
          <w:p w14:paraId="566E9C40" w14:textId="77777777" w:rsidR="00C80C52" w:rsidRPr="003520AA" w:rsidRDefault="00C80C52" w:rsidP="00C80C52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Subtype</w:t>
            </w:r>
          </w:p>
        </w:tc>
        <w:tc>
          <w:tcPr>
            <w:tcW w:w="3794" w:type="dxa"/>
            <w:noWrap/>
            <w:vAlign w:val="center"/>
          </w:tcPr>
          <w:p w14:paraId="6C6D2D1F" w14:textId="77777777" w:rsidR="00C80C52" w:rsidRPr="003520AA" w:rsidRDefault="00C80C52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595" w:type="dxa"/>
            <w:noWrap/>
            <w:vAlign w:val="center"/>
          </w:tcPr>
          <w:p w14:paraId="3368FCD1" w14:textId="25E82964" w:rsidR="00C80C52" w:rsidRPr="003520AA" w:rsidRDefault="00C80C52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C80C52" w:rsidRPr="003520AA" w14:paraId="394E736F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</w:tcPr>
          <w:p w14:paraId="2A8BBB6B" w14:textId="77777777" w:rsidR="00C80C52" w:rsidRDefault="00C80C52" w:rsidP="00C80C52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Other</w:t>
            </w:r>
          </w:p>
        </w:tc>
        <w:tc>
          <w:tcPr>
            <w:tcW w:w="3794" w:type="dxa"/>
            <w:noWrap/>
            <w:vAlign w:val="center"/>
          </w:tcPr>
          <w:p w14:paraId="4DA1B9F5" w14:textId="18D39F58" w:rsidR="00C80C52" w:rsidRPr="003520AA" w:rsidRDefault="00710513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5/38 (13%)</w:t>
            </w:r>
          </w:p>
        </w:tc>
        <w:tc>
          <w:tcPr>
            <w:tcW w:w="2595" w:type="dxa"/>
            <w:noWrap/>
            <w:vAlign w:val="center"/>
          </w:tcPr>
          <w:p w14:paraId="5067CDC9" w14:textId="4D014A79" w:rsidR="00C80C52" w:rsidRPr="003520AA" w:rsidRDefault="00426BE5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C80C52" w:rsidRPr="003520AA" w14:paraId="6E76680D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</w:tcPr>
          <w:p w14:paraId="2E6FB86A" w14:textId="6A505891" w:rsidR="00C80C52" w:rsidRDefault="00C80C52" w:rsidP="00C80C52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Blastoid</w:t>
            </w:r>
            <w:proofErr w:type="spellEnd"/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/pleomorphic</w:t>
            </w:r>
          </w:p>
        </w:tc>
        <w:tc>
          <w:tcPr>
            <w:tcW w:w="3794" w:type="dxa"/>
            <w:noWrap/>
            <w:vAlign w:val="center"/>
          </w:tcPr>
          <w:p w14:paraId="0F027B79" w14:textId="53863423" w:rsidR="00C80C52" w:rsidRDefault="00710513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7/28 (25%)</w:t>
            </w:r>
          </w:p>
        </w:tc>
        <w:tc>
          <w:tcPr>
            <w:tcW w:w="2595" w:type="dxa"/>
            <w:noWrap/>
            <w:vAlign w:val="center"/>
          </w:tcPr>
          <w:p w14:paraId="6D4796F0" w14:textId="74AFB03A" w:rsidR="00C80C52" w:rsidRPr="003520AA" w:rsidRDefault="00AA015E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2.20 (0.62-7.84), p=0.22</w:t>
            </w:r>
          </w:p>
        </w:tc>
      </w:tr>
      <w:tr w:rsidR="00C80C52" w:rsidRPr="003520AA" w14:paraId="4DE0720E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  <w:hideMark/>
          </w:tcPr>
          <w:p w14:paraId="11AF33E2" w14:textId="77777777" w:rsidR="00C80C52" w:rsidRPr="003520AA" w:rsidRDefault="00C80C52" w:rsidP="00C80C52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TP53 aberration</w:t>
            </w:r>
          </w:p>
        </w:tc>
        <w:tc>
          <w:tcPr>
            <w:tcW w:w="3794" w:type="dxa"/>
            <w:noWrap/>
            <w:vAlign w:val="center"/>
          </w:tcPr>
          <w:p w14:paraId="09660E51" w14:textId="77777777" w:rsidR="00C80C52" w:rsidRPr="003520AA" w:rsidRDefault="00C80C52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595" w:type="dxa"/>
            <w:noWrap/>
            <w:vAlign w:val="center"/>
            <w:hideMark/>
          </w:tcPr>
          <w:p w14:paraId="2B3FE928" w14:textId="706BFCFC" w:rsidR="00C80C52" w:rsidRPr="003520AA" w:rsidRDefault="00C80C52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C80C52" w:rsidRPr="003520AA" w14:paraId="618CD989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</w:tcPr>
          <w:p w14:paraId="36846AB6" w14:textId="77777777" w:rsidR="00C80C52" w:rsidRPr="003520AA" w:rsidRDefault="00C80C52" w:rsidP="00C80C52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 aberration</w:t>
            </w:r>
          </w:p>
        </w:tc>
        <w:tc>
          <w:tcPr>
            <w:tcW w:w="3794" w:type="dxa"/>
            <w:noWrap/>
            <w:vAlign w:val="center"/>
          </w:tcPr>
          <w:p w14:paraId="10FEA9FA" w14:textId="77777777" w:rsidR="00C80C52" w:rsidRPr="003520AA" w:rsidRDefault="00C80C52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5/26 (19%)</w:t>
            </w:r>
          </w:p>
        </w:tc>
        <w:tc>
          <w:tcPr>
            <w:tcW w:w="2595" w:type="dxa"/>
            <w:noWrap/>
            <w:vAlign w:val="center"/>
          </w:tcPr>
          <w:p w14:paraId="14CB97D7" w14:textId="52D0E04E" w:rsidR="00C80C52" w:rsidRPr="003520AA" w:rsidRDefault="00426BE5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C80C52" w:rsidRPr="003520AA" w14:paraId="0A42F971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</w:tcPr>
          <w:p w14:paraId="73825314" w14:textId="77777777" w:rsidR="00C80C52" w:rsidRPr="003520AA" w:rsidRDefault="00C80C52" w:rsidP="00C80C52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Aberration</w:t>
            </w:r>
          </w:p>
        </w:tc>
        <w:tc>
          <w:tcPr>
            <w:tcW w:w="3794" w:type="dxa"/>
            <w:noWrap/>
            <w:vAlign w:val="center"/>
          </w:tcPr>
          <w:p w14:paraId="69BA1F33" w14:textId="77777777" w:rsidR="00C80C52" w:rsidRPr="003520AA" w:rsidRDefault="00C80C52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/24 (25%)</w:t>
            </w:r>
          </w:p>
        </w:tc>
        <w:tc>
          <w:tcPr>
            <w:tcW w:w="2595" w:type="dxa"/>
            <w:noWrap/>
            <w:vAlign w:val="center"/>
          </w:tcPr>
          <w:p w14:paraId="244BC7F6" w14:textId="3B985A16" w:rsidR="00C80C52" w:rsidRPr="003520AA" w:rsidRDefault="00426BE5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1.40 (0.37-5.37), p=0.62</w:t>
            </w:r>
          </w:p>
        </w:tc>
      </w:tr>
      <w:tr w:rsidR="00C80C52" w:rsidRPr="003520AA" w14:paraId="488A00CB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  <w:hideMark/>
          </w:tcPr>
          <w:p w14:paraId="46682C0F" w14:textId="77777777" w:rsidR="00C80C52" w:rsidRPr="003520AA" w:rsidRDefault="00C80C52" w:rsidP="00C80C52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TP53 mutation</w:t>
            </w:r>
          </w:p>
        </w:tc>
        <w:tc>
          <w:tcPr>
            <w:tcW w:w="3794" w:type="dxa"/>
            <w:noWrap/>
            <w:vAlign w:val="center"/>
          </w:tcPr>
          <w:p w14:paraId="256F0448" w14:textId="77777777" w:rsidR="00C80C52" w:rsidRPr="003520AA" w:rsidRDefault="00C80C52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595" w:type="dxa"/>
            <w:noWrap/>
            <w:vAlign w:val="center"/>
            <w:hideMark/>
          </w:tcPr>
          <w:p w14:paraId="2F0406EA" w14:textId="23874E5A" w:rsidR="00C80C52" w:rsidRPr="003520AA" w:rsidRDefault="00C80C52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C80C52" w:rsidRPr="003520AA" w14:paraId="7903D968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</w:tcPr>
          <w:p w14:paraId="714D5804" w14:textId="77777777" w:rsidR="00C80C52" w:rsidRPr="003520AA" w:rsidRDefault="00C80C52" w:rsidP="00C80C52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 mutation</w:t>
            </w:r>
          </w:p>
        </w:tc>
        <w:tc>
          <w:tcPr>
            <w:tcW w:w="3794" w:type="dxa"/>
            <w:noWrap/>
            <w:vAlign w:val="center"/>
          </w:tcPr>
          <w:p w14:paraId="3F367D5A" w14:textId="77777777" w:rsidR="00C80C52" w:rsidRPr="003520AA" w:rsidRDefault="00C80C52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7/30 (23%)</w:t>
            </w:r>
          </w:p>
        </w:tc>
        <w:tc>
          <w:tcPr>
            <w:tcW w:w="2595" w:type="dxa"/>
            <w:noWrap/>
            <w:vAlign w:val="center"/>
          </w:tcPr>
          <w:p w14:paraId="2873AEC1" w14:textId="4DD7B3F2" w:rsidR="00C80C52" w:rsidRPr="003520AA" w:rsidRDefault="00426BE5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C80C52" w:rsidRPr="003520AA" w14:paraId="5E16C1AF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</w:tcPr>
          <w:p w14:paraId="23B86CEF" w14:textId="77777777" w:rsidR="00C80C52" w:rsidRPr="003520AA" w:rsidRDefault="00C80C52" w:rsidP="00C80C52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Mutation</w:t>
            </w:r>
          </w:p>
        </w:tc>
        <w:tc>
          <w:tcPr>
            <w:tcW w:w="3794" w:type="dxa"/>
            <w:noWrap/>
            <w:vAlign w:val="center"/>
          </w:tcPr>
          <w:p w14:paraId="7537D3EE" w14:textId="77777777" w:rsidR="00C80C52" w:rsidRPr="003520AA" w:rsidRDefault="00C80C52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/18 (17%)</w:t>
            </w:r>
          </w:p>
        </w:tc>
        <w:tc>
          <w:tcPr>
            <w:tcW w:w="2595" w:type="dxa"/>
            <w:noWrap/>
            <w:vAlign w:val="center"/>
          </w:tcPr>
          <w:p w14:paraId="79CA39C2" w14:textId="4397D6F1" w:rsidR="00C80C52" w:rsidRPr="003520AA" w:rsidRDefault="00426BE5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0.66 (0.15-2.95), p=0.58</w:t>
            </w:r>
          </w:p>
        </w:tc>
      </w:tr>
      <w:tr w:rsidR="00C80C52" w:rsidRPr="003520AA" w14:paraId="290D5883" w14:textId="77777777" w:rsidTr="00426BE5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  <w:hideMark/>
          </w:tcPr>
          <w:p w14:paraId="2A113A4E" w14:textId="77777777" w:rsidR="00C80C52" w:rsidRPr="003520AA" w:rsidRDefault="00C80C52" w:rsidP="00C80C52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E35D97">
              <w:rPr>
                <w:rFonts w:ascii="Times New Roman" w:hAnsi="Times New Roman" w:cs="Times New Roman"/>
                <w:kern w:val="2"/>
                <w14:ligatures w14:val="standardContextual"/>
              </w:rPr>
              <w:t>Ki-</w:t>
            </w: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67</w:t>
            </w:r>
          </w:p>
        </w:tc>
        <w:tc>
          <w:tcPr>
            <w:tcW w:w="3794" w:type="dxa"/>
            <w:noWrap/>
            <w:vAlign w:val="center"/>
          </w:tcPr>
          <w:p w14:paraId="71F6931B" w14:textId="77777777" w:rsidR="00C80C52" w:rsidRPr="003520AA" w:rsidRDefault="00C80C52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595" w:type="dxa"/>
            <w:noWrap/>
            <w:vAlign w:val="center"/>
          </w:tcPr>
          <w:p w14:paraId="1B766BAC" w14:textId="31FF53C9" w:rsidR="00C80C52" w:rsidRPr="003520AA" w:rsidRDefault="00C80C52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C80C52" w:rsidRPr="003520AA" w14:paraId="04FFEAFB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</w:tcPr>
          <w:p w14:paraId="000967D2" w14:textId="77777777" w:rsidR="00C80C52" w:rsidRPr="00E35D97" w:rsidRDefault="00C80C52" w:rsidP="00C80C52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&lt;30%</w:t>
            </w:r>
          </w:p>
        </w:tc>
        <w:tc>
          <w:tcPr>
            <w:tcW w:w="3794" w:type="dxa"/>
            <w:noWrap/>
            <w:vAlign w:val="center"/>
          </w:tcPr>
          <w:p w14:paraId="03E088AF" w14:textId="77777777" w:rsidR="00C80C52" w:rsidRPr="003520AA" w:rsidRDefault="00C80C52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2/13 (15%)</w:t>
            </w:r>
          </w:p>
        </w:tc>
        <w:tc>
          <w:tcPr>
            <w:tcW w:w="2595" w:type="dxa"/>
            <w:noWrap/>
            <w:vAlign w:val="center"/>
          </w:tcPr>
          <w:p w14:paraId="57E84730" w14:textId="05776CF2" w:rsidR="00C80C52" w:rsidRPr="003520AA" w:rsidRDefault="00426BE5" w:rsidP="00C80C52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426BE5" w:rsidRPr="003520AA" w14:paraId="7F06234B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</w:tcPr>
          <w:p w14:paraId="68E647B8" w14:textId="77777777" w:rsidR="00426BE5" w:rsidRPr="00E35D97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E35D97">
              <w:rPr>
                <w:rFonts w:ascii="Times New Roman" w:hAnsi="Times New Roman" w:cs="Times New Roman"/>
                <w:kern w:val="2"/>
                <w14:ligatures w14:val="standardContextual"/>
              </w:rPr>
              <w:t>≥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0%</w:t>
            </w:r>
          </w:p>
        </w:tc>
        <w:tc>
          <w:tcPr>
            <w:tcW w:w="3794" w:type="dxa"/>
            <w:noWrap/>
            <w:vAlign w:val="center"/>
          </w:tcPr>
          <w:p w14:paraId="655A41F2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8/42 (19%)</w:t>
            </w:r>
          </w:p>
        </w:tc>
        <w:tc>
          <w:tcPr>
            <w:tcW w:w="2595" w:type="dxa"/>
            <w:noWrap/>
            <w:vAlign w:val="center"/>
          </w:tcPr>
          <w:p w14:paraId="52A0D487" w14:textId="48E332A5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1.29 (0.24-7.03), p=0.77</w:t>
            </w:r>
          </w:p>
        </w:tc>
      </w:tr>
      <w:tr w:rsidR="00426BE5" w:rsidRPr="003520AA" w14:paraId="0D2CE764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  <w:hideMark/>
          </w:tcPr>
          <w:p w14:paraId="2984F5CC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Bulk (&gt;5cm)</w:t>
            </w:r>
          </w:p>
        </w:tc>
        <w:tc>
          <w:tcPr>
            <w:tcW w:w="3794" w:type="dxa"/>
            <w:noWrap/>
            <w:vAlign w:val="center"/>
          </w:tcPr>
          <w:p w14:paraId="6CD66F32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595" w:type="dxa"/>
            <w:noWrap/>
            <w:vAlign w:val="center"/>
            <w:hideMark/>
          </w:tcPr>
          <w:p w14:paraId="7974B411" w14:textId="21CC6536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426BE5" w:rsidRPr="003520AA" w14:paraId="3342F0D0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</w:tcPr>
          <w:p w14:paraId="0EB59A82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≤5cm</w:t>
            </w:r>
          </w:p>
        </w:tc>
        <w:tc>
          <w:tcPr>
            <w:tcW w:w="3794" w:type="dxa"/>
            <w:noWrap/>
            <w:vAlign w:val="center"/>
          </w:tcPr>
          <w:p w14:paraId="67F52306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2/66 (18%)</w:t>
            </w:r>
          </w:p>
        </w:tc>
        <w:tc>
          <w:tcPr>
            <w:tcW w:w="2595" w:type="dxa"/>
            <w:noWrap/>
            <w:vAlign w:val="center"/>
          </w:tcPr>
          <w:p w14:paraId="424D870E" w14:textId="7FB8EBEA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426BE5" w:rsidRPr="003520AA" w14:paraId="525CBE9C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</w:tcPr>
          <w:p w14:paraId="2A1D3567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&gt;5cm</w:t>
            </w:r>
          </w:p>
        </w:tc>
        <w:tc>
          <w:tcPr>
            <w:tcW w:w="3794" w:type="dxa"/>
            <w:noWrap/>
            <w:vAlign w:val="center"/>
          </w:tcPr>
          <w:p w14:paraId="3D968217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/34 (18%)</w:t>
            </w:r>
          </w:p>
        </w:tc>
        <w:tc>
          <w:tcPr>
            <w:tcW w:w="2595" w:type="dxa"/>
            <w:noWrap/>
            <w:vAlign w:val="center"/>
          </w:tcPr>
          <w:p w14:paraId="520985BF" w14:textId="39539A71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0.96 (0.33-2.84), p=0.95</w:t>
            </w:r>
          </w:p>
        </w:tc>
      </w:tr>
      <w:tr w:rsidR="00426BE5" w:rsidRPr="003520AA" w14:paraId="045057DC" w14:textId="77777777" w:rsidTr="00AA6F88">
        <w:trPr>
          <w:trHeight w:val="300"/>
          <w:jc w:val="center"/>
        </w:trPr>
        <w:tc>
          <w:tcPr>
            <w:tcW w:w="4441" w:type="dxa"/>
            <w:gridSpan w:val="2"/>
            <w:shd w:val="clear" w:color="auto" w:fill="auto"/>
            <w:noWrap/>
            <w:vAlign w:val="center"/>
            <w:hideMark/>
          </w:tcPr>
          <w:p w14:paraId="4B0958CA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LDH&gt;ULN</w:t>
            </w:r>
          </w:p>
        </w:tc>
        <w:tc>
          <w:tcPr>
            <w:tcW w:w="3794" w:type="dxa"/>
            <w:shd w:val="clear" w:color="auto" w:fill="auto"/>
            <w:noWrap/>
            <w:vAlign w:val="center"/>
          </w:tcPr>
          <w:p w14:paraId="40A0095C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5693EF4E" w14:textId="420F08E8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426BE5" w:rsidRPr="003520AA" w14:paraId="18F1C03D" w14:textId="77777777" w:rsidTr="00AA6F88">
        <w:trPr>
          <w:trHeight w:val="300"/>
          <w:jc w:val="center"/>
        </w:trPr>
        <w:tc>
          <w:tcPr>
            <w:tcW w:w="4441" w:type="dxa"/>
            <w:gridSpan w:val="2"/>
            <w:shd w:val="clear" w:color="auto" w:fill="auto"/>
            <w:noWrap/>
            <w:vAlign w:val="center"/>
          </w:tcPr>
          <w:p w14:paraId="19474234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≤ULN</w:t>
            </w:r>
          </w:p>
        </w:tc>
        <w:tc>
          <w:tcPr>
            <w:tcW w:w="3794" w:type="dxa"/>
            <w:shd w:val="clear" w:color="auto" w:fill="auto"/>
            <w:noWrap/>
            <w:vAlign w:val="center"/>
          </w:tcPr>
          <w:p w14:paraId="5DC38FF8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5/53 (9%)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14:paraId="3276F715" w14:textId="1BAFD9D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426BE5" w:rsidRPr="003520AA" w14:paraId="09149A15" w14:textId="77777777" w:rsidTr="00AA6F88">
        <w:trPr>
          <w:trHeight w:val="300"/>
          <w:jc w:val="center"/>
        </w:trPr>
        <w:tc>
          <w:tcPr>
            <w:tcW w:w="4441" w:type="dxa"/>
            <w:gridSpan w:val="2"/>
            <w:shd w:val="clear" w:color="auto" w:fill="auto"/>
            <w:noWrap/>
            <w:vAlign w:val="center"/>
          </w:tcPr>
          <w:p w14:paraId="0D68B550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&gt;ULN</w:t>
            </w:r>
          </w:p>
        </w:tc>
        <w:tc>
          <w:tcPr>
            <w:tcW w:w="3794" w:type="dxa"/>
            <w:shd w:val="clear" w:color="auto" w:fill="auto"/>
            <w:noWrap/>
            <w:vAlign w:val="center"/>
          </w:tcPr>
          <w:p w14:paraId="050066AD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2/45 (27%)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14:paraId="7B6FBF8E" w14:textId="55D5861F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3.49 (1.12-10.84), p=</w:t>
            </w:r>
            <w:r w:rsidRPr="003520AA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3</w:t>
            </w:r>
          </w:p>
        </w:tc>
      </w:tr>
      <w:tr w:rsidR="00426BE5" w:rsidRPr="003520AA" w14:paraId="43152811" w14:textId="77777777" w:rsidTr="00AA6F88">
        <w:trPr>
          <w:trHeight w:val="300"/>
          <w:jc w:val="center"/>
        </w:trPr>
        <w:tc>
          <w:tcPr>
            <w:tcW w:w="4441" w:type="dxa"/>
            <w:gridSpan w:val="2"/>
            <w:shd w:val="clear" w:color="auto" w:fill="auto"/>
            <w:noWrap/>
            <w:vAlign w:val="center"/>
            <w:hideMark/>
          </w:tcPr>
          <w:p w14:paraId="7667D5E4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Extra</w:t>
            </w:r>
            <w:r w:rsidRPr="00E35D97">
              <w:rPr>
                <w:rFonts w:ascii="Times New Roman" w:hAnsi="Times New Roman" w:cs="Times New Roman"/>
                <w:kern w:val="2"/>
                <w14:ligatures w14:val="standardContextual"/>
              </w:rPr>
              <w:t>-</w:t>
            </w: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nodal disease </w:t>
            </w:r>
            <w:r w:rsidRPr="00E35D9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</w:t>
            </w:r>
          </w:p>
        </w:tc>
        <w:tc>
          <w:tcPr>
            <w:tcW w:w="3794" w:type="dxa"/>
            <w:shd w:val="clear" w:color="auto" w:fill="auto"/>
            <w:noWrap/>
            <w:vAlign w:val="center"/>
          </w:tcPr>
          <w:p w14:paraId="088589DC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0606847B" w14:textId="0DF9B580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426BE5" w:rsidRPr="003520AA" w14:paraId="423EF65C" w14:textId="77777777" w:rsidTr="00AA6F88">
        <w:trPr>
          <w:trHeight w:val="300"/>
          <w:jc w:val="center"/>
        </w:trPr>
        <w:tc>
          <w:tcPr>
            <w:tcW w:w="4441" w:type="dxa"/>
            <w:gridSpan w:val="2"/>
            <w:shd w:val="clear" w:color="auto" w:fill="auto"/>
            <w:noWrap/>
            <w:vAlign w:val="center"/>
          </w:tcPr>
          <w:p w14:paraId="1DAEF5A9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3794" w:type="dxa"/>
            <w:shd w:val="clear" w:color="auto" w:fill="auto"/>
            <w:noWrap/>
            <w:vAlign w:val="center"/>
          </w:tcPr>
          <w:p w14:paraId="5C1313EF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/25 (4%)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14:paraId="62F092DC" w14:textId="03B191CD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426BE5" w:rsidRPr="003520AA" w14:paraId="52FBD5F7" w14:textId="77777777" w:rsidTr="00AA6F88">
        <w:trPr>
          <w:trHeight w:val="300"/>
          <w:jc w:val="center"/>
        </w:trPr>
        <w:tc>
          <w:tcPr>
            <w:tcW w:w="4441" w:type="dxa"/>
            <w:gridSpan w:val="2"/>
            <w:shd w:val="clear" w:color="auto" w:fill="auto"/>
            <w:noWrap/>
            <w:vAlign w:val="center"/>
          </w:tcPr>
          <w:p w14:paraId="047E0B9B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3794" w:type="dxa"/>
            <w:shd w:val="clear" w:color="auto" w:fill="auto"/>
            <w:noWrap/>
            <w:vAlign w:val="center"/>
          </w:tcPr>
          <w:p w14:paraId="728FE729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7/75 (23%)</w:t>
            </w:r>
          </w:p>
        </w:tc>
        <w:tc>
          <w:tcPr>
            <w:tcW w:w="2595" w:type="dxa"/>
            <w:shd w:val="clear" w:color="auto" w:fill="auto"/>
            <w:noWrap/>
            <w:vAlign w:val="center"/>
          </w:tcPr>
          <w:p w14:paraId="15A41665" w14:textId="3FB49830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7.03 (0.89-55.87), p=</w:t>
            </w:r>
            <w:r w:rsidRPr="003520AA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7</w:t>
            </w:r>
          </w:p>
        </w:tc>
      </w:tr>
      <w:tr w:rsidR="00426BE5" w:rsidRPr="003520AA" w14:paraId="743E03A8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  <w:hideMark/>
          </w:tcPr>
          <w:p w14:paraId="224C4431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No. e</w:t>
            </w:r>
            <w:r w:rsidRPr="00E35D97">
              <w:rPr>
                <w:rFonts w:ascii="Times New Roman" w:hAnsi="Times New Roman" w:cs="Times New Roman"/>
                <w:kern w:val="2"/>
                <w14:ligatures w14:val="standardContextual"/>
              </w:rPr>
              <w:t>xtra-nodal sites</w:t>
            </w:r>
          </w:p>
        </w:tc>
        <w:tc>
          <w:tcPr>
            <w:tcW w:w="3794" w:type="dxa"/>
            <w:noWrap/>
            <w:vAlign w:val="center"/>
          </w:tcPr>
          <w:p w14:paraId="62E0CF02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595" w:type="dxa"/>
            <w:noWrap/>
            <w:vAlign w:val="center"/>
            <w:hideMark/>
          </w:tcPr>
          <w:p w14:paraId="65727D4E" w14:textId="1891E31B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426BE5" w:rsidRPr="003520AA" w14:paraId="36A4DA8C" w14:textId="77777777" w:rsidTr="00AA6F88">
        <w:trPr>
          <w:trHeight w:val="300"/>
          <w:jc w:val="center"/>
        </w:trPr>
        <w:tc>
          <w:tcPr>
            <w:tcW w:w="4441" w:type="dxa"/>
            <w:gridSpan w:val="2"/>
            <w:tcBorders>
              <w:bottom w:val="nil"/>
            </w:tcBorders>
            <w:noWrap/>
            <w:vAlign w:val="center"/>
          </w:tcPr>
          <w:p w14:paraId="0A1F3A92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&lt;3</w:t>
            </w:r>
          </w:p>
        </w:tc>
        <w:tc>
          <w:tcPr>
            <w:tcW w:w="3794" w:type="dxa"/>
            <w:tcBorders>
              <w:bottom w:val="nil"/>
            </w:tcBorders>
            <w:noWrap/>
            <w:vAlign w:val="center"/>
          </w:tcPr>
          <w:p w14:paraId="6B16B44D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4/87 (16%)</w:t>
            </w:r>
          </w:p>
        </w:tc>
        <w:tc>
          <w:tcPr>
            <w:tcW w:w="2595" w:type="dxa"/>
            <w:noWrap/>
            <w:vAlign w:val="center"/>
          </w:tcPr>
          <w:p w14:paraId="610FCFD4" w14:textId="384BB373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426BE5" w:rsidRPr="003520AA" w14:paraId="3F17362A" w14:textId="77777777" w:rsidTr="00AA6F88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D61013A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≥3</w:t>
            </w:r>
          </w:p>
        </w:tc>
        <w:tc>
          <w:tcPr>
            <w:tcW w:w="3794" w:type="dxa"/>
            <w:tcBorders>
              <w:top w:val="nil"/>
              <w:bottom w:val="nil"/>
            </w:tcBorders>
            <w:noWrap/>
            <w:vAlign w:val="center"/>
          </w:tcPr>
          <w:p w14:paraId="3D78FC24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/13 (31%)</w:t>
            </w:r>
          </w:p>
        </w:tc>
        <w:tc>
          <w:tcPr>
            <w:tcW w:w="2595" w:type="dxa"/>
            <w:noWrap/>
            <w:vAlign w:val="center"/>
          </w:tcPr>
          <w:p w14:paraId="656DC479" w14:textId="2FC24F89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2.32 (0.63-8.58), p=0.21</w:t>
            </w:r>
          </w:p>
        </w:tc>
      </w:tr>
      <w:tr w:rsidR="00426BE5" w:rsidRPr="003520AA" w14:paraId="296AAA5A" w14:textId="77777777" w:rsidTr="00AA6F88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5CBC9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No. prior lines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7D8C1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595" w:type="dxa"/>
            <w:tcBorders>
              <w:left w:val="nil"/>
            </w:tcBorders>
            <w:noWrap/>
            <w:vAlign w:val="center"/>
            <w:hideMark/>
          </w:tcPr>
          <w:p w14:paraId="3C732BF8" w14:textId="367ABC70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426BE5" w:rsidRPr="003520AA" w14:paraId="2584C66D" w14:textId="77777777" w:rsidTr="00AA6F88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60FB1" w14:textId="62C54281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2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4E0B3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2/61 (20%)</w:t>
            </w:r>
          </w:p>
        </w:tc>
        <w:tc>
          <w:tcPr>
            <w:tcW w:w="2595" w:type="dxa"/>
            <w:tcBorders>
              <w:left w:val="nil"/>
            </w:tcBorders>
            <w:noWrap/>
            <w:vAlign w:val="center"/>
          </w:tcPr>
          <w:p w14:paraId="3A0D2658" w14:textId="01A95924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426BE5" w:rsidRPr="003520AA" w14:paraId="7C3C7A07" w14:textId="77777777" w:rsidTr="00AA6F88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D0FDF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&gt;2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6DAC4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/39 (15%)</w:t>
            </w:r>
          </w:p>
        </w:tc>
        <w:tc>
          <w:tcPr>
            <w:tcW w:w="2595" w:type="dxa"/>
            <w:tcBorders>
              <w:left w:val="nil"/>
            </w:tcBorders>
            <w:noWrap/>
            <w:vAlign w:val="center"/>
          </w:tcPr>
          <w:p w14:paraId="70D37BAC" w14:textId="1D9BDF18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0.74 (0.25-2.17), p=0.59</w:t>
            </w:r>
          </w:p>
        </w:tc>
      </w:tr>
      <w:tr w:rsidR="00426BE5" w:rsidRPr="003520AA" w14:paraId="610DB8E1" w14:textId="77777777" w:rsidTr="00AA6F88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26B2F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OD24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6C1AA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595" w:type="dxa"/>
            <w:tcBorders>
              <w:left w:val="nil"/>
            </w:tcBorders>
            <w:noWrap/>
            <w:vAlign w:val="center"/>
          </w:tcPr>
          <w:p w14:paraId="6CF07D8F" w14:textId="2408BC1B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426BE5" w:rsidRPr="003520AA" w14:paraId="1C0A15AB" w14:textId="77777777" w:rsidTr="00AA6F88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A7929" w14:textId="77777777" w:rsidR="00426BE5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7098B" w14:textId="77777777" w:rsidR="00426BE5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/43 (14%)</w:t>
            </w:r>
          </w:p>
        </w:tc>
        <w:tc>
          <w:tcPr>
            <w:tcW w:w="2595" w:type="dxa"/>
            <w:tcBorders>
              <w:left w:val="nil"/>
            </w:tcBorders>
            <w:noWrap/>
            <w:vAlign w:val="center"/>
          </w:tcPr>
          <w:p w14:paraId="6E85BF55" w14:textId="58C23FE6" w:rsidR="00426BE5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426BE5" w:rsidRPr="003520AA" w14:paraId="034C028E" w14:textId="77777777" w:rsidTr="00AA6F88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E0947" w14:textId="77777777" w:rsidR="00426BE5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6BF8F" w14:textId="77777777" w:rsidR="00426BE5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2/56 (21%)</w:t>
            </w:r>
          </w:p>
        </w:tc>
        <w:tc>
          <w:tcPr>
            <w:tcW w:w="2595" w:type="dxa"/>
            <w:tcBorders>
              <w:left w:val="nil"/>
            </w:tcBorders>
            <w:noWrap/>
            <w:vAlign w:val="center"/>
          </w:tcPr>
          <w:p w14:paraId="6E4FB7D3" w14:textId="7E250A9B" w:rsidR="00426BE5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.68 (0.58-4.92), p=0.34</w:t>
            </w:r>
          </w:p>
        </w:tc>
      </w:tr>
      <w:tr w:rsidR="00426BE5" w:rsidRPr="003520AA" w14:paraId="05A9B5FC" w14:textId="77777777" w:rsidTr="00AA6F88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BB8F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lastRenderedPageBreak/>
              <w:t xml:space="preserve">Circulating disease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(1</w:t>
            </w:r>
            <w:r w:rsidRPr="00B43741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st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apheresis)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E00FE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548D1E8" w14:textId="0C8918F2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426BE5" w:rsidRPr="003520AA" w14:paraId="24C5E347" w14:textId="77777777" w:rsidTr="00AA6F88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72C08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1248B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/70 (9%)</w:t>
            </w:r>
          </w:p>
        </w:tc>
        <w:tc>
          <w:tcPr>
            <w:tcW w:w="2595" w:type="dxa"/>
            <w:tcBorders>
              <w:top w:val="nil"/>
              <w:left w:val="nil"/>
            </w:tcBorders>
            <w:noWrap/>
            <w:vAlign w:val="center"/>
          </w:tcPr>
          <w:p w14:paraId="5283C914" w14:textId="78D80086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426BE5" w:rsidRPr="003520AA" w14:paraId="64758C33" w14:textId="77777777" w:rsidTr="00AA6F88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CDA8E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96987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/20 (20%)</w:t>
            </w:r>
          </w:p>
        </w:tc>
        <w:tc>
          <w:tcPr>
            <w:tcW w:w="2595" w:type="dxa"/>
            <w:tcBorders>
              <w:left w:val="nil"/>
            </w:tcBorders>
            <w:noWrap/>
            <w:vAlign w:val="center"/>
          </w:tcPr>
          <w:p w14:paraId="5B62481E" w14:textId="028EC31A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2.67 (0.67-10.59), p=0.16</w:t>
            </w:r>
          </w:p>
        </w:tc>
      </w:tr>
      <w:tr w:rsidR="00426BE5" w:rsidRPr="003520AA" w14:paraId="0F4F2B75" w14:textId="77777777" w:rsidTr="00AA6F88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0708C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Lymphocyte count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in PB x10</w:t>
            </w:r>
            <w: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9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/L</w:t>
            </w: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(1</w:t>
            </w:r>
            <w:r w:rsidRPr="009E063B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st</w:t>
            </w: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apheresis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)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A738B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595" w:type="dxa"/>
            <w:tcBorders>
              <w:left w:val="nil"/>
            </w:tcBorders>
            <w:noWrap/>
            <w:vAlign w:val="center"/>
          </w:tcPr>
          <w:p w14:paraId="096F5652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426BE5" w:rsidRPr="003520AA" w14:paraId="74D04A18" w14:textId="77777777" w:rsidTr="00AA6F88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2ECA9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 </w:t>
            </w: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&lt;5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E0257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6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74 (8%)</w:t>
            </w:r>
          </w:p>
        </w:tc>
        <w:tc>
          <w:tcPr>
            <w:tcW w:w="2595" w:type="dxa"/>
            <w:tcBorders>
              <w:left w:val="nil"/>
            </w:tcBorders>
            <w:noWrap/>
            <w:vAlign w:val="center"/>
          </w:tcPr>
          <w:p w14:paraId="5A2C694B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426BE5" w:rsidRPr="003520AA" w14:paraId="10EB2B57" w14:textId="77777777" w:rsidTr="00AA6F88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7CF1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 &gt;5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1E11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3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7 (18%)</w:t>
            </w:r>
          </w:p>
        </w:tc>
        <w:tc>
          <w:tcPr>
            <w:tcW w:w="259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2B3709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2.43 (0.54-10.89), p=0.25</w:t>
            </w:r>
          </w:p>
        </w:tc>
      </w:tr>
      <w:tr w:rsidR="00426BE5" w:rsidRPr="003520AA" w14:paraId="0C2316E8" w14:textId="77777777" w:rsidTr="00AA6F88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A5EA1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Age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D1EE7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595" w:type="dxa"/>
            <w:tcBorders>
              <w:left w:val="nil"/>
            </w:tcBorders>
            <w:noWrap/>
            <w:vAlign w:val="center"/>
            <w:hideMark/>
          </w:tcPr>
          <w:p w14:paraId="3DD76AA5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426BE5" w:rsidRPr="003520AA" w14:paraId="31C3EAC3" w14:textId="77777777" w:rsidTr="00AA6F88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28964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D8343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&lt;65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19B8D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8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4 (24%)</w:t>
            </w:r>
          </w:p>
        </w:tc>
        <w:tc>
          <w:tcPr>
            <w:tcW w:w="2595" w:type="dxa"/>
            <w:tcBorders>
              <w:left w:val="nil"/>
            </w:tcBorders>
            <w:noWrap/>
            <w:vAlign w:val="center"/>
            <w:hideMark/>
          </w:tcPr>
          <w:p w14:paraId="67292D83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426BE5" w:rsidRPr="003520AA" w14:paraId="4D970ECD" w14:textId="77777777" w:rsidTr="00AA6F88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1F68F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9CE0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65-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9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AF772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6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2 (19%)</w:t>
            </w:r>
          </w:p>
        </w:tc>
        <w:tc>
          <w:tcPr>
            <w:tcW w:w="2595" w:type="dxa"/>
            <w:tcBorders>
              <w:left w:val="nil"/>
            </w:tcBorders>
            <w:noWrap/>
            <w:vAlign w:val="center"/>
            <w:hideMark/>
          </w:tcPr>
          <w:p w14:paraId="5043A17D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7</w:t>
            </w: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5 (0.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</w:t>
            </w: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-2.</w:t>
            </w:r>
            <w:r w:rsidRPr="003520AA" w:rsidDel="009C0726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7</w:t>
            </w: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), p=0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4</w:t>
            </w:r>
          </w:p>
        </w:tc>
      </w:tr>
      <w:tr w:rsidR="00426BE5" w:rsidRPr="003520AA" w14:paraId="48BED48F" w14:textId="77777777" w:rsidTr="00AA6F88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FB8DF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41A27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≥</w:t>
            </w: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70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C2D86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4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4 (12%)</w:t>
            </w:r>
          </w:p>
        </w:tc>
        <w:tc>
          <w:tcPr>
            <w:tcW w:w="2595" w:type="dxa"/>
            <w:tcBorders>
              <w:left w:val="nil"/>
            </w:tcBorders>
            <w:noWrap/>
            <w:vAlign w:val="center"/>
            <w:hideMark/>
          </w:tcPr>
          <w:p w14:paraId="781B41F9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3</w:t>
            </w: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0.1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2</w:t>
            </w: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-1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1</w:t>
            </w: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), p=0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21</w:t>
            </w:r>
          </w:p>
        </w:tc>
      </w:tr>
      <w:tr w:rsidR="00426BE5" w:rsidRPr="003520AA" w14:paraId="0AF9800F" w14:textId="77777777" w:rsidTr="00AA6F88">
        <w:trPr>
          <w:trHeight w:val="300"/>
          <w:jc w:val="center"/>
        </w:trPr>
        <w:tc>
          <w:tcPr>
            <w:tcW w:w="4441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BED4964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ECO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G PS</w:t>
            </w:r>
          </w:p>
        </w:tc>
        <w:tc>
          <w:tcPr>
            <w:tcW w:w="3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255A32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595" w:type="dxa"/>
            <w:noWrap/>
            <w:vAlign w:val="center"/>
            <w:hideMark/>
          </w:tcPr>
          <w:p w14:paraId="6901F3F9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426BE5" w:rsidRPr="003520AA" w14:paraId="39DA04CE" w14:textId="77777777" w:rsidTr="00AA6F88">
        <w:trPr>
          <w:trHeight w:val="300"/>
          <w:jc w:val="center"/>
        </w:trPr>
        <w:tc>
          <w:tcPr>
            <w:tcW w:w="284" w:type="dxa"/>
            <w:tcBorders>
              <w:top w:val="nil"/>
              <w:bottom w:val="nil"/>
            </w:tcBorders>
            <w:noWrap/>
            <w:hideMark/>
          </w:tcPr>
          <w:p w14:paraId="20B288CE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1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371A01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37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ED8A07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3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5 (9%)</w:t>
            </w:r>
          </w:p>
        </w:tc>
        <w:tc>
          <w:tcPr>
            <w:tcW w:w="2595" w:type="dxa"/>
            <w:noWrap/>
            <w:vAlign w:val="center"/>
            <w:hideMark/>
          </w:tcPr>
          <w:p w14:paraId="7BD51D82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426BE5" w:rsidRPr="003520AA" w14:paraId="3EC2F928" w14:textId="77777777" w:rsidTr="00AA6F88">
        <w:trPr>
          <w:trHeight w:val="300"/>
          <w:jc w:val="center"/>
        </w:trPr>
        <w:tc>
          <w:tcPr>
            <w:tcW w:w="284" w:type="dxa"/>
            <w:tcBorders>
              <w:top w:val="nil"/>
            </w:tcBorders>
            <w:noWrap/>
            <w:hideMark/>
          </w:tcPr>
          <w:p w14:paraId="7BF720FC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157" w:type="dxa"/>
            <w:tcBorders>
              <w:top w:val="nil"/>
            </w:tcBorders>
            <w:noWrap/>
            <w:vAlign w:val="center"/>
            <w:hideMark/>
          </w:tcPr>
          <w:p w14:paraId="52B94EB2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3794" w:type="dxa"/>
            <w:tcBorders>
              <w:top w:val="nil"/>
            </w:tcBorders>
            <w:noWrap/>
            <w:vAlign w:val="center"/>
            <w:hideMark/>
          </w:tcPr>
          <w:p w14:paraId="2A0CD2EA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15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5 (23%)</w:t>
            </w:r>
          </w:p>
        </w:tc>
        <w:tc>
          <w:tcPr>
            <w:tcW w:w="2595" w:type="dxa"/>
            <w:noWrap/>
            <w:vAlign w:val="center"/>
            <w:hideMark/>
          </w:tcPr>
          <w:p w14:paraId="49042317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3.20 (0.86-11.94), p=</w:t>
            </w:r>
            <w:r w:rsidRPr="003520AA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8</w:t>
            </w:r>
          </w:p>
        </w:tc>
      </w:tr>
      <w:tr w:rsidR="00426BE5" w:rsidRPr="003520AA" w14:paraId="0AE24D14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  <w:hideMark/>
          </w:tcPr>
          <w:p w14:paraId="58DD382A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St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age</w:t>
            </w:r>
          </w:p>
        </w:tc>
        <w:tc>
          <w:tcPr>
            <w:tcW w:w="3794" w:type="dxa"/>
            <w:noWrap/>
            <w:vAlign w:val="center"/>
            <w:hideMark/>
          </w:tcPr>
          <w:p w14:paraId="39C08BC9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595" w:type="dxa"/>
            <w:noWrap/>
            <w:vAlign w:val="center"/>
            <w:hideMark/>
          </w:tcPr>
          <w:p w14:paraId="2ABF6068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426BE5" w:rsidRPr="003520AA" w14:paraId="02D58C77" w14:textId="77777777" w:rsidTr="00AA6F88">
        <w:trPr>
          <w:trHeight w:val="300"/>
          <w:jc w:val="center"/>
        </w:trPr>
        <w:tc>
          <w:tcPr>
            <w:tcW w:w="284" w:type="dxa"/>
            <w:noWrap/>
            <w:hideMark/>
          </w:tcPr>
          <w:p w14:paraId="26B39CD5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157" w:type="dxa"/>
            <w:noWrap/>
            <w:vAlign w:val="center"/>
            <w:hideMark/>
          </w:tcPr>
          <w:p w14:paraId="5394636E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I-II</w:t>
            </w:r>
          </w:p>
        </w:tc>
        <w:tc>
          <w:tcPr>
            <w:tcW w:w="3794" w:type="dxa"/>
            <w:noWrap/>
            <w:vAlign w:val="center"/>
            <w:hideMark/>
          </w:tcPr>
          <w:p w14:paraId="7EB75ACF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1/1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2 (8%)</w:t>
            </w:r>
          </w:p>
        </w:tc>
        <w:tc>
          <w:tcPr>
            <w:tcW w:w="2595" w:type="dxa"/>
            <w:noWrap/>
            <w:vAlign w:val="center"/>
            <w:hideMark/>
          </w:tcPr>
          <w:p w14:paraId="5B23ADF6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426BE5" w:rsidRPr="003520AA" w14:paraId="66774D2E" w14:textId="77777777" w:rsidTr="00AA6F88">
        <w:trPr>
          <w:trHeight w:val="300"/>
          <w:jc w:val="center"/>
        </w:trPr>
        <w:tc>
          <w:tcPr>
            <w:tcW w:w="284" w:type="dxa"/>
            <w:noWrap/>
            <w:hideMark/>
          </w:tcPr>
          <w:p w14:paraId="557A5964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157" w:type="dxa"/>
            <w:noWrap/>
            <w:vAlign w:val="center"/>
            <w:hideMark/>
          </w:tcPr>
          <w:p w14:paraId="51C438F5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III</w:t>
            </w:r>
          </w:p>
        </w:tc>
        <w:tc>
          <w:tcPr>
            <w:tcW w:w="3794" w:type="dxa"/>
            <w:noWrap/>
            <w:vAlign w:val="center"/>
            <w:hideMark/>
          </w:tcPr>
          <w:p w14:paraId="6FC9E17F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1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9 (11%)</w:t>
            </w:r>
          </w:p>
        </w:tc>
        <w:tc>
          <w:tcPr>
            <w:tcW w:w="2595" w:type="dxa"/>
            <w:noWrap/>
            <w:vAlign w:val="center"/>
            <w:hideMark/>
          </w:tcPr>
          <w:p w14:paraId="2EDCC4D1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1.37 (0.07-25.43), p=0.83</w:t>
            </w:r>
          </w:p>
        </w:tc>
      </w:tr>
      <w:tr w:rsidR="00426BE5" w:rsidRPr="003520AA" w14:paraId="1C5ABCAA" w14:textId="77777777" w:rsidTr="00AA6F88">
        <w:trPr>
          <w:trHeight w:val="300"/>
          <w:jc w:val="center"/>
        </w:trPr>
        <w:tc>
          <w:tcPr>
            <w:tcW w:w="284" w:type="dxa"/>
            <w:noWrap/>
            <w:hideMark/>
          </w:tcPr>
          <w:p w14:paraId="09D8D3F4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157" w:type="dxa"/>
            <w:noWrap/>
            <w:vAlign w:val="center"/>
            <w:hideMark/>
          </w:tcPr>
          <w:p w14:paraId="5E47DCE1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IV</w:t>
            </w:r>
          </w:p>
        </w:tc>
        <w:tc>
          <w:tcPr>
            <w:tcW w:w="3794" w:type="dxa"/>
            <w:noWrap/>
            <w:vAlign w:val="center"/>
            <w:hideMark/>
          </w:tcPr>
          <w:p w14:paraId="05F18825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16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79 (20%)</w:t>
            </w:r>
          </w:p>
        </w:tc>
        <w:tc>
          <w:tcPr>
            <w:tcW w:w="2595" w:type="dxa"/>
            <w:noWrap/>
            <w:vAlign w:val="center"/>
            <w:hideMark/>
          </w:tcPr>
          <w:p w14:paraId="1E00B634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2.79 (0.34-23.26), p=0.34</w:t>
            </w:r>
          </w:p>
        </w:tc>
      </w:tr>
      <w:tr w:rsidR="00426BE5" w:rsidRPr="003520AA" w14:paraId="6EC26179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  <w:hideMark/>
          </w:tcPr>
          <w:p w14:paraId="60047C14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sMIPI</w:t>
            </w:r>
            <w:proofErr w:type="spellEnd"/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</w:t>
            </w:r>
          </w:p>
        </w:tc>
        <w:tc>
          <w:tcPr>
            <w:tcW w:w="3794" w:type="dxa"/>
            <w:noWrap/>
            <w:vAlign w:val="center"/>
            <w:hideMark/>
          </w:tcPr>
          <w:p w14:paraId="2718FF8E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595" w:type="dxa"/>
            <w:noWrap/>
            <w:vAlign w:val="center"/>
            <w:hideMark/>
          </w:tcPr>
          <w:p w14:paraId="0510C0D5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426BE5" w:rsidRPr="003520AA" w14:paraId="22180FAE" w14:textId="77777777" w:rsidTr="00AA6F88">
        <w:trPr>
          <w:trHeight w:val="300"/>
          <w:jc w:val="center"/>
        </w:trPr>
        <w:tc>
          <w:tcPr>
            <w:tcW w:w="284" w:type="dxa"/>
            <w:noWrap/>
            <w:hideMark/>
          </w:tcPr>
          <w:p w14:paraId="322264B5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157" w:type="dxa"/>
            <w:noWrap/>
            <w:vAlign w:val="center"/>
            <w:hideMark/>
          </w:tcPr>
          <w:p w14:paraId="6C7E3012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Low</w:t>
            </w:r>
          </w:p>
        </w:tc>
        <w:tc>
          <w:tcPr>
            <w:tcW w:w="3794" w:type="dxa"/>
            <w:tcBorders>
              <w:bottom w:val="nil"/>
            </w:tcBorders>
            <w:noWrap/>
            <w:vAlign w:val="center"/>
            <w:hideMark/>
          </w:tcPr>
          <w:p w14:paraId="400704D8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3/1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8 (17%)</w:t>
            </w:r>
          </w:p>
        </w:tc>
        <w:tc>
          <w:tcPr>
            <w:tcW w:w="2595" w:type="dxa"/>
            <w:tcBorders>
              <w:bottom w:val="nil"/>
            </w:tcBorders>
            <w:noWrap/>
            <w:vAlign w:val="center"/>
            <w:hideMark/>
          </w:tcPr>
          <w:p w14:paraId="6851B84B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426BE5" w:rsidRPr="003520AA" w14:paraId="1DD3048C" w14:textId="77777777" w:rsidTr="00AA6F88">
        <w:trPr>
          <w:trHeight w:val="300"/>
          <w:jc w:val="center"/>
        </w:trPr>
        <w:tc>
          <w:tcPr>
            <w:tcW w:w="284" w:type="dxa"/>
            <w:noWrap/>
            <w:hideMark/>
          </w:tcPr>
          <w:p w14:paraId="101E5869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157" w:type="dxa"/>
            <w:noWrap/>
            <w:vAlign w:val="center"/>
            <w:hideMark/>
          </w:tcPr>
          <w:p w14:paraId="77327195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Intermedi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ate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C5F3B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6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29 (21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E4F3F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1.30 (0.28-6.03), p=0.73</w:t>
            </w:r>
          </w:p>
        </w:tc>
      </w:tr>
      <w:tr w:rsidR="00426BE5" w:rsidRPr="003520AA" w14:paraId="56CB3AAF" w14:textId="77777777" w:rsidTr="00AA6F88">
        <w:trPr>
          <w:trHeight w:val="300"/>
          <w:jc w:val="center"/>
        </w:trPr>
        <w:tc>
          <w:tcPr>
            <w:tcW w:w="284" w:type="dxa"/>
            <w:noWrap/>
            <w:hideMark/>
          </w:tcPr>
          <w:p w14:paraId="43622E79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157" w:type="dxa"/>
            <w:noWrap/>
            <w:vAlign w:val="center"/>
            <w:hideMark/>
          </w:tcPr>
          <w:p w14:paraId="289DB9F7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High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402AF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8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8 (21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7D821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1.33 (0.31-5.77), p=0.70</w:t>
            </w:r>
          </w:p>
        </w:tc>
      </w:tr>
      <w:tr w:rsidR="00426BE5" w:rsidRPr="003520AA" w14:paraId="606A57C2" w14:textId="77777777" w:rsidTr="00AA6F88">
        <w:trPr>
          <w:trHeight w:val="300"/>
          <w:jc w:val="center"/>
        </w:trPr>
        <w:tc>
          <w:tcPr>
            <w:tcW w:w="4441" w:type="dxa"/>
            <w:gridSpan w:val="2"/>
            <w:noWrap/>
            <w:vAlign w:val="center"/>
          </w:tcPr>
          <w:p w14:paraId="4D973D77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Closest </w:t>
            </w:r>
            <w:proofErr w:type="spellStart"/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bendamustine</w:t>
            </w:r>
            <w:proofErr w:type="spellEnd"/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to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  <w:r w:rsidRPr="009E063B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st</w:t>
            </w: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apheresis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DDBAB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0F602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426BE5" w:rsidRPr="003520AA" w14:paraId="2600E131" w14:textId="77777777" w:rsidTr="00AA6F88">
        <w:trPr>
          <w:trHeight w:val="300"/>
          <w:jc w:val="center"/>
        </w:trPr>
        <w:tc>
          <w:tcPr>
            <w:tcW w:w="284" w:type="dxa"/>
            <w:noWrap/>
          </w:tcPr>
          <w:p w14:paraId="6AB58DAF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157" w:type="dxa"/>
            <w:noWrap/>
            <w:vAlign w:val="center"/>
          </w:tcPr>
          <w:p w14:paraId="5209551B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None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2C12D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8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56 (14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9C96B" w14:textId="76DA961B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426BE5" w:rsidRPr="003520AA" w14:paraId="4F4F63A3" w14:textId="77777777" w:rsidTr="00AA6F88">
        <w:trPr>
          <w:trHeight w:val="300"/>
          <w:jc w:val="center"/>
        </w:trPr>
        <w:tc>
          <w:tcPr>
            <w:tcW w:w="284" w:type="dxa"/>
            <w:noWrap/>
          </w:tcPr>
          <w:p w14:paraId="0ACBEE0B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157" w:type="dxa"/>
            <w:noWrap/>
            <w:vAlign w:val="center"/>
          </w:tcPr>
          <w:p w14:paraId="4C77DC49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&lt;6 months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AB084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1/1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 (9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2832F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60 (0.07-5.35), p=0.65</w:t>
            </w:r>
          </w:p>
        </w:tc>
      </w:tr>
      <w:tr w:rsidR="00426BE5" w:rsidRPr="003520AA" w14:paraId="2A90D6F4" w14:textId="77777777" w:rsidTr="00AA6F88">
        <w:trPr>
          <w:trHeight w:val="300"/>
          <w:jc w:val="center"/>
        </w:trPr>
        <w:tc>
          <w:tcPr>
            <w:tcW w:w="284" w:type="dxa"/>
            <w:noWrap/>
          </w:tcPr>
          <w:p w14:paraId="33AE3B95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157" w:type="dxa"/>
            <w:noWrap/>
            <w:vAlign w:val="center"/>
          </w:tcPr>
          <w:p w14:paraId="3E309507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6-24 months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1F579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2/1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 (18%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30B2E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.33 (0.24-7.34), p=0.74</w:t>
            </w:r>
          </w:p>
        </w:tc>
      </w:tr>
      <w:tr w:rsidR="00426BE5" w:rsidRPr="003520AA" w14:paraId="12CF95FA" w14:textId="77777777" w:rsidTr="00AA6F88">
        <w:trPr>
          <w:trHeight w:val="300"/>
          <w:jc w:val="center"/>
        </w:trPr>
        <w:tc>
          <w:tcPr>
            <w:tcW w:w="284" w:type="dxa"/>
            <w:noWrap/>
          </w:tcPr>
          <w:p w14:paraId="1193100E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157" w:type="dxa"/>
            <w:noWrap/>
            <w:vAlign w:val="center"/>
          </w:tcPr>
          <w:p w14:paraId="51DBB284" w14:textId="77777777" w:rsidR="00426BE5" w:rsidRPr="003520AA" w:rsidRDefault="00426BE5" w:rsidP="00426BE5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&gt;24 months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5C4C17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520AA">
              <w:rPr>
                <w:rFonts w:ascii="Times New Roman" w:hAnsi="Times New Roman" w:cs="Times New Roman"/>
                <w:kern w:val="2"/>
                <w14:ligatures w14:val="standardContextual"/>
              </w:rPr>
              <w:t>1/1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5 (7%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DFFBE7" w14:textId="77777777" w:rsidR="00426BE5" w:rsidRPr="003520AA" w:rsidRDefault="00426BE5" w:rsidP="00426BE5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43 (0.05-3.73),0.44</w:t>
            </w:r>
          </w:p>
        </w:tc>
      </w:tr>
    </w:tbl>
    <w:p w14:paraId="15C18F6B" w14:textId="77777777" w:rsidR="00AA6F88" w:rsidRPr="00AA6F88" w:rsidRDefault="00AA6F88" w:rsidP="00E62382">
      <w:pPr>
        <w:rPr>
          <w:b/>
          <w:bCs/>
          <w:kern w:val="2"/>
          <w:lang w:val="en-US"/>
          <w14:ligatures w14:val="standardContextual"/>
        </w:rPr>
      </w:pPr>
    </w:p>
    <w:bookmarkEnd w:id="0"/>
    <w:p w14:paraId="314A1557" w14:textId="77777777" w:rsidR="00D84C68" w:rsidRDefault="00D84C68" w:rsidP="00D84C6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520A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520AA">
        <w:rPr>
          <w:rFonts w:ascii="Times New Roman" w:hAnsi="Times New Roman" w:cs="Times New Roman"/>
          <w:sz w:val="20"/>
          <w:szCs w:val="20"/>
        </w:rPr>
        <w:t>where progressive disease</w:t>
      </w:r>
      <w:r>
        <w:rPr>
          <w:rFonts w:ascii="Times New Roman" w:hAnsi="Times New Roman" w:cs="Times New Roman"/>
          <w:sz w:val="20"/>
          <w:szCs w:val="20"/>
        </w:rPr>
        <w:t xml:space="preserve"> (PD)</w:t>
      </w:r>
      <w:r w:rsidRPr="003520AA">
        <w:rPr>
          <w:rFonts w:ascii="Times New Roman" w:hAnsi="Times New Roman" w:cs="Times New Roman"/>
          <w:sz w:val="20"/>
          <w:szCs w:val="20"/>
        </w:rPr>
        <w:t xml:space="preserve"> deemed to be the primary </w:t>
      </w:r>
      <w:r>
        <w:rPr>
          <w:rFonts w:ascii="Times New Roman" w:hAnsi="Times New Roman" w:cs="Times New Roman"/>
          <w:sz w:val="20"/>
          <w:szCs w:val="20"/>
        </w:rPr>
        <w:t>reason for drop out</w:t>
      </w:r>
      <w:r w:rsidRPr="003520AA">
        <w:rPr>
          <w:rFonts w:ascii="Times New Roman" w:hAnsi="Times New Roman" w:cs="Times New Roman"/>
          <w:sz w:val="20"/>
          <w:szCs w:val="20"/>
        </w:rPr>
        <w:t xml:space="preserve"> by treating physicia</w:t>
      </w:r>
      <w:r>
        <w:rPr>
          <w:rFonts w:ascii="Times New Roman" w:hAnsi="Times New Roman" w:cs="Times New Roman"/>
          <w:sz w:val="20"/>
          <w:szCs w:val="20"/>
        </w:rPr>
        <w:t>n. Patients with manufacturing failure were excluded.</w:t>
      </w:r>
    </w:p>
    <w:p w14:paraId="0221729E" w14:textId="77777777" w:rsidR="00D84C68" w:rsidRDefault="00D84C68" w:rsidP="00D84C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LDH: lactate dehydrogenase; ULN: upper limit of normal; PB: peripheral blood; </w:t>
      </w:r>
      <w:r w:rsidRPr="00125485">
        <w:rPr>
          <w:rFonts w:ascii="Times New Roman" w:hAnsi="Times New Roman" w:cs="Times New Roman"/>
          <w:sz w:val="20"/>
          <w:szCs w:val="20"/>
        </w:rPr>
        <w:t>ECOG PS: Eastern Cooperative Oncology Group performance status</w:t>
      </w:r>
      <w:r>
        <w:rPr>
          <w:rFonts w:ascii="Times New Roman" w:hAnsi="Times New Roman" w:cs="Times New Roman"/>
          <w:sz w:val="20"/>
          <w:szCs w:val="20"/>
        </w:rPr>
        <w:t xml:space="preserve">; POD24; Progression of disease within 24 months of front-line therapy; HCT-CI: </w:t>
      </w:r>
      <w:r w:rsidRPr="009E063B">
        <w:rPr>
          <w:rFonts w:ascii="Times New Roman" w:hAnsi="Times New Roman" w:cs="Times New Roman"/>
          <w:sz w:val="20"/>
          <w:szCs w:val="20"/>
        </w:rPr>
        <w:t>Hematopoietic Cell Transplantation-specific Comorbidity Ind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sMIP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9E063B">
        <w:rPr>
          <w:rFonts w:ascii="Times New Roman" w:hAnsi="Times New Roman" w:cs="Times New Roman"/>
          <w:sz w:val="20"/>
          <w:szCs w:val="20"/>
        </w:rPr>
        <w:t>simplified MCL international prognostic index</w:t>
      </w:r>
    </w:p>
    <w:p w14:paraId="5836B9DD" w14:textId="77777777" w:rsidR="00D84C68" w:rsidRDefault="00D84C68" w:rsidP="00D84C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Fisher’s exact used when odds ratio could not be calculated</w:t>
      </w:r>
    </w:p>
    <w:p w14:paraId="52C1C3AB" w14:textId="66678E38" w:rsidR="00D84C68" w:rsidRPr="00684172" w:rsidRDefault="00D84C68" w:rsidP="00E62382">
      <w:pPr>
        <w:rPr>
          <w:rFonts w:ascii="Times New Roman" w:hAnsi="Times New Roman" w:cs="Times New Roman"/>
          <w:sz w:val="20"/>
          <w:szCs w:val="20"/>
        </w:rPr>
        <w:sectPr w:rsidR="00D84C68" w:rsidRPr="00684172" w:rsidSect="003A5BC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>
        <w:rPr>
          <w:rFonts w:ascii="Times New Roman" w:hAnsi="Times New Roman" w:cs="Times New Roman"/>
          <w:sz w:val="20"/>
          <w:szCs w:val="20"/>
        </w:rPr>
        <w:t>N=1 patient excluded from analysis as infused with CNS PD on compassionate acc</w:t>
      </w:r>
      <w:r w:rsidR="00684172">
        <w:rPr>
          <w:rFonts w:ascii="Times New Roman" w:hAnsi="Times New Roman" w:cs="Times New Roman"/>
          <w:sz w:val="20"/>
          <w:szCs w:val="20"/>
        </w:rPr>
        <w:t>es</w:t>
      </w:r>
      <w:r w:rsidR="00255BF8">
        <w:rPr>
          <w:rFonts w:ascii="Times New Roman" w:hAnsi="Times New Roman" w:cs="Times New Roman"/>
          <w:sz w:val="20"/>
          <w:szCs w:val="20"/>
        </w:rPr>
        <w:t>s</w:t>
      </w:r>
    </w:p>
    <w:p w14:paraId="1909FFD9" w14:textId="77777777" w:rsidR="00D84C68" w:rsidRDefault="00D84C68" w:rsidP="00E62382">
      <w:pPr>
        <w:rPr>
          <w:rFonts w:ascii="Times New Roman" w:hAnsi="Times New Roman" w:cs="Times New Roman"/>
          <w:sz w:val="20"/>
          <w:szCs w:val="20"/>
        </w:rPr>
      </w:pPr>
    </w:p>
    <w:p w14:paraId="69797D79" w14:textId="77777777" w:rsidR="00112AAF" w:rsidRDefault="00112AAF" w:rsidP="00E62382">
      <w:pPr>
        <w:rPr>
          <w:rFonts w:ascii="Times New Roman" w:hAnsi="Times New Roman" w:cs="Times New Roman"/>
          <w:sz w:val="20"/>
          <w:szCs w:val="20"/>
        </w:rPr>
      </w:pPr>
    </w:p>
    <w:p w14:paraId="3D1ED7C2" w14:textId="40D95DD2" w:rsidR="00112AAF" w:rsidRPr="00112AAF" w:rsidRDefault="00112AAF" w:rsidP="00112AAF">
      <w:pPr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</w:pPr>
      <w:r w:rsidRPr="00B43741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>Table S</w:t>
      </w:r>
      <w:r w:rsidR="00575A0C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>4</w:t>
      </w:r>
      <w:r w:rsidRPr="00B43741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>: Univariate analysis of factors associated with m</w:t>
      </w:r>
      <w:r w:rsidRPr="00112AAF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 xml:space="preserve">anufacturing </w:t>
      </w:r>
      <w:proofErr w:type="gramStart"/>
      <w:r w:rsidRPr="00112AAF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>failure</w:t>
      </w:r>
      <w:proofErr w:type="gramEnd"/>
    </w:p>
    <w:tbl>
      <w:tblPr>
        <w:tblStyle w:val="TableGrid"/>
        <w:tblW w:w="9668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4515"/>
        <w:gridCol w:w="2035"/>
        <w:gridCol w:w="2835"/>
      </w:tblGrid>
      <w:tr w:rsidR="00D36478" w:rsidRPr="00112AAF" w14:paraId="76620818" w14:textId="77777777" w:rsidTr="00D36478">
        <w:trPr>
          <w:trHeight w:val="300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48134D" w14:textId="77777777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196B67" w14:textId="7FDD9CC3" w:rsidR="00D36478" w:rsidRPr="00112AAF" w:rsidRDefault="00D36478" w:rsidP="00112AAF">
            <w:pPr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</w:pPr>
            <w:r w:rsidRPr="00B43741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Characteristic</w:t>
            </w:r>
            <w:r w:rsidRPr="00B43741"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C1C89F" w14:textId="71E96FC5" w:rsidR="00D36478" w:rsidRPr="00D709AD" w:rsidRDefault="00D36478" w:rsidP="00112AA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N with manufacture failure</w:t>
            </w:r>
            <w:r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 xml:space="preserve"> b</w:t>
            </w: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/Total 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83A79DD" w14:textId="73A75849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 xml:space="preserve"> c</w:t>
            </w:r>
            <w:r w:rsidRPr="00112AA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 (95% CI), p-value</w:t>
            </w:r>
          </w:p>
        </w:tc>
      </w:tr>
      <w:tr w:rsidR="00D36478" w:rsidRPr="00112AAF" w14:paraId="05A33986" w14:textId="77777777" w:rsidTr="00D36478">
        <w:trPr>
          <w:trHeight w:val="300"/>
        </w:trPr>
        <w:tc>
          <w:tcPr>
            <w:tcW w:w="479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29DD87D1" w14:textId="77777777" w:rsidR="00D36478" w:rsidRPr="00112AAF" w:rsidRDefault="00D36478" w:rsidP="00112AAF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Continuous variables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2A51EFFC" w14:textId="77777777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24705CC2" w14:textId="77777777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</w:tr>
      <w:tr w:rsidR="00D36478" w:rsidRPr="00112AAF" w14:paraId="6650C972" w14:textId="77777777" w:rsidTr="00D36478">
        <w:trPr>
          <w:trHeight w:val="300"/>
        </w:trPr>
        <w:tc>
          <w:tcPr>
            <w:tcW w:w="4798" w:type="dxa"/>
            <w:gridSpan w:val="2"/>
            <w:noWrap/>
            <w:hideMark/>
          </w:tcPr>
          <w:p w14:paraId="61E28240" w14:textId="77777777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Age</w:t>
            </w:r>
          </w:p>
        </w:tc>
        <w:tc>
          <w:tcPr>
            <w:tcW w:w="2035" w:type="dxa"/>
            <w:noWrap/>
            <w:hideMark/>
          </w:tcPr>
          <w:p w14:paraId="5A9B79D8" w14:textId="226836B9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6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/103 (16%)</w:t>
            </w:r>
          </w:p>
        </w:tc>
        <w:tc>
          <w:tcPr>
            <w:tcW w:w="2835" w:type="dxa"/>
            <w:noWrap/>
            <w:hideMark/>
          </w:tcPr>
          <w:p w14:paraId="199E3B2C" w14:textId="77777777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.02 (0.95-1.09), p=0.65</w:t>
            </w:r>
          </w:p>
        </w:tc>
      </w:tr>
      <w:tr w:rsidR="00D36478" w:rsidRPr="00112AAF" w14:paraId="4E376283" w14:textId="77777777" w:rsidTr="00D36478">
        <w:trPr>
          <w:trHeight w:val="300"/>
        </w:trPr>
        <w:tc>
          <w:tcPr>
            <w:tcW w:w="4798" w:type="dxa"/>
            <w:gridSpan w:val="2"/>
            <w:shd w:val="clear" w:color="auto" w:fill="auto"/>
            <w:noWrap/>
            <w:hideMark/>
          </w:tcPr>
          <w:p w14:paraId="60C119BF" w14:textId="77777777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LDH at submission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14:paraId="547DBB92" w14:textId="5B734DBD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5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/101 (15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691B0C5" w14:textId="77777777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.14 (0.96-1.36), p=0.13</w:t>
            </w:r>
          </w:p>
        </w:tc>
      </w:tr>
      <w:tr w:rsidR="00D36478" w:rsidRPr="00112AAF" w14:paraId="70AF2C2A" w14:textId="77777777" w:rsidTr="00D36478">
        <w:trPr>
          <w:trHeight w:val="300"/>
        </w:trPr>
        <w:tc>
          <w:tcPr>
            <w:tcW w:w="4798" w:type="dxa"/>
            <w:gridSpan w:val="2"/>
            <w:shd w:val="clear" w:color="auto" w:fill="auto"/>
            <w:noWrap/>
            <w:hideMark/>
          </w:tcPr>
          <w:p w14:paraId="3DCB19A0" w14:textId="0AD8C55E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WCC in PB on day of harvest (x10</w:t>
            </w:r>
            <w: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9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/L)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14:paraId="0B93C01F" w14:textId="21955CB1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5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/102 (15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E3E221B" w14:textId="77777777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.02 (1.00-1.05), p=</w:t>
            </w:r>
            <w:r w:rsidRPr="00112AA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2</w:t>
            </w:r>
          </w:p>
        </w:tc>
      </w:tr>
      <w:tr w:rsidR="00D36478" w:rsidRPr="00112AAF" w14:paraId="49EE3628" w14:textId="77777777" w:rsidTr="00D36478">
        <w:trPr>
          <w:trHeight w:val="300"/>
        </w:trPr>
        <w:tc>
          <w:tcPr>
            <w:tcW w:w="4798" w:type="dxa"/>
            <w:gridSpan w:val="2"/>
            <w:shd w:val="clear" w:color="auto" w:fill="auto"/>
            <w:noWrap/>
            <w:hideMark/>
          </w:tcPr>
          <w:p w14:paraId="0B3E369B" w14:textId="23276B32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Lymph count </w:t>
            </w:r>
            <w:r w:rsidRPr="00B43741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in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B on day of harvest</w:t>
            </w:r>
            <w:r w:rsidRPr="00B43741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x10</w:t>
            </w:r>
            <w: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9</w:t>
            </w:r>
            <w:r w:rsidRPr="00B43741">
              <w:rPr>
                <w:rFonts w:ascii="Times New Roman" w:hAnsi="Times New Roman" w:cs="Times New Roman"/>
                <w:kern w:val="2"/>
                <w14:ligatures w14:val="standardContextual"/>
              </w:rPr>
              <w:t>/L)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14:paraId="57A974DD" w14:textId="78B9AE7B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6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16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AF52737" w14:textId="77777777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.03 (1.00-1.05), p=</w:t>
            </w:r>
            <w:r w:rsidRPr="00112AA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5</w:t>
            </w:r>
          </w:p>
        </w:tc>
      </w:tr>
      <w:tr w:rsidR="00D36478" w:rsidRPr="00112AAF" w14:paraId="393EBE1A" w14:textId="77777777" w:rsidTr="00D36478">
        <w:trPr>
          <w:trHeight w:val="300"/>
        </w:trPr>
        <w:tc>
          <w:tcPr>
            <w:tcW w:w="4798" w:type="dxa"/>
            <w:gridSpan w:val="2"/>
            <w:noWrap/>
            <w:hideMark/>
          </w:tcPr>
          <w:p w14:paraId="52A079D1" w14:textId="74B4E4C4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CD3 count </w:t>
            </w:r>
            <w:r w:rsidRPr="00B43741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in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B on day of harvest</w:t>
            </w:r>
            <w:r w:rsidRPr="00B43741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x10</w:t>
            </w:r>
            <w: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9</w:t>
            </w:r>
            <w:r w:rsidRPr="00B43741">
              <w:rPr>
                <w:rFonts w:ascii="Times New Roman" w:hAnsi="Times New Roman" w:cs="Times New Roman"/>
                <w:kern w:val="2"/>
                <w14:ligatures w14:val="standardContextual"/>
              </w:rPr>
              <w:t>/L)</w:t>
            </w:r>
          </w:p>
        </w:tc>
        <w:tc>
          <w:tcPr>
            <w:tcW w:w="2035" w:type="dxa"/>
            <w:noWrap/>
            <w:hideMark/>
          </w:tcPr>
          <w:p w14:paraId="29BDA770" w14:textId="49327860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0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14%)</w:t>
            </w:r>
          </w:p>
        </w:tc>
        <w:tc>
          <w:tcPr>
            <w:tcW w:w="2835" w:type="dxa"/>
            <w:noWrap/>
            <w:hideMark/>
          </w:tcPr>
          <w:p w14:paraId="6BCD2CDB" w14:textId="77777777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.13 (0.59-2.18), p=0.71</w:t>
            </w:r>
          </w:p>
        </w:tc>
      </w:tr>
      <w:tr w:rsidR="00D36478" w:rsidRPr="00112AAF" w14:paraId="0FC4BA8C" w14:textId="77777777" w:rsidTr="00D36478">
        <w:trPr>
          <w:trHeight w:val="300"/>
        </w:trPr>
        <w:tc>
          <w:tcPr>
            <w:tcW w:w="4798" w:type="dxa"/>
            <w:gridSpan w:val="2"/>
            <w:noWrap/>
            <w:hideMark/>
          </w:tcPr>
          <w:p w14:paraId="17977F96" w14:textId="00655281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Total CD3+ cells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harvested</w:t>
            </w:r>
          </w:p>
        </w:tc>
        <w:tc>
          <w:tcPr>
            <w:tcW w:w="2035" w:type="dxa"/>
            <w:noWrap/>
            <w:hideMark/>
          </w:tcPr>
          <w:p w14:paraId="4E2699BB" w14:textId="48CE7478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/64 (19%)</w:t>
            </w:r>
          </w:p>
        </w:tc>
        <w:tc>
          <w:tcPr>
            <w:tcW w:w="2835" w:type="dxa"/>
            <w:noWrap/>
            <w:hideMark/>
          </w:tcPr>
          <w:p w14:paraId="39E48B67" w14:textId="77777777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0.86 (0.70-1.07), p=0.18</w:t>
            </w:r>
          </w:p>
        </w:tc>
      </w:tr>
      <w:tr w:rsidR="00D36478" w:rsidRPr="00112AAF" w14:paraId="175BFE3B" w14:textId="77777777" w:rsidTr="00D36478">
        <w:trPr>
          <w:trHeight w:val="300"/>
        </w:trPr>
        <w:tc>
          <w:tcPr>
            <w:tcW w:w="4798" w:type="dxa"/>
            <w:gridSpan w:val="2"/>
            <w:shd w:val="clear" w:color="auto" w:fill="F2F2F2" w:themeFill="background1" w:themeFillShade="F2"/>
            <w:noWrap/>
          </w:tcPr>
          <w:p w14:paraId="09355552" w14:textId="77777777" w:rsidR="00D36478" w:rsidRPr="00112AAF" w:rsidRDefault="00D36478" w:rsidP="00112AAF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Categorical variables</w:t>
            </w:r>
          </w:p>
        </w:tc>
        <w:tc>
          <w:tcPr>
            <w:tcW w:w="2035" w:type="dxa"/>
            <w:shd w:val="clear" w:color="auto" w:fill="F2F2F2" w:themeFill="background1" w:themeFillShade="F2"/>
            <w:noWrap/>
          </w:tcPr>
          <w:p w14:paraId="2C515FC9" w14:textId="77777777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noWrap/>
          </w:tcPr>
          <w:p w14:paraId="48D4660E" w14:textId="77777777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</w:tr>
      <w:tr w:rsidR="00D36478" w:rsidRPr="00112AAF" w14:paraId="2DEB73C9" w14:textId="77777777" w:rsidTr="00D36478">
        <w:trPr>
          <w:trHeight w:val="300"/>
        </w:trPr>
        <w:tc>
          <w:tcPr>
            <w:tcW w:w="4798" w:type="dxa"/>
            <w:gridSpan w:val="2"/>
            <w:noWrap/>
            <w:hideMark/>
          </w:tcPr>
          <w:p w14:paraId="3F34DA6D" w14:textId="58B7E197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Sex</w:t>
            </w:r>
          </w:p>
        </w:tc>
        <w:tc>
          <w:tcPr>
            <w:tcW w:w="2035" w:type="dxa"/>
            <w:noWrap/>
          </w:tcPr>
          <w:p w14:paraId="144E20EF" w14:textId="6FF6928C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noWrap/>
            <w:hideMark/>
          </w:tcPr>
          <w:p w14:paraId="145221E8" w14:textId="6213B3EE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7D98F234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71C33972" w14:textId="73BDE39B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Female</w:t>
            </w:r>
          </w:p>
        </w:tc>
        <w:tc>
          <w:tcPr>
            <w:tcW w:w="2035" w:type="dxa"/>
            <w:noWrap/>
          </w:tcPr>
          <w:p w14:paraId="636DC519" w14:textId="6113ECCE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5/28 (18%)</w:t>
            </w:r>
          </w:p>
        </w:tc>
        <w:tc>
          <w:tcPr>
            <w:tcW w:w="2835" w:type="dxa"/>
            <w:noWrap/>
          </w:tcPr>
          <w:p w14:paraId="052F2B33" w14:textId="2B24DDE0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39747754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3ECCAF05" w14:textId="74896084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Male</w:t>
            </w:r>
          </w:p>
        </w:tc>
        <w:tc>
          <w:tcPr>
            <w:tcW w:w="2035" w:type="dxa"/>
            <w:noWrap/>
          </w:tcPr>
          <w:p w14:paraId="6DD7FBAE" w14:textId="48C95CB6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1/75 (15%)</w:t>
            </w:r>
          </w:p>
        </w:tc>
        <w:tc>
          <w:tcPr>
            <w:tcW w:w="2835" w:type="dxa"/>
            <w:noWrap/>
          </w:tcPr>
          <w:p w14:paraId="11DF2AAA" w14:textId="28EAA72D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0.79 (0.25-2.52), p=0.69</w:t>
            </w:r>
          </w:p>
        </w:tc>
      </w:tr>
      <w:tr w:rsidR="00D36478" w:rsidRPr="00112AAF" w14:paraId="3AC01ED3" w14:textId="77777777" w:rsidTr="00D36478">
        <w:trPr>
          <w:trHeight w:val="300"/>
        </w:trPr>
        <w:tc>
          <w:tcPr>
            <w:tcW w:w="4798" w:type="dxa"/>
            <w:gridSpan w:val="2"/>
            <w:noWrap/>
            <w:hideMark/>
          </w:tcPr>
          <w:p w14:paraId="3CC5A9D5" w14:textId="733FE416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Subtype</w:t>
            </w:r>
          </w:p>
        </w:tc>
        <w:tc>
          <w:tcPr>
            <w:tcW w:w="2035" w:type="dxa"/>
            <w:noWrap/>
          </w:tcPr>
          <w:p w14:paraId="580400C1" w14:textId="6C2B6317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noWrap/>
            <w:hideMark/>
          </w:tcPr>
          <w:p w14:paraId="2C9DBF49" w14:textId="507CACFE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6058D608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58B72E0B" w14:textId="2DD911E6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Other</w:t>
            </w:r>
          </w:p>
        </w:tc>
        <w:tc>
          <w:tcPr>
            <w:tcW w:w="2035" w:type="dxa"/>
            <w:noWrap/>
          </w:tcPr>
          <w:p w14:paraId="515B5324" w14:textId="58F00EAC" w:rsidR="00D36478" w:rsidRPr="00112AAF" w:rsidRDefault="00AA015E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9/41 (22%)</w:t>
            </w:r>
          </w:p>
        </w:tc>
        <w:tc>
          <w:tcPr>
            <w:tcW w:w="2835" w:type="dxa"/>
            <w:noWrap/>
          </w:tcPr>
          <w:p w14:paraId="3791683E" w14:textId="41EE3C15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13D1ABF3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0FB08CC3" w14:textId="7DC72A7A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Blastoid</w:t>
            </w:r>
            <w:proofErr w:type="spellEnd"/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/pleomorphic</w:t>
            </w:r>
          </w:p>
        </w:tc>
        <w:tc>
          <w:tcPr>
            <w:tcW w:w="2035" w:type="dxa"/>
            <w:noWrap/>
          </w:tcPr>
          <w:p w14:paraId="526C1988" w14:textId="65F48E55" w:rsidR="00D36478" w:rsidRPr="00112AAF" w:rsidRDefault="00AA015E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/28 (11%)</w:t>
            </w:r>
          </w:p>
        </w:tc>
        <w:tc>
          <w:tcPr>
            <w:tcW w:w="2835" w:type="dxa"/>
            <w:noWrap/>
          </w:tcPr>
          <w:p w14:paraId="181C6169" w14:textId="20AFD323" w:rsidR="00D36478" w:rsidRPr="00112AAF" w:rsidRDefault="00AA015E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43 (0.10-1.74), p=0.24</w:t>
            </w:r>
          </w:p>
        </w:tc>
      </w:tr>
      <w:tr w:rsidR="00D36478" w:rsidRPr="00112AAF" w14:paraId="23E53938" w14:textId="77777777" w:rsidTr="00D36478">
        <w:trPr>
          <w:trHeight w:val="300"/>
        </w:trPr>
        <w:tc>
          <w:tcPr>
            <w:tcW w:w="4798" w:type="dxa"/>
            <w:gridSpan w:val="2"/>
            <w:noWrap/>
            <w:hideMark/>
          </w:tcPr>
          <w:p w14:paraId="776B4D2E" w14:textId="77777777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TP53 aberration</w:t>
            </w:r>
          </w:p>
        </w:tc>
        <w:tc>
          <w:tcPr>
            <w:tcW w:w="2035" w:type="dxa"/>
            <w:noWrap/>
          </w:tcPr>
          <w:p w14:paraId="525D3722" w14:textId="1F290C35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noWrap/>
            <w:hideMark/>
          </w:tcPr>
          <w:p w14:paraId="5D190517" w14:textId="58134679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4930AB26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33B3F99B" w14:textId="69ED00ED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 aberration</w:t>
            </w:r>
          </w:p>
        </w:tc>
        <w:tc>
          <w:tcPr>
            <w:tcW w:w="2035" w:type="dxa"/>
            <w:noWrap/>
          </w:tcPr>
          <w:p w14:paraId="0F801188" w14:textId="71367D5D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/24 (13%)</w:t>
            </w:r>
          </w:p>
        </w:tc>
        <w:tc>
          <w:tcPr>
            <w:tcW w:w="2835" w:type="dxa"/>
            <w:noWrap/>
          </w:tcPr>
          <w:p w14:paraId="3F2D555D" w14:textId="7021E3DA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135AE379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09727369" w14:textId="67B4E73F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Aberration</w:t>
            </w:r>
          </w:p>
        </w:tc>
        <w:tc>
          <w:tcPr>
            <w:tcW w:w="2035" w:type="dxa"/>
            <w:noWrap/>
          </w:tcPr>
          <w:p w14:paraId="62C1EE6D" w14:textId="74453C59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5/25 (20%)</w:t>
            </w:r>
          </w:p>
        </w:tc>
        <w:tc>
          <w:tcPr>
            <w:tcW w:w="2835" w:type="dxa"/>
            <w:noWrap/>
          </w:tcPr>
          <w:p w14:paraId="44E4AA02" w14:textId="76837FF9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.75 (0.37-8.30), p=0.48</w:t>
            </w:r>
          </w:p>
        </w:tc>
      </w:tr>
      <w:tr w:rsidR="00D36478" w:rsidRPr="00112AAF" w14:paraId="294A734E" w14:textId="77777777" w:rsidTr="00D36478">
        <w:trPr>
          <w:trHeight w:val="300"/>
        </w:trPr>
        <w:tc>
          <w:tcPr>
            <w:tcW w:w="4798" w:type="dxa"/>
            <w:gridSpan w:val="2"/>
            <w:noWrap/>
            <w:hideMark/>
          </w:tcPr>
          <w:p w14:paraId="2BD0E878" w14:textId="77777777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TP53 mutation</w:t>
            </w:r>
          </w:p>
        </w:tc>
        <w:tc>
          <w:tcPr>
            <w:tcW w:w="2035" w:type="dxa"/>
            <w:noWrap/>
          </w:tcPr>
          <w:p w14:paraId="42290969" w14:textId="2F7F7A0C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noWrap/>
            <w:hideMark/>
          </w:tcPr>
          <w:p w14:paraId="3B5AE686" w14:textId="4F933DAF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01CA3207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37AD7903" w14:textId="03D1D283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 mutation</w:t>
            </w:r>
          </w:p>
        </w:tc>
        <w:tc>
          <w:tcPr>
            <w:tcW w:w="2035" w:type="dxa"/>
            <w:noWrap/>
          </w:tcPr>
          <w:p w14:paraId="798B30FB" w14:textId="3D8F0617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5/29 (17%)</w:t>
            </w:r>
          </w:p>
        </w:tc>
        <w:tc>
          <w:tcPr>
            <w:tcW w:w="2835" w:type="dxa"/>
            <w:noWrap/>
          </w:tcPr>
          <w:p w14:paraId="6BE315DA" w14:textId="17460781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4ED9F03C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1214B4B8" w14:textId="420B83F3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Mutation</w:t>
            </w:r>
          </w:p>
        </w:tc>
        <w:tc>
          <w:tcPr>
            <w:tcW w:w="2035" w:type="dxa"/>
            <w:noWrap/>
          </w:tcPr>
          <w:p w14:paraId="3B355299" w14:textId="75935060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/17 (18%)</w:t>
            </w:r>
          </w:p>
        </w:tc>
        <w:tc>
          <w:tcPr>
            <w:tcW w:w="2835" w:type="dxa"/>
            <w:noWrap/>
          </w:tcPr>
          <w:p w14:paraId="07AE9013" w14:textId="5EB243C1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.03 (0.21-4.97), p=0.97</w:t>
            </w:r>
          </w:p>
        </w:tc>
      </w:tr>
      <w:tr w:rsidR="00D36478" w:rsidRPr="00112AAF" w14:paraId="6906C2A4" w14:textId="77777777" w:rsidTr="00D36478">
        <w:trPr>
          <w:trHeight w:val="300"/>
        </w:trPr>
        <w:tc>
          <w:tcPr>
            <w:tcW w:w="4798" w:type="dxa"/>
            <w:gridSpan w:val="2"/>
            <w:noWrap/>
            <w:hideMark/>
          </w:tcPr>
          <w:p w14:paraId="28363BE6" w14:textId="5729437F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Ki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-</w:t>
            </w: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67</w:t>
            </w:r>
          </w:p>
        </w:tc>
        <w:tc>
          <w:tcPr>
            <w:tcW w:w="2035" w:type="dxa"/>
            <w:noWrap/>
          </w:tcPr>
          <w:p w14:paraId="1DDE0943" w14:textId="42CE61C3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noWrap/>
            <w:hideMark/>
          </w:tcPr>
          <w:p w14:paraId="6A15FFE4" w14:textId="2A451254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32F6AA7C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17BD08B9" w14:textId="237BF68A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&lt;30%</w:t>
            </w:r>
          </w:p>
        </w:tc>
        <w:tc>
          <w:tcPr>
            <w:tcW w:w="2035" w:type="dxa"/>
            <w:noWrap/>
          </w:tcPr>
          <w:p w14:paraId="26B546C5" w14:textId="33C454BE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5/29 (17%)</w:t>
            </w:r>
          </w:p>
        </w:tc>
        <w:tc>
          <w:tcPr>
            <w:tcW w:w="2835" w:type="dxa"/>
            <w:noWrap/>
          </w:tcPr>
          <w:p w14:paraId="1368B50F" w14:textId="30E95E67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0ECBFE96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12CF00D9" w14:textId="7714F983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305423">
              <w:rPr>
                <w:rFonts w:ascii="Cambria Math" w:hAnsi="Cambria Math" w:cs="Times New Roman"/>
                <w:kern w:val="2"/>
                <w14:ligatures w14:val="standardContextual"/>
              </w:rPr>
              <w:t>≥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0%</w:t>
            </w:r>
          </w:p>
        </w:tc>
        <w:tc>
          <w:tcPr>
            <w:tcW w:w="2035" w:type="dxa"/>
            <w:noWrap/>
          </w:tcPr>
          <w:p w14:paraId="49543540" w14:textId="3231FD47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 (18%)</w:t>
            </w:r>
          </w:p>
        </w:tc>
        <w:tc>
          <w:tcPr>
            <w:tcW w:w="2835" w:type="dxa"/>
            <w:noWrap/>
          </w:tcPr>
          <w:p w14:paraId="3E8BA880" w14:textId="36DCE800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.01 (0.18-5.59), p=0.99</w:t>
            </w:r>
          </w:p>
        </w:tc>
      </w:tr>
      <w:tr w:rsidR="00D36478" w:rsidRPr="00112AAF" w14:paraId="2CAED8B5" w14:textId="77777777" w:rsidTr="00D36478">
        <w:trPr>
          <w:trHeight w:val="300"/>
        </w:trPr>
        <w:tc>
          <w:tcPr>
            <w:tcW w:w="4798" w:type="dxa"/>
            <w:gridSpan w:val="2"/>
            <w:noWrap/>
            <w:hideMark/>
          </w:tcPr>
          <w:p w14:paraId="4365EE3C" w14:textId="5F4634CA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Bulk</w:t>
            </w:r>
          </w:p>
        </w:tc>
        <w:tc>
          <w:tcPr>
            <w:tcW w:w="2035" w:type="dxa"/>
            <w:noWrap/>
          </w:tcPr>
          <w:p w14:paraId="6F8DE2EF" w14:textId="03E925E1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noWrap/>
            <w:hideMark/>
          </w:tcPr>
          <w:p w14:paraId="3147DB25" w14:textId="2BC9892E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1094C235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66E024CA" w14:textId="02CAFBCE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≤5cm</w:t>
            </w:r>
          </w:p>
        </w:tc>
        <w:tc>
          <w:tcPr>
            <w:tcW w:w="2035" w:type="dxa"/>
            <w:noWrap/>
          </w:tcPr>
          <w:p w14:paraId="7E990FFA" w14:textId="42D0FB62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1/66 (17%)</w:t>
            </w:r>
          </w:p>
        </w:tc>
        <w:tc>
          <w:tcPr>
            <w:tcW w:w="2835" w:type="dxa"/>
            <w:noWrap/>
          </w:tcPr>
          <w:p w14:paraId="5106E53A" w14:textId="37E33CCD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447FCF17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03F2C8CF" w14:textId="6C3DB684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&gt;5cm</w:t>
            </w:r>
          </w:p>
        </w:tc>
        <w:tc>
          <w:tcPr>
            <w:tcW w:w="2035" w:type="dxa"/>
            <w:noWrap/>
          </w:tcPr>
          <w:p w14:paraId="0712995A" w14:textId="61DD5A96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5/37 (14%)</w:t>
            </w:r>
          </w:p>
        </w:tc>
        <w:tc>
          <w:tcPr>
            <w:tcW w:w="2835" w:type="dxa"/>
            <w:noWrap/>
          </w:tcPr>
          <w:p w14:paraId="6F91B954" w14:textId="6DA069B2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0.78 (0.25-2.45), p=0.67</w:t>
            </w:r>
          </w:p>
        </w:tc>
      </w:tr>
      <w:tr w:rsidR="00D36478" w:rsidRPr="00112AAF" w14:paraId="74A8CE16" w14:textId="77777777" w:rsidTr="00D36478">
        <w:trPr>
          <w:trHeight w:val="300"/>
        </w:trPr>
        <w:tc>
          <w:tcPr>
            <w:tcW w:w="4798" w:type="dxa"/>
            <w:gridSpan w:val="2"/>
            <w:shd w:val="clear" w:color="auto" w:fill="auto"/>
            <w:noWrap/>
            <w:hideMark/>
          </w:tcPr>
          <w:p w14:paraId="4ABC6F6B" w14:textId="35520355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LDH</w:t>
            </w:r>
          </w:p>
        </w:tc>
        <w:tc>
          <w:tcPr>
            <w:tcW w:w="2035" w:type="dxa"/>
            <w:shd w:val="clear" w:color="auto" w:fill="auto"/>
            <w:noWrap/>
          </w:tcPr>
          <w:p w14:paraId="5E14F663" w14:textId="4619582F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653D1DB0" w14:textId="7A1344F7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7F8ABCAA" w14:textId="77777777" w:rsidTr="00D36478">
        <w:trPr>
          <w:trHeight w:val="300"/>
        </w:trPr>
        <w:tc>
          <w:tcPr>
            <w:tcW w:w="4798" w:type="dxa"/>
            <w:gridSpan w:val="2"/>
            <w:shd w:val="clear" w:color="auto" w:fill="auto"/>
            <w:noWrap/>
          </w:tcPr>
          <w:p w14:paraId="240E4F65" w14:textId="2DC2EF76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≤ULN</w:t>
            </w:r>
          </w:p>
        </w:tc>
        <w:tc>
          <w:tcPr>
            <w:tcW w:w="2035" w:type="dxa"/>
            <w:shd w:val="clear" w:color="auto" w:fill="auto"/>
            <w:noWrap/>
          </w:tcPr>
          <w:p w14:paraId="6AAD7850" w14:textId="7937BB59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/55 (7%)</w:t>
            </w:r>
          </w:p>
        </w:tc>
        <w:tc>
          <w:tcPr>
            <w:tcW w:w="2835" w:type="dxa"/>
            <w:shd w:val="clear" w:color="auto" w:fill="auto"/>
            <w:noWrap/>
          </w:tcPr>
          <w:p w14:paraId="1BED7413" w14:textId="4C0A8670" w:rsidR="00D36478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30E8D43A" w14:textId="77777777" w:rsidTr="00D36478">
        <w:trPr>
          <w:trHeight w:val="300"/>
        </w:trPr>
        <w:tc>
          <w:tcPr>
            <w:tcW w:w="4798" w:type="dxa"/>
            <w:gridSpan w:val="2"/>
            <w:shd w:val="clear" w:color="auto" w:fill="auto"/>
            <w:noWrap/>
          </w:tcPr>
          <w:p w14:paraId="5633DA5B" w14:textId="7260D375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&gt;ULN</w:t>
            </w:r>
          </w:p>
        </w:tc>
        <w:tc>
          <w:tcPr>
            <w:tcW w:w="2035" w:type="dxa"/>
            <w:shd w:val="clear" w:color="auto" w:fill="auto"/>
            <w:noWrap/>
          </w:tcPr>
          <w:p w14:paraId="0281EC55" w14:textId="74B45B24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1/46 (24%)</w:t>
            </w:r>
          </w:p>
        </w:tc>
        <w:tc>
          <w:tcPr>
            <w:tcW w:w="2835" w:type="dxa"/>
            <w:shd w:val="clear" w:color="auto" w:fill="auto"/>
            <w:noWrap/>
          </w:tcPr>
          <w:p w14:paraId="4D542A55" w14:textId="5049BA1B" w:rsidR="00D36478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4.01 (1.18-13.61), p=</w:t>
            </w:r>
            <w:r w:rsidRPr="00112AA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3</w:t>
            </w:r>
          </w:p>
        </w:tc>
      </w:tr>
      <w:tr w:rsidR="00D36478" w:rsidRPr="00112AAF" w14:paraId="6E82324F" w14:textId="77777777" w:rsidTr="00D36478">
        <w:trPr>
          <w:trHeight w:val="300"/>
        </w:trPr>
        <w:tc>
          <w:tcPr>
            <w:tcW w:w="4798" w:type="dxa"/>
            <w:gridSpan w:val="2"/>
            <w:noWrap/>
            <w:hideMark/>
          </w:tcPr>
          <w:p w14:paraId="0AF72A71" w14:textId="743AC02B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Extra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-</w:t>
            </w: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nodal disease </w:t>
            </w:r>
          </w:p>
        </w:tc>
        <w:tc>
          <w:tcPr>
            <w:tcW w:w="2035" w:type="dxa"/>
            <w:noWrap/>
          </w:tcPr>
          <w:p w14:paraId="45AFAFFA" w14:textId="0FCD7DD6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noWrap/>
            <w:hideMark/>
          </w:tcPr>
          <w:p w14:paraId="7FFED6C5" w14:textId="64BFD606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07160769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62FAB99A" w14:textId="6836AEDC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2035" w:type="dxa"/>
            <w:noWrap/>
          </w:tcPr>
          <w:p w14:paraId="2529A6F1" w14:textId="66951F8F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/25 (16%)</w:t>
            </w:r>
          </w:p>
        </w:tc>
        <w:tc>
          <w:tcPr>
            <w:tcW w:w="2835" w:type="dxa"/>
            <w:noWrap/>
          </w:tcPr>
          <w:p w14:paraId="49F64085" w14:textId="72610A1A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55F6F753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4C796720" w14:textId="5B4A91A0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2035" w:type="dxa"/>
            <w:noWrap/>
          </w:tcPr>
          <w:p w14:paraId="13938038" w14:textId="0ABE62B0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2/78 (15%)</w:t>
            </w:r>
          </w:p>
        </w:tc>
        <w:tc>
          <w:tcPr>
            <w:tcW w:w="2835" w:type="dxa"/>
            <w:noWrap/>
          </w:tcPr>
          <w:p w14:paraId="1CAA8D2F" w14:textId="2E828450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0.95 (0.28-3.28), p=0.94</w:t>
            </w:r>
          </w:p>
        </w:tc>
      </w:tr>
      <w:tr w:rsidR="00D36478" w:rsidRPr="00112AAF" w14:paraId="161A7820" w14:textId="77777777" w:rsidTr="00D36478">
        <w:trPr>
          <w:trHeight w:val="300"/>
        </w:trPr>
        <w:tc>
          <w:tcPr>
            <w:tcW w:w="4798" w:type="dxa"/>
            <w:gridSpan w:val="2"/>
            <w:noWrap/>
            <w:hideMark/>
          </w:tcPr>
          <w:p w14:paraId="13D0EC86" w14:textId="549F9B25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Cambria Math" w:hAnsi="Cambria Math" w:cs="Times New Roman"/>
                <w:kern w:val="2"/>
                <w14:ligatures w14:val="standardContextual"/>
              </w:rPr>
              <w:t>No. extra-nodal sites</w:t>
            </w:r>
          </w:p>
        </w:tc>
        <w:tc>
          <w:tcPr>
            <w:tcW w:w="2035" w:type="dxa"/>
            <w:noWrap/>
          </w:tcPr>
          <w:p w14:paraId="37242ADB" w14:textId="250E6CE6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noWrap/>
            <w:hideMark/>
          </w:tcPr>
          <w:p w14:paraId="018CEADB" w14:textId="4EA4C5C6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5FB756AD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3DAA9CAD" w14:textId="7D601129" w:rsidR="00D36478" w:rsidRDefault="00D36478" w:rsidP="00112AAF">
            <w:pPr>
              <w:rPr>
                <w:rFonts w:ascii="Cambria Math" w:hAnsi="Cambria Math" w:cs="Times New Roman"/>
                <w:kern w:val="2"/>
                <w14:ligatures w14:val="standardContextual"/>
              </w:rPr>
            </w:pPr>
            <w:r>
              <w:rPr>
                <w:rFonts w:ascii="Cambria Math" w:hAnsi="Cambria Math" w:cs="Times New Roman"/>
                <w:kern w:val="2"/>
                <w14:ligatures w14:val="standardContextual"/>
              </w:rPr>
              <w:t xml:space="preserve">   &lt;3</w:t>
            </w:r>
          </w:p>
        </w:tc>
        <w:tc>
          <w:tcPr>
            <w:tcW w:w="2035" w:type="dxa"/>
            <w:noWrap/>
          </w:tcPr>
          <w:p w14:paraId="7FC42FEC" w14:textId="6BD2356D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5/91 (16%)</w:t>
            </w:r>
          </w:p>
        </w:tc>
        <w:tc>
          <w:tcPr>
            <w:tcW w:w="2835" w:type="dxa"/>
            <w:noWrap/>
          </w:tcPr>
          <w:p w14:paraId="246F5FB5" w14:textId="12EE2CC1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4FF48C0B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7CE3BA63" w14:textId="7882B5B5" w:rsidR="00D36478" w:rsidRDefault="00D36478" w:rsidP="00112AAF">
            <w:pPr>
              <w:rPr>
                <w:rFonts w:ascii="Cambria Math" w:hAnsi="Cambria Math" w:cs="Times New Roman"/>
                <w:kern w:val="2"/>
                <w14:ligatures w14:val="standardContextual"/>
              </w:rPr>
            </w:pPr>
            <w:r>
              <w:rPr>
                <w:rFonts w:ascii="Cambria Math" w:hAnsi="Cambria Math" w:cs="Times New Roman"/>
                <w:kern w:val="2"/>
                <w14:ligatures w14:val="standardContextual"/>
              </w:rPr>
              <w:t xml:space="preserve">   ≥3</w:t>
            </w:r>
          </w:p>
        </w:tc>
        <w:tc>
          <w:tcPr>
            <w:tcW w:w="2035" w:type="dxa"/>
            <w:noWrap/>
          </w:tcPr>
          <w:p w14:paraId="0D29B351" w14:textId="530FED46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/12 (8%)</w:t>
            </w:r>
          </w:p>
        </w:tc>
        <w:tc>
          <w:tcPr>
            <w:tcW w:w="2835" w:type="dxa"/>
            <w:noWrap/>
          </w:tcPr>
          <w:p w14:paraId="13D0E52C" w14:textId="2244132D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0.46 (0.06-3.84), p=0.47</w:t>
            </w:r>
          </w:p>
        </w:tc>
      </w:tr>
      <w:tr w:rsidR="00D36478" w:rsidRPr="00112AAF" w14:paraId="52FBF8E3" w14:textId="77777777" w:rsidTr="00D36478">
        <w:trPr>
          <w:trHeight w:val="300"/>
        </w:trPr>
        <w:tc>
          <w:tcPr>
            <w:tcW w:w="4798" w:type="dxa"/>
            <w:gridSpan w:val="2"/>
            <w:noWrap/>
            <w:hideMark/>
          </w:tcPr>
          <w:p w14:paraId="107F2FAE" w14:textId="7FCAB8B2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No. prior lines</w:t>
            </w:r>
          </w:p>
        </w:tc>
        <w:tc>
          <w:tcPr>
            <w:tcW w:w="2035" w:type="dxa"/>
            <w:noWrap/>
          </w:tcPr>
          <w:p w14:paraId="2802CA93" w14:textId="19445334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noWrap/>
            <w:hideMark/>
          </w:tcPr>
          <w:p w14:paraId="0E223FF3" w14:textId="10F251ED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40AC0683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7A5BE797" w14:textId="513B1CD2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2</w:t>
            </w:r>
          </w:p>
        </w:tc>
        <w:tc>
          <w:tcPr>
            <w:tcW w:w="2035" w:type="dxa"/>
            <w:noWrap/>
          </w:tcPr>
          <w:p w14:paraId="026C71B9" w14:textId="18C91011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0/63 (16%)</w:t>
            </w:r>
          </w:p>
        </w:tc>
        <w:tc>
          <w:tcPr>
            <w:tcW w:w="2835" w:type="dxa"/>
            <w:noWrap/>
          </w:tcPr>
          <w:p w14:paraId="15538899" w14:textId="332EB0FA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72CA0663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49B415FA" w14:textId="564EED1A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&gt;2</w:t>
            </w:r>
          </w:p>
        </w:tc>
        <w:tc>
          <w:tcPr>
            <w:tcW w:w="2035" w:type="dxa"/>
            <w:noWrap/>
          </w:tcPr>
          <w:p w14:paraId="6F1EE9FD" w14:textId="5F569FFB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/40 (15%)</w:t>
            </w:r>
          </w:p>
        </w:tc>
        <w:tc>
          <w:tcPr>
            <w:tcW w:w="2835" w:type="dxa"/>
            <w:noWrap/>
          </w:tcPr>
          <w:p w14:paraId="100389CC" w14:textId="3B3DA373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0.94 (0.31-2.81), p=0.91</w:t>
            </w:r>
          </w:p>
        </w:tc>
      </w:tr>
      <w:tr w:rsidR="00D36478" w:rsidRPr="00112AAF" w14:paraId="5FA849D6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7AFB20DC" w14:textId="48924659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rior ASCT</w:t>
            </w:r>
          </w:p>
        </w:tc>
        <w:tc>
          <w:tcPr>
            <w:tcW w:w="2035" w:type="dxa"/>
            <w:noWrap/>
          </w:tcPr>
          <w:p w14:paraId="2241624E" w14:textId="47120B76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/15</w:t>
            </w:r>
          </w:p>
        </w:tc>
        <w:tc>
          <w:tcPr>
            <w:tcW w:w="2835" w:type="dxa"/>
            <w:noWrap/>
          </w:tcPr>
          <w:p w14:paraId="416520CE" w14:textId="58B89212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3E786CD6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3C080D10" w14:textId="5325AE44" w:rsidR="00D36478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lastRenderedPageBreak/>
              <w:t xml:space="preserve">   No</w:t>
            </w:r>
          </w:p>
        </w:tc>
        <w:tc>
          <w:tcPr>
            <w:tcW w:w="2035" w:type="dxa"/>
            <w:noWrap/>
          </w:tcPr>
          <w:p w14:paraId="764BDA7F" w14:textId="28077D05" w:rsidR="00D36478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9/67 (13%)</w:t>
            </w:r>
          </w:p>
        </w:tc>
        <w:tc>
          <w:tcPr>
            <w:tcW w:w="2835" w:type="dxa"/>
            <w:noWrap/>
          </w:tcPr>
          <w:p w14:paraId="570A3AA3" w14:textId="103D2E3A" w:rsidR="00D36478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655112B8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01959717" w14:textId="3424B822" w:rsidR="00D36478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2035" w:type="dxa"/>
            <w:noWrap/>
          </w:tcPr>
          <w:p w14:paraId="2B9F5243" w14:textId="7EDD0436" w:rsidR="00D36478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/34 (18%)</w:t>
            </w:r>
          </w:p>
        </w:tc>
        <w:tc>
          <w:tcPr>
            <w:tcW w:w="2835" w:type="dxa"/>
            <w:noWrap/>
          </w:tcPr>
          <w:p w14:paraId="1A23AA83" w14:textId="3BC8957B" w:rsidR="00D36478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.38 (0.45-4.26), p=0.57</w:t>
            </w:r>
          </w:p>
        </w:tc>
      </w:tr>
      <w:tr w:rsidR="00D36478" w:rsidRPr="00112AAF" w14:paraId="77EB4B9A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2746C2D9" w14:textId="329CA79B" w:rsidR="00D36478" w:rsidRPr="00112AAF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Prior </w:t>
            </w:r>
            <w:proofErr w:type="spellStart"/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-SCT</w:t>
            </w:r>
          </w:p>
        </w:tc>
        <w:tc>
          <w:tcPr>
            <w:tcW w:w="2035" w:type="dxa"/>
            <w:noWrap/>
          </w:tcPr>
          <w:p w14:paraId="07BD1767" w14:textId="7F27345E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noWrap/>
          </w:tcPr>
          <w:p w14:paraId="7C377E0A" w14:textId="6F285291" w:rsidR="00D36478" w:rsidRPr="00112AAF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3DB4EB59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7E3A3ED9" w14:textId="660D2A6B" w:rsidR="00D36478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2035" w:type="dxa"/>
            <w:noWrap/>
          </w:tcPr>
          <w:p w14:paraId="18189DFD" w14:textId="0087B011" w:rsidR="00D36478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3/88 (15%)</w:t>
            </w:r>
          </w:p>
        </w:tc>
        <w:tc>
          <w:tcPr>
            <w:tcW w:w="2835" w:type="dxa"/>
            <w:noWrap/>
          </w:tcPr>
          <w:p w14:paraId="0371BEE4" w14:textId="7A33B0B9" w:rsidR="00D36478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15E29F42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5DF9646B" w14:textId="632A8256" w:rsidR="00D36478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2035" w:type="dxa"/>
            <w:noWrap/>
          </w:tcPr>
          <w:p w14:paraId="457ECBA1" w14:textId="3871C1DE" w:rsidR="00D36478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/15 (20%)</w:t>
            </w:r>
          </w:p>
        </w:tc>
        <w:tc>
          <w:tcPr>
            <w:tcW w:w="2835" w:type="dxa"/>
            <w:noWrap/>
          </w:tcPr>
          <w:p w14:paraId="2C56B821" w14:textId="78F46927" w:rsidR="00D36478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.44 (0.36-5.82), p=0.61</w:t>
            </w:r>
          </w:p>
        </w:tc>
      </w:tr>
      <w:tr w:rsidR="00D36478" w:rsidRPr="00112AAF" w14:paraId="70E1A20B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6909B6C8" w14:textId="5DCCC0E0" w:rsidR="00D36478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OD24</w:t>
            </w:r>
          </w:p>
        </w:tc>
        <w:tc>
          <w:tcPr>
            <w:tcW w:w="2035" w:type="dxa"/>
            <w:noWrap/>
          </w:tcPr>
          <w:p w14:paraId="4381A22E" w14:textId="6C9A9A11" w:rsidR="00D36478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noWrap/>
          </w:tcPr>
          <w:p w14:paraId="5F378B23" w14:textId="51910093" w:rsidR="00D36478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1EE68942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79B4DC5B" w14:textId="7C285A07" w:rsidR="00D36478" w:rsidRDefault="00D36478" w:rsidP="00112AAF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2035" w:type="dxa"/>
            <w:noWrap/>
          </w:tcPr>
          <w:p w14:paraId="22CA1ED9" w14:textId="460BF17F" w:rsidR="00D36478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/41 (15%)</w:t>
            </w:r>
          </w:p>
        </w:tc>
        <w:tc>
          <w:tcPr>
            <w:tcW w:w="2835" w:type="dxa"/>
            <w:noWrap/>
          </w:tcPr>
          <w:p w14:paraId="3F0E33D0" w14:textId="2FA44C45" w:rsidR="00D36478" w:rsidRDefault="00D36478" w:rsidP="00112AAF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417919F5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17A4553F" w14:textId="21D006B9" w:rsidR="00D36478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2035" w:type="dxa"/>
            <w:noWrap/>
          </w:tcPr>
          <w:p w14:paraId="0906554E" w14:textId="3755AB55" w:rsidR="00D36478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0/61 (16%)</w:t>
            </w:r>
          </w:p>
        </w:tc>
        <w:tc>
          <w:tcPr>
            <w:tcW w:w="2835" w:type="dxa"/>
            <w:noWrap/>
          </w:tcPr>
          <w:p w14:paraId="5303524C" w14:textId="474148B1" w:rsidR="00D36478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.14 (0.38-3.44), p=0.81</w:t>
            </w:r>
          </w:p>
        </w:tc>
      </w:tr>
      <w:tr w:rsidR="00D36478" w:rsidRPr="00112AAF" w14:paraId="7603BF49" w14:textId="77777777" w:rsidTr="00D36478">
        <w:trPr>
          <w:trHeight w:val="300"/>
        </w:trPr>
        <w:tc>
          <w:tcPr>
            <w:tcW w:w="4798" w:type="dxa"/>
            <w:gridSpan w:val="2"/>
            <w:noWrap/>
          </w:tcPr>
          <w:p w14:paraId="6B6CAF41" w14:textId="51B97EF0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re-apheresis bridging</w:t>
            </w:r>
          </w:p>
        </w:tc>
        <w:tc>
          <w:tcPr>
            <w:tcW w:w="2035" w:type="dxa"/>
            <w:noWrap/>
          </w:tcPr>
          <w:p w14:paraId="78E2B539" w14:textId="4E622600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noWrap/>
          </w:tcPr>
          <w:p w14:paraId="2C4F3728" w14:textId="63FF3096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527F5A02" w14:textId="77777777" w:rsidTr="00D36478">
        <w:trPr>
          <w:trHeight w:val="300"/>
        </w:trPr>
        <w:tc>
          <w:tcPr>
            <w:tcW w:w="4798" w:type="dxa"/>
            <w:gridSpan w:val="2"/>
            <w:tcBorders>
              <w:bottom w:val="nil"/>
            </w:tcBorders>
            <w:noWrap/>
          </w:tcPr>
          <w:p w14:paraId="1D12D3C3" w14:textId="5AB532C5" w:rsidR="00D36478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2035" w:type="dxa"/>
            <w:tcBorders>
              <w:bottom w:val="nil"/>
            </w:tcBorders>
            <w:noWrap/>
          </w:tcPr>
          <w:p w14:paraId="5CCA0F7B" w14:textId="3984B6DB" w:rsidR="00D36478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8/44 (18%)</w:t>
            </w:r>
          </w:p>
        </w:tc>
        <w:tc>
          <w:tcPr>
            <w:tcW w:w="2835" w:type="dxa"/>
            <w:tcBorders>
              <w:bottom w:val="nil"/>
            </w:tcBorders>
            <w:noWrap/>
          </w:tcPr>
          <w:p w14:paraId="4EC0B8D3" w14:textId="0FA99E83" w:rsidR="00D36478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1821EE96" w14:textId="77777777" w:rsidTr="00D36478">
        <w:trPr>
          <w:trHeight w:val="300"/>
        </w:trPr>
        <w:tc>
          <w:tcPr>
            <w:tcW w:w="4798" w:type="dxa"/>
            <w:gridSpan w:val="2"/>
            <w:tcBorders>
              <w:top w:val="nil"/>
              <w:bottom w:val="nil"/>
            </w:tcBorders>
            <w:noWrap/>
          </w:tcPr>
          <w:p w14:paraId="151F6CC2" w14:textId="2AA6570F" w:rsidR="00D36478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2035" w:type="dxa"/>
            <w:tcBorders>
              <w:top w:val="nil"/>
              <w:bottom w:val="nil"/>
            </w:tcBorders>
            <w:noWrap/>
          </w:tcPr>
          <w:p w14:paraId="0A6B0F26" w14:textId="37B8FA2B" w:rsidR="00D36478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8/59 (14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14:paraId="4830EDDC" w14:textId="00B7D10E" w:rsidR="00D36478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71 (0.24-2.06), p=0.52</w:t>
            </w:r>
          </w:p>
        </w:tc>
      </w:tr>
      <w:tr w:rsidR="00D36478" w:rsidRPr="00112AAF" w14:paraId="17559BB9" w14:textId="77777777" w:rsidTr="00D36478">
        <w:trPr>
          <w:trHeight w:val="300"/>
        </w:trPr>
        <w:tc>
          <w:tcPr>
            <w:tcW w:w="4798" w:type="dxa"/>
            <w:gridSpan w:val="2"/>
            <w:tcBorders>
              <w:top w:val="nil"/>
              <w:bottom w:val="nil"/>
            </w:tcBorders>
            <w:noWrap/>
          </w:tcPr>
          <w:p w14:paraId="1D2EFB8E" w14:textId="282E4BEB" w:rsidR="00D36478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Type pre-apheresis bridging (chemo vs other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noWrap/>
          </w:tcPr>
          <w:p w14:paraId="61820679" w14:textId="2FE27A33" w:rsidR="00D36478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14:paraId="543F315D" w14:textId="537DCF16" w:rsidR="00D36478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680D5EA3" w14:textId="77777777" w:rsidTr="00D36478">
        <w:trPr>
          <w:trHeight w:val="300"/>
        </w:trPr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08B406C" w14:textId="1CBA8ED8" w:rsidR="00D36478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Othe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4E8BB6" w14:textId="62ADBF45" w:rsidR="00D36478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/37 (1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7252A83F" w14:textId="587DB2F6" w:rsidR="00D36478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5BB7A0B4" w14:textId="77777777" w:rsidTr="00D36478">
        <w:trPr>
          <w:trHeight w:val="300"/>
        </w:trPr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B4A0FE1" w14:textId="38F34EA5" w:rsidR="00D36478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Chemotherapy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78C02C" w14:textId="5C0B12F0" w:rsidR="00D36478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/22 (1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10710ACA" w14:textId="1C7E69EB" w:rsidR="00D36478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.83 (0.41-8.22), p=0.43</w:t>
            </w:r>
          </w:p>
        </w:tc>
      </w:tr>
      <w:tr w:rsidR="00D36478" w:rsidRPr="00112AAF" w14:paraId="74833EDD" w14:textId="77777777" w:rsidTr="00D36478">
        <w:trPr>
          <w:trHeight w:val="300"/>
        </w:trPr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76BB7" w14:textId="7E516C74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Bendamustine</w:t>
            </w:r>
            <w:proofErr w:type="spellEnd"/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before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  <w:r w:rsidRPr="00125485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st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apheresi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2E58E" w14:textId="0FC8DA2E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  <w:hideMark/>
          </w:tcPr>
          <w:p w14:paraId="13AD2579" w14:textId="7098BB63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51B2BF48" w14:textId="77777777" w:rsidTr="00D36478">
        <w:trPr>
          <w:trHeight w:val="300"/>
        </w:trPr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C44637D" w14:textId="5162225E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8FF70" w14:textId="1A550EF8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9/61 (1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02DC1F8B" w14:textId="3AE50BB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2BB730E6" w14:textId="77777777" w:rsidTr="00D36478">
        <w:trPr>
          <w:trHeight w:val="300"/>
        </w:trPr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F034CB9" w14:textId="2766BCCC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4136F" w14:textId="26687122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7/42 (1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6C7A5260" w14:textId="2E59C46B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.16 (0.39-3.39), p=0.79</w:t>
            </w:r>
          </w:p>
        </w:tc>
      </w:tr>
      <w:tr w:rsidR="00D36478" w:rsidRPr="00112AAF" w14:paraId="7AAE6ECB" w14:textId="77777777" w:rsidTr="00D36478">
        <w:trPr>
          <w:trHeight w:val="300"/>
        </w:trPr>
        <w:tc>
          <w:tcPr>
            <w:tcW w:w="966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C0FFF" w14:textId="518F4633" w:rsidR="00D36478" w:rsidRPr="00112AAF" w:rsidRDefault="00D36478" w:rsidP="00D36478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Closest </w:t>
            </w:r>
            <w:proofErr w:type="spellStart"/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bendamustine</w:t>
            </w:r>
            <w:proofErr w:type="spellEnd"/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to 1</w:t>
            </w:r>
            <w:r w:rsidRPr="00D36478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st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apheresis</w:t>
            </w:r>
          </w:p>
        </w:tc>
      </w:tr>
      <w:tr w:rsidR="00D36478" w:rsidRPr="00112AAF" w14:paraId="52F58344" w14:textId="77777777" w:rsidTr="00D36478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D54B0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6AFFE" w14:textId="2B214B03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Non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85D3D" w14:textId="02BC298F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9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1 (1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  <w:hideMark/>
          </w:tcPr>
          <w:p w14:paraId="68BDC32D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556EEDAC" w14:textId="77777777" w:rsidTr="00D36478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2C3C2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CC6C4" w14:textId="1372F89A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&lt;6 month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2BB71" w14:textId="6AE7ED42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/1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2 (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244DBD96" w14:textId="77A7EF7F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53 (0.06-4.58), p=0.56</w:t>
            </w:r>
          </w:p>
        </w:tc>
      </w:tr>
      <w:tr w:rsidR="00D36478" w:rsidRPr="00112AAF" w14:paraId="113D29A5" w14:textId="77777777" w:rsidTr="00D36478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9B374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62443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6-24 month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1DBC8" w14:textId="6A81BF68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4/1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 (2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75E9465C" w14:textId="109D85A3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2.31 (0.59-8.99), p=0.23</w:t>
            </w:r>
          </w:p>
        </w:tc>
      </w:tr>
      <w:tr w:rsidR="00D36478" w:rsidRPr="00112AAF" w14:paraId="7C2A8DB8" w14:textId="77777777" w:rsidTr="00D36478">
        <w:trPr>
          <w:trHeight w:val="300"/>
        </w:trPr>
        <w:tc>
          <w:tcPr>
            <w:tcW w:w="283" w:type="dxa"/>
            <w:tcBorders>
              <w:top w:val="nil"/>
            </w:tcBorders>
            <w:noWrap/>
            <w:hideMark/>
          </w:tcPr>
          <w:p w14:paraId="72735304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515" w:type="dxa"/>
            <w:tcBorders>
              <w:top w:val="nil"/>
            </w:tcBorders>
            <w:noWrap/>
            <w:hideMark/>
          </w:tcPr>
          <w:p w14:paraId="4D44A382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&gt;24 months</w:t>
            </w:r>
          </w:p>
        </w:tc>
        <w:tc>
          <w:tcPr>
            <w:tcW w:w="2035" w:type="dxa"/>
            <w:tcBorders>
              <w:top w:val="nil"/>
            </w:tcBorders>
            <w:noWrap/>
            <w:hideMark/>
          </w:tcPr>
          <w:p w14:paraId="376AB10E" w14:textId="2DF06E81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2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5 (13%)</w:t>
            </w:r>
          </w:p>
        </w:tc>
        <w:tc>
          <w:tcPr>
            <w:tcW w:w="2835" w:type="dxa"/>
            <w:tcBorders>
              <w:top w:val="nil"/>
            </w:tcBorders>
            <w:noWrap/>
          </w:tcPr>
          <w:p w14:paraId="131733CA" w14:textId="061C6901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89 (0.17-4.62), p=0.89</w:t>
            </w:r>
          </w:p>
        </w:tc>
      </w:tr>
      <w:tr w:rsidR="00D36478" w:rsidRPr="00112AAF" w14:paraId="2403986C" w14:textId="77777777" w:rsidTr="00D36478">
        <w:trPr>
          <w:trHeight w:val="300"/>
        </w:trPr>
        <w:tc>
          <w:tcPr>
            <w:tcW w:w="4798" w:type="dxa"/>
            <w:gridSpan w:val="2"/>
            <w:shd w:val="clear" w:color="auto" w:fill="auto"/>
            <w:noWrap/>
            <w:hideMark/>
          </w:tcPr>
          <w:p w14:paraId="6A0F8F0E" w14:textId="70601B05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Circulating disease at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1</w:t>
            </w:r>
            <w:r w:rsidRPr="00125485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st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apheresis</w:t>
            </w:r>
          </w:p>
        </w:tc>
        <w:tc>
          <w:tcPr>
            <w:tcW w:w="2035" w:type="dxa"/>
            <w:shd w:val="clear" w:color="auto" w:fill="auto"/>
            <w:noWrap/>
          </w:tcPr>
          <w:p w14:paraId="20288F29" w14:textId="510B3B5B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4F08E9F1" w14:textId="242FF618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6D46223A" w14:textId="77777777" w:rsidTr="00D36478">
        <w:trPr>
          <w:trHeight w:val="300"/>
        </w:trPr>
        <w:tc>
          <w:tcPr>
            <w:tcW w:w="4798" w:type="dxa"/>
            <w:gridSpan w:val="2"/>
            <w:shd w:val="clear" w:color="auto" w:fill="auto"/>
            <w:noWrap/>
          </w:tcPr>
          <w:p w14:paraId="5F5D1864" w14:textId="5E9FB9F1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2035" w:type="dxa"/>
            <w:shd w:val="clear" w:color="auto" w:fill="auto"/>
            <w:noWrap/>
          </w:tcPr>
          <w:p w14:paraId="1964E90E" w14:textId="109AA93E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9/76 (12%)</w:t>
            </w:r>
          </w:p>
        </w:tc>
        <w:tc>
          <w:tcPr>
            <w:tcW w:w="2835" w:type="dxa"/>
            <w:shd w:val="clear" w:color="auto" w:fill="auto"/>
            <w:noWrap/>
          </w:tcPr>
          <w:p w14:paraId="4F4D8DCF" w14:textId="64D81785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7F37678E" w14:textId="77777777" w:rsidTr="00D36478">
        <w:trPr>
          <w:trHeight w:val="300"/>
        </w:trPr>
        <w:tc>
          <w:tcPr>
            <w:tcW w:w="4798" w:type="dxa"/>
            <w:gridSpan w:val="2"/>
            <w:shd w:val="clear" w:color="auto" w:fill="auto"/>
            <w:noWrap/>
          </w:tcPr>
          <w:p w14:paraId="4B32E442" w14:textId="70B7AF31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2035" w:type="dxa"/>
            <w:shd w:val="clear" w:color="auto" w:fill="auto"/>
            <w:noWrap/>
          </w:tcPr>
          <w:p w14:paraId="0F0A4AF8" w14:textId="610F1F3A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7/25 (28%)</w:t>
            </w:r>
          </w:p>
        </w:tc>
        <w:tc>
          <w:tcPr>
            <w:tcW w:w="2835" w:type="dxa"/>
            <w:shd w:val="clear" w:color="auto" w:fill="auto"/>
            <w:noWrap/>
          </w:tcPr>
          <w:p w14:paraId="18EAB53B" w14:textId="5F00C278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2.90 (0.95-8.84), p=</w:t>
            </w:r>
            <w:r w:rsidRPr="00112AA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6</w:t>
            </w:r>
          </w:p>
        </w:tc>
      </w:tr>
      <w:tr w:rsidR="00D36478" w:rsidRPr="00112AAF" w14:paraId="36B84E3D" w14:textId="77777777" w:rsidTr="00D36478">
        <w:trPr>
          <w:trHeight w:val="300"/>
        </w:trPr>
        <w:tc>
          <w:tcPr>
            <w:tcW w:w="4798" w:type="dxa"/>
            <w:gridSpan w:val="2"/>
            <w:noWrap/>
            <w:hideMark/>
          </w:tcPr>
          <w:p w14:paraId="76681860" w14:textId="697EC93A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Lymphocyte count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in PB</w:t>
            </w: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  <w:r w:rsidRPr="00125485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st</w:t>
            </w: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apheresis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x10</w:t>
            </w:r>
            <w:r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9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/L)</w:t>
            </w:r>
          </w:p>
        </w:tc>
        <w:tc>
          <w:tcPr>
            <w:tcW w:w="2035" w:type="dxa"/>
            <w:noWrap/>
            <w:hideMark/>
          </w:tcPr>
          <w:p w14:paraId="3CCBCFBC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noWrap/>
            <w:hideMark/>
          </w:tcPr>
          <w:p w14:paraId="71ED468C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462A404F" w14:textId="77777777" w:rsidTr="00D36478">
        <w:trPr>
          <w:trHeight w:val="300"/>
        </w:trPr>
        <w:tc>
          <w:tcPr>
            <w:tcW w:w="283" w:type="dxa"/>
            <w:noWrap/>
            <w:hideMark/>
          </w:tcPr>
          <w:p w14:paraId="579E4ADB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515" w:type="dxa"/>
            <w:noWrap/>
            <w:hideMark/>
          </w:tcPr>
          <w:p w14:paraId="6EAAA572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&lt;5</w:t>
            </w:r>
          </w:p>
        </w:tc>
        <w:tc>
          <w:tcPr>
            <w:tcW w:w="2035" w:type="dxa"/>
            <w:noWrap/>
            <w:hideMark/>
          </w:tcPr>
          <w:p w14:paraId="6786A6EF" w14:textId="5CEAEA19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9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81 (1%)</w:t>
            </w:r>
          </w:p>
        </w:tc>
        <w:tc>
          <w:tcPr>
            <w:tcW w:w="2835" w:type="dxa"/>
            <w:noWrap/>
            <w:hideMark/>
          </w:tcPr>
          <w:p w14:paraId="33BF1F8D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43217C63" w14:textId="77777777" w:rsidTr="00D36478">
        <w:trPr>
          <w:trHeight w:val="300"/>
        </w:trPr>
        <w:tc>
          <w:tcPr>
            <w:tcW w:w="283" w:type="dxa"/>
            <w:noWrap/>
            <w:hideMark/>
          </w:tcPr>
          <w:p w14:paraId="5DF1F99A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515" w:type="dxa"/>
            <w:noWrap/>
            <w:hideMark/>
          </w:tcPr>
          <w:p w14:paraId="27018028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5-10</w:t>
            </w:r>
          </w:p>
        </w:tc>
        <w:tc>
          <w:tcPr>
            <w:tcW w:w="2035" w:type="dxa"/>
            <w:noWrap/>
            <w:hideMark/>
          </w:tcPr>
          <w:p w14:paraId="78A2A6D4" w14:textId="01A59EC5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0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7 (0%)</w:t>
            </w:r>
          </w:p>
        </w:tc>
        <w:tc>
          <w:tcPr>
            <w:tcW w:w="2835" w:type="dxa"/>
            <w:noWrap/>
            <w:hideMark/>
          </w:tcPr>
          <w:p w14:paraId="12E70117" w14:textId="0B23A4CF" w:rsidR="00D36478" w:rsidRPr="00112AAF" w:rsidRDefault="00F77F57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=1</w:t>
            </w:r>
          </w:p>
        </w:tc>
      </w:tr>
      <w:tr w:rsidR="00D36478" w:rsidRPr="00112AAF" w14:paraId="56D4BE66" w14:textId="77777777" w:rsidTr="00D36478">
        <w:trPr>
          <w:trHeight w:val="300"/>
        </w:trPr>
        <w:tc>
          <w:tcPr>
            <w:tcW w:w="283" w:type="dxa"/>
            <w:noWrap/>
            <w:hideMark/>
          </w:tcPr>
          <w:p w14:paraId="76ADC22B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515" w:type="dxa"/>
            <w:shd w:val="clear" w:color="auto" w:fill="auto"/>
            <w:noWrap/>
            <w:hideMark/>
          </w:tcPr>
          <w:p w14:paraId="02FEF485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0-30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14:paraId="6D6E57BB" w14:textId="5FF59DF5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3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9 (33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D288720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4.00 (0.85-18.84), p=0.08</w:t>
            </w:r>
          </w:p>
        </w:tc>
      </w:tr>
      <w:tr w:rsidR="00D36478" w:rsidRPr="00112AAF" w14:paraId="64DF9098" w14:textId="77777777" w:rsidTr="00D36478">
        <w:trPr>
          <w:trHeight w:val="300"/>
        </w:trPr>
        <w:tc>
          <w:tcPr>
            <w:tcW w:w="283" w:type="dxa"/>
            <w:noWrap/>
            <w:hideMark/>
          </w:tcPr>
          <w:p w14:paraId="3A993ED9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515" w:type="dxa"/>
            <w:shd w:val="clear" w:color="auto" w:fill="auto"/>
            <w:noWrap/>
            <w:hideMark/>
          </w:tcPr>
          <w:p w14:paraId="240CE4F9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&gt;30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14:paraId="5A34BB7B" w14:textId="4907C42A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4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 (67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40953C6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6.00 (2.56-100.08), p&lt;</w:t>
            </w:r>
            <w:r w:rsidRPr="00112AA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1</w:t>
            </w:r>
          </w:p>
        </w:tc>
      </w:tr>
      <w:tr w:rsidR="00D36478" w:rsidRPr="00112AAF" w14:paraId="436752EB" w14:textId="77777777" w:rsidTr="00D36478">
        <w:trPr>
          <w:trHeight w:val="300"/>
        </w:trPr>
        <w:tc>
          <w:tcPr>
            <w:tcW w:w="4798" w:type="dxa"/>
            <w:gridSpan w:val="2"/>
            <w:noWrap/>
            <w:hideMark/>
          </w:tcPr>
          <w:p w14:paraId="2BADAE86" w14:textId="5353FE50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ECOG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PS</w:t>
            </w: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</w:t>
            </w:r>
          </w:p>
        </w:tc>
        <w:tc>
          <w:tcPr>
            <w:tcW w:w="2035" w:type="dxa"/>
            <w:noWrap/>
            <w:hideMark/>
          </w:tcPr>
          <w:p w14:paraId="30BA6E6E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noWrap/>
            <w:hideMark/>
          </w:tcPr>
          <w:p w14:paraId="7B2B3398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14DFC76A" w14:textId="77777777" w:rsidTr="00D36478">
        <w:trPr>
          <w:trHeight w:val="300"/>
        </w:trPr>
        <w:tc>
          <w:tcPr>
            <w:tcW w:w="283" w:type="dxa"/>
            <w:noWrap/>
            <w:hideMark/>
          </w:tcPr>
          <w:p w14:paraId="6DE4CF38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515" w:type="dxa"/>
            <w:noWrap/>
            <w:hideMark/>
          </w:tcPr>
          <w:p w14:paraId="7DEE8CFA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2035" w:type="dxa"/>
            <w:noWrap/>
            <w:hideMark/>
          </w:tcPr>
          <w:p w14:paraId="6CBD5307" w14:textId="4B822A71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7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7 (19%)</w:t>
            </w:r>
          </w:p>
        </w:tc>
        <w:tc>
          <w:tcPr>
            <w:tcW w:w="2835" w:type="dxa"/>
            <w:noWrap/>
            <w:hideMark/>
          </w:tcPr>
          <w:p w14:paraId="36271866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4B723052" w14:textId="77777777" w:rsidTr="00D36478">
        <w:trPr>
          <w:trHeight w:val="300"/>
        </w:trPr>
        <w:tc>
          <w:tcPr>
            <w:tcW w:w="283" w:type="dxa"/>
            <w:noWrap/>
            <w:hideMark/>
          </w:tcPr>
          <w:p w14:paraId="67F1F67C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515" w:type="dxa"/>
            <w:noWrap/>
            <w:hideMark/>
          </w:tcPr>
          <w:p w14:paraId="4889F01A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2035" w:type="dxa"/>
            <w:noWrap/>
            <w:hideMark/>
          </w:tcPr>
          <w:p w14:paraId="47ED6AB7" w14:textId="6927DC38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9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6 (14%)</w:t>
            </w:r>
          </w:p>
        </w:tc>
        <w:tc>
          <w:tcPr>
            <w:tcW w:w="2835" w:type="dxa"/>
            <w:noWrap/>
            <w:hideMark/>
          </w:tcPr>
          <w:p w14:paraId="7A23D368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0.68 (0.23-2.00), p=0.48</w:t>
            </w:r>
          </w:p>
        </w:tc>
      </w:tr>
      <w:tr w:rsidR="00D36478" w:rsidRPr="00112AAF" w14:paraId="6A0917F7" w14:textId="77777777" w:rsidTr="00D36478">
        <w:trPr>
          <w:trHeight w:val="300"/>
        </w:trPr>
        <w:tc>
          <w:tcPr>
            <w:tcW w:w="4798" w:type="dxa"/>
            <w:gridSpan w:val="2"/>
            <w:noWrap/>
            <w:hideMark/>
          </w:tcPr>
          <w:p w14:paraId="28C56ED2" w14:textId="4E5C7584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Stage </w:t>
            </w:r>
          </w:p>
        </w:tc>
        <w:tc>
          <w:tcPr>
            <w:tcW w:w="2035" w:type="dxa"/>
            <w:noWrap/>
            <w:hideMark/>
          </w:tcPr>
          <w:p w14:paraId="64717897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noWrap/>
            <w:hideMark/>
          </w:tcPr>
          <w:p w14:paraId="702C2EB7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31D7A565" w14:textId="77777777" w:rsidTr="00D36478">
        <w:trPr>
          <w:trHeight w:val="300"/>
        </w:trPr>
        <w:tc>
          <w:tcPr>
            <w:tcW w:w="283" w:type="dxa"/>
            <w:noWrap/>
            <w:hideMark/>
          </w:tcPr>
          <w:p w14:paraId="79E957BD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515" w:type="dxa"/>
            <w:noWrap/>
            <w:hideMark/>
          </w:tcPr>
          <w:p w14:paraId="07D7D4EA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I-II</w:t>
            </w:r>
          </w:p>
        </w:tc>
        <w:tc>
          <w:tcPr>
            <w:tcW w:w="2035" w:type="dxa"/>
            <w:noWrap/>
            <w:hideMark/>
          </w:tcPr>
          <w:p w14:paraId="404B7A8B" w14:textId="70BAED02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/1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 (9%)</w:t>
            </w:r>
          </w:p>
        </w:tc>
        <w:tc>
          <w:tcPr>
            <w:tcW w:w="2835" w:type="dxa"/>
            <w:noWrap/>
            <w:hideMark/>
          </w:tcPr>
          <w:p w14:paraId="2AA90954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2140CD4F" w14:textId="77777777" w:rsidTr="00D36478">
        <w:trPr>
          <w:trHeight w:val="300"/>
        </w:trPr>
        <w:tc>
          <w:tcPr>
            <w:tcW w:w="283" w:type="dxa"/>
            <w:noWrap/>
            <w:hideMark/>
          </w:tcPr>
          <w:p w14:paraId="38F0F147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515" w:type="dxa"/>
            <w:noWrap/>
            <w:hideMark/>
          </w:tcPr>
          <w:p w14:paraId="0E65059D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III</w:t>
            </w:r>
          </w:p>
        </w:tc>
        <w:tc>
          <w:tcPr>
            <w:tcW w:w="2035" w:type="dxa"/>
            <w:noWrap/>
            <w:hideMark/>
          </w:tcPr>
          <w:p w14:paraId="7873C964" w14:textId="25A397FC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9 (11%)</w:t>
            </w:r>
          </w:p>
        </w:tc>
        <w:tc>
          <w:tcPr>
            <w:tcW w:w="2835" w:type="dxa"/>
            <w:noWrap/>
            <w:hideMark/>
          </w:tcPr>
          <w:p w14:paraId="0D02032F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.25 (0.07-23.26), p=0.88</w:t>
            </w:r>
          </w:p>
        </w:tc>
      </w:tr>
      <w:tr w:rsidR="00D36478" w:rsidRPr="00112AAF" w14:paraId="07735A53" w14:textId="77777777" w:rsidTr="00D36478">
        <w:trPr>
          <w:trHeight w:val="300"/>
        </w:trPr>
        <w:tc>
          <w:tcPr>
            <w:tcW w:w="283" w:type="dxa"/>
            <w:noWrap/>
            <w:hideMark/>
          </w:tcPr>
          <w:p w14:paraId="4E11221F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515" w:type="dxa"/>
            <w:noWrap/>
            <w:hideMark/>
          </w:tcPr>
          <w:p w14:paraId="0256D19D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IV</w:t>
            </w:r>
          </w:p>
        </w:tc>
        <w:tc>
          <w:tcPr>
            <w:tcW w:w="2035" w:type="dxa"/>
            <w:noWrap/>
            <w:hideMark/>
          </w:tcPr>
          <w:p w14:paraId="3331D73A" w14:textId="12F8E0D0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4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82 (17%)</w:t>
            </w:r>
          </w:p>
        </w:tc>
        <w:tc>
          <w:tcPr>
            <w:tcW w:w="2835" w:type="dxa"/>
            <w:noWrap/>
            <w:hideMark/>
          </w:tcPr>
          <w:p w14:paraId="1A1A8BD6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2.06 (0.24-17.40), p=0.51</w:t>
            </w:r>
          </w:p>
        </w:tc>
      </w:tr>
      <w:tr w:rsidR="00D36478" w:rsidRPr="00112AAF" w14:paraId="6D12563F" w14:textId="77777777" w:rsidTr="00D36478">
        <w:trPr>
          <w:trHeight w:val="300"/>
        </w:trPr>
        <w:tc>
          <w:tcPr>
            <w:tcW w:w="4798" w:type="dxa"/>
            <w:gridSpan w:val="2"/>
            <w:noWrap/>
            <w:hideMark/>
          </w:tcPr>
          <w:p w14:paraId="6F5CE3DD" w14:textId="58DA5D3D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sMIPI</w:t>
            </w:r>
            <w:proofErr w:type="spellEnd"/>
          </w:p>
        </w:tc>
        <w:tc>
          <w:tcPr>
            <w:tcW w:w="2035" w:type="dxa"/>
            <w:noWrap/>
            <w:hideMark/>
          </w:tcPr>
          <w:p w14:paraId="2FD1BC83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835" w:type="dxa"/>
            <w:noWrap/>
            <w:hideMark/>
          </w:tcPr>
          <w:p w14:paraId="1C39B646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D36478" w:rsidRPr="00112AAF" w14:paraId="3284DBFC" w14:textId="77777777" w:rsidTr="00D36478">
        <w:trPr>
          <w:trHeight w:val="300"/>
        </w:trPr>
        <w:tc>
          <w:tcPr>
            <w:tcW w:w="283" w:type="dxa"/>
            <w:noWrap/>
            <w:hideMark/>
          </w:tcPr>
          <w:p w14:paraId="73839F47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515" w:type="dxa"/>
            <w:noWrap/>
            <w:hideMark/>
          </w:tcPr>
          <w:p w14:paraId="1B825251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Low</w:t>
            </w:r>
          </w:p>
        </w:tc>
        <w:tc>
          <w:tcPr>
            <w:tcW w:w="2035" w:type="dxa"/>
            <w:noWrap/>
            <w:hideMark/>
          </w:tcPr>
          <w:p w14:paraId="249B6423" w14:textId="2B7B69BB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2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20 (10%)</w:t>
            </w:r>
          </w:p>
        </w:tc>
        <w:tc>
          <w:tcPr>
            <w:tcW w:w="2835" w:type="dxa"/>
            <w:noWrap/>
            <w:hideMark/>
          </w:tcPr>
          <w:p w14:paraId="785D68A8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D36478" w:rsidRPr="00112AAF" w14:paraId="64B74CDD" w14:textId="77777777" w:rsidTr="00D36478">
        <w:trPr>
          <w:trHeight w:val="300"/>
        </w:trPr>
        <w:tc>
          <w:tcPr>
            <w:tcW w:w="283" w:type="dxa"/>
            <w:noWrap/>
            <w:hideMark/>
          </w:tcPr>
          <w:p w14:paraId="2DF81C34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515" w:type="dxa"/>
            <w:noWrap/>
            <w:hideMark/>
          </w:tcPr>
          <w:p w14:paraId="225EBF93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Intermediate</w:t>
            </w:r>
          </w:p>
        </w:tc>
        <w:tc>
          <w:tcPr>
            <w:tcW w:w="2035" w:type="dxa"/>
            <w:noWrap/>
            <w:hideMark/>
          </w:tcPr>
          <w:p w14:paraId="0FE8C5BD" w14:textId="02E48838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4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28 (14%)</w:t>
            </w:r>
          </w:p>
        </w:tc>
        <w:tc>
          <w:tcPr>
            <w:tcW w:w="2835" w:type="dxa"/>
            <w:noWrap/>
            <w:hideMark/>
          </w:tcPr>
          <w:p w14:paraId="6FF6A8D1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.50 (0.25-9.11), p=0.66</w:t>
            </w:r>
          </w:p>
        </w:tc>
      </w:tr>
      <w:tr w:rsidR="00D36478" w:rsidRPr="00112AAF" w14:paraId="7FD799C6" w14:textId="77777777" w:rsidTr="00D36478">
        <w:trPr>
          <w:trHeight w:val="300"/>
        </w:trPr>
        <w:tc>
          <w:tcPr>
            <w:tcW w:w="283" w:type="dxa"/>
            <w:noWrap/>
            <w:hideMark/>
          </w:tcPr>
          <w:p w14:paraId="670CACB3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4515" w:type="dxa"/>
            <w:noWrap/>
            <w:hideMark/>
          </w:tcPr>
          <w:p w14:paraId="6C4A36E0" w14:textId="77777777" w:rsidR="00D36478" w:rsidRPr="00112AAF" w:rsidRDefault="00D36478" w:rsidP="005E420D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High</w:t>
            </w:r>
          </w:p>
        </w:tc>
        <w:tc>
          <w:tcPr>
            <w:tcW w:w="2035" w:type="dxa"/>
            <w:noWrap/>
            <w:hideMark/>
          </w:tcPr>
          <w:p w14:paraId="7D4BE2CE" w14:textId="570B033D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6/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9 (15%)</w:t>
            </w:r>
          </w:p>
        </w:tc>
        <w:tc>
          <w:tcPr>
            <w:tcW w:w="2835" w:type="dxa"/>
            <w:noWrap/>
            <w:hideMark/>
          </w:tcPr>
          <w:p w14:paraId="6348EDCC" w14:textId="77777777" w:rsidR="00D36478" w:rsidRPr="00112AAF" w:rsidRDefault="00D36478" w:rsidP="005E420D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112AAF">
              <w:rPr>
                <w:rFonts w:ascii="Times New Roman" w:hAnsi="Times New Roman" w:cs="Times New Roman"/>
                <w:kern w:val="2"/>
                <w14:ligatures w14:val="standardContextual"/>
              </w:rPr>
              <w:t>1.64 (0.30-8.96), p=0.57</w:t>
            </w:r>
          </w:p>
        </w:tc>
      </w:tr>
    </w:tbl>
    <w:p w14:paraId="41223262" w14:textId="20AA7A07" w:rsidR="000470D5" w:rsidRDefault="00B43741" w:rsidP="00962FEA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Characteristics at time of 1</w:t>
      </w:r>
      <w:r w:rsidRPr="00B43741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>
        <w:rPr>
          <w:rFonts w:ascii="Times New Roman" w:hAnsi="Times New Roman" w:cs="Times New Roman"/>
          <w:sz w:val="20"/>
          <w:szCs w:val="20"/>
        </w:rPr>
        <w:t xml:space="preserve"> harvest. </w:t>
      </w:r>
      <w:r w:rsidRPr="00B43741">
        <w:rPr>
          <w:rFonts w:ascii="Times New Roman" w:hAnsi="Times New Roman" w:cs="Times New Roman"/>
          <w:sz w:val="20"/>
          <w:szCs w:val="20"/>
        </w:rPr>
        <w:t>LDH: lactate dehydrogenase;</w:t>
      </w:r>
      <w:r>
        <w:rPr>
          <w:rFonts w:ascii="Times New Roman" w:hAnsi="Times New Roman" w:cs="Times New Roman"/>
          <w:sz w:val="20"/>
          <w:szCs w:val="20"/>
        </w:rPr>
        <w:t xml:space="preserve"> WCC: white cell count;</w:t>
      </w:r>
      <w:r w:rsidRPr="00B43741">
        <w:rPr>
          <w:rFonts w:ascii="Times New Roman" w:hAnsi="Times New Roman" w:cs="Times New Roman"/>
          <w:sz w:val="20"/>
          <w:szCs w:val="20"/>
        </w:rPr>
        <w:t xml:space="preserve"> </w:t>
      </w:r>
      <w:r w:rsidR="00125485">
        <w:rPr>
          <w:rFonts w:ascii="Times New Roman" w:hAnsi="Times New Roman" w:cs="Times New Roman"/>
          <w:sz w:val="20"/>
          <w:szCs w:val="20"/>
        </w:rPr>
        <w:t xml:space="preserve">PB: peripheral blood; </w:t>
      </w:r>
      <w:r w:rsidRPr="00B43741">
        <w:rPr>
          <w:rFonts w:ascii="Times New Roman" w:hAnsi="Times New Roman" w:cs="Times New Roman"/>
          <w:sz w:val="20"/>
          <w:szCs w:val="20"/>
        </w:rPr>
        <w:t>ULN: upper limit of normal;</w:t>
      </w:r>
      <w:r w:rsidR="00125485" w:rsidRPr="00125485">
        <w:t xml:space="preserve"> </w:t>
      </w:r>
      <w:r w:rsidR="00125485" w:rsidRPr="00125485">
        <w:rPr>
          <w:rFonts w:ascii="Times New Roman" w:hAnsi="Times New Roman" w:cs="Times New Roman"/>
          <w:sz w:val="20"/>
          <w:szCs w:val="20"/>
        </w:rPr>
        <w:t>ECOG PS: Eastern Cooperative Oncology Group performance status</w:t>
      </w:r>
      <w:r w:rsidRPr="00B43741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B43741">
        <w:rPr>
          <w:rFonts w:ascii="Times New Roman" w:hAnsi="Times New Roman" w:cs="Times New Roman"/>
          <w:sz w:val="20"/>
          <w:szCs w:val="20"/>
        </w:rPr>
        <w:t>sMIPI</w:t>
      </w:r>
      <w:proofErr w:type="spellEnd"/>
      <w:r w:rsidRPr="00B43741">
        <w:rPr>
          <w:rFonts w:ascii="Times New Roman" w:hAnsi="Times New Roman" w:cs="Times New Roman"/>
          <w:sz w:val="20"/>
          <w:szCs w:val="20"/>
        </w:rPr>
        <w:t>: simplified MCL international prognostic index</w:t>
      </w:r>
      <w:r w:rsidR="005905BC">
        <w:rPr>
          <w:rFonts w:ascii="Times New Roman" w:hAnsi="Times New Roman" w:cs="Times New Roman"/>
          <w:sz w:val="20"/>
          <w:szCs w:val="20"/>
        </w:rPr>
        <w:t>; ASCT; autologous stem cell transplant; POD24; Progression of disease within 24 months of front</w:t>
      </w:r>
      <w:r w:rsidR="00FE4D0F">
        <w:rPr>
          <w:rFonts w:ascii="Times New Roman" w:hAnsi="Times New Roman" w:cs="Times New Roman"/>
          <w:sz w:val="20"/>
          <w:szCs w:val="20"/>
        </w:rPr>
        <w:t>-</w:t>
      </w:r>
      <w:r w:rsidR="005905BC">
        <w:rPr>
          <w:rFonts w:ascii="Times New Roman" w:hAnsi="Times New Roman" w:cs="Times New Roman"/>
          <w:sz w:val="20"/>
          <w:szCs w:val="20"/>
        </w:rPr>
        <w:t>line therapy.</w:t>
      </w:r>
    </w:p>
    <w:p w14:paraId="16CF9A2C" w14:textId="533287E4" w:rsidR="00B43741" w:rsidRPr="00B43741" w:rsidRDefault="00B43741" w:rsidP="00962FEA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N=1 case excluded from analysis due to prolonged “hold time” prior to manufacture</w:t>
      </w:r>
    </w:p>
    <w:p w14:paraId="33732799" w14:textId="3C2C5BB9" w:rsidR="00B43741" w:rsidRPr="00B43741" w:rsidRDefault="00BD21AC" w:rsidP="00962FEA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B43741" w:rsidRPr="00B43741">
        <w:rPr>
          <w:rFonts w:ascii="Times New Roman" w:hAnsi="Times New Roman" w:cs="Times New Roman"/>
          <w:sz w:val="20"/>
          <w:szCs w:val="20"/>
        </w:rPr>
        <w:t xml:space="preserve"> Fisher’s exact used when odds ratio could not be calculated</w:t>
      </w:r>
    </w:p>
    <w:p w14:paraId="561A60F7" w14:textId="5E871D91" w:rsidR="003A1865" w:rsidRDefault="003A1865" w:rsidP="003A1865">
      <w:pPr>
        <w:rPr>
          <w:rFonts w:ascii="Times New Roman" w:hAnsi="Times New Roman" w:cs="Times New Roman"/>
          <w:b/>
          <w:bCs/>
        </w:rPr>
      </w:pPr>
      <w:r w:rsidRPr="003A1865">
        <w:rPr>
          <w:rFonts w:ascii="Times New Roman" w:hAnsi="Times New Roman" w:cs="Times New Roman"/>
          <w:b/>
          <w:bCs/>
        </w:rPr>
        <w:lastRenderedPageBreak/>
        <w:t>Table S</w:t>
      </w:r>
      <w:r w:rsidR="00575A0C">
        <w:rPr>
          <w:rFonts w:ascii="Times New Roman" w:hAnsi="Times New Roman" w:cs="Times New Roman"/>
          <w:b/>
          <w:bCs/>
        </w:rPr>
        <w:t>5</w:t>
      </w:r>
      <w:r w:rsidRPr="003A1865">
        <w:rPr>
          <w:rFonts w:ascii="Times New Roman" w:hAnsi="Times New Roman" w:cs="Times New Roman"/>
          <w:b/>
          <w:bCs/>
        </w:rPr>
        <w:t>: Bridging Therapy administered</w:t>
      </w:r>
      <w:r w:rsidR="004B5792">
        <w:rPr>
          <w:rFonts w:ascii="Times New Roman" w:hAnsi="Times New Roman" w:cs="Times New Roman"/>
          <w:b/>
          <w:bCs/>
        </w:rPr>
        <w:t xml:space="preserve"> to MCL patients before and after</w:t>
      </w:r>
      <w:r w:rsidR="00060D27">
        <w:rPr>
          <w:rFonts w:ascii="Times New Roman" w:hAnsi="Times New Roman" w:cs="Times New Roman"/>
          <w:b/>
          <w:bCs/>
        </w:rPr>
        <w:t xml:space="preserve"> T-cell</w:t>
      </w:r>
      <w:r w:rsidR="004B5792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4B5792">
        <w:rPr>
          <w:rFonts w:ascii="Times New Roman" w:hAnsi="Times New Roman" w:cs="Times New Roman"/>
          <w:b/>
          <w:bCs/>
        </w:rPr>
        <w:t>apheresis</w:t>
      </w:r>
      <w:proofErr w:type="gramEnd"/>
      <w:r w:rsidRPr="003A1865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8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7"/>
        <w:gridCol w:w="2459"/>
      </w:tblGrid>
      <w:tr w:rsidR="003A1865" w:rsidRPr="003A1865" w14:paraId="6BD90BC2" w14:textId="77777777" w:rsidTr="00656678">
        <w:trPr>
          <w:trHeight w:val="299"/>
        </w:trPr>
        <w:tc>
          <w:tcPr>
            <w:tcW w:w="6487" w:type="dxa"/>
            <w:shd w:val="clear" w:color="auto" w:fill="808080"/>
            <w:noWrap/>
          </w:tcPr>
          <w:p w14:paraId="527CB71F" w14:textId="20D7DA16" w:rsidR="003A1865" w:rsidRPr="003A1865" w:rsidRDefault="003A1865" w:rsidP="00E1250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ridging Therapy p</w:t>
            </w:r>
            <w:r w:rsidR="004B5792">
              <w:rPr>
                <w:rFonts w:ascii="Times New Roman" w:hAnsi="Times New Roman" w:cs="Times New Roman"/>
                <w:b/>
                <w:bCs/>
              </w:rPr>
              <w:t>r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pheresis</w:t>
            </w:r>
          </w:p>
        </w:tc>
        <w:tc>
          <w:tcPr>
            <w:tcW w:w="2459" w:type="dxa"/>
            <w:shd w:val="clear" w:color="auto" w:fill="808080"/>
            <w:noWrap/>
          </w:tcPr>
          <w:p w14:paraId="158A0B1D" w14:textId="0BAEDE50" w:rsidR="003A1865" w:rsidRPr="003A1865" w:rsidRDefault="00F4294C" w:rsidP="00E1250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N=</w:t>
            </w:r>
            <w:r w:rsidR="00F51089">
              <w:rPr>
                <w:rFonts w:ascii="Times New Roman" w:hAnsi="Times New Roman" w:cs="Times New Roman"/>
                <w:b/>
                <w:bCs/>
              </w:rPr>
              <w:t>66</w:t>
            </w:r>
          </w:p>
        </w:tc>
      </w:tr>
      <w:tr w:rsidR="004B5792" w:rsidRPr="003A1865" w14:paraId="60F22977" w14:textId="77777777" w:rsidTr="004B5792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470431FB" w14:textId="3B96AB5A" w:rsidR="004B5792" w:rsidRPr="00F4294C" w:rsidRDefault="00F4294C" w:rsidP="00E12500">
            <w:pPr>
              <w:spacing w:after="0"/>
              <w:rPr>
                <w:rFonts w:ascii="Times New Roman" w:hAnsi="Times New Roman" w:cs="Times New Roman"/>
              </w:rPr>
            </w:pPr>
            <w:r w:rsidRPr="00F4294C">
              <w:rPr>
                <w:rFonts w:ascii="Times New Roman" w:hAnsi="Times New Roman" w:cs="Times New Roman"/>
              </w:rPr>
              <w:t>R-cytarabine</w:t>
            </w:r>
          </w:p>
        </w:tc>
        <w:tc>
          <w:tcPr>
            <w:tcW w:w="2459" w:type="dxa"/>
            <w:shd w:val="clear" w:color="auto" w:fill="auto"/>
            <w:noWrap/>
          </w:tcPr>
          <w:p w14:paraId="06FE32DE" w14:textId="553F980F" w:rsidR="004B5792" w:rsidRPr="00F4294C" w:rsidRDefault="00F4294C" w:rsidP="00E12500">
            <w:pPr>
              <w:spacing w:after="0"/>
              <w:rPr>
                <w:rFonts w:ascii="Times New Roman" w:hAnsi="Times New Roman" w:cs="Times New Roman"/>
              </w:rPr>
            </w:pPr>
            <w:r w:rsidRPr="00F4294C">
              <w:rPr>
                <w:rFonts w:ascii="Times New Roman" w:hAnsi="Times New Roman" w:cs="Times New Roman"/>
              </w:rPr>
              <w:t>1</w:t>
            </w:r>
            <w:r w:rsidR="00F51089">
              <w:rPr>
                <w:rFonts w:ascii="Times New Roman" w:hAnsi="Times New Roman" w:cs="Times New Roman"/>
              </w:rPr>
              <w:t>4</w:t>
            </w:r>
          </w:p>
        </w:tc>
      </w:tr>
      <w:tr w:rsidR="004B5792" w:rsidRPr="003A1865" w14:paraId="30434B6B" w14:textId="77777777" w:rsidTr="004B5792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542CEB91" w14:textId="76B3A55C" w:rsidR="004B5792" w:rsidRPr="00F4294C" w:rsidRDefault="00F4294C" w:rsidP="00E12500">
            <w:pPr>
              <w:spacing w:after="0"/>
              <w:rPr>
                <w:rFonts w:ascii="Times New Roman" w:hAnsi="Times New Roman" w:cs="Times New Roman"/>
              </w:rPr>
            </w:pPr>
            <w:r w:rsidRPr="00F4294C">
              <w:rPr>
                <w:rFonts w:ascii="Times New Roman" w:hAnsi="Times New Roman" w:cs="Times New Roman"/>
              </w:rPr>
              <w:t>RCHOP</w:t>
            </w:r>
          </w:p>
        </w:tc>
        <w:tc>
          <w:tcPr>
            <w:tcW w:w="2459" w:type="dxa"/>
            <w:shd w:val="clear" w:color="auto" w:fill="auto"/>
            <w:noWrap/>
          </w:tcPr>
          <w:p w14:paraId="5A55FFCD" w14:textId="3A34D690" w:rsidR="004B5792" w:rsidRPr="00F4294C" w:rsidRDefault="00F4294C" w:rsidP="00E125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4294C" w:rsidRPr="003A1865" w14:paraId="4FCF0A8E" w14:textId="77777777" w:rsidTr="004B5792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49DF84DD" w14:textId="2C5968E6" w:rsidR="00F4294C" w:rsidRPr="00F4294C" w:rsidRDefault="00F4294C" w:rsidP="00E125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Benda/BAC</w:t>
            </w:r>
          </w:p>
        </w:tc>
        <w:tc>
          <w:tcPr>
            <w:tcW w:w="2459" w:type="dxa"/>
            <w:shd w:val="clear" w:color="auto" w:fill="auto"/>
            <w:noWrap/>
          </w:tcPr>
          <w:p w14:paraId="1EF8F4AB" w14:textId="7D19FDD1" w:rsidR="00F4294C" w:rsidRDefault="00F4294C" w:rsidP="00E125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4294C" w:rsidRPr="003A1865" w14:paraId="56BBCED1" w14:textId="77777777" w:rsidTr="004B5792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7BA00293" w14:textId="302646E6" w:rsidR="00F4294C" w:rsidRDefault="00F4294C" w:rsidP="00E125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ambucil</w:t>
            </w:r>
          </w:p>
        </w:tc>
        <w:tc>
          <w:tcPr>
            <w:tcW w:w="2459" w:type="dxa"/>
            <w:shd w:val="clear" w:color="auto" w:fill="auto"/>
            <w:noWrap/>
          </w:tcPr>
          <w:p w14:paraId="448FABBA" w14:textId="477AADDC" w:rsidR="00F4294C" w:rsidRDefault="00F4294C" w:rsidP="00E125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4294C" w:rsidRPr="003A1865" w14:paraId="2D0EBA82" w14:textId="77777777" w:rsidTr="004B5792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479C9CF9" w14:textId="5E880A47" w:rsidR="00F4294C" w:rsidRDefault="00F4294C" w:rsidP="00E125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Ki +/- steroids +/- Rituximab</w:t>
            </w:r>
          </w:p>
        </w:tc>
        <w:tc>
          <w:tcPr>
            <w:tcW w:w="2459" w:type="dxa"/>
            <w:shd w:val="clear" w:color="auto" w:fill="auto"/>
            <w:noWrap/>
          </w:tcPr>
          <w:p w14:paraId="5E3EDF70" w14:textId="605EB6A9" w:rsidR="00F4294C" w:rsidRDefault="00F4294C" w:rsidP="00E125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51089">
              <w:rPr>
                <w:rFonts w:ascii="Times New Roman" w:hAnsi="Times New Roman" w:cs="Times New Roman"/>
              </w:rPr>
              <w:t>0</w:t>
            </w:r>
          </w:p>
        </w:tc>
      </w:tr>
      <w:tr w:rsidR="00F4294C" w:rsidRPr="003A1865" w14:paraId="07073723" w14:textId="77777777" w:rsidTr="004B5792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04A8B2E8" w14:textId="25F2C029" w:rsidR="00F4294C" w:rsidRDefault="00F4294C" w:rsidP="00E125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roids +/- Rituximab</w:t>
            </w:r>
          </w:p>
        </w:tc>
        <w:tc>
          <w:tcPr>
            <w:tcW w:w="2459" w:type="dxa"/>
            <w:shd w:val="clear" w:color="auto" w:fill="auto"/>
            <w:noWrap/>
          </w:tcPr>
          <w:p w14:paraId="56E41505" w14:textId="29A14E15" w:rsidR="00F4294C" w:rsidRDefault="00F4294C" w:rsidP="00E125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F4294C" w:rsidRPr="003A1865" w14:paraId="0ED72418" w14:textId="77777777" w:rsidTr="004B5792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147BDD3B" w14:textId="16824085" w:rsidR="00F4294C" w:rsidRDefault="00F4294C" w:rsidP="00E125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etoclax</w:t>
            </w:r>
          </w:p>
        </w:tc>
        <w:tc>
          <w:tcPr>
            <w:tcW w:w="2459" w:type="dxa"/>
            <w:shd w:val="clear" w:color="auto" w:fill="auto"/>
            <w:noWrap/>
          </w:tcPr>
          <w:p w14:paraId="6EE2D375" w14:textId="1DF1F008" w:rsidR="00F4294C" w:rsidRDefault="00F4294C" w:rsidP="00E1250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4294C" w:rsidRPr="003A1865" w14:paraId="0CAD3E53" w14:textId="77777777" w:rsidTr="00F4294C">
        <w:trPr>
          <w:trHeight w:val="299"/>
        </w:trPr>
        <w:tc>
          <w:tcPr>
            <w:tcW w:w="6487" w:type="dxa"/>
            <w:shd w:val="clear" w:color="auto" w:fill="FFFFFF" w:themeFill="background1"/>
            <w:noWrap/>
          </w:tcPr>
          <w:p w14:paraId="1F93E527" w14:textId="34889E95" w:rsidR="00F4294C" w:rsidRPr="00F4294C" w:rsidRDefault="00F4294C" w:rsidP="00E12500">
            <w:pPr>
              <w:spacing w:after="0"/>
              <w:rPr>
                <w:rFonts w:ascii="Times New Roman" w:hAnsi="Times New Roman" w:cs="Times New Roman"/>
              </w:rPr>
            </w:pPr>
            <w:r w:rsidRPr="00F4294C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2459" w:type="dxa"/>
            <w:shd w:val="clear" w:color="auto" w:fill="FFFFFF" w:themeFill="background1"/>
            <w:noWrap/>
          </w:tcPr>
          <w:p w14:paraId="07CADDD7" w14:textId="7838873A" w:rsidR="00F4294C" w:rsidRPr="00F4294C" w:rsidRDefault="00F4294C" w:rsidP="00E12500">
            <w:pPr>
              <w:spacing w:after="0"/>
              <w:rPr>
                <w:rFonts w:ascii="Times New Roman" w:hAnsi="Times New Roman" w:cs="Times New Roman"/>
              </w:rPr>
            </w:pPr>
            <w:r w:rsidRPr="00F4294C">
              <w:rPr>
                <w:rFonts w:ascii="Times New Roman" w:hAnsi="Times New Roman" w:cs="Times New Roman"/>
              </w:rPr>
              <w:t>6</w:t>
            </w:r>
          </w:p>
        </w:tc>
      </w:tr>
      <w:tr w:rsidR="004B5792" w:rsidRPr="003A1865" w14:paraId="419D3C18" w14:textId="77777777" w:rsidTr="00656678">
        <w:trPr>
          <w:trHeight w:val="299"/>
        </w:trPr>
        <w:tc>
          <w:tcPr>
            <w:tcW w:w="6487" w:type="dxa"/>
            <w:shd w:val="clear" w:color="auto" w:fill="808080"/>
            <w:noWrap/>
          </w:tcPr>
          <w:p w14:paraId="1C842DF0" w14:textId="075C7B4F" w:rsidR="004B5792" w:rsidRDefault="004B5792" w:rsidP="00E1250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ridging therapy post apheresis</w:t>
            </w:r>
          </w:p>
        </w:tc>
        <w:tc>
          <w:tcPr>
            <w:tcW w:w="2459" w:type="dxa"/>
            <w:shd w:val="clear" w:color="auto" w:fill="808080"/>
            <w:noWrap/>
          </w:tcPr>
          <w:p w14:paraId="15E30756" w14:textId="2EC75456" w:rsidR="004B5792" w:rsidRPr="003A1865" w:rsidRDefault="004B5792" w:rsidP="00E1250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94</w:t>
            </w:r>
          </w:p>
        </w:tc>
      </w:tr>
      <w:tr w:rsidR="003A1865" w:rsidRPr="003A1865" w14:paraId="555C8C23" w14:textId="77777777" w:rsidTr="00656678">
        <w:trPr>
          <w:trHeight w:val="299"/>
        </w:trPr>
        <w:tc>
          <w:tcPr>
            <w:tcW w:w="8946" w:type="dxa"/>
            <w:gridSpan w:val="2"/>
            <w:shd w:val="clear" w:color="auto" w:fill="BFBFBF"/>
            <w:noWrap/>
            <w:hideMark/>
          </w:tcPr>
          <w:p w14:paraId="00A50279" w14:textId="451EA959" w:rsidR="003A1865" w:rsidRPr="003A1865" w:rsidRDefault="003A1865" w:rsidP="00E1250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emotherapy</w:t>
            </w:r>
          </w:p>
        </w:tc>
      </w:tr>
      <w:tr w:rsidR="003A1865" w:rsidRPr="003A1865" w14:paraId="2E21C410" w14:textId="77777777" w:rsidTr="003A1865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5A78ECB0" w14:textId="15256F7E" w:rsidR="003A1865" w:rsidRPr="003A1865" w:rsidRDefault="003A1865" w:rsidP="00E12500">
            <w:pPr>
              <w:spacing w:after="0"/>
              <w:rPr>
                <w:rFonts w:ascii="Times New Roman" w:hAnsi="Times New Roman" w:cs="Times New Roman"/>
              </w:rPr>
            </w:pPr>
            <w:r w:rsidRPr="003A1865">
              <w:rPr>
                <w:rFonts w:ascii="Times New Roman" w:hAnsi="Times New Roman" w:cs="Times New Roman"/>
              </w:rPr>
              <w:t>R-BAC</w:t>
            </w:r>
          </w:p>
        </w:tc>
        <w:tc>
          <w:tcPr>
            <w:tcW w:w="2459" w:type="dxa"/>
            <w:shd w:val="clear" w:color="auto" w:fill="auto"/>
            <w:noWrap/>
          </w:tcPr>
          <w:p w14:paraId="6C1CF64C" w14:textId="305DB985" w:rsidR="003A1865" w:rsidRPr="003A1865" w:rsidRDefault="003A1865" w:rsidP="00E12500">
            <w:pPr>
              <w:spacing w:after="0"/>
              <w:rPr>
                <w:rFonts w:ascii="Times New Roman" w:hAnsi="Times New Roman" w:cs="Times New Roman"/>
              </w:rPr>
            </w:pPr>
            <w:r w:rsidRPr="003A1865">
              <w:rPr>
                <w:rFonts w:ascii="Times New Roman" w:hAnsi="Times New Roman" w:cs="Times New Roman"/>
              </w:rPr>
              <w:t>2</w:t>
            </w:r>
            <w:r w:rsidR="00F57D33">
              <w:rPr>
                <w:rFonts w:ascii="Times New Roman" w:hAnsi="Times New Roman" w:cs="Times New Roman"/>
              </w:rPr>
              <w:t>4</w:t>
            </w:r>
          </w:p>
        </w:tc>
      </w:tr>
      <w:tr w:rsidR="00CF02BF" w:rsidRPr="003A1865" w14:paraId="1E0AA1D9" w14:textId="77777777" w:rsidTr="003A1865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0BBECAF5" w14:textId="58362A55" w:rsidR="00CF02BF" w:rsidRPr="003A1865" w:rsidRDefault="00CF02BF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Benda</w:t>
            </w:r>
          </w:p>
        </w:tc>
        <w:tc>
          <w:tcPr>
            <w:tcW w:w="2459" w:type="dxa"/>
            <w:shd w:val="clear" w:color="auto" w:fill="auto"/>
            <w:noWrap/>
          </w:tcPr>
          <w:p w14:paraId="317CDBD7" w14:textId="3102F232" w:rsidR="00CF02BF" w:rsidRPr="003A1865" w:rsidRDefault="00CF02BF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A1865" w:rsidRPr="003A1865" w14:paraId="40827CD7" w14:textId="77777777" w:rsidTr="003A1865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4B03C6C8" w14:textId="4BE84F38" w:rsidR="003A1865" w:rsidRPr="003A1865" w:rsidRDefault="00A5650D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HOP</w:t>
            </w:r>
          </w:p>
        </w:tc>
        <w:tc>
          <w:tcPr>
            <w:tcW w:w="2459" w:type="dxa"/>
            <w:shd w:val="clear" w:color="auto" w:fill="auto"/>
            <w:noWrap/>
          </w:tcPr>
          <w:p w14:paraId="6AEDD147" w14:textId="3C6F400B" w:rsidR="003A1865" w:rsidRPr="003A1865" w:rsidRDefault="00CF02BF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A1865" w:rsidRPr="003A1865" w14:paraId="758AD5D1" w14:textId="77777777" w:rsidTr="003A1865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68FC1B3F" w14:textId="382A7003" w:rsidR="003A1865" w:rsidRPr="003A1865" w:rsidRDefault="0048185A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CF02BF">
              <w:rPr>
                <w:rFonts w:ascii="Times New Roman" w:hAnsi="Times New Roman" w:cs="Times New Roman"/>
              </w:rPr>
              <w:t>-Cytarabine</w:t>
            </w:r>
          </w:p>
        </w:tc>
        <w:tc>
          <w:tcPr>
            <w:tcW w:w="2459" w:type="dxa"/>
            <w:shd w:val="clear" w:color="auto" w:fill="auto"/>
            <w:noWrap/>
          </w:tcPr>
          <w:p w14:paraId="2AAE233E" w14:textId="2D0CDDBC" w:rsidR="003A1865" w:rsidRPr="003A1865" w:rsidRDefault="004B5792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A1865" w:rsidRPr="003A1865" w14:paraId="52DBFD69" w14:textId="77777777" w:rsidTr="003A1865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6A399A06" w14:textId="6C1BAC87" w:rsidR="003A1865" w:rsidRPr="003A1865" w:rsidRDefault="00CF02BF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R-Chemo</w:t>
            </w:r>
          </w:p>
        </w:tc>
        <w:tc>
          <w:tcPr>
            <w:tcW w:w="2459" w:type="dxa"/>
            <w:shd w:val="clear" w:color="auto" w:fill="auto"/>
            <w:noWrap/>
          </w:tcPr>
          <w:p w14:paraId="3ED6D5FC" w14:textId="1E6611CF" w:rsidR="003A1865" w:rsidRPr="003A1865" w:rsidRDefault="00CF02BF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F02BF" w:rsidRPr="003A1865" w14:paraId="26A08581" w14:textId="77777777" w:rsidTr="003A1865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6169B09B" w14:textId="4D7D25D9" w:rsidR="00CF02BF" w:rsidRPr="00CF02BF" w:rsidRDefault="00CF02BF" w:rsidP="00912B6D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-chemo + targeted therapy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459" w:type="dxa"/>
            <w:shd w:val="clear" w:color="auto" w:fill="auto"/>
            <w:noWrap/>
          </w:tcPr>
          <w:p w14:paraId="2EA90E90" w14:textId="3CBD83FC" w:rsidR="00CF02BF" w:rsidRDefault="00CF02BF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A1865" w:rsidRPr="003A1865" w14:paraId="0CAB8994" w14:textId="77777777" w:rsidTr="00656678">
        <w:trPr>
          <w:trHeight w:val="299"/>
        </w:trPr>
        <w:tc>
          <w:tcPr>
            <w:tcW w:w="8946" w:type="dxa"/>
            <w:gridSpan w:val="2"/>
            <w:shd w:val="clear" w:color="auto" w:fill="BFBFBF"/>
            <w:noWrap/>
          </w:tcPr>
          <w:p w14:paraId="0EEBF1E5" w14:textId="5362C34C" w:rsidR="003A1865" w:rsidRPr="003A1865" w:rsidRDefault="003A1865" w:rsidP="00912B6D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TKi</w:t>
            </w:r>
            <w:r w:rsidR="00223464">
              <w:rPr>
                <w:rFonts w:ascii="Times New Roman" w:hAnsi="Times New Roman" w:cs="Times New Roman"/>
                <w:b/>
                <w:bCs/>
              </w:rPr>
              <w:t xml:space="preserve"> + other targeted therapies</w:t>
            </w:r>
          </w:p>
        </w:tc>
      </w:tr>
      <w:tr w:rsidR="003A1865" w:rsidRPr="003A1865" w14:paraId="4F13D60A" w14:textId="77777777" w:rsidTr="003A1865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2BC9ACC3" w14:textId="26C9996E" w:rsidR="003A1865" w:rsidRPr="003A1865" w:rsidRDefault="003A1865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brutinib </w:t>
            </w:r>
            <w:r w:rsidR="0048185A">
              <w:rPr>
                <w:rFonts w:ascii="Times New Roman" w:hAnsi="Times New Roman" w:cs="Times New Roman"/>
              </w:rPr>
              <w:t>+/- steroids</w:t>
            </w:r>
          </w:p>
        </w:tc>
        <w:tc>
          <w:tcPr>
            <w:tcW w:w="2459" w:type="dxa"/>
            <w:shd w:val="clear" w:color="auto" w:fill="auto"/>
            <w:noWrap/>
          </w:tcPr>
          <w:p w14:paraId="72F57EF1" w14:textId="3CCFD8C3" w:rsidR="003A1865" w:rsidRPr="003A1865" w:rsidRDefault="0048185A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3A1865" w:rsidRPr="003A1865" w14:paraId="54052143" w14:textId="77777777" w:rsidTr="003A1865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47072C74" w14:textId="5CDC893E" w:rsidR="003A1865" w:rsidRPr="003A1865" w:rsidRDefault="0048185A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brutinib + Venetoclax +/- </w:t>
            </w:r>
            <w:proofErr w:type="spellStart"/>
            <w:r>
              <w:rPr>
                <w:rFonts w:ascii="Times New Roman" w:hAnsi="Times New Roman" w:cs="Times New Roman"/>
              </w:rPr>
              <w:t>Ritux</w:t>
            </w:r>
            <w:proofErr w:type="spellEnd"/>
          </w:p>
        </w:tc>
        <w:tc>
          <w:tcPr>
            <w:tcW w:w="2459" w:type="dxa"/>
            <w:shd w:val="clear" w:color="auto" w:fill="auto"/>
            <w:noWrap/>
          </w:tcPr>
          <w:p w14:paraId="79412A6A" w14:textId="3CD632F4" w:rsidR="003A1865" w:rsidRPr="003A1865" w:rsidRDefault="0048185A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57D33" w:rsidRPr="003A1865" w14:paraId="22100864" w14:textId="77777777" w:rsidTr="003A1865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27396D0D" w14:textId="6D99B609" w:rsidR="00F57D33" w:rsidRDefault="00F57D33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labrutinib</w:t>
            </w:r>
          </w:p>
        </w:tc>
        <w:tc>
          <w:tcPr>
            <w:tcW w:w="2459" w:type="dxa"/>
            <w:shd w:val="clear" w:color="auto" w:fill="auto"/>
            <w:noWrap/>
          </w:tcPr>
          <w:p w14:paraId="611948F0" w14:textId="3CE95681" w:rsidR="00F57D33" w:rsidRDefault="00F57D33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A1865" w:rsidRPr="003A1865" w14:paraId="1F8723B8" w14:textId="77777777" w:rsidTr="003A1865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63D9F1D0" w14:textId="456C9769" w:rsidR="003A1865" w:rsidRPr="003A1865" w:rsidRDefault="0048185A" w:rsidP="00912B6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tobrutinib</w:t>
            </w:r>
            <w:proofErr w:type="spellEnd"/>
          </w:p>
        </w:tc>
        <w:tc>
          <w:tcPr>
            <w:tcW w:w="2459" w:type="dxa"/>
            <w:shd w:val="clear" w:color="auto" w:fill="auto"/>
            <w:noWrap/>
          </w:tcPr>
          <w:p w14:paraId="3B1E96AC" w14:textId="72DB6172" w:rsidR="003A1865" w:rsidRPr="003A1865" w:rsidRDefault="00CF02BF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A1865" w:rsidRPr="003A1865" w14:paraId="536139D2" w14:textId="77777777" w:rsidTr="003A1865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1E721E84" w14:textId="39F7281A" w:rsidR="003A1865" w:rsidRPr="003A1865" w:rsidRDefault="0048185A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etoclax</w:t>
            </w:r>
          </w:p>
        </w:tc>
        <w:tc>
          <w:tcPr>
            <w:tcW w:w="2459" w:type="dxa"/>
            <w:shd w:val="clear" w:color="auto" w:fill="auto"/>
            <w:noWrap/>
          </w:tcPr>
          <w:p w14:paraId="1B096B2C" w14:textId="799DA552" w:rsidR="003A1865" w:rsidRPr="003A1865" w:rsidRDefault="004B5792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A1865" w:rsidRPr="003A1865" w14:paraId="27A0A683" w14:textId="77777777" w:rsidTr="00656678">
        <w:trPr>
          <w:trHeight w:val="299"/>
        </w:trPr>
        <w:tc>
          <w:tcPr>
            <w:tcW w:w="8946" w:type="dxa"/>
            <w:gridSpan w:val="2"/>
            <w:shd w:val="clear" w:color="auto" w:fill="BFBFBF"/>
            <w:noWrap/>
            <w:hideMark/>
          </w:tcPr>
          <w:p w14:paraId="3BEDAA07" w14:textId="43A776DC" w:rsidR="003A1865" w:rsidRPr="003A1865" w:rsidRDefault="00CF02BF" w:rsidP="00912B6D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diotherapy +/- other</w:t>
            </w:r>
          </w:p>
        </w:tc>
      </w:tr>
      <w:tr w:rsidR="003A1865" w:rsidRPr="003A1865" w14:paraId="2E2F4072" w14:textId="77777777" w:rsidTr="00CF02BF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5920AC81" w14:textId="0052A4DD" w:rsidR="003A1865" w:rsidRPr="003A1865" w:rsidRDefault="00CF02BF" w:rsidP="00912B6D">
            <w:pPr>
              <w:spacing w:after="0"/>
              <w:rPr>
                <w:rFonts w:ascii="Times New Roman" w:hAnsi="Times New Roman" w:cs="Times New Roman"/>
              </w:rPr>
            </w:pPr>
            <w:r w:rsidRPr="00CF02BF">
              <w:rPr>
                <w:rFonts w:ascii="Times New Roman" w:hAnsi="Times New Roman" w:cs="Times New Roman"/>
              </w:rPr>
              <w:t>RT alone</w:t>
            </w:r>
          </w:p>
        </w:tc>
        <w:tc>
          <w:tcPr>
            <w:tcW w:w="2459" w:type="dxa"/>
            <w:shd w:val="clear" w:color="auto" w:fill="auto"/>
            <w:noWrap/>
          </w:tcPr>
          <w:p w14:paraId="5586C48D" w14:textId="7D8B635C" w:rsidR="003A1865" w:rsidRPr="003A1865" w:rsidRDefault="00CF02BF" w:rsidP="00912B6D">
            <w:pPr>
              <w:spacing w:after="0"/>
              <w:rPr>
                <w:rFonts w:ascii="Times New Roman" w:hAnsi="Times New Roman" w:cs="Times New Roman"/>
              </w:rPr>
            </w:pPr>
            <w:r w:rsidRPr="00CF02BF">
              <w:rPr>
                <w:rFonts w:ascii="Times New Roman" w:hAnsi="Times New Roman" w:cs="Times New Roman"/>
              </w:rPr>
              <w:t>8</w:t>
            </w:r>
          </w:p>
        </w:tc>
      </w:tr>
      <w:tr w:rsidR="003A1865" w:rsidRPr="003A1865" w14:paraId="213655F5" w14:textId="77777777" w:rsidTr="00CF02BF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65C82C7B" w14:textId="57775F09" w:rsidR="003A1865" w:rsidRPr="003A1865" w:rsidRDefault="00CF02BF" w:rsidP="00912B6D">
            <w:pPr>
              <w:spacing w:after="0"/>
              <w:rPr>
                <w:rFonts w:ascii="Times New Roman" w:hAnsi="Times New Roman" w:cs="Times New Roman"/>
              </w:rPr>
            </w:pPr>
            <w:r w:rsidRPr="00CF02BF">
              <w:rPr>
                <w:rFonts w:ascii="Times New Roman" w:hAnsi="Times New Roman" w:cs="Times New Roman"/>
              </w:rPr>
              <w:t>R-chemo</w:t>
            </w:r>
            <w:r w:rsidR="00241A66">
              <w:rPr>
                <w:rFonts w:ascii="Times New Roman" w:hAnsi="Times New Roman" w:cs="Times New Roman"/>
                <w:vertAlign w:val="superscript"/>
              </w:rPr>
              <w:t>2</w:t>
            </w:r>
            <w:r w:rsidRPr="00CF02BF">
              <w:rPr>
                <w:rFonts w:ascii="Times New Roman" w:hAnsi="Times New Roman" w:cs="Times New Roman"/>
              </w:rPr>
              <w:t xml:space="preserve"> + RT</w:t>
            </w:r>
          </w:p>
        </w:tc>
        <w:tc>
          <w:tcPr>
            <w:tcW w:w="2459" w:type="dxa"/>
            <w:shd w:val="clear" w:color="auto" w:fill="auto"/>
            <w:noWrap/>
          </w:tcPr>
          <w:p w14:paraId="4B5F4712" w14:textId="4D354052" w:rsidR="003A1865" w:rsidRPr="003A1865" w:rsidRDefault="00CF02BF" w:rsidP="00912B6D">
            <w:pPr>
              <w:spacing w:after="0"/>
              <w:rPr>
                <w:rFonts w:ascii="Times New Roman" w:hAnsi="Times New Roman" w:cs="Times New Roman"/>
              </w:rPr>
            </w:pPr>
            <w:r w:rsidRPr="00CF02BF">
              <w:rPr>
                <w:rFonts w:ascii="Times New Roman" w:hAnsi="Times New Roman" w:cs="Times New Roman"/>
              </w:rPr>
              <w:t>10</w:t>
            </w:r>
          </w:p>
        </w:tc>
      </w:tr>
      <w:tr w:rsidR="003A1865" w:rsidRPr="003A1865" w14:paraId="42C9C4A4" w14:textId="77777777" w:rsidTr="00656678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3C8C585E" w14:textId="50FECA92" w:rsidR="003A1865" w:rsidRPr="003A1865" w:rsidRDefault="00CF02BF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ed therapy + RT</w:t>
            </w:r>
          </w:p>
        </w:tc>
        <w:tc>
          <w:tcPr>
            <w:tcW w:w="2459" w:type="dxa"/>
            <w:shd w:val="clear" w:color="auto" w:fill="auto"/>
            <w:noWrap/>
          </w:tcPr>
          <w:p w14:paraId="6F26E91C" w14:textId="6C7AAD66" w:rsidR="003A1865" w:rsidRPr="003A1865" w:rsidRDefault="00F57D33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F02BF" w:rsidRPr="003A1865" w14:paraId="3AC79299" w14:textId="77777777" w:rsidTr="00656678">
        <w:trPr>
          <w:trHeight w:val="299"/>
        </w:trPr>
        <w:tc>
          <w:tcPr>
            <w:tcW w:w="6487" w:type="dxa"/>
            <w:shd w:val="clear" w:color="auto" w:fill="auto"/>
            <w:noWrap/>
          </w:tcPr>
          <w:p w14:paraId="607C9F59" w14:textId="218F3608" w:rsidR="00CF02BF" w:rsidRDefault="00CF02BF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roids</w:t>
            </w:r>
          </w:p>
        </w:tc>
        <w:tc>
          <w:tcPr>
            <w:tcW w:w="2459" w:type="dxa"/>
            <w:shd w:val="clear" w:color="auto" w:fill="auto"/>
            <w:noWrap/>
          </w:tcPr>
          <w:p w14:paraId="27F9F20D" w14:textId="0E1894CB" w:rsidR="00CF02BF" w:rsidRDefault="00CF02BF" w:rsidP="00912B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76118B2B" w14:textId="1B5C54F3" w:rsidR="000470D5" w:rsidRPr="00080F18" w:rsidRDefault="00CF02BF" w:rsidP="00E62382">
      <w:pPr>
        <w:rPr>
          <w:rFonts w:ascii="Times New Roman" w:hAnsi="Times New Roman" w:cs="Times New Roman"/>
          <w:sz w:val="18"/>
          <w:szCs w:val="18"/>
        </w:rPr>
      </w:pPr>
      <w:r w:rsidRPr="00080F18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1</w:t>
      </w:r>
      <w:r w:rsidRPr="00080F18">
        <w:rPr>
          <w:rFonts w:ascii="Times New Roman" w:hAnsi="Times New Roman" w:cs="Times New Roman"/>
          <w:sz w:val="18"/>
          <w:szCs w:val="18"/>
        </w:rPr>
        <w:t>Sequential</w:t>
      </w:r>
    </w:p>
    <w:p w14:paraId="062057F1" w14:textId="75FC9EC3" w:rsidR="00241A66" w:rsidRPr="00080F18" w:rsidRDefault="00241A66" w:rsidP="00E62382">
      <w:pPr>
        <w:rPr>
          <w:rFonts w:ascii="Times New Roman" w:hAnsi="Times New Roman" w:cs="Times New Roman"/>
          <w:sz w:val="18"/>
          <w:szCs w:val="18"/>
        </w:rPr>
      </w:pPr>
      <w:r w:rsidRPr="00080F18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080F18">
        <w:rPr>
          <w:rFonts w:ascii="Times New Roman" w:hAnsi="Times New Roman" w:cs="Times New Roman"/>
          <w:sz w:val="18"/>
          <w:szCs w:val="18"/>
        </w:rPr>
        <w:t>n=7 R-Benda based</w:t>
      </w:r>
    </w:p>
    <w:p w14:paraId="5FB3D2CC" w14:textId="77777777" w:rsidR="00241A66" w:rsidRPr="00241A66" w:rsidRDefault="00241A66" w:rsidP="00E62382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A603115" w14:textId="77777777" w:rsidR="00A52FD9" w:rsidRDefault="00A52FD9" w:rsidP="00D14E4A">
      <w:pPr>
        <w:rPr>
          <w:rFonts w:ascii="Times New Roman" w:hAnsi="Times New Roman" w:cs="Times New Roman"/>
          <w:b/>
          <w:bCs/>
          <w:kern w:val="2"/>
          <w:sz w:val="18"/>
          <w:szCs w:val="18"/>
          <w14:ligatures w14:val="standardContextual"/>
        </w:rPr>
      </w:pPr>
    </w:p>
    <w:p w14:paraId="69C69D54" w14:textId="77777777" w:rsidR="004A7AB4" w:rsidRDefault="004A7A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B93CCEB" w14:textId="078739F2" w:rsidR="00D2707D" w:rsidRDefault="00D2707D" w:rsidP="00D2707D">
      <w:pPr>
        <w:rPr>
          <w:rFonts w:ascii="Times New Roman" w:hAnsi="Times New Roman" w:cs="Times New Roman"/>
          <w:b/>
          <w:bCs/>
        </w:rPr>
      </w:pPr>
      <w:r w:rsidRPr="00040F47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6</w:t>
      </w:r>
      <w:r w:rsidRPr="00040F47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Pr="00040F47">
        <w:rPr>
          <w:rFonts w:ascii="Times New Roman" w:hAnsi="Times New Roman" w:cs="Times New Roman"/>
          <w:b/>
          <w:bCs/>
        </w:rPr>
        <w:t xml:space="preserve">Univariate analysis of factors associated with </w:t>
      </w:r>
      <w:r>
        <w:rPr>
          <w:rFonts w:ascii="Cambria Math" w:hAnsi="Cambria Math" w:cs="Times New Roman"/>
          <w:b/>
          <w:bCs/>
        </w:rPr>
        <w:t>≥</w:t>
      </w:r>
      <w:r>
        <w:rPr>
          <w:rFonts w:ascii="Times New Roman" w:hAnsi="Times New Roman" w:cs="Times New Roman"/>
          <w:b/>
          <w:bCs/>
        </w:rPr>
        <w:t xml:space="preserve">grade 3 </w:t>
      </w:r>
      <w:proofErr w:type="gramStart"/>
      <w:r>
        <w:rPr>
          <w:rFonts w:ascii="Times New Roman" w:hAnsi="Times New Roman" w:cs="Times New Roman"/>
          <w:b/>
          <w:bCs/>
        </w:rPr>
        <w:t>CRS</w:t>
      </w:r>
      <w:proofErr w:type="gramEnd"/>
    </w:p>
    <w:tbl>
      <w:tblPr>
        <w:tblStyle w:val="TableGrid"/>
        <w:tblW w:w="7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60"/>
        <w:gridCol w:w="2679"/>
        <w:gridCol w:w="2815"/>
      </w:tblGrid>
      <w:tr w:rsidR="004A7AB4" w:rsidRPr="009F59C7" w14:paraId="7B6C4FA4" w14:textId="77777777" w:rsidTr="00962FEA">
        <w:trPr>
          <w:trHeight w:val="300"/>
        </w:trPr>
        <w:tc>
          <w:tcPr>
            <w:tcW w:w="23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E6BAF9" w14:textId="77777777" w:rsidR="004A7AB4" w:rsidRPr="00040F47" w:rsidRDefault="004A7AB4" w:rsidP="00E71CEF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9F59C7">
              <w:rPr>
                <w:rFonts w:ascii="Times New Roman" w:hAnsi="Times New Roman" w:cs="Times New Roman"/>
                <w:b/>
                <w:bCs/>
              </w:rPr>
              <w:t>Variabl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9FC524" w14:textId="77777777" w:rsidR="004A7AB4" w:rsidRPr="009F59C7" w:rsidRDefault="004A7AB4" w:rsidP="00E71C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9C7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>
              <w:rPr>
                <w:rFonts w:ascii="Cambria Math" w:hAnsi="Cambria Math" w:cs="Times New Roman"/>
                <w:b/>
                <w:bCs/>
              </w:rPr>
              <w:t>≥</w:t>
            </w:r>
            <w:r>
              <w:rPr>
                <w:rFonts w:ascii="Times New Roman" w:hAnsi="Times New Roman" w:cs="Times New Roman"/>
                <w:b/>
                <w:bCs/>
              </w:rPr>
              <w:t>grade 3</w:t>
            </w:r>
            <w:r w:rsidRPr="009F59C7">
              <w:rPr>
                <w:rFonts w:ascii="Times New Roman" w:hAnsi="Times New Roman" w:cs="Times New Roman"/>
                <w:b/>
                <w:bCs/>
              </w:rPr>
              <w:t xml:space="preserve"> CRS</w:t>
            </w:r>
            <w:r>
              <w:rPr>
                <w:rFonts w:ascii="Times New Roman" w:hAnsi="Times New Roman" w:cs="Times New Roman"/>
                <w:b/>
                <w:bCs/>
              </w:rPr>
              <w:t>/Total N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D5AB205" w14:textId="77777777" w:rsidR="004A7AB4" w:rsidRPr="009F59C7" w:rsidRDefault="004A7AB4" w:rsidP="00E71C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9C7">
              <w:rPr>
                <w:rFonts w:ascii="Times New Roman" w:hAnsi="Times New Roman" w:cs="Times New Roman"/>
                <w:b/>
                <w:bCs/>
              </w:rPr>
              <w:t>OR (95% CI), p-value</w:t>
            </w:r>
          </w:p>
        </w:tc>
      </w:tr>
      <w:tr w:rsidR="004A7AB4" w:rsidRPr="00865B80" w14:paraId="7D0391AC" w14:textId="77777777" w:rsidTr="00962FEA">
        <w:trPr>
          <w:trHeight w:val="300"/>
        </w:trPr>
        <w:tc>
          <w:tcPr>
            <w:tcW w:w="2398" w:type="dxa"/>
            <w:gridSpan w:val="2"/>
            <w:shd w:val="clear" w:color="auto" w:fill="F2F2F2" w:themeFill="background1" w:themeFillShade="F2"/>
            <w:noWrap/>
          </w:tcPr>
          <w:p w14:paraId="05384104" w14:textId="77777777" w:rsidR="004A7AB4" w:rsidRPr="00865B80" w:rsidRDefault="004A7AB4" w:rsidP="00E71CEF">
            <w:pPr>
              <w:rPr>
                <w:rFonts w:ascii="Times New Roman" w:hAnsi="Times New Roman" w:cs="Times New Roman"/>
                <w:b/>
                <w:bCs/>
              </w:rPr>
            </w:pPr>
            <w:r w:rsidRPr="00865B80">
              <w:rPr>
                <w:rFonts w:ascii="Times New Roman" w:hAnsi="Times New Roman" w:cs="Times New Roman"/>
                <w:b/>
                <w:bCs/>
              </w:rPr>
              <w:t>At submission</w:t>
            </w:r>
          </w:p>
        </w:tc>
        <w:tc>
          <w:tcPr>
            <w:tcW w:w="2679" w:type="dxa"/>
            <w:shd w:val="clear" w:color="auto" w:fill="F2F2F2" w:themeFill="background1" w:themeFillShade="F2"/>
            <w:noWrap/>
          </w:tcPr>
          <w:p w14:paraId="5A22E26F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shd w:val="clear" w:color="auto" w:fill="F2F2F2" w:themeFill="background1" w:themeFillShade="F2"/>
            <w:noWrap/>
          </w:tcPr>
          <w:p w14:paraId="0755AE12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AB4" w:rsidRPr="00865B80" w14:paraId="73D8310A" w14:textId="77777777" w:rsidTr="00962FEA">
        <w:trPr>
          <w:trHeight w:val="300"/>
        </w:trPr>
        <w:tc>
          <w:tcPr>
            <w:tcW w:w="2398" w:type="dxa"/>
            <w:gridSpan w:val="2"/>
            <w:noWrap/>
            <w:hideMark/>
          </w:tcPr>
          <w:p w14:paraId="0CF868FA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679" w:type="dxa"/>
            <w:noWrap/>
            <w:hideMark/>
          </w:tcPr>
          <w:p w14:paraId="30DFEB1B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/83 (12%)</w:t>
            </w:r>
          </w:p>
        </w:tc>
        <w:tc>
          <w:tcPr>
            <w:tcW w:w="2815" w:type="dxa"/>
            <w:noWrap/>
            <w:hideMark/>
          </w:tcPr>
          <w:p w14:paraId="194B2BB3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0.98 (0.90-1.07), p=0.69</w:t>
            </w:r>
          </w:p>
        </w:tc>
      </w:tr>
      <w:tr w:rsidR="004A7AB4" w:rsidRPr="00865B80" w14:paraId="304362D7" w14:textId="77777777" w:rsidTr="00962FEA">
        <w:trPr>
          <w:trHeight w:val="300"/>
        </w:trPr>
        <w:tc>
          <w:tcPr>
            <w:tcW w:w="2398" w:type="dxa"/>
            <w:gridSpan w:val="2"/>
            <w:noWrap/>
            <w:hideMark/>
          </w:tcPr>
          <w:p w14:paraId="47DE439E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679" w:type="dxa"/>
            <w:noWrap/>
          </w:tcPr>
          <w:p w14:paraId="34D4EF52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noWrap/>
            <w:hideMark/>
          </w:tcPr>
          <w:p w14:paraId="67EDFE58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AB4" w:rsidRPr="00865B80" w14:paraId="795A6F91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2433A906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2679" w:type="dxa"/>
            <w:noWrap/>
          </w:tcPr>
          <w:p w14:paraId="6CE819A1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3 (9%)</w:t>
            </w:r>
          </w:p>
        </w:tc>
        <w:tc>
          <w:tcPr>
            <w:tcW w:w="2815" w:type="dxa"/>
            <w:noWrap/>
          </w:tcPr>
          <w:p w14:paraId="1F2C1626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4A7AB4" w:rsidRPr="00865B80" w14:paraId="79A820EC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1D76FD9F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2679" w:type="dxa"/>
            <w:noWrap/>
          </w:tcPr>
          <w:p w14:paraId="78EC7E9F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60 (13%)</w:t>
            </w:r>
          </w:p>
        </w:tc>
        <w:tc>
          <w:tcPr>
            <w:tcW w:w="2815" w:type="dxa"/>
            <w:noWrap/>
          </w:tcPr>
          <w:p w14:paraId="23C28D01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1.62 (0.32-8.25), p=0.56</w:t>
            </w:r>
          </w:p>
        </w:tc>
      </w:tr>
      <w:tr w:rsidR="004A7AB4" w:rsidRPr="00865B80" w14:paraId="3B2B2E61" w14:textId="77777777" w:rsidTr="00962FEA">
        <w:trPr>
          <w:trHeight w:val="300"/>
        </w:trPr>
        <w:tc>
          <w:tcPr>
            <w:tcW w:w="2398" w:type="dxa"/>
            <w:gridSpan w:val="2"/>
            <w:noWrap/>
            <w:hideMark/>
          </w:tcPr>
          <w:p w14:paraId="4203FB77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type</w:t>
            </w:r>
          </w:p>
        </w:tc>
        <w:tc>
          <w:tcPr>
            <w:tcW w:w="2679" w:type="dxa"/>
            <w:noWrap/>
          </w:tcPr>
          <w:p w14:paraId="2DD2D647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noWrap/>
            <w:hideMark/>
          </w:tcPr>
          <w:p w14:paraId="0C7337AA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AB4" w:rsidRPr="00865B80" w14:paraId="30C55EF2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029F0CDE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2679" w:type="dxa"/>
            <w:noWrap/>
          </w:tcPr>
          <w:p w14:paraId="2ABD5B05" w14:textId="3C04D3EC" w:rsidR="004A7AB4" w:rsidRPr="00865B80" w:rsidRDefault="00AC0AC0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34</w:t>
            </w:r>
            <w:r w:rsidR="004A7AB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</w:t>
            </w:r>
            <w:r w:rsidR="004A7AB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15" w:type="dxa"/>
            <w:noWrap/>
          </w:tcPr>
          <w:p w14:paraId="3D599567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4A7AB4" w:rsidRPr="00865B80" w14:paraId="0FA193DE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1ED82B2E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865B80">
              <w:rPr>
                <w:rFonts w:ascii="Times New Roman" w:hAnsi="Times New Roman" w:cs="Times New Roman"/>
              </w:rPr>
              <w:t>Blastoid</w:t>
            </w:r>
            <w:proofErr w:type="spellEnd"/>
            <w:r w:rsidRPr="00865B80">
              <w:rPr>
                <w:rFonts w:ascii="Times New Roman" w:hAnsi="Times New Roman" w:cs="Times New Roman"/>
              </w:rPr>
              <w:t>/pleomorphic</w:t>
            </w:r>
          </w:p>
        </w:tc>
        <w:tc>
          <w:tcPr>
            <w:tcW w:w="2679" w:type="dxa"/>
            <w:noWrap/>
          </w:tcPr>
          <w:p w14:paraId="65FD3F34" w14:textId="136BAA79" w:rsidR="004A7AB4" w:rsidRPr="00865B80" w:rsidRDefault="00AC0AC0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1 (10%)</w:t>
            </w:r>
          </w:p>
        </w:tc>
        <w:tc>
          <w:tcPr>
            <w:tcW w:w="2815" w:type="dxa"/>
            <w:noWrap/>
          </w:tcPr>
          <w:p w14:paraId="3F6E9046" w14:textId="668991FA" w:rsidR="004A7AB4" w:rsidRPr="00865B80" w:rsidRDefault="00710513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(0.09-2.70), p=0.41</w:t>
            </w:r>
          </w:p>
        </w:tc>
      </w:tr>
      <w:tr w:rsidR="004A7AB4" w:rsidRPr="00865B80" w14:paraId="3C00BC76" w14:textId="77777777" w:rsidTr="00962FEA">
        <w:trPr>
          <w:trHeight w:val="300"/>
        </w:trPr>
        <w:tc>
          <w:tcPr>
            <w:tcW w:w="2398" w:type="dxa"/>
            <w:gridSpan w:val="2"/>
            <w:noWrap/>
            <w:hideMark/>
          </w:tcPr>
          <w:p w14:paraId="44B2553C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TP53 aberration</w:t>
            </w:r>
          </w:p>
        </w:tc>
        <w:tc>
          <w:tcPr>
            <w:tcW w:w="2679" w:type="dxa"/>
            <w:noWrap/>
          </w:tcPr>
          <w:p w14:paraId="087CB15F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noWrap/>
          </w:tcPr>
          <w:p w14:paraId="32AD436F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AB4" w:rsidRPr="00865B80" w14:paraId="03D7C830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034ACB1F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 aberration</w:t>
            </w:r>
          </w:p>
        </w:tc>
        <w:tc>
          <w:tcPr>
            <w:tcW w:w="2679" w:type="dxa"/>
            <w:noWrap/>
          </w:tcPr>
          <w:p w14:paraId="675F05FA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2 (5%)</w:t>
            </w:r>
          </w:p>
        </w:tc>
        <w:tc>
          <w:tcPr>
            <w:tcW w:w="2815" w:type="dxa"/>
            <w:noWrap/>
          </w:tcPr>
          <w:p w14:paraId="43753DFC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4A7AB4" w:rsidRPr="00865B80" w14:paraId="79434B60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08279289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berration</w:t>
            </w:r>
          </w:p>
        </w:tc>
        <w:tc>
          <w:tcPr>
            <w:tcW w:w="2679" w:type="dxa"/>
            <w:noWrap/>
          </w:tcPr>
          <w:p w14:paraId="712D54FA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8 (22%)</w:t>
            </w:r>
          </w:p>
        </w:tc>
        <w:tc>
          <w:tcPr>
            <w:tcW w:w="2815" w:type="dxa"/>
            <w:noWrap/>
          </w:tcPr>
          <w:p w14:paraId="7321F866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6.00 (0.61-59.44), p=0.13</w:t>
            </w:r>
          </w:p>
        </w:tc>
      </w:tr>
      <w:tr w:rsidR="004A7AB4" w:rsidRPr="00865B80" w14:paraId="17D555EE" w14:textId="77777777" w:rsidTr="00962FEA">
        <w:trPr>
          <w:trHeight w:val="300"/>
        </w:trPr>
        <w:tc>
          <w:tcPr>
            <w:tcW w:w="2398" w:type="dxa"/>
            <w:gridSpan w:val="2"/>
            <w:noWrap/>
            <w:hideMark/>
          </w:tcPr>
          <w:p w14:paraId="25AF987D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TP53 mutation</w:t>
            </w:r>
          </w:p>
        </w:tc>
        <w:tc>
          <w:tcPr>
            <w:tcW w:w="2679" w:type="dxa"/>
            <w:noWrap/>
          </w:tcPr>
          <w:p w14:paraId="5C79BB91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noWrap/>
            <w:hideMark/>
          </w:tcPr>
          <w:p w14:paraId="451D8071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AB4" w:rsidRPr="00865B80" w14:paraId="559DCEEA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6E4E4DFF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 mutation</w:t>
            </w:r>
          </w:p>
        </w:tc>
        <w:tc>
          <w:tcPr>
            <w:tcW w:w="2679" w:type="dxa"/>
            <w:noWrap/>
          </w:tcPr>
          <w:p w14:paraId="4D1314DD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4 (4%)</w:t>
            </w:r>
          </w:p>
        </w:tc>
        <w:tc>
          <w:tcPr>
            <w:tcW w:w="2815" w:type="dxa"/>
            <w:noWrap/>
          </w:tcPr>
          <w:p w14:paraId="70144B68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4A7AB4" w:rsidRPr="00865B80" w14:paraId="32150FF3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2217C3D9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utation</w:t>
            </w:r>
          </w:p>
        </w:tc>
        <w:tc>
          <w:tcPr>
            <w:tcW w:w="2679" w:type="dxa"/>
            <w:noWrap/>
          </w:tcPr>
          <w:p w14:paraId="04C11156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5 (20%)</w:t>
            </w:r>
          </w:p>
        </w:tc>
        <w:tc>
          <w:tcPr>
            <w:tcW w:w="2815" w:type="dxa"/>
            <w:noWrap/>
          </w:tcPr>
          <w:p w14:paraId="7DC2B7E0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5.75 (0.54-61.41), p=0.15</w:t>
            </w:r>
          </w:p>
        </w:tc>
      </w:tr>
      <w:tr w:rsidR="004A7AB4" w:rsidRPr="00865B80" w14:paraId="625EBADF" w14:textId="77777777" w:rsidTr="00962FEA">
        <w:trPr>
          <w:trHeight w:val="300"/>
        </w:trPr>
        <w:tc>
          <w:tcPr>
            <w:tcW w:w="2398" w:type="dxa"/>
            <w:gridSpan w:val="2"/>
            <w:noWrap/>
            <w:hideMark/>
          </w:tcPr>
          <w:p w14:paraId="6D11B59E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Ki</w:t>
            </w:r>
            <w:r>
              <w:rPr>
                <w:rFonts w:ascii="Times New Roman" w:hAnsi="Times New Roman" w:cs="Times New Roman"/>
              </w:rPr>
              <w:t>-</w:t>
            </w:r>
            <w:r w:rsidRPr="00865B8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679" w:type="dxa"/>
            <w:noWrap/>
          </w:tcPr>
          <w:p w14:paraId="5B714E28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noWrap/>
            <w:hideMark/>
          </w:tcPr>
          <w:p w14:paraId="24D033C4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AB4" w:rsidRPr="00865B80" w14:paraId="54797837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6733E097" w14:textId="77777777" w:rsidR="004A7AB4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&lt;30%</w:t>
            </w:r>
          </w:p>
        </w:tc>
        <w:tc>
          <w:tcPr>
            <w:tcW w:w="2679" w:type="dxa"/>
            <w:noWrap/>
          </w:tcPr>
          <w:p w14:paraId="4C3BEA0E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1 (0%)</w:t>
            </w:r>
          </w:p>
        </w:tc>
        <w:tc>
          <w:tcPr>
            <w:tcW w:w="2815" w:type="dxa"/>
            <w:noWrap/>
          </w:tcPr>
          <w:p w14:paraId="318EF5D3" w14:textId="77777777" w:rsidR="004A7AB4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4A7AB4" w:rsidRPr="00865B80" w14:paraId="4573E34B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5305CAA5" w14:textId="77777777" w:rsidR="004A7AB4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≥</w:t>
            </w:r>
            <w:r w:rsidRPr="00865B80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2679" w:type="dxa"/>
            <w:noWrap/>
          </w:tcPr>
          <w:p w14:paraId="203BEEAA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35 (14%)</w:t>
            </w:r>
          </w:p>
        </w:tc>
        <w:tc>
          <w:tcPr>
            <w:tcW w:w="2815" w:type="dxa"/>
            <w:noWrap/>
          </w:tcPr>
          <w:p w14:paraId="363FB79D" w14:textId="77777777" w:rsidR="004A7AB4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32</w:t>
            </w:r>
          </w:p>
        </w:tc>
      </w:tr>
      <w:tr w:rsidR="004A7AB4" w:rsidRPr="00865B80" w14:paraId="6D953A2D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09E3853F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Extra</w:t>
            </w:r>
            <w:r>
              <w:rPr>
                <w:rFonts w:ascii="Times New Roman" w:hAnsi="Times New Roman" w:cs="Times New Roman"/>
              </w:rPr>
              <w:t>-</w:t>
            </w:r>
            <w:r w:rsidRPr="00865B80">
              <w:rPr>
                <w:rFonts w:ascii="Times New Roman" w:hAnsi="Times New Roman" w:cs="Times New Roman"/>
              </w:rPr>
              <w:t>nodal disease</w:t>
            </w:r>
          </w:p>
        </w:tc>
        <w:tc>
          <w:tcPr>
            <w:tcW w:w="2679" w:type="dxa"/>
            <w:noWrap/>
          </w:tcPr>
          <w:p w14:paraId="787B82EC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noWrap/>
          </w:tcPr>
          <w:p w14:paraId="355A8B0D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AB4" w:rsidRPr="00865B80" w14:paraId="3D67956F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10E5C2FE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679" w:type="dxa"/>
            <w:noWrap/>
          </w:tcPr>
          <w:p w14:paraId="59763A73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4 (17%)</w:t>
            </w:r>
          </w:p>
        </w:tc>
        <w:tc>
          <w:tcPr>
            <w:tcW w:w="2815" w:type="dxa"/>
            <w:noWrap/>
          </w:tcPr>
          <w:p w14:paraId="27AD461D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4A7AB4" w:rsidRPr="00865B80" w14:paraId="67BA0933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49DCA76E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679" w:type="dxa"/>
            <w:noWrap/>
          </w:tcPr>
          <w:p w14:paraId="310FF437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59 (10%)</w:t>
            </w:r>
          </w:p>
        </w:tc>
        <w:tc>
          <w:tcPr>
            <w:tcW w:w="2815" w:type="dxa"/>
            <w:noWrap/>
          </w:tcPr>
          <w:p w14:paraId="4C189FDF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0.57 (0.14-2.22), p=0.41</w:t>
            </w:r>
          </w:p>
        </w:tc>
      </w:tr>
      <w:tr w:rsidR="004A7AB4" w:rsidRPr="00865B80" w14:paraId="77EC9277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66FFC58A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. </w:t>
            </w:r>
            <w:r w:rsidRPr="00865B80">
              <w:rPr>
                <w:rFonts w:ascii="Times New Roman" w:hAnsi="Times New Roman" w:cs="Times New Roman"/>
              </w:rPr>
              <w:t>extra</w:t>
            </w:r>
            <w:r>
              <w:rPr>
                <w:rFonts w:ascii="Times New Roman" w:hAnsi="Times New Roman" w:cs="Times New Roman"/>
              </w:rPr>
              <w:t>-</w:t>
            </w:r>
            <w:r w:rsidRPr="00865B80">
              <w:rPr>
                <w:rFonts w:ascii="Times New Roman" w:hAnsi="Times New Roman" w:cs="Times New Roman"/>
              </w:rPr>
              <w:t>nodal</w:t>
            </w:r>
            <w:r>
              <w:rPr>
                <w:rFonts w:ascii="Times New Roman" w:hAnsi="Times New Roman" w:cs="Times New Roman"/>
              </w:rPr>
              <w:t xml:space="preserve"> sites</w:t>
            </w:r>
          </w:p>
        </w:tc>
        <w:tc>
          <w:tcPr>
            <w:tcW w:w="2679" w:type="dxa"/>
            <w:noWrap/>
          </w:tcPr>
          <w:p w14:paraId="7D4A1B11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noWrap/>
          </w:tcPr>
          <w:p w14:paraId="1EFD5683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AB4" w:rsidRPr="00865B80" w14:paraId="61CA4F68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49BBC5E2" w14:textId="77777777" w:rsidR="004A7AB4" w:rsidRDefault="004A7AB4" w:rsidP="00E71CEF">
            <w:pPr>
              <w:rPr>
                <w:rFonts w:ascii="Cambria Math" w:hAnsi="Cambria Math" w:cs="Times New Roman"/>
              </w:rPr>
            </w:pPr>
            <w:r>
              <w:rPr>
                <w:rFonts w:ascii="Cambria Math" w:hAnsi="Cambria Math" w:cs="Times New Roman"/>
              </w:rPr>
              <w:t xml:space="preserve">   &lt;3</w:t>
            </w:r>
          </w:p>
        </w:tc>
        <w:tc>
          <w:tcPr>
            <w:tcW w:w="2679" w:type="dxa"/>
            <w:noWrap/>
          </w:tcPr>
          <w:p w14:paraId="43A3433F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74 (8%)</w:t>
            </w:r>
          </w:p>
        </w:tc>
        <w:tc>
          <w:tcPr>
            <w:tcW w:w="2815" w:type="dxa"/>
            <w:noWrap/>
          </w:tcPr>
          <w:p w14:paraId="6957A10D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4A7AB4" w:rsidRPr="00865B80" w14:paraId="5914EC0A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295520E6" w14:textId="77777777" w:rsidR="004A7AB4" w:rsidRDefault="004A7AB4" w:rsidP="00E71CEF">
            <w:pPr>
              <w:rPr>
                <w:rFonts w:ascii="Cambria Math" w:hAnsi="Cambria Math" w:cs="Times New Roman"/>
              </w:rPr>
            </w:pPr>
            <w:r>
              <w:rPr>
                <w:rFonts w:ascii="Cambria Math" w:hAnsi="Cambria Math" w:cs="Times New Roman"/>
              </w:rPr>
              <w:t xml:space="preserve">   ≥</w:t>
            </w:r>
            <w:r w:rsidRPr="00865B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79" w:type="dxa"/>
            <w:noWrap/>
          </w:tcPr>
          <w:p w14:paraId="41DBE269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9 (44%)</w:t>
            </w:r>
          </w:p>
        </w:tc>
        <w:tc>
          <w:tcPr>
            <w:tcW w:w="2815" w:type="dxa"/>
            <w:noWrap/>
          </w:tcPr>
          <w:p w14:paraId="2B899B3B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9.07 (1.91-43.03), p=</w:t>
            </w:r>
            <w:r w:rsidRPr="00D2707D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4A7AB4" w:rsidRPr="00865B80" w14:paraId="0BB28C39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12B03206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POD24</w:t>
            </w:r>
          </w:p>
        </w:tc>
        <w:tc>
          <w:tcPr>
            <w:tcW w:w="2679" w:type="dxa"/>
            <w:noWrap/>
          </w:tcPr>
          <w:p w14:paraId="0C7BC35C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noWrap/>
          </w:tcPr>
          <w:p w14:paraId="03025639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AB4" w:rsidRPr="00865B80" w14:paraId="3D7DBE48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5BBA0D12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679" w:type="dxa"/>
            <w:noWrap/>
          </w:tcPr>
          <w:p w14:paraId="0B945C60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7 (3%)</w:t>
            </w:r>
          </w:p>
        </w:tc>
        <w:tc>
          <w:tcPr>
            <w:tcW w:w="2815" w:type="dxa"/>
            <w:noWrap/>
          </w:tcPr>
          <w:p w14:paraId="55A88832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4A7AB4" w:rsidRPr="00865B80" w14:paraId="6C6B1D06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1BF99B03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679" w:type="dxa"/>
            <w:noWrap/>
          </w:tcPr>
          <w:p w14:paraId="51BC872C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45 (20%)</w:t>
            </w:r>
          </w:p>
        </w:tc>
        <w:tc>
          <w:tcPr>
            <w:tcW w:w="2815" w:type="dxa"/>
            <w:noWrap/>
          </w:tcPr>
          <w:p w14:paraId="489A8EF5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9.00 (1.08-74.76), p=</w:t>
            </w:r>
            <w:r w:rsidRPr="00D2707D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4A7AB4" w:rsidRPr="00865B80" w14:paraId="51682198" w14:textId="77777777" w:rsidTr="00962FEA">
        <w:trPr>
          <w:trHeight w:val="300"/>
        </w:trPr>
        <w:tc>
          <w:tcPr>
            <w:tcW w:w="2398" w:type="dxa"/>
            <w:gridSpan w:val="2"/>
            <w:shd w:val="clear" w:color="auto" w:fill="F2F2F2" w:themeFill="background1" w:themeFillShade="F2"/>
            <w:noWrap/>
          </w:tcPr>
          <w:p w14:paraId="64456F15" w14:textId="77777777" w:rsidR="004A7AB4" w:rsidRPr="00865B80" w:rsidRDefault="004A7AB4" w:rsidP="00E71CEF">
            <w:pPr>
              <w:rPr>
                <w:rFonts w:ascii="Times New Roman" w:hAnsi="Times New Roman" w:cs="Times New Roman"/>
                <w:b/>
                <w:bCs/>
              </w:rPr>
            </w:pPr>
            <w:r w:rsidRPr="00865B80">
              <w:rPr>
                <w:rFonts w:ascii="Times New Roman" w:hAnsi="Times New Roman" w:cs="Times New Roman"/>
                <w:b/>
                <w:bCs/>
              </w:rPr>
              <w:t>Pre-LD</w:t>
            </w:r>
          </w:p>
        </w:tc>
        <w:tc>
          <w:tcPr>
            <w:tcW w:w="2679" w:type="dxa"/>
            <w:shd w:val="clear" w:color="auto" w:fill="F2F2F2" w:themeFill="background1" w:themeFillShade="F2"/>
            <w:noWrap/>
          </w:tcPr>
          <w:p w14:paraId="56C354DD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shd w:val="clear" w:color="auto" w:fill="F2F2F2" w:themeFill="background1" w:themeFillShade="F2"/>
            <w:noWrap/>
          </w:tcPr>
          <w:p w14:paraId="1E9B9321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AB4" w:rsidRPr="00865B80" w14:paraId="32D79AE8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22DD9E6F" w14:textId="77777777" w:rsidR="004A7AB4" w:rsidRPr="00865B80" w:rsidRDefault="004A7AB4" w:rsidP="00E71CEF">
            <w:pPr>
              <w:rPr>
                <w:rFonts w:ascii="Times New Roman" w:hAnsi="Times New Roman" w:cs="Times New Roman"/>
                <w:b/>
                <w:bCs/>
              </w:rPr>
            </w:pPr>
            <w:r w:rsidRPr="00865B80">
              <w:rPr>
                <w:rFonts w:ascii="Times New Roman" w:hAnsi="Times New Roman" w:cs="Times New Roman"/>
              </w:rPr>
              <w:t>Manufacturing failure</w:t>
            </w:r>
          </w:p>
        </w:tc>
        <w:tc>
          <w:tcPr>
            <w:tcW w:w="2679" w:type="dxa"/>
            <w:noWrap/>
          </w:tcPr>
          <w:p w14:paraId="2B13D67A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noWrap/>
          </w:tcPr>
          <w:p w14:paraId="3317CB1B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AB4" w:rsidRPr="00865B80" w14:paraId="7FB32640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145E96CB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679" w:type="dxa"/>
            <w:noWrap/>
          </w:tcPr>
          <w:p w14:paraId="0BCB9B6D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75 (13%)</w:t>
            </w:r>
          </w:p>
        </w:tc>
        <w:tc>
          <w:tcPr>
            <w:tcW w:w="2815" w:type="dxa"/>
            <w:noWrap/>
          </w:tcPr>
          <w:p w14:paraId="1D16687C" w14:textId="77777777" w:rsidR="004A7AB4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4A7AB4" w:rsidRPr="00865B80" w14:paraId="531EAF1B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16CF50DA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679" w:type="dxa"/>
            <w:noWrap/>
          </w:tcPr>
          <w:p w14:paraId="2A5D6861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8 (0%)</w:t>
            </w:r>
          </w:p>
        </w:tc>
        <w:tc>
          <w:tcPr>
            <w:tcW w:w="2815" w:type="dxa"/>
            <w:noWrap/>
          </w:tcPr>
          <w:p w14:paraId="5C7A1905" w14:textId="77777777" w:rsidR="004A7AB4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59</w:t>
            </w:r>
          </w:p>
        </w:tc>
      </w:tr>
      <w:tr w:rsidR="004A7AB4" w:rsidRPr="00865B80" w14:paraId="656B8A37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5B3073ED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Bulk</w:t>
            </w:r>
            <w:r>
              <w:rPr>
                <w:rFonts w:ascii="Times New Roman" w:hAnsi="Times New Roman" w:cs="Times New Roman"/>
              </w:rPr>
              <w:t xml:space="preserve"> pre-LD</w:t>
            </w:r>
          </w:p>
        </w:tc>
        <w:tc>
          <w:tcPr>
            <w:tcW w:w="2679" w:type="dxa"/>
            <w:noWrap/>
          </w:tcPr>
          <w:p w14:paraId="6CDC321F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noWrap/>
          </w:tcPr>
          <w:p w14:paraId="567BC619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AB4" w:rsidRPr="00865B80" w14:paraId="478B6D9B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69A257B7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≤5cm</w:t>
            </w:r>
          </w:p>
        </w:tc>
        <w:tc>
          <w:tcPr>
            <w:tcW w:w="2679" w:type="dxa"/>
            <w:noWrap/>
          </w:tcPr>
          <w:p w14:paraId="140BEB5D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57 (9%)</w:t>
            </w:r>
          </w:p>
        </w:tc>
        <w:tc>
          <w:tcPr>
            <w:tcW w:w="2815" w:type="dxa"/>
            <w:noWrap/>
          </w:tcPr>
          <w:p w14:paraId="28510722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4A7AB4" w:rsidRPr="00865B80" w14:paraId="1C853DF4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4AF8AD5F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&gt;5cm</w:t>
            </w:r>
          </w:p>
        </w:tc>
        <w:tc>
          <w:tcPr>
            <w:tcW w:w="2679" w:type="dxa"/>
            <w:noWrap/>
          </w:tcPr>
          <w:p w14:paraId="411FFC17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9 (26%)</w:t>
            </w:r>
          </w:p>
        </w:tc>
        <w:tc>
          <w:tcPr>
            <w:tcW w:w="2815" w:type="dxa"/>
            <w:noWrap/>
          </w:tcPr>
          <w:p w14:paraId="0316CB63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3.71 (0.94-14.66), p=0.06</w:t>
            </w:r>
          </w:p>
        </w:tc>
      </w:tr>
      <w:tr w:rsidR="004A7AB4" w:rsidRPr="00865B80" w14:paraId="06651EBB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3EA67AD5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Bul</w:t>
            </w:r>
            <w:r>
              <w:rPr>
                <w:rFonts w:ascii="Times New Roman" w:hAnsi="Times New Roman" w:cs="Times New Roman"/>
              </w:rPr>
              <w:t>k</w:t>
            </w:r>
            <w:r w:rsidRPr="00865B80">
              <w:rPr>
                <w:rFonts w:ascii="Times New Roman" w:hAnsi="Times New Roman" w:cs="Times New Roman"/>
              </w:rPr>
              <w:t xml:space="preserve"> pre-LD</w:t>
            </w:r>
          </w:p>
        </w:tc>
        <w:tc>
          <w:tcPr>
            <w:tcW w:w="2679" w:type="dxa"/>
            <w:noWrap/>
          </w:tcPr>
          <w:p w14:paraId="13C308E9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noWrap/>
          </w:tcPr>
          <w:p w14:paraId="3C3989B8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AB4" w:rsidRPr="00865B80" w14:paraId="785A6F36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705898F6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≤10cm</w:t>
            </w:r>
          </w:p>
        </w:tc>
        <w:tc>
          <w:tcPr>
            <w:tcW w:w="2679" w:type="dxa"/>
            <w:noWrap/>
          </w:tcPr>
          <w:p w14:paraId="11F11BF1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57 (11%)</w:t>
            </w:r>
          </w:p>
        </w:tc>
        <w:tc>
          <w:tcPr>
            <w:tcW w:w="2815" w:type="dxa"/>
            <w:noWrap/>
          </w:tcPr>
          <w:p w14:paraId="69C9A8B7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4A7AB4" w:rsidRPr="00865B80" w14:paraId="26E8FA86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406958B0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&gt;10cm</w:t>
            </w:r>
          </w:p>
        </w:tc>
        <w:tc>
          <w:tcPr>
            <w:tcW w:w="2679" w:type="dxa"/>
            <w:noWrap/>
          </w:tcPr>
          <w:p w14:paraId="247C2B56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7 (43%)</w:t>
            </w:r>
          </w:p>
        </w:tc>
        <w:tc>
          <w:tcPr>
            <w:tcW w:w="2815" w:type="dxa"/>
            <w:noWrap/>
          </w:tcPr>
          <w:p w14:paraId="4A973C16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6.38 (1.14-35.58), p=</w:t>
            </w:r>
            <w:r w:rsidRPr="00D2707D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4A7AB4" w:rsidRPr="00865B80" w14:paraId="3BD00765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52DFBB0C" w14:textId="77777777" w:rsidR="004A7AB4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a-nodal disease</w:t>
            </w:r>
          </w:p>
        </w:tc>
        <w:tc>
          <w:tcPr>
            <w:tcW w:w="2679" w:type="dxa"/>
            <w:noWrap/>
          </w:tcPr>
          <w:p w14:paraId="6C17A96D" w14:textId="77777777" w:rsidR="004A7AB4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noWrap/>
          </w:tcPr>
          <w:p w14:paraId="62CBB448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AB4" w:rsidRPr="00865B80" w14:paraId="5ABBB3EE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36B89458" w14:textId="77777777" w:rsidR="004A7AB4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679" w:type="dxa"/>
            <w:noWrap/>
          </w:tcPr>
          <w:p w14:paraId="621FC7F6" w14:textId="77777777" w:rsidR="004A7AB4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4 (17%)</w:t>
            </w:r>
          </w:p>
        </w:tc>
        <w:tc>
          <w:tcPr>
            <w:tcW w:w="2815" w:type="dxa"/>
            <w:noWrap/>
          </w:tcPr>
          <w:p w14:paraId="784719F5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4A7AB4" w:rsidRPr="00865B80" w14:paraId="7BB0D55B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6DF288E6" w14:textId="77777777" w:rsidR="004A7AB4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679" w:type="dxa"/>
            <w:noWrap/>
          </w:tcPr>
          <w:p w14:paraId="0C7ADEC9" w14:textId="77777777" w:rsidR="004A7AB4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59 (10%)</w:t>
            </w:r>
          </w:p>
        </w:tc>
        <w:tc>
          <w:tcPr>
            <w:tcW w:w="2815" w:type="dxa"/>
            <w:noWrap/>
          </w:tcPr>
          <w:p w14:paraId="60C188FA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(0.14-2.22), p=0.41</w:t>
            </w:r>
          </w:p>
        </w:tc>
      </w:tr>
      <w:tr w:rsidR="004A7AB4" w:rsidRPr="00865B80" w14:paraId="506FAFE3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49F5EB89" w14:textId="77777777" w:rsidR="004A7AB4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extra-nodal sites</w:t>
            </w:r>
          </w:p>
        </w:tc>
        <w:tc>
          <w:tcPr>
            <w:tcW w:w="2679" w:type="dxa"/>
            <w:noWrap/>
          </w:tcPr>
          <w:p w14:paraId="7A59BAC3" w14:textId="77777777" w:rsidR="004A7AB4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noWrap/>
          </w:tcPr>
          <w:p w14:paraId="5F5EBC6E" w14:textId="77777777" w:rsidR="004A7AB4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AB4" w:rsidRPr="00865B80" w14:paraId="6BCF0B6E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67BB6ED4" w14:textId="77777777" w:rsidR="004A7AB4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&lt;3</w:t>
            </w:r>
          </w:p>
        </w:tc>
        <w:tc>
          <w:tcPr>
            <w:tcW w:w="2679" w:type="dxa"/>
            <w:noWrap/>
          </w:tcPr>
          <w:p w14:paraId="1C97B347" w14:textId="77777777" w:rsidR="004A7AB4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74 (8%)</w:t>
            </w:r>
          </w:p>
        </w:tc>
        <w:tc>
          <w:tcPr>
            <w:tcW w:w="2815" w:type="dxa"/>
            <w:noWrap/>
          </w:tcPr>
          <w:p w14:paraId="02C572BA" w14:textId="77777777" w:rsidR="004A7AB4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4A7AB4" w:rsidRPr="00865B80" w14:paraId="58F9B22B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00F66E35" w14:textId="77777777" w:rsidR="004A7AB4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≥3</w:t>
            </w:r>
          </w:p>
        </w:tc>
        <w:tc>
          <w:tcPr>
            <w:tcW w:w="2679" w:type="dxa"/>
            <w:noWrap/>
          </w:tcPr>
          <w:p w14:paraId="08EE9962" w14:textId="77777777" w:rsidR="004A7AB4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9 (44%)</w:t>
            </w:r>
          </w:p>
        </w:tc>
        <w:tc>
          <w:tcPr>
            <w:tcW w:w="2815" w:type="dxa"/>
            <w:noWrap/>
          </w:tcPr>
          <w:p w14:paraId="447F0BEF" w14:textId="77777777" w:rsidR="004A7AB4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07 (1.91-43.03), </w:t>
            </w:r>
            <w:r w:rsidRPr="005835E7">
              <w:rPr>
                <w:rFonts w:ascii="Times New Roman" w:hAnsi="Times New Roman" w:cs="Times New Roman"/>
                <w:b/>
                <w:bCs/>
              </w:rPr>
              <w:t>p=0.01</w:t>
            </w:r>
          </w:p>
        </w:tc>
      </w:tr>
      <w:tr w:rsidR="004A7AB4" w:rsidRPr="00865B80" w14:paraId="63A3BCD7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7E34F1C9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LDH pre-LD</w:t>
            </w:r>
          </w:p>
        </w:tc>
        <w:tc>
          <w:tcPr>
            <w:tcW w:w="2679" w:type="dxa"/>
            <w:noWrap/>
          </w:tcPr>
          <w:p w14:paraId="502CA7E0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noWrap/>
          </w:tcPr>
          <w:p w14:paraId="5C311FF4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AB4" w:rsidRPr="00865B80" w14:paraId="176DE3C3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1B905ED9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≤ULN</w:t>
            </w:r>
          </w:p>
        </w:tc>
        <w:tc>
          <w:tcPr>
            <w:tcW w:w="2679" w:type="dxa"/>
            <w:noWrap/>
          </w:tcPr>
          <w:p w14:paraId="0C935D0A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45 (16%)</w:t>
            </w:r>
          </w:p>
        </w:tc>
        <w:tc>
          <w:tcPr>
            <w:tcW w:w="2815" w:type="dxa"/>
            <w:noWrap/>
          </w:tcPr>
          <w:p w14:paraId="0C64F093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4A7AB4" w:rsidRPr="00865B80" w14:paraId="69876B13" w14:textId="77777777" w:rsidTr="00962FEA">
        <w:trPr>
          <w:trHeight w:val="300"/>
        </w:trPr>
        <w:tc>
          <w:tcPr>
            <w:tcW w:w="2398" w:type="dxa"/>
            <w:gridSpan w:val="2"/>
            <w:noWrap/>
          </w:tcPr>
          <w:p w14:paraId="6DC777B2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&gt;ULN</w:t>
            </w:r>
          </w:p>
        </w:tc>
        <w:tc>
          <w:tcPr>
            <w:tcW w:w="2679" w:type="dxa"/>
            <w:noWrap/>
          </w:tcPr>
          <w:p w14:paraId="1847C8EC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0 (10%)</w:t>
            </w:r>
          </w:p>
        </w:tc>
        <w:tc>
          <w:tcPr>
            <w:tcW w:w="2815" w:type="dxa"/>
            <w:noWrap/>
          </w:tcPr>
          <w:p w14:paraId="14F3D6E2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0.60 (0.14-2.54), p=0.49</w:t>
            </w:r>
          </w:p>
        </w:tc>
      </w:tr>
      <w:tr w:rsidR="004A7AB4" w:rsidRPr="00865B80" w14:paraId="55E59305" w14:textId="77777777" w:rsidTr="00962FEA">
        <w:trPr>
          <w:trHeight w:val="300"/>
        </w:trPr>
        <w:tc>
          <w:tcPr>
            <w:tcW w:w="2398" w:type="dxa"/>
            <w:gridSpan w:val="2"/>
            <w:noWrap/>
            <w:hideMark/>
          </w:tcPr>
          <w:p w14:paraId="0B23A2FA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ECOG</w:t>
            </w:r>
            <w:r>
              <w:rPr>
                <w:rFonts w:ascii="Times New Roman" w:hAnsi="Times New Roman" w:cs="Times New Roman"/>
              </w:rPr>
              <w:t xml:space="preserve"> PS</w:t>
            </w:r>
            <w:r w:rsidRPr="00865B80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865B80">
              <w:rPr>
                <w:rFonts w:ascii="Times New Roman" w:hAnsi="Times New Roman" w:cs="Times New Roman"/>
              </w:rPr>
              <w:t>pre LD</w:t>
            </w:r>
            <w:proofErr w:type="gramEnd"/>
          </w:p>
        </w:tc>
        <w:tc>
          <w:tcPr>
            <w:tcW w:w="2679" w:type="dxa"/>
            <w:noWrap/>
          </w:tcPr>
          <w:p w14:paraId="713019F3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  <w:noWrap/>
            <w:hideMark/>
          </w:tcPr>
          <w:p w14:paraId="5D6063E8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AB4" w:rsidRPr="00865B80" w14:paraId="4B4C7553" w14:textId="77777777" w:rsidTr="00962FEA">
        <w:trPr>
          <w:trHeight w:val="300"/>
        </w:trPr>
        <w:tc>
          <w:tcPr>
            <w:tcW w:w="1838" w:type="dxa"/>
            <w:noWrap/>
          </w:tcPr>
          <w:p w14:paraId="63461B8E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560" w:type="dxa"/>
            <w:noWrap/>
          </w:tcPr>
          <w:p w14:paraId="139BF047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</w:tcPr>
          <w:p w14:paraId="605D9787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3/</w:t>
            </w:r>
            <w:r>
              <w:rPr>
                <w:rFonts w:ascii="Times New Roman" w:hAnsi="Times New Roman" w:cs="Times New Roman"/>
              </w:rPr>
              <w:t>30 (10%)</w:t>
            </w:r>
          </w:p>
        </w:tc>
        <w:tc>
          <w:tcPr>
            <w:tcW w:w="2815" w:type="dxa"/>
            <w:noWrap/>
          </w:tcPr>
          <w:p w14:paraId="018AF7AE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Reference</w:t>
            </w:r>
          </w:p>
        </w:tc>
      </w:tr>
      <w:tr w:rsidR="004A7AB4" w:rsidRPr="00865B80" w14:paraId="126278C7" w14:textId="77777777" w:rsidTr="00962FEA">
        <w:trPr>
          <w:trHeight w:val="300"/>
        </w:trPr>
        <w:tc>
          <w:tcPr>
            <w:tcW w:w="2398" w:type="dxa"/>
            <w:gridSpan w:val="2"/>
            <w:noWrap/>
            <w:hideMark/>
          </w:tcPr>
          <w:p w14:paraId="4F3DC3F3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65B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79" w:type="dxa"/>
            <w:noWrap/>
            <w:hideMark/>
          </w:tcPr>
          <w:p w14:paraId="0F931B92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4/</w:t>
            </w:r>
            <w:r>
              <w:rPr>
                <w:rFonts w:ascii="Times New Roman" w:hAnsi="Times New Roman" w:cs="Times New Roman"/>
              </w:rPr>
              <w:t>47 (9%)</w:t>
            </w:r>
          </w:p>
        </w:tc>
        <w:tc>
          <w:tcPr>
            <w:tcW w:w="2815" w:type="dxa"/>
            <w:noWrap/>
            <w:hideMark/>
          </w:tcPr>
          <w:p w14:paraId="19955ECC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0.84 (0.17-4.03), p=0.82</w:t>
            </w:r>
          </w:p>
        </w:tc>
      </w:tr>
      <w:tr w:rsidR="004A7AB4" w:rsidRPr="00865B80" w14:paraId="184B8F1B" w14:textId="77777777" w:rsidTr="00962FEA">
        <w:trPr>
          <w:trHeight w:val="300"/>
        </w:trPr>
        <w:tc>
          <w:tcPr>
            <w:tcW w:w="2398" w:type="dxa"/>
            <w:gridSpan w:val="2"/>
            <w:noWrap/>
            <w:hideMark/>
          </w:tcPr>
          <w:p w14:paraId="66C01467" w14:textId="77777777" w:rsidR="004A7AB4" w:rsidRPr="00865B80" w:rsidRDefault="004A7AB4" w:rsidP="00E71C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65B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79" w:type="dxa"/>
            <w:noWrap/>
            <w:hideMark/>
          </w:tcPr>
          <w:p w14:paraId="71DB9067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3/</w:t>
            </w:r>
            <w:r>
              <w:rPr>
                <w:rFonts w:ascii="Times New Roman" w:hAnsi="Times New Roman" w:cs="Times New Roman"/>
              </w:rPr>
              <w:t>5 (60%)</w:t>
            </w:r>
          </w:p>
        </w:tc>
        <w:tc>
          <w:tcPr>
            <w:tcW w:w="2815" w:type="dxa"/>
            <w:noWrap/>
            <w:hideMark/>
          </w:tcPr>
          <w:p w14:paraId="0F3FA938" w14:textId="77777777" w:rsidR="004A7AB4" w:rsidRPr="00865B80" w:rsidRDefault="004A7AB4" w:rsidP="00E71CEF">
            <w:pPr>
              <w:jc w:val="center"/>
              <w:rPr>
                <w:rFonts w:ascii="Times New Roman" w:hAnsi="Times New Roman" w:cs="Times New Roman"/>
              </w:rPr>
            </w:pPr>
            <w:r w:rsidRPr="00865B80">
              <w:rPr>
                <w:rFonts w:ascii="Times New Roman" w:hAnsi="Times New Roman" w:cs="Times New Roman"/>
              </w:rPr>
              <w:t>13.50 (1.57-115.94), p=</w:t>
            </w:r>
            <w:r w:rsidRPr="00D2707D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</w:tbl>
    <w:p w14:paraId="4ED3A3CC" w14:textId="77777777" w:rsidR="00D2707D" w:rsidRDefault="00D2707D" w:rsidP="00D2707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040F47">
        <w:rPr>
          <w:rFonts w:ascii="Times New Roman" w:hAnsi="Times New Roman" w:cs="Times New Roman"/>
          <w:sz w:val="20"/>
          <w:szCs w:val="20"/>
        </w:rPr>
        <w:t>CRS: cytokine release syndrome, POD24: progression of disease within 24 months of front-line therapy: LD: lymphodepletion; LDH: lactate dehydrogenase; ECOG PS: Eastern Cooperative Oncology Group performance statu</w:t>
      </w:r>
      <w:r>
        <w:rPr>
          <w:rFonts w:ascii="Times New Roman" w:hAnsi="Times New Roman" w:cs="Times New Roman"/>
          <w:sz w:val="20"/>
          <w:szCs w:val="20"/>
        </w:rPr>
        <w:t>s</w:t>
      </w:r>
    </w:p>
    <w:p w14:paraId="6EBBAF7C" w14:textId="77777777" w:rsidR="00925854" w:rsidRDefault="00925854" w:rsidP="00D2707D">
      <w:pPr>
        <w:rPr>
          <w:rFonts w:ascii="Times New Roman" w:hAnsi="Times New Roman" w:cs="Times New Roman"/>
          <w:sz w:val="20"/>
          <w:szCs w:val="20"/>
        </w:rPr>
      </w:pPr>
    </w:p>
    <w:p w14:paraId="1ECC29A0" w14:textId="77777777" w:rsidR="00925854" w:rsidRDefault="00925854" w:rsidP="00D2707D">
      <w:pPr>
        <w:rPr>
          <w:rFonts w:ascii="Times New Roman" w:hAnsi="Times New Roman" w:cs="Times New Roman"/>
          <w:sz w:val="20"/>
          <w:szCs w:val="20"/>
        </w:rPr>
      </w:pPr>
    </w:p>
    <w:p w14:paraId="05E9285B" w14:textId="77777777" w:rsidR="00925854" w:rsidRPr="005319D5" w:rsidRDefault="00925854" w:rsidP="00D2707D">
      <w:pPr>
        <w:rPr>
          <w:rFonts w:ascii="Times New Roman" w:hAnsi="Times New Roman" w:cs="Times New Roman"/>
        </w:rPr>
      </w:pPr>
    </w:p>
    <w:p w14:paraId="54849CC0" w14:textId="2A3DC88A" w:rsidR="00925854" w:rsidRPr="005319D5" w:rsidRDefault="00925854" w:rsidP="00D2707D">
      <w:pPr>
        <w:rPr>
          <w:rFonts w:ascii="Times New Roman" w:hAnsi="Times New Roman" w:cs="Times New Roman"/>
          <w:b/>
          <w:bCs/>
        </w:rPr>
      </w:pPr>
      <w:r w:rsidRPr="005319D5">
        <w:rPr>
          <w:rFonts w:ascii="Times New Roman" w:hAnsi="Times New Roman" w:cs="Times New Roman"/>
          <w:b/>
          <w:bCs/>
        </w:rPr>
        <w:t xml:space="preserve">Figure S1: Severe/life-threatening infections within 1 month of </w:t>
      </w:r>
      <w:proofErr w:type="gramStart"/>
      <w:r w:rsidRPr="005319D5">
        <w:rPr>
          <w:rFonts w:ascii="Times New Roman" w:hAnsi="Times New Roman" w:cs="Times New Roman"/>
          <w:b/>
          <w:bCs/>
        </w:rPr>
        <w:t>infusion</w:t>
      </w:r>
      <w:proofErr w:type="gramEnd"/>
    </w:p>
    <w:p w14:paraId="10290221" w14:textId="3A0AC793" w:rsidR="00925854" w:rsidRPr="00397C6E" w:rsidRDefault="00925854" w:rsidP="00D2707D">
      <w:pPr>
        <w:rPr>
          <w:rFonts w:ascii="Times New Roman" w:hAnsi="Times New Roman" w:cs="Times New Roman"/>
          <w:sz w:val="20"/>
          <w:szCs w:val="20"/>
        </w:rPr>
        <w:sectPr w:rsidR="00925854" w:rsidRPr="00397C6E" w:rsidSect="003A5BCE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4A971381" wp14:editId="5E9AA2D7">
            <wp:extent cx="5731510" cy="4067175"/>
            <wp:effectExtent l="0" t="0" r="2540" b="9525"/>
            <wp:docPr id="735779452" name="Picture 1" descr="A graph showing the number of infe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779452" name="Picture 1" descr="A graph showing the number of infection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DED49" w14:textId="35672911" w:rsidR="001670A0" w:rsidRDefault="004A24CE" w:rsidP="00E62382">
      <w:pPr>
        <w:rPr>
          <w:rFonts w:ascii="Times New Roman" w:hAnsi="Times New Roman" w:cs="Times New Roman"/>
          <w:b/>
          <w:bCs/>
          <w:lang w:val="en-US"/>
        </w:rPr>
      </w:pPr>
      <w:r w:rsidRPr="008D518B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D2707D">
        <w:rPr>
          <w:rFonts w:ascii="Times New Roman" w:hAnsi="Times New Roman" w:cs="Times New Roman"/>
          <w:b/>
          <w:bCs/>
          <w:lang w:val="en-US"/>
        </w:rPr>
        <w:t>7</w:t>
      </w:r>
      <w:r w:rsidRPr="008D518B">
        <w:rPr>
          <w:rFonts w:ascii="Times New Roman" w:hAnsi="Times New Roman" w:cs="Times New Roman"/>
          <w:b/>
          <w:bCs/>
          <w:lang w:val="en-US"/>
        </w:rPr>
        <w:t>: Univariate analysis of PFS, OS and NRM from infusio</w:t>
      </w:r>
      <w:r w:rsidR="00060D27">
        <w:rPr>
          <w:rFonts w:ascii="Times New Roman" w:hAnsi="Times New Roman" w:cs="Times New Roman"/>
          <w:b/>
          <w:bCs/>
          <w:lang w:val="en-US"/>
        </w:rPr>
        <w:t>n</w:t>
      </w:r>
    </w:p>
    <w:tbl>
      <w:tblPr>
        <w:tblStyle w:val="TableGrid"/>
        <w:tblW w:w="16042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"/>
        <w:gridCol w:w="3554"/>
        <w:gridCol w:w="512"/>
        <w:gridCol w:w="920"/>
        <w:gridCol w:w="3549"/>
        <w:gridCol w:w="3969"/>
        <w:gridCol w:w="3260"/>
      </w:tblGrid>
      <w:tr w:rsidR="00962FEA" w:rsidRPr="00A52FD9" w14:paraId="2B7457AD" w14:textId="77777777" w:rsidTr="00581881">
        <w:trPr>
          <w:trHeight w:val="300"/>
        </w:trPr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BA229C6" w14:textId="77777777" w:rsidR="00962FEA" w:rsidRPr="00A52FD9" w:rsidRDefault="00962FEA" w:rsidP="00581881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2948E8" w14:textId="77777777" w:rsidR="00962FEA" w:rsidRPr="001670A0" w:rsidRDefault="00962FEA" w:rsidP="00581881">
            <w:pPr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Variables </w:t>
            </w:r>
            <w:r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DE93B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N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D4DBF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PF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079DC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O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3D79BF" w14:textId="77777777" w:rsidR="00962FEA" w:rsidRPr="003634F0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NRM</w:t>
            </w: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>b</w:t>
            </w:r>
          </w:p>
        </w:tc>
      </w:tr>
      <w:tr w:rsidR="00962FEA" w:rsidRPr="00A52FD9" w14:paraId="487CFD7E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29543FAC" w14:textId="77777777" w:rsidR="00962FEA" w:rsidRPr="00A52FD9" w:rsidRDefault="00962FEA" w:rsidP="00581881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A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t submission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1B695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354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A465B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BDE67F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47EDD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</w:tr>
      <w:tr w:rsidR="00962FEA" w:rsidRPr="00A52FD9" w14:paraId="4FA35C1B" w14:textId="77777777" w:rsidTr="00581881">
        <w:trPr>
          <w:trHeight w:val="300"/>
        </w:trPr>
        <w:tc>
          <w:tcPr>
            <w:tcW w:w="3832" w:type="dxa"/>
            <w:gridSpan w:val="2"/>
            <w:noWrap/>
            <w:hideMark/>
          </w:tcPr>
          <w:p w14:paraId="7E15AC2D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Age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continuous)</w:t>
            </w:r>
          </w:p>
        </w:tc>
        <w:tc>
          <w:tcPr>
            <w:tcW w:w="1432" w:type="dxa"/>
            <w:gridSpan w:val="2"/>
            <w:noWrap/>
            <w:vAlign w:val="center"/>
            <w:hideMark/>
          </w:tcPr>
          <w:p w14:paraId="207B3FA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83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14:paraId="33457C2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04 (0.98-1.09), p=0.1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BB99F0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07 (1.01-1.14), p=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B16400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12 (1.04-1.22), p=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1</w:t>
            </w:r>
          </w:p>
        </w:tc>
      </w:tr>
      <w:tr w:rsidR="00962FEA" w:rsidRPr="00A52FD9" w14:paraId="43F99690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4911528C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Age 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38989D6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51DC2CE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6B3464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69BD9A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06BF6227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5911E34F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&lt;65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1E4A351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27/83 (33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1FE3F36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6FD587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03685F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0A6C0EF5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772535D3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≥65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698EE0A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56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67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294E44F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25 (0.57-2.75), p=0.58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AB84B5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44 (0.60-3.48), p=0.4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B2FF8E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6.77 (0.91-50.58), p=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6</w:t>
            </w:r>
          </w:p>
        </w:tc>
      </w:tr>
      <w:tr w:rsidR="00962FEA" w:rsidRPr="00A52FD9" w14:paraId="3B470916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6E869575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Sex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3C209C2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4A130DF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80C4E8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B2D133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3E015FEA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2F345E3F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Female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071054C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23/83 (28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1891317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52417B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4ADE39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240165E9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55C96D19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Male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2B6B30C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60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72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4A3BDE5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7.13 (1.69-30.05), p=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5CDC6C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5.52 (1.30-23.5), p=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250E22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p=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2</w:t>
            </w:r>
          </w:p>
        </w:tc>
      </w:tr>
      <w:tr w:rsidR="00962FEA" w:rsidRPr="00A52FD9" w14:paraId="3B96949A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64AF70D6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Subtype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3988AFB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4BCAB20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A1BFA7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E63F40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35C6109A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1ACFB7C8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Other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2DCA3359" w14:textId="3A9F0B9D" w:rsidR="00962FEA" w:rsidRPr="00A52FD9" w:rsidRDefault="001A4FAF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4/55 (62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41209FF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BA4CCC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C4FA05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079449C9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0A77C13C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proofErr w:type="spellStart"/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Blastoid</w:t>
            </w:r>
            <w:proofErr w:type="spellEnd"/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/pleomorphic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2F3CD3BE" w14:textId="76C42BEC" w:rsidR="00962FEA" w:rsidRPr="00A52FD9" w:rsidRDefault="001A4FAF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21/55 (38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4B93FBA9" w14:textId="237D8800" w:rsidR="00962FEA" w:rsidRPr="00A52FD9" w:rsidRDefault="001A4FAF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83 (0.32-2.14), p=0.70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72A61DB" w14:textId="4937BAB3" w:rsidR="00962FEA" w:rsidRPr="00A52FD9" w:rsidRDefault="001A4FAF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.35 (0.49-3.75), p=0.56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FF8D1C4" w14:textId="7732667D" w:rsidR="00962FEA" w:rsidRPr="00A52FD9" w:rsidRDefault="001A4FAF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39 (0.05-3.24), p=0.38</w:t>
            </w:r>
          </w:p>
        </w:tc>
      </w:tr>
      <w:tr w:rsidR="00962FEA" w:rsidRPr="00A52FD9" w14:paraId="2594B8FF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5EDF67FA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TP53 aberration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3BA4D85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3E0D028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42715B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A77EB9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127FD782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5589E5A1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 aberration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263B26E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22/40 (55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46506ED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6B82E4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2D4384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721348ED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4D7B564A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A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berration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0FAA3A5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8/40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45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108CCCD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26 (0.45-3.48), p=0.66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49AEE2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76 (0.22-2.61), p=0.6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6B03CA4" w14:textId="77777777" w:rsidR="00962FEA" w:rsidRPr="000A7B23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=0.05</w:t>
            </w:r>
          </w:p>
        </w:tc>
      </w:tr>
      <w:tr w:rsidR="00962FEA" w:rsidRPr="00A52FD9" w14:paraId="1359CB0A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68E194C5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TP53 mutation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3115405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1751AC8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354CB5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7091AE6" w14:textId="77777777" w:rsidR="00962FEA" w:rsidRPr="000A7B23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79AC56D3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76CEFE2B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 mutation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7DF9B90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24/39 (62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703BE95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57326B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DA1F7CD" w14:textId="77777777" w:rsidR="00962FEA" w:rsidRPr="000A7B23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1DC045DC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638BD775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M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utation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06D5989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5/39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38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4B4CBB9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30 (0.46-3.68), p=0.6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9C47F2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11 (0.32-3.84), p=0.86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24F782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=0.09</w:t>
            </w:r>
          </w:p>
        </w:tc>
      </w:tr>
      <w:tr w:rsidR="00962FEA" w:rsidRPr="00A52FD9" w14:paraId="64BD1A5E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7444C16A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Ki67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0CBCFE1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496B7DB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BC2770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E5DEF9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306414D4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45A96FED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&lt;30%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1037A08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1/46 (24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4116352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C03134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D0693E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760188ED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0A7FC6AF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≥30%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62F5EDD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35/46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76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0FB2D2F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36 (0.38-4.86), p=0.6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A52F5A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02 (0.28-3.75), p=0.9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BA64DC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63 (0.12-3.22), p=0.57</w:t>
            </w:r>
          </w:p>
        </w:tc>
      </w:tr>
      <w:tr w:rsidR="00962FEA" w:rsidRPr="00A52FD9" w14:paraId="23189615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33EEE58F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LD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H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6EE9635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0A95940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75D38B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E56CD8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32B56D34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014260C6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≤ULN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6A8747C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8/82 (59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62DA3BF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93B7CB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A2D9B8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29A0ECA8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752B3CD4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&gt;ULN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16C9822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34/8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41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4B931D2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99 (0.94-4.25), p=0.07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5D2858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96 (0.85-4.50), p=0.1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85AACB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4.62 (1.35-15.82), p=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1</w:t>
            </w:r>
          </w:p>
        </w:tc>
      </w:tr>
      <w:tr w:rsidR="00962FEA" w:rsidRPr="00A52FD9" w14:paraId="4BCEB985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1DA3AC65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Bulk (&gt;5cm)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2B195D7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072419C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EFD452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551BD0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3A90FB7C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54B011AF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≤5cm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01A355C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54/83 (65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721E2F5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B0A44F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403A30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4F457139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670C9EA2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&gt;5cm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6A2E9DD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9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35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196A3E0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.68 (1.28-5.62), p=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BD9CB1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.70 (1.20-6.10), p=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D4FF3B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.28 (0.75-6.93), p=0.15</w:t>
            </w:r>
          </w:p>
        </w:tc>
      </w:tr>
      <w:tr w:rsidR="00962FEA" w:rsidRPr="00A52FD9" w14:paraId="52EB6539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361564F6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No. extra-nodal sites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6DCEEF4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36BD922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19D315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67ADFE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7336693B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2B97152C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lastRenderedPageBreak/>
              <w:t xml:space="preserve">   &lt;3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5E140E2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74/83 (89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4270C25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ADC765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6B4052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49C65895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096FE1F7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≥3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243C790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9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11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3EFADEA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46 (0.55-3.85), p=0.4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93C647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98 (0.29-3.31), p=0.9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CE7F59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57 (0.06-5.18), p=0.61</w:t>
            </w:r>
          </w:p>
        </w:tc>
      </w:tr>
      <w:tr w:rsidR="00962FEA" w:rsidRPr="00A52FD9" w14:paraId="4B0B83F8" w14:textId="77777777" w:rsidTr="00581881">
        <w:trPr>
          <w:trHeight w:val="300"/>
        </w:trPr>
        <w:tc>
          <w:tcPr>
            <w:tcW w:w="3832" w:type="dxa"/>
            <w:gridSpan w:val="2"/>
            <w:noWrap/>
            <w:vAlign w:val="center"/>
          </w:tcPr>
          <w:p w14:paraId="59413015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ECOG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34DE7B4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noWrap/>
            <w:vAlign w:val="center"/>
          </w:tcPr>
          <w:p w14:paraId="562D4BD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noWrap/>
            <w:vAlign w:val="center"/>
          </w:tcPr>
          <w:p w14:paraId="22C304D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noWrap/>
            <w:vAlign w:val="center"/>
          </w:tcPr>
          <w:p w14:paraId="2E9CA8F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589EDA06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13D29252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1044035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33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40%)</w:t>
            </w:r>
          </w:p>
        </w:tc>
        <w:tc>
          <w:tcPr>
            <w:tcW w:w="3549" w:type="dxa"/>
            <w:noWrap/>
            <w:vAlign w:val="center"/>
          </w:tcPr>
          <w:p w14:paraId="1C42141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noWrap/>
            <w:vAlign w:val="center"/>
          </w:tcPr>
          <w:p w14:paraId="2E09F2F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noWrap/>
            <w:vAlign w:val="center"/>
          </w:tcPr>
          <w:p w14:paraId="4EBA356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11649D48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611F07D2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7E7BF5D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50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60%)</w:t>
            </w:r>
          </w:p>
        </w:tc>
        <w:tc>
          <w:tcPr>
            <w:tcW w:w="3549" w:type="dxa"/>
            <w:noWrap/>
            <w:vAlign w:val="center"/>
          </w:tcPr>
          <w:p w14:paraId="7493A1F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56 (0.73-3.32), p=0.25</w:t>
            </w:r>
          </w:p>
        </w:tc>
        <w:tc>
          <w:tcPr>
            <w:tcW w:w="3969" w:type="dxa"/>
            <w:noWrap/>
            <w:vAlign w:val="center"/>
          </w:tcPr>
          <w:p w14:paraId="5EBA08B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35 (0.60-3.06), p=0.47</w:t>
            </w:r>
          </w:p>
        </w:tc>
        <w:tc>
          <w:tcPr>
            <w:tcW w:w="3260" w:type="dxa"/>
            <w:noWrap/>
            <w:vAlign w:val="center"/>
          </w:tcPr>
          <w:p w14:paraId="21ECB83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17 (0.37-3.73), p=0.79</w:t>
            </w:r>
          </w:p>
        </w:tc>
      </w:tr>
      <w:tr w:rsidR="00962FEA" w:rsidRPr="00A52FD9" w14:paraId="062FB953" w14:textId="77777777" w:rsidTr="00581881">
        <w:trPr>
          <w:trHeight w:val="300"/>
        </w:trPr>
        <w:tc>
          <w:tcPr>
            <w:tcW w:w="3832" w:type="dxa"/>
            <w:gridSpan w:val="2"/>
            <w:noWrap/>
            <w:vAlign w:val="center"/>
          </w:tcPr>
          <w:p w14:paraId="5BF29192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Stage 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03C773A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noWrap/>
            <w:vAlign w:val="center"/>
          </w:tcPr>
          <w:p w14:paraId="15AC401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noWrap/>
            <w:vAlign w:val="center"/>
          </w:tcPr>
          <w:p w14:paraId="0C242A5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noWrap/>
            <w:vAlign w:val="center"/>
          </w:tcPr>
          <w:p w14:paraId="627A3AD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46B5AF7E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6FE5649D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I-II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4E51D57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1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13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34772EF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B509EE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EEDDFF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73CEF155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431A476B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III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6232BB1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8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10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4F4179A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65 (0.27-9.96), p=0.58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DE4593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53 (0.25-9.25), p=0.6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C3EE47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3.71 (0.39-35.16), p=0.25</w:t>
            </w:r>
          </w:p>
        </w:tc>
      </w:tr>
      <w:tr w:rsidR="00962FEA" w:rsidRPr="00A52FD9" w14:paraId="6BE85FF3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650D36BF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IV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46FA3AB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64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77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08AC607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44 (0.34-6.12), p=0.6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7FCAB9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94 (0.22-4.10), p=0.9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34F7FD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89 (0.10-7.57), p=0.92</w:t>
            </w:r>
          </w:p>
        </w:tc>
      </w:tr>
      <w:tr w:rsidR="00962FEA" w:rsidRPr="00A52FD9" w14:paraId="0F528052" w14:textId="77777777" w:rsidTr="00581881">
        <w:trPr>
          <w:trHeight w:val="300"/>
        </w:trPr>
        <w:tc>
          <w:tcPr>
            <w:tcW w:w="3832" w:type="dxa"/>
            <w:gridSpan w:val="2"/>
            <w:noWrap/>
            <w:vAlign w:val="center"/>
          </w:tcPr>
          <w:p w14:paraId="4CB5EF5A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sMIPI</w:t>
            </w:r>
            <w:proofErr w:type="spellEnd"/>
          </w:p>
        </w:tc>
        <w:tc>
          <w:tcPr>
            <w:tcW w:w="1432" w:type="dxa"/>
            <w:gridSpan w:val="2"/>
            <w:noWrap/>
            <w:vAlign w:val="center"/>
          </w:tcPr>
          <w:p w14:paraId="7AAC361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3BA528B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A17CC3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E02751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1EBDE3DC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6B118D86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Low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1B6F2F5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5/69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22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1376DD9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220A9C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A1EE82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2F4F9EAC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75DB3CC5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Intermediate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76B7473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3/69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33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7033769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88 (0.50-7.11), p=0.35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15A9EC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.57 (0.53-12.5), p=0.2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C8A439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3.71 (0.39-35.16), p=0.25</w:t>
            </w:r>
          </w:p>
        </w:tc>
      </w:tr>
      <w:tr w:rsidR="00962FEA" w:rsidRPr="00A52FD9" w14:paraId="1300B66C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1C86EEE9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High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7F88283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31/69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45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257C883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90 (0.53-6.83), p=0.3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5824BF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.31 (0.49-10.9), p=0.29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2A9467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89 (0.10-7.57), p=0.92</w:t>
            </w:r>
          </w:p>
        </w:tc>
      </w:tr>
      <w:tr w:rsidR="00962FEA" w:rsidRPr="00A52FD9" w14:paraId="1067FF55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1D62FE64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No. prior lines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79C5FBC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3B59A72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96EB90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7BCC89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71A0B0E0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00BB1562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2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242FF83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49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59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5F53195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201355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368AC2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4FA18471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3CAE6C60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&gt;2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0A80610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4 (41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7A177F0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22 (0.59-2.52), p=0.60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270BA1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98 (0.44-2.20), p=0.9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9A08F2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11 (0.37-3.31), p=0.85</w:t>
            </w:r>
          </w:p>
        </w:tc>
      </w:tr>
      <w:tr w:rsidR="00962FEA" w:rsidRPr="00A52FD9" w14:paraId="3CC60E77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0262CDC1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revious allograft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237C0B67" w14:textId="77777777" w:rsidR="00962FEA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68CE414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BABA0A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240032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04A318A0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1525CB84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65FD4A16" w14:textId="77777777" w:rsidR="00962FEA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9 (83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4110249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359166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BBCCA2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6AD0B662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7FF47448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601DFD4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4/83 (17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798A178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.01 (0.39-2.66), p=0.98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1B4AF1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90 (0.31-2.63), p=0.8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BADEFA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41 (0.05-3.19), p=0.39</w:t>
            </w:r>
          </w:p>
        </w:tc>
      </w:tr>
      <w:tr w:rsidR="00962FEA" w:rsidRPr="00A52FD9" w14:paraId="5A2D5CF5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63F1B513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OD24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4ABC9443" w14:textId="77777777" w:rsidR="00962FEA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3F909991" w14:textId="77777777" w:rsidR="00962FEA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960379A" w14:textId="77777777" w:rsidR="00962FEA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B41E64F" w14:textId="77777777" w:rsidR="00962FEA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2E0F4557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19541160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492B58B4" w14:textId="77777777" w:rsidR="00962FEA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7 (45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1EF6E083" w14:textId="77777777" w:rsidR="00962FEA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00FC362" w14:textId="77777777" w:rsidR="00962FEA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7C72625" w14:textId="77777777" w:rsidR="00962FEA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716A8649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1AE3F173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35B2904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45/8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55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1E5518C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.54 (1.11-5.77), p=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3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1A389B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.18 (0.90-5.31), p=0.09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9E7170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46 (0.42-5.07), p=0.55</w:t>
            </w:r>
          </w:p>
        </w:tc>
      </w:tr>
      <w:tr w:rsidR="00962FEA" w:rsidRPr="00A52FD9" w14:paraId="7590A081" w14:textId="77777777" w:rsidTr="00581881">
        <w:trPr>
          <w:trHeight w:val="300"/>
        </w:trPr>
        <w:tc>
          <w:tcPr>
            <w:tcW w:w="3832" w:type="dxa"/>
            <w:gridSpan w:val="2"/>
            <w:shd w:val="clear" w:color="auto" w:fill="F2F2F2" w:themeFill="background1" w:themeFillShade="F2"/>
            <w:noWrap/>
          </w:tcPr>
          <w:p w14:paraId="1EAE8134" w14:textId="77777777" w:rsidR="00962FEA" w:rsidRPr="00A52FD9" w:rsidRDefault="00962FEA" w:rsidP="00581881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A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t T-cell harvest</w:t>
            </w:r>
          </w:p>
        </w:tc>
        <w:tc>
          <w:tcPr>
            <w:tcW w:w="1432" w:type="dxa"/>
            <w:gridSpan w:val="2"/>
            <w:shd w:val="clear" w:color="auto" w:fill="F2F2F2" w:themeFill="background1" w:themeFillShade="F2"/>
            <w:noWrap/>
            <w:vAlign w:val="center"/>
          </w:tcPr>
          <w:p w14:paraId="279F63E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F2F2F2" w:themeFill="background1" w:themeFillShade="F2"/>
            <w:noWrap/>
            <w:vAlign w:val="center"/>
          </w:tcPr>
          <w:p w14:paraId="28C8A81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vAlign w:val="center"/>
          </w:tcPr>
          <w:p w14:paraId="34E4D73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  <w:noWrap/>
            <w:vAlign w:val="center"/>
          </w:tcPr>
          <w:p w14:paraId="4A212B8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</w:tr>
      <w:tr w:rsidR="00962FEA" w:rsidRPr="00A52FD9" w14:paraId="476A80F6" w14:textId="77777777" w:rsidTr="00581881">
        <w:trPr>
          <w:trHeight w:val="300"/>
        </w:trPr>
        <w:tc>
          <w:tcPr>
            <w:tcW w:w="3832" w:type="dxa"/>
            <w:gridSpan w:val="2"/>
            <w:shd w:val="clear" w:color="auto" w:fill="auto"/>
            <w:noWrap/>
          </w:tcPr>
          <w:p w14:paraId="486A5E5D" w14:textId="77777777" w:rsidR="00962FEA" w:rsidRPr="00232127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32127">
              <w:rPr>
                <w:rFonts w:ascii="Times New Roman" w:hAnsi="Times New Roman" w:cs="Times New Roman"/>
                <w:kern w:val="2"/>
                <w14:ligatures w14:val="standardContextual"/>
              </w:rPr>
              <w:t>Pre-apheresis bridging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</w:tcPr>
          <w:p w14:paraId="33B2E60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712FAF5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D66DF7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E98CFD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</w:tr>
      <w:tr w:rsidR="00962FEA" w:rsidRPr="00A52FD9" w14:paraId="42DF9F99" w14:textId="77777777" w:rsidTr="00581881">
        <w:trPr>
          <w:trHeight w:val="300"/>
        </w:trPr>
        <w:tc>
          <w:tcPr>
            <w:tcW w:w="3832" w:type="dxa"/>
            <w:gridSpan w:val="2"/>
            <w:shd w:val="clear" w:color="auto" w:fill="auto"/>
            <w:noWrap/>
          </w:tcPr>
          <w:p w14:paraId="5BE241FF" w14:textId="77777777" w:rsidR="00962FEA" w:rsidRPr="00232127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</w:tcPr>
          <w:p w14:paraId="120AAB4E" w14:textId="77777777" w:rsidR="00962FEA" w:rsidRPr="00232127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32127">
              <w:rPr>
                <w:rFonts w:ascii="Times New Roman" w:hAnsi="Times New Roman" w:cs="Times New Roman"/>
                <w:kern w:val="2"/>
                <w14:ligatures w14:val="standardContextual"/>
              </w:rPr>
              <w:t>34/83 (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1%)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14:paraId="3E5A96BE" w14:textId="77777777" w:rsidR="00962FEA" w:rsidRPr="00232127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455D4D6" w14:textId="77777777" w:rsidR="00962FEA" w:rsidRPr="00232127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BD2D91A" w14:textId="77777777" w:rsidR="00962FEA" w:rsidRPr="00232127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2EC0A2FF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17FA92AA" w14:textId="77777777" w:rsidR="00962FEA" w:rsidRPr="00A52FD9" w:rsidRDefault="00962FEA" w:rsidP="00581881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02D954A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49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59%)</w:t>
            </w:r>
          </w:p>
        </w:tc>
        <w:tc>
          <w:tcPr>
            <w:tcW w:w="3549" w:type="dxa"/>
            <w:noWrap/>
            <w:vAlign w:val="center"/>
          </w:tcPr>
          <w:p w14:paraId="669277A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20 (0.57-2.54), p=0.63</w:t>
            </w:r>
          </w:p>
        </w:tc>
        <w:tc>
          <w:tcPr>
            <w:tcW w:w="3969" w:type="dxa"/>
            <w:noWrap/>
            <w:vAlign w:val="center"/>
          </w:tcPr>
          <w:p w14:paraId="1C04C60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90 (0.40-2.02), p=0.80</w:t>
            </w:r>
          </w:p>
        </w:tc>
        <w:tc>
          <w:tcPr>
            <w:tcW w:w="3260" w:type="dxa"/>
            <w:noWrap/>
            <w:vAlign w:val="center"/>
          </w:tcPr>
          <w:p w14:paraId="7E2D667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82 (0.27-2.45), p=0.72</w:t>
            </w:r>
          </w:p>
        </w:tc>
      </w:tr>
      <w:tr w:rsidR="00962FEA" w:rsidRPr="00A52FD9" w14:paraId="60CF2C28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2F39DA4B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Type apheresis bridging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597837E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noWrap/>
            <w:vAlign w:val="center"/>
          </w:tcPr>
          <w:p w14:paraId="7406604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noWrap/>
            <w:vAlign w:val="center"/>
          </w:tcPr>
          <w:p w14:paraId="33A8743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noWrap/>
            <w:vAlign w:val="center"/>
          </w:tcPr>
          <w:p w14:paraId="607E1A9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4A7A8887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06DDECCD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Other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0AD2280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2/49 (65%)</w:t>
            </w:r>
          </w:p>
        </w:tc>
        <w:tc>
          <w:tcPr>
            <w:tcW w:w="3549" w:type="dxa"/>
            <w:noWrap/>
            <w:vAlign w:val="center"/>
          </w:tcPr>
          <w:p w14:paraId="3B5646D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noWrap/>
            <w:vAlign w:val="center"/>
          </w:tcPr>
          <w:p w14:paraId="77E7BB8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noWrap/>
            <w:vAlign w:val="center"/>
          </w:tcPr>
          <w:p w14:paraId="10132B8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58516FAA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59D487BF" w14:textId="77777777" w:rsidR="00962FEA" w:rsidRPr="00A52FD9" w:rsidRDefault="00962FEA" w:rsidP="00581881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Chemotherapy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4968890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7/49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35%)</w:t>
            </w:r>
          </w:p>
        </w:tc>
        <w:tc>
          <w:tcPr>
            <w:tcW w:w="3549" w:type="dxa"/>
            <w:noWrap/>
            <w:vAlign w:val="center"/>
          </w:tcPr>
          <w:p w14:paraId="4A5D6E7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08 (0.40-2.92), p=0.88</w:t>
            </w:r>
          </w:p>
        </w:tc>
        <w:tc>
          <w:tcPr>
            <w:tcW w:w="3969" w:type="dxa"/>
            <w:noWrap/>
            <w:vAlign w:val="center"/>
          </w:tcPr>
          <w:p w14:paraId="7D63A96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38 (0.44-4.35), p=0.58</w:t>
            </w:r>
          </w:p>
        </w:tc>
        <w:tc>
          <w:tcPr>
            <w:tcW w:w="3260" w:type="dxa"/>
            <w:noWrap/>
            <w:vAlign w:val="center"/>
          </w:tcPr>
          <w:p w14:paraId="73672DB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99 (0.18-5.42), p=0.99</w:t>
            </w:r>
          </w:p>
        </w:tc>
      </w:tr>
      <w:tr w:rsidR="00962FEA" w:rsidRPr="00A52FD9" w14:paraId="29F781D1" w14:textId="77777777" w:rsidTr="00581881">
        <w:trPr>
          <w:trHeight w:val="300"/>
        </w:trPr>
        <w:tc>
          <w:tcPr>
            <w:tcW w:w="3832" w:type="dxa"/>
            <w:gridSpan w:val="2"/>
            <w:tcBorders>
              <w:bottom w:val="nil"/>
            </w:tcBorders>
            <w:noWrap/>
          </w:tcPr>
          <w:p w14:paraId="4735B0C9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CD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+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count in PB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continuous)</w:t>
            </w:r>
          </w:p>
        </w:tc>
        <w:tc>
          <w:tcPr>
            <w:tcW w:w="1432" w:type="dxa"/>
            <w:gridSpan w:val="2"/>
            <w:tcBorders>
              <w:bottom w:val="nil"/>
            </w:tcBorders>
            <w:noWrap/>
            <w:vAlign w:val="center"/>
          </w:tcPr>
          <w:p w14:paraId="71CBFBA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56</w:t>
            </w:r>
          </w:p>
        </w:tc>
        <w:tc>
          <w:tcPr>
            <w:tcW w:w="3549" w:type="dxa"/>
            <w:tcBorders>
              <w:bottom w:val="nil"/>
            </w:tcBorders>
            <w:noWrap/>
            <w:vAlign w:val="center"/>
          </w:tcPr>
          <w:p w14:paraId="3982912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83 (0.47-1.48), p=0.54</w:t>
            </w:r>
          </w:p>
        </w:tc>
        <w:tc>
          <w:tcPr>
            <w:tcW w:w="3969" w:type="dxa"/>
            <w:tcBorders>
              <w:bottom w:val="nil"/>
            </w:tcBorders>
            <w:noWrap/>
            <w:vAlign w:val="center"/>
          </w:tcPr>
          <w:p w14:paraId="6106A03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74 (0.35-1.57), p=0.43</w:t>
            </w:r>
          </w:p>
        </w:tc>
        <w:tc>
          <w:tcPr>
            <w:tcW w:w="3260" w:type="dxa"/>
            <w:tcBorders>
              <w:bottom w:val="nil"/>
            </w:tcBorders>
            <w:noWrap/>
            <w:vAlign w:val="center"/>
          </w:tcPr>
          <w:p w14:paraId="563E2AA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74 (0.42-1.31), p=0.30</w:t>
            </w:r>
          </w:p>
        </w:tc>
      </w:tr>
      <w:tr w:rsidR="00962FEA" w:rsidRPr="00A52FD9" w14:paraId="25A3CB6A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bottom w:val="nil"/>
            </w:tcBorders>
            <w:noWrap/>
          </w:tcPr>
          <w:p w14:paraId="173C0266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lastRenderedPageBreak/>
              <w:t>Total CD3+ cells harvested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continuous)</w:t>
            </w:r>
          </w:p>
        </w:tc>
        <w:tc>
          <w:tcPr>
            <w:tcW w:w="1432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434C3D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49</w:t>
            </w:r>
          </w:p>
        </w:tc>
        <w:tc>
          <w:tcPr>
            <w:tcW w:w="3549" w:type="dxa"/>
            <w:tcBorders>
              <w:top w:val="nil"/>
              <w:bottom w:val="nil"/>
            </w:tcBorders>
            <w:noWrap/>
            <w:vAlign w:val="center"/>
          </w:tcPr>
          <w:p w14:paraId="274AFA0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95 (0.85-1.07), p=0.3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vAlign w:val="center"/>
          </w:tcPr>
          <w:p w14:paraId="0267E63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86 (0.69-1.07), p=0.1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14:paraId="66F6D05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84 (0.67-1.05), p=0.12</w:t>
            </w:r>
          </w:p>
        </w:tc>
      </w:tr>
      <w:tr w:rsidR="00962FEA" w:rsidRPr="00A52FD9" w14:paraId="1FCAA7FD" w14:textId="77777777" w:rsidTr="00581881">
        <w:trPr>
          <w:trHeight w:val="300"/>
        </w:trPr>
        <w:tc>
          <w:tcPr>
            <w:tcW w:w="5264" w:type="dxa"/>
            <w:gridSpan w:val="4"/>
            <w:tcBorders>
              <w:top w:val="nil"/>
              <w:bottom w:val="nil"/>
              <w:right w:val="nil"/>
            </w:tcBorders>
            <w:noWrap/>
            <w:vAlign w:val="center"/>
          </w:tcPr>
          <w:p w14:paraId="17BF6D43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Lymphocyte count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in PB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on day of harvest (x10</w:t>
            </w:r>
            <w:r w:rsidRPr="00A52FD9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9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/L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F6F5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E574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8463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6E65002F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3C9B5FFD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&lt;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E46E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70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84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2C52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2AD6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33DC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1F3D419A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3C4FA92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5-1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D714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4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5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0950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76 (0.10-5.62), p=0.7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10EC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93 (0.13-6.99), p=0.9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0796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.28 (0.24-21.76), p=0.47</w:t>
            </w:r>
          </w:p>
        </w:tc>
      </w:tr>
      <w:tr w:rsidR="00962FEA" w:rsidRPr="00A52FD9" w14:paraId="0673B404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C0A6FBD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0-3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D616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7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8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D972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87 (0.21-3.68), p=0.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CE05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12 (0.26-4.79), p=0.8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6C79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01 (0.15-7.05), p=0.99</w:t>
            </w:r>
          </w:p>
        </w:tc>
      </w:tr>
      <w:tr w:rsidR="00962FEA" w:rsidRPr="00A52FD9" w14:paraId="3C811515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FCDADEF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&gt;3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6714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2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A21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99.56 (8.73-1135.27), p&lt;</w:t>
            </w:r>
            <w:r w:rsidRPr="003634F0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182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7.49 (0.92-60.7), p=0.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DC3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p=0.6</w:t>
            </w:r>
          </w:p>
        </w:tc>
      </w:tr>
      <w:tr w:rsidR="00962FEA" w:rsidRPr="00A52FD9" w14:paraId="5825920D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F12A94F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Circulating disease at first harvest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61E0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F23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15E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DE3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55F7E671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60E27A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D2F6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4/81 (79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188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BCA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2DE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4E479B64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25054DE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49DF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7/81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21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EED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.03 (0.92-4.47), p=0.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98B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39 (0.55-3.51), p=0.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039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95 (0.59-6.45), p=0.28</w:t>
            </w:r>
          </w:p>
        </w:tc>
      </w:tr>
      <w:tr w:rsidR="00962FEA" w:rsidRPr="00A52FD9" w14:paraId="5665C950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2120D3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Bendamustine</w:t>
            </w:r>
            <w:proofErr w:type="spellEnd"/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before first apheresis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4FBC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7CF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61A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286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2E7C8752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9E8F05C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9BB4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9/83 (59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AC6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867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730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74E8988D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A601BF8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DE85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34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41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079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52 (0.73-3.16), p=0.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CA2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55 (0.69-3.46), p=0.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162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28 (0.42-3.93), p=0.67</w:t>
            </w:r>
          </w:p>
        </w:tc>
      </w:tr>
      <w:tr w:rsidR="00962FEA" w:rsidRPr="00A52FD9" w14:paraId="26331910" w14:textId="77777777" w:rsidTr="00581881">
        <w:trPr>
          <w:trHeight w:val="300"/>
        </w:trPr>
        <w:tc>
          <w:tcPr>
            <w:tcW w:w="434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A315708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Closest </w:t>
            </w:r>
            <w:proofErr w:type="spellStart"/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bendamustine</w:t>
            </w:r>
            <w:proofErr w:type="spellEnd"/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to first apheres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4807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1DFD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4864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04FD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34AE018E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1553243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ne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5F7B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49/8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60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C732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B8DC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B75A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65A877DC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27E75A9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&lt;6 months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49C6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0/8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12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0E43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19 (0.39-3.64), p=0.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1340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95 (0.26-3.46), p=0.9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4F28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A7B23">
              <w:rPr>
                <w:rFonts w:ascii="Times New Roman" w:hAnsi="Times New Roman" w:cs="Times New Roman"/>
                <w:kern w:val="2"/>
                <w14:ligatures w14:val="standardContextual"/>
              </w:rPr>
              <w:t>0.58 (0.70-4.84), p=0.62</w:t>
            </w:r>
          </w:p>
        </w:tc>
      </w:tr>
      <w:tr w:rsidR="00962FEA" w:rsidRPr="00A52FD9" w14:paraId="0BC4F5FD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0B1ED2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6-24 months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A275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9/8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11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438A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.01 (0.72-5.61), p=0.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D544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.47 (0.85-7.15), p=0.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6EED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A7B23">
              <w:rPr>
                <w:rFonts w:ascii="Times New Roman" w:hAnsi="Times New Roman" w:cs="Times New Roman"/>
                <w:kern w:val="2"/>
                <w14:ligatures w14:val="standardContextual"/>
              </w:rPr>
              <w:t>2.65 (0.74-9.46), p=0.13</w:t>
            </w:r>
          </w:p>
        </w:tc>
      </w:tr>
      <w:tr w:rsidR="00962FEA" w:rsidRPr="00A52FD9" w14:paraId="3765C226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E1D9C84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&gt;24 months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A30D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4/8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17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1A85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32 (0.47-3.67), p=0.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3D67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30 (0.41-4.09), p=0.6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76A4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A7B23">
              <w:rPr>
                <w:rFonts w:ascii="Times New Roman" w:hAnsi="Times New Roman" w:cs="Times New Roman"/>
                <w:kern w:val="2"/>
                <w14:ligatures w14:val="standardContextual"/>
              </w:rPr>
              <w:t>1.19 (0.23-6.09), p=0.83</w:t>
            </w:r>
          </w:p>
        </w:tc>
      </w:tr>
      <w:tr w:rsidR="00962FEA" w:rsidRPr="00A52FD9" w14:paraId="29FA300A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5D5EBCB" w14:textId="77777777" w:rsidR="00962FEA" w:rsidRPr="00A52FD9" w:rsidRDefault="00962FEA" w:rsidP="00581881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Variables pre-LD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C3A93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40182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EB29D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B20F1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</w:tr>
      <w:tr w:rsidR="00962FEA" w:rsidRPr="00A52FD9" w14:paraId="70E80CF1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7E11B011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LDH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C847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92D90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9C5E1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D2B14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6AA09221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11456813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≤ULN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6516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5/75 (60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5CE41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A6DE6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AF216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6818F152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2D12DA8D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&gt;ULN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70F8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30/75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40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FC037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78 (0.85-3.75), p=0.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1CC58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.50 (1.09-5.75), p=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D22D1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63 (0.54-4.91), p=0.39</w:t>
            </w:r>
          </w:p>
        </w:tc>
      </w:tr>
      <w:tr w:rsidR="00962FEA" w:rsidRPr="00A52FD9" w14:paraId="01C86710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1FEEBD71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Bulk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66C0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CBD39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81096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3253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54FEF2D4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00267262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≤5cm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EDB7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57/76 (75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36481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79024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87EA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5D3DF88D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53B69105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&gt;5cm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65D2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9/76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25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8FC5E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89 (0.89-4.05), p=0.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A825F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90 (0.82-4.41), p=0.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5D9B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.27 (0.70-7.34), p=0.17</w:t>
            </w:r>
          </w:p>
        </w:tc>
      </w:tr>
      <w:tr w:rsidR="00962FEA" w:rsidRPr="00A52FD9" w14:paraId="348683F5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2D752678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No. extra-nodal sites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19CF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00761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C03F6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E4A5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4D312C4A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27812932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&lt;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618D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6/76 (87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C2BF7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39667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CE2A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0AFFB56E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727CEF1E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≥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E42B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0/76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13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833BC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.75 (1.16-6.53), p=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99297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.65 (1.03-6.82), p=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7C07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60 (0.07-5.19), p=0.65</w:t>
            </w:r>
          </w:p>
        </w:tc>
      </w:tr>
      <w:tr w:rsidR="00962FEA" w:rsidRPr="00A52FD9" w14:paraId="4A7A520A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0EDFFDC7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sponse to bridging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7735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B0A55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C431E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A69D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2598EE17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51AA1EAD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 response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7B2E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0/75 (53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4742E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DD67F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B1BD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729B1AE3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2A50B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spon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se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CR/PR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29C2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35/75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47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D08B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44 (0.66-3.13), p=0.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5179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29 (0.55-3.05), p=0.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61ED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97 (0.30-3.16), p=0.96</w:t>
            </w:r>
          </w:p>
        </w:tc>
      </w:tr>
      <w:tr w:rsidR="00962FEA" w:rsidRPr="00A52FD9" w14:paraId="096A4E02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3637A6A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lastRenderedPageBreak/>
              <w:t>Manufacturing failure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C096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1868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338F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D5DF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332B89B8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E3F5993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C34B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75/83 (90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03CC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8A3E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4367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15060F86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84F1AAE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F5FF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8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10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0C5D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45 (0.50-4.19), p=0.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2BDE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78 (0.60-5.26), p=0.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CC10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76 (0.38-8.10), p=0.47</w:t>
            </w:r>
          </w:p>
        </w:tc>
      </w:tr>
      <w:tr w:rsidR="00962FEA" w:rsidRPr="00A52FD9" w14:paraId="5AEC620D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8E4353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ECOG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PS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B9911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009D5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A1C97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BB710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6B4010F2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97A6943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A7B23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24EF5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30/8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37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FE480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1D03B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24438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03489CF5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3D711DF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A7B23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D5588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47/8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57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B1F59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87 (0.81-4.32), p=0.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2713F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.09 (0.82-5.36), p=0.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B36E05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29 (0.39-4.23), p=0.68</w:t>
            </w:r>
          </w:p>
        </w:tc>
      </w:tr>
      <w:tr w:rsidR="00962FEA" w:rsidRPr="00A52FD9" w14:paraId="55CFD854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3BA1D87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0A7B23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0B723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5/8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6%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28FB2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6.00 (1.57-22.89), p=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0.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38AF5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4.40 (0.88-22.1), p=0.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CAC373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.02 (0.19-21.01), p=0.56</w:t>
            </w:r>
          </w:p>
        </w:tc>
      </w:tr>
      <w:tr w:rsidR="00962FEA" w:rsidRPr="00A52FD9" w14:paraId="451B15E7" w14:textId="77777777" w:rsidTr="00581881">
        <w:trPr>
          <w:trHeight w:val="300"/>
        </w:trPr>
        <w:tc>
          <w:tcPr>
            <w:tcW w:w="3832" w:type="dxa"/>
            <w:gridSpan w:val="2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21AAFF0F" w14:textId="77777777" w:rsidR="00962FEA" w:rsidRPr="00A52FD9" w:rsidRDefault="00962FEA" w:rsidP="00581881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Post infusion</w:t>
            </w:r>
          </w:p>
        </w:tc>
        <w:tc>
          <w:tcPr>
            <w:tcW w:w="1432" w:type="dxa"/>
            <w:gridSpan w:val="2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3807B58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3549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1ACC803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3969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325ECAD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326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799786C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</w:tr>
      <w:tr w:rsidR="00962FEA" w:rsidRPr="00A52FD9" w14:paraId="5019256F" w14:textId="77777777" w:rsidTr="00581881">
        <w:trPr>
          <w:trHeight w:val="300"/>
        </w:trPr>
        <w:tc>
          <w:tcPr>
            <w:tcW w:w="3832" w:type="dxa"/>
            <w:gridSpan w:val="2"/>
            <w:noWrap/>
            <w:hideMark/>
          </w:tcPr>
          <w:p w14:paraId="3B241802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CRS any grade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72B9DD7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FFFFFF" w:themeFill="background1"/>
            <w:noWrap/>
            <w:vAlign w:val="center"/>
          </w:tcPr>
          <w:p w14:paraId="5F71144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1024257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55BD094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75E24D38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6FBDE1D9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628E297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/83 (7%)</w:t>
            </w:r>
          </w:p>
        </w:tc>
        <w:tc>
          <w:tcPr>
            <w:tcW w:w="3549" w:type="dxa"/>
            <w:shd w:val="clear" w:color="auto" w:fill="FFFFFF" w:themeFill="background1"/>
            <w:noWrap/>
            <w:vAlign w:val="center"/>
          </w:tcPr>
          <w:p w14:paraId="02D94F7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65C93EA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7476352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490117A1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05B949C5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304FB7C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77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93%)</w:t>
            </w:r>
          </w:p>
        </w:tc>
        <w:tc>
          <w:tcPr>
            <w:tcW w:w="3549" w:type="dxa"/>
            <w:shd w:val="clear" w:color="auto" w:fill="FFFFFF" w:themeFill="background1"/>
            <w:noWrap/>
            <w:vAlign w:val="center"/>
          </w:tcPr>
          <w:p w14:paraId="7D49088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0.19 (0.07-0.58), 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p&lt;0.0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75D923B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0.14 (0.04-0.45), 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p&lt;0.01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263B38D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73 (0.11-4.74), p=0.74</w:t>
            </w:r>
          </w:p>
        </w:tc>
      </w:tr>
      <w:tr w:rsidR="00962FEA" w:rsidRPr="00A52FD9" w14:paraId="7B8FE6E8" w14:textId="77777777" w:rsidTr="00581881">
        <w:trPr>
          <w:trHeight w:val="300"/>
        </w:trPr>
        <w:tc>
          <w:tcPr>
            <w:tcW w:w="3832" w:type="dxa"/>
            <w:gridSpan w:val="2"/>
            <w:noWrap/>
            <w:hideMark/>
          </w:tcPr>
          <w:p w14:paraId="49F44ECF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CRS grade 3+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3C80347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FFFFFF" w:themeFill="background1"/>
            <w:noWrap/>
            <w:vAlign w:val="center"/>
          </w:tcPr>
          <w:p w14:paraId="1D68935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4FE9449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42F9932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33B54469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5A9A5002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6CFC552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73/83 (88%)</w:t>
            </w:r>
          </w:p>
        </w:tc>
        <w:tc>
          <w:tcPr>
            <w:tcW w:w="3549" w:type="dxa"/>
            <w:shd w:val="clear" w:color="auto" w:fill="FFFFFF" w:themeFill="background1"/>
            <w:noWrap/>
            <w:vAlign w:val="center"/>
          </w:tcPr>
          <w:p w14:paraId="275AF59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678C3543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08E426E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2F88F569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4C0E377A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58731A2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0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12%)</w:t>
            </w:r>
          </w:p>
        </w:tc>
        <w:tc>
          <w:tcPr>
            <w:tcW w:w="3549" w:type="dxa"/>
            <w:shd w:val="clear" w:color="auto" w:fill="FFFFFF" w:themeFill="background1"/>
            <w:noWrap/>
            <w:vAlign w:val="center"/>
          </w:tcPr>
          <w:p w14:paraId="52BF84B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41 (0.53-3.72), p=0.4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18542B7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00 (0.30-3.37), p&gt;0.99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70134D4A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30 (0.31-5.43), p=0.72</w:t>
            </w:r>
          </w:p>
        </w:tc>
      </w:tr>
      <w:tr w:rsidR="00962FEA" w:rsidRPr="00A52FD9" w14:paraId="1E89D027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343B9BC8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ICANS any grade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6DD40AF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FFFFFF" w:themeFill="background1"/>
            <w:noWrap/>
            <w:vAlign w:val="center"/>
          </w:tcPr>
          <w:p w14:paraId="7AB49DB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7E141B9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6472ADF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37FD20D3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28032AB5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1C8A209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7/83 (45%)</w:t>
            </w:r>
          </w:p>
        </w:tc>
        <w:tc>
          <w:tcPr>
            <w:tcW w:w="3549" w:type="dxa"/>
            <w:shd w:val="clear" w:color="auto" w:fill="FFFFFF" w:themeFill="background1"/>
            <w:noWrap/>
            <w:vAlign w:val="center"/>
          </w:tcPr>
          <w:p w14:paraId="7A12367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27BFA69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7E665CA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7D0186E4" w14:textId="77777777" w:rsidTr="00581881">
        <w:trPr>
          <w:trHeight w:val="300"/>
        </w:trPr>
        <w:tc>
          <w:tcPr>
            <w:tcW w:w="3832" w:type="dxa"/>
            <w:gridSpan w:val="2"/>
            <w:noWrap/>
            <w:hideMark/>
          </w:tcPr>
          <w:p w14:paraId="04E1144D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1432" w:type="dxa"/>
            <w:gridSpan w:val="2"/>
            <w:noWrap/>
            <w:vAlign w:val="center"/>
            <w:hideMark/>
          </w:tcPr>
          <w:p w14:paraId="49D472B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46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55%)</w:t>
            </w:r>
          </w:p>
        </w:tc>
        <w:tc>
          <w:tcPr>
            <w:tcW w:w="3549" w:type="dxa"/>
            <w:shd w:val="clear" w:color="auto" w:fill="FFFFFF" w:themeFill="background1"/>
            <w:noWrap/>
            <w:vAlign w:val="center"/>
            <w:hideMark/>
          </w:tcPr>
          <w:p w14:paraId="7640A3E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46 (0.22-0.97</w:t>
            </w:r>
            <w:r w:rsidRPr="00A52FD9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), p=0.0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8DD9AB5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48 (0.21-1.09), p=0.08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5884E2E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65 (0.51-5.36), p=0.40</w:t>
            </w:r>
          </w:p>
        </w:tc>
      </w:tr>
      <w:tr w:rsidR="00962FEA" w:rsidRPr="00A52FD9" w14:paraId="4911E52A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3EA0C3E7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ICANS grade 3+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38883E20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549" w:type="dxa"/>
            <w:shd w:val="clear" w:color="auto" w:fill="FFFFFF" w:themeFill="background1"/>
            <w:noWrap/>
            <w:vAlign w:val="center"/>
          </w:tcPr>
          <w:p w14:paraId="5DC416D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46ADC97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1416C86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61F68F0B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4E915160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37EBB6E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4/83 (77%)</w:t>
            </w:r>
          </w:p>
        </w:tc>
        <w:tc>
          <w:tcPr>
            <w:tcW w:w="3549" w:type="dxa"/>
            <w:shd w:val="clear" w:color="auto" w:fill="FFFFFF" w:themeFill="background1"/>
            <w:noWrap/>
            <w:vAlign w:val="center"/>
          </w:tcPr>
          <w:p w14:paraId="68D48C64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3D1AB55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44AAA7DC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075CACDA" w14:textId="77777777" w:rsidTr="00581881">
        <w:trPr>
          <w:trHeight w:val="300"/>
        </w:trPr>
        <w:tc>
          <w:tcPr>
            <w:tcW w:w="3832" w:type="dxa"/>
            <w:gridSpan w:val="2"/>
            <w:noWrap/>
            <w:hideMark/>
          </w:tcPr>
          <w:p w14:paraId="4ADA76F5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1432" w:type="dxa"/>
            <w:gridSpan w:val="2"/>
            <w:noWrap/>
            <w:vAlign w:val="center"/>
            <w:hideMark/>
          </w:tcPr>
          <w:p w14:paraId="3A12664D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9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23%)</w:t>
            </w:r>
          </w:p>
        </w:tc>
        <w:tc>
          <w:tcPr>
            <w:tcW w:w="3549" w:type="dxa"/>
            <w:shd w:val="clear" w:color="auto" w:fill="FFFFFF" w:themeFill="background1"/>
            <w:noWrap/>
            <w:vAlign w:val="center"/>
            <w:hideMark/>
          </w:tcPr>
          <w:p w14:paraId="6EEB74E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49 (0.17-1.43), p=0.1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59EFE4EE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0.64 (0.22-1.87), p=0.41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632E6EC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1.87 (0.57-6.15), p=0.30</w:t>
            </w:r>
          </w:p>
        </w:tc>
      </w:tr>
      <w:tr w:rsidR="00962FEA" w:rsidRPr="00A52FD9" w14:paraId="7B6A6640" w14:textId="77777777" w:rsidTr="00581881">
        <w:trPr>
          <w:trHeight w:val="300"/>
        </w:trPr>
        <w:tc>
          <w:tcPr>
            <w:tcW w:w="5264" w:type="dxa"/>
            <w:gridSpan w:val="4"/>
            <w:noWrap/>
          </w:tcPr>
          <w:p w14:paraId="095FD189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Severe/life-threatening infection within 30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d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ays </w:t>
            </w:r>
            <w:r w:rsidRPr="004E5801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c</w:t>
            </w:r>
          </w:p>
        </w:tc>
        <w:tc>
          <w:tcPr>
            <w:tcW w:w="3549" w:type="dxa"/>
            <w:shd w:val="clear" w:color="auto" w:fill="FFFFFF" w:themeFill="background1"/>
            <w:noWrap/>
            <w:vAlign w:val="center"/>
          </w:tcPr>
          <w:p w14:paraId="3BF619EF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6B4DC34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2148A839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962FEA" w:rsidRPr="00A52FD9" w14:paraId="509803AE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3BE19365" w14:textId="77777777" w:rsidR="00962FEA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No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57E0642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59/83 (71%)</w:t>
            </w:r>
          </w:p>
        </w:tc>
        <w:tc>
          <w:tcPr>
            <w:tcW w:w="3549" w:type="dxa"/>
            <w:shd w:val="clear" w:color="auto" w:fill="FFFFFF" w:themeFill="background1"/>
            <w:noWrap/>
            <w:vAlign w:val="center"/>
          </w:tcPr>
          <w:p w14:paraId="566E290B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5B2969C7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5ECBEEE1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Reference</w:t>
            </w:r>
          </w:p>
        </w:tc>
      </w:tr>
      <w:tr w:rsidR="00962FEA" w:rsidRPr="00A52FD9" w14:paraId="6213B7C2" w14:textId="77777777" w:rsidTr="00581881">
        <w:trPr>
          <w:trHeight w:val="300"/>
        </w:trPr>
        <w:tc>
          <w:tcPr>
            <w:tcW w:w="3832" w:type="dxa"/>
            <w:gridSpan w:val="2"/>
            <w:noWrap/>
          </w:tcPr>
          <w:p w14:paraId="72D21129" w14:textId="77777777" w:rsidR="00962FEA" w:rsidRPr="00A52FD9" w:rsidRDefault="00962FEA" w:rsidP="00581881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 Yes</w:t>
            </w:r>
          </w:p>
        </w:tc>
        <w:tc>
          <w:tcPr>
            <w:tcW w:w="1432" w:type="dxa"/>
            <w:gridSpan w:val="2"/>
            <w:noWrap/>
            <w:vAlign w:val="center"/>
          </w:tcPr>
          <w:p w14:paraId="7FE941C2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</w:t>
            </w:r>
            <w:r w:rsidRPr="00A52FD9">
              <w:rPr>
                <w:rFonts w:ascii="Times New Roman" w:hAnsi="Times New Roman" w:cs="Times New Roman"/>
                <w:kern w:val="2"/>
                <w14:ligatures w14:val="standardContextual"/>
              </w:rPr>
              <w:t>/83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(29%)</w:t>
            </w:r>
          </w:p>
        </w:tc>
        <w:tc>
          <w:tcPr>
            <w:tcW w:w="3549" w:type="dxa"/>
            <w:noWrap/>
            <w:vAlign w:val="center"/>
          </w:tcPr>
          <w:p w14:paraId="328CB70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.59 (0.67-3.81), p=0.29</w:t>
            </w:r>
          </w:p>
        </w:tc>
        <w:tc>
          <w:tcPr>
            <w:tcW w:w="3969" w:type="dxa"/>
            <w:noWrap/>
            <w:vAlign w:val="center"/>
          </w:tcPr>
          <w:p w14:paraId="5B562B48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.72 (0.72-4.12), p=0.23</w:t>
            </w:r>
          </w:p>
        </w:tc>
        <w:tc>
          <w:tcPr>
            <w:tcW w:w="3260" w:type="dxa"/>
            <w:noWrap/>
            <w:vAlign w:val="center"/>
          </w:tcPr>
          <w:p w14:paraId="13C75BA6" w14:textId="77777777" w:rsidR="00962FEA" w:rsidRPr="00A52FD9" w:rsidRDefault="00962FEA" w:rsidP="00581881">
            <w:pPr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4.63 (1.30-16.55), </w:t>
            </w:r>
            <w:r w:rsidRPr="00FD3385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p=0.02</w:t>
            </w:r>
          </w:p>
        </w:tc>
      </w:tr>
    </w:tbl>
    <w:p w14:paraId="533EAE94" w14:textId="1D54E055" w:rsidR="003634F0" w:rsidRDefault="001670A0" w:rsidP="00E62382">
      <w:pPr>
        <w:rPr>
          <w:rFonts w:ascii="Times New Roman" w:hAnsi="Times New Roman" w:cs="Times New Roman"/>
          <w:sz w:val="18"/>
          <w:szCs w:val="18"/>
        </w:rPr>
      </w:pPr>
      <w:r w:rsidRPr="001670A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3634F0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1670A0">
        <w:rPr>
          <w:rFonts w:ascii="Times New Roman" w:hAnsi="Times New Roman" w:cs="Times New Roman"/>
          <w:sz w:val="18"/>
          <w:szCs w:val="18"/>
        </w:rPr>
        <w:t xml:space="preserve">PFS: progression-free survival; OS: overall survival; NRM: non-relapse mortality; LDH: lactate dehydrogenase; ULN: upper limit of normal; ECOG PS: </w:t>
      </w:r>
      <w:bookmarkStart w:id="1" w:name="_Hlk157011539"/>
      <w:r w:rsidRPr="001670A0">
        <w:rPr>
          <w:rFonts w:ascii="Times New Roman" w:hAnsi="Times New Roman" w:cs="Times New Roman"/>
          <w:sz w:val="18"/>
          <w:szCs w:val="18"/>
        </w:rPr>
        <w:t>Eastern Cooperative Oncology Group performance status</w:t>
      </w:r>
      <w:bookmarkEnd w:id="1"/>
      <w:r w:rsidRPr="001670A0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1670A0">
        <w:rPr>
          <w:rFonts w:ascii="Times New Roman" w:hAnsi="Times New Roman" w:cs="Times New Roman"/>
          <w:sz w:val="18"/>
          <w:szCs w:val="18"/>
        </w:rPr>
        <w:t>sMIPI</w:t>
      </w:r>
      <w:proofErr w:type="spellEnd"/>
      <w:r w:rsidRPr="001670A0">
        <w:rPr>
          <w:rFonts w:ascii="Times New Roman" w:hAnsi="Times New Roman" w:cs="Times New Roman"/>
          <w:sz w:val="18"/>
          <w:szCs w:val="18"/>
        </w:rPr>
        <w:t>: simplified MCL international prognostic index; POD24; Progression of disease within 24 months of front</w:t>
      </w:r>
      <w:r w:rsidR="00E22C6E">
        <w:rPr>
          <w:rFonts w:ascii="Times New Roman" w:hAnsi="Times New Roman" w:cs="Times New Roman"/>
          <w:sz w:val="18"/>
          <w:szCs w:val="18"/>
        </w:rPr>
        <w:t>-</w:t>
      </w:r>
      <w:r w:rsidRPr="001670A0">
        <w:rPr>
          <w:rFonts w:ascii="Times New Roman" w:hAnsi="Times New Roman" w:cs="Times New Roman"/>
          <w:sz w:val="18"/>
          <w:szCs w:val="18"/>
        </w:rPr>
        <w:t>line therapy</w:t>
      </w:r>
      <w:r w:rsidRPr="001670A0">
        <w:rPr>
          <w:rFonts w:ascii="Times New Roman" w:hAnsi="Times New Roman" w:cs="Times New Roman"/>
          <w:b/>
          <w:bCs/>
          <w:sz w:val="18"/>
          <w:szCs w:val="18"/>
        </w:rPr>
        <w:t>;</w:t>
      </w:r>
      <w:r w:rsidRPr="001670A0">
        <w:rPr>
          <w:rFonts w:ascii="Times New Roman" w:hAnsi="Times New Roman" w:cs="Times New Roman"/>
          <w:sz w:val="18"/>
          <w:szCs w:val="18"/>
        </w:rPr>
        <w:t xml:space="preserve"> PB: peripheral blood;  CR: complete remission;  PR: partial remission; CRS: cytokine release syndrome; ICANS: immune effector cell-associated neurotoxicity synd</w:t>
      </w:r>
      <w:r w:rsidR="009F407A">
        <w:rPr>
          <w:rFonts w:ascii="Times New Roman" w:hAnsi="Times New Roman" w:cs="Times New Roman"/>
          <w:sz w:val="18"/>
          <w:szCs w:val="18"/>
        </w:rPr>
        <w:t>rome</w:t>
      </w:r>
    </w:p>
    <w:p w14:paraId="7BC54E3D" w14:textId="21E8E1C1" w:rsidR="003775A4" w:rsidRPr="003634F0" w:rsidRDefault="003634F0" w:rsidP="003775A4">
      <w:pPr>
        <w:rPr>
          <w:rFonts w:ascii="Times New Roman" w:hAnsi="Times New Roman" w:cs="Times New Roman"/>
          <w:b/>
          <w:bCs/>
          <w:sz w:val="18"/>
          <w:szCs w:val="18"/>
        </w:rPr>
        <w:sectPr w:rsidR="003775A4" w:rsidRPr="003634F0" w:rsidSect="003A5BC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N=12,  numbers too small for multivariate </w:t>
      </w:r>
      <w:proofErr w:type="spellStart"/>
      <w:r>
        <w:rPr>
          <w:rFonts w:ascii="Times New Roman" w:hAnsi="Times New Roman" w:cs="Times New Roman"/>
          <w:sz w:val="18"/>
          <w:szCs w:val="18"/>
        </w:rPr>
        <w:t>analysis</w:t>
      </w:r>
      <w:r w:rsidR="003775A4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spellEnd"/>
      <w:r w:rsidR="003775A4">
        <w:rPr>
          <w:rFonts w:ascii="Times New Roman" w:hAnsi="Times New Roman" w:cs="Times New Roman"/>
          <w:sz w:val="18"/>
          <w:szCs w:val="18"/>
        </w:rPr>
        <w:t xml:space="preserve"> Analyses only includes patients without a</w:t>
      </w:r>
      <w:r w:rsidR="00292AD1">
        <w:rPr>
          <w:rFonts w:ascii="Times New Roman" w:hAnsi="Times New Roman" w:cs="Times New Roman"/>
          <w:sz w:val="18"/>
          <w:szCs w:val="18"/>
        </w:rPr>
        <w:t>n</w:t>
      </w:r>
      <w:r w:rsidR="003775A4">
        <w:rPr>
          <w:rFonts w:ascii="Times New Roman" w:hAnsi="Times New Roman" w:cs="Times New Roman"/>
          <w:sz w:val="18"/>
          <w:szCs w:val="18"/>
        </w:rPr>
        <w:t xml:space="preserve"> event by 30 days post-infusi</w:t>
      </w:r>
      <w:r w:rsidR="00397C6E">
        <w:rPr>
          <w:rFonts w:ascii="Times New Roman" w:hAnsi="Times New Roman" w:cs="Times New Roman"/>
          <w:sz w:val="18"/>
          <w:szCs w:val="18"/>
        </w:rPr>
        <w:t>on</w:t>
      </w:r>
    </w:p>
    <w:p w14:paraId="6A2A89C4" w14:textId="77777777" w:rsidR="005E2EB2" w:rsidRDefault="005E2EB2" w:rsidP="004A24C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pt-BR" w:eastAsia="en-GB"/>
        </w:rPr>
      </w:pPr>
      <w:bookmarkStart w:id="2" w:name="_Hlk118032961"/>
    </w:p>
    <w:bookmarkEnd w:id="2"/>
    <w:p w14:paraId="774305CD" w14:textId="2E429C0D" w:rsidR="005E2EB2" w:rsidRDefault="005E2EB2" w:rsidP="00E6238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4F487B">
        <w:rPr>
          <w:rFonts w:ascii="Times New Roman" w:hAnsi="Times New Roman" w:cs="Times New Roman"/>
          <w:b/>
          <w:bCs/>
        </w:rPr>
        <w:t>S</w:t>
      </w:r>
      <w:r w:rsidR="00397C6E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: </w:t>
      </w:r>
      <w:r w:rsidRPr="005E2EB2">
        <w:rPr>
          <w:rFonts w:ascii="Times New Roman" w:hAnsi="Times New Roman" w:cs="Times New Roman"/>
          <w:b/>
          <w:bCs/>
        </w:rPr>
        <w:t xml:space="preserve">Cases of non-relapse mortality in </w:t>
      </w:r>
      <w:r>
        <w:rPr>
          <w:rFonts w:ascii="Times New Roman" w:hAnsi="Times New Roman" w:cs="Times New Roman"/>
          <w:b/>
          <w:bCs/>
        </w:rPr>
        <w:t>MCL</w:t>
      </w:r>
      <w:r w:rsidRPr="005E2EB2">
        <w:rPr>
          <w:rFonts w:ascii="Times New Roman" w:hAnsi="Times New Roman" w:cs="Times New Roman"/>
          <w:b/>
          <w:bCs/>
        </w:rPr>
        <w:t xml:space="preserve"> patients after </w:t>
      </w:r>
      <w:proofErr w:type="spellStart"/>
      <w:r w:rsidR="00671BE7">
        <w:rPr>
          <w:rFonts w:ascii="Times New Roman" w:hAnsi="Times New Roman" w:cs="Times New Roman"/>
          <w:b/>
          <w:bCs/>
        </w:rPr>
        <w:t>brexu-cel</w:t>
      </w:r>
      <w:proofErr w:type="spellEnd"/>
      <w:r w:rsidRPr="005E2EB2">
        <w:rPr>
          <w:rFonts w:ascii="Times New Roman" w:hAnsi="Times New Roman" w:cs="Times New Roman"/>
          <w:b/>
          <w:bCs/>
        </w:rPr>
        <w:t xml:space="preserve"> (n=</w:t>
      </w:r>
      <w:r>
        <w:rPr>
          <w:rFonts w:ascii="Times New Roman" w:hAnsi="Times New Roman" w:cs="Times New Roman"/>
          <w:b/>
          <w:bCs/>
        </w:rPr>
        <w:t>12</w:t>
      </w:r>
      <w:r w:rsidRPr="005E2EB2">
        <w:rPr>
          <w:rFonts w:ascii="Times New Roman" w:hAnsi="Times New Roman" w:cs="Times New Roman"/>
          <w:b/>
          <w:bCs/>
        </w:rPr>
        <w:t>)</w:t>
      </w:r>
    </w:p>
    <w:tbl>
      <w:tblPr>
        <w:tblW w:w="14662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851"/>
        <w:gridCol w:w="851"/>
        <w:gridCol w:w="1295"/>
        <w:gridCol w:w="1114"/>
        <w:gridCol w:w="1134"/>
        <w:gridCol w:w="2061"/>
        <w:gridCol w:w="1701"/>
        <w:gridCol w:w="1559"/>
        <w:gridCol w:w="1417"/>
        <w:gridCol w:w="1418"/>
        <w:gridCol w:w="1261"/>
      </w:tblGrid>
      <w:tr w:rsidR="00962FEA" w:rsidRPr="000470D5" w14:paraId="439025BA" w14:textId="77777777" w:rsidTr="00581881">
        <w:trPr>
          <w:trHeight w:val="778"/>
        </w:trPr>
        <w:tc>
          <w:tcPr>
            <w:tcW w:w="851" w:type="dxa"/>
            <w:shd w:val="clear" w:color="auto" w:fill="auto"/>
            <w:noWrap/>
            <w:vAlign w:val="bottom"/>
          </w:tcPr>
          <w:p w14:paraId="3B65E639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 w:rsidRPr="00047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Cas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396885" w14:textId="77777777" w:rsidR="004B3D5D" w:rsidRDefault="004B3D5D" w:rsidP="005818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37F60FA6" w14:textId="77777777" w:rsidR="004B3D5D" w:rsidRDefault="004B3D5D" w:rsidP="005818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5D066656" w14:textId="77777777" w:rsidR="004B3D5D" w:rsidRDefault="004B3D5D" w:rsidP="005818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221F3E10" w14:textId="77777777" w:rsidR="004B3D5D" w:rsidRDefault="004B3D5D" w:rsidP="005818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4D15CED8" w14:textId="77777777" w:rsidR="004B3D5D" w:rsidRDefault="004B3D5D" w:rsidP="005818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4F3DFF22" w14:textId="239CAFED" w:rsidR="00962FEA" w:rsidRPr="000470D5" w:rsidRDefault="00962FEA" w:rsidP="005818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 w:rsidRPr="00047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Age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1871A0CF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 w:rsidRPr="005E2E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 xml:space="preserve">Max grade </w:t>
            </w:r>
          </w:p>
          <w:p w14:paraId="5A32D66D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 w:rsidRPr="005E2E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CRS/ICANS</w:t>
            </w:r>
          </w:p>
        </w:tc>
        <w:tc>
          <w:tcPr>
            <w:tcW w:w="1114" w:type="dxa"/>
          </w:tcPr>
          <w:p w14:paraId="6B58FA66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4F8AFCFC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221838F9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164E71BD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5A6E2BDC" w14:textId="77777777" w:rsidR="00962FEA" w:rsidRPr="005E2EB2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ECOG pre-LD</w:t>
            </w:r>
          </w:p>
        </w:tc>
        <w:tc>
          <w:tcPr>
            <w:tcW w:w="1134" w:type="dxa"/>
          </w:tcPr>
          <w:p w14:paraId="4F958CB5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3743EA46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437F5632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071AA30B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23ED9F89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Bulk &gt;5cm pre-LD</w:t>
            </w:r>
          </w:p>
        </w:tc>
        <w:tc>
          <w:tcPr>
            <w:tcW w:w="2061" w:type="dxa"/>
          </w:tcPr>
          <w:p w14:paraId="6E0E09A2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2B9474E7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79558EDE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6256C964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3678ED27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582EB341" w14:textId="77777777" w:rsidR="00962FEA" w:rsidRPr="005E2EB2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Stage/LDH/EN sites pre-L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9FA666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 w:rsidRPr="005E2E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Steroid dose /</w:t>
            </w:r>
          </w:p>
          <w:p w14:paraId="11BF4C1B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 w:rsidRPr="005E2E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dur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2D7725C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 w:rsidRPr="00047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Neutrophil recover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E4B295C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pt-BR" w:eastAsia="en-GB"/>
              </w:rPr>
            </w:pPr>
            <w:r w:rsidRPr="005E2E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Day of death post infus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47E84AA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 w:rsidRPr="005E2E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Immune reconstitution (CD4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I</w:t>
            </w:r>
            <w:r w:rsidRPr="005E2E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gG)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74B44A37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en-GB"/>
              </w:rPr>
            </w:pPr>
            <w:r w:rsidRPr="000470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en-GB"/>
              </w:rPr>
              <w:t>Clinical history</w:t>
            </w:r>
          </w:p>
        </w:tc>
      </w:tr>
      <w:tr w:rsidR="00962FEA" w:rsidRPr="000470D5" w14:paraId="57ACB613" w14:textId="77777777" w:rsidTr="00581881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</w:tcPr>
          <w:p w14:paraId="0C043341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 w:rsidRPr="00EF38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2F008F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75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5E352D69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2/4</w:t>
            </w:r>
          </w:p>
        </w:tc>
        <w:tc>
          <w:tcPr>
            <w:tcW w:w="1114" w:type="dxa"/>
          </w:tcPr>
          <w:p w14:paraId="391C0F94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048E72F7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67DD2B2B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2ACE0EBA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3E17C3F2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30C4F49B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0EE8A20C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</w:t>
            </w:r>
          </w:p>
        </w:tc>
        <w:tc>
          <w:tcPr>
            <w:tcW w:w="1134" w:type="dxa"/>
          </w:tcPr>
          <w:p w14:paraId="0D9D61A2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69B72AF6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32F81887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72D1C1DD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74073EC8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55007677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0DCD9E28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o</w:t>
            </w:r>
          </w:p>
        </w:tc>
        <w:tc>
          <w:tcPr>
            <w:tcW w:w="2061" w:type="dxa"/>
          </w:tcPr>
          <w:p w14:paraId="24391FBA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3E82E914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3F347B2F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5B668886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07905D57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48599238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2F4B505A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 w:rsidRPr="005D1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4/181/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75656A6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A/15 month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64702DC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D4582C5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47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EB69907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.00/On IVG (M14)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1E199D1A" w14:textId="6F38550A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en-GB"/>
              </w:rPr>
              <w:t xml:space="preserve">Progressive </w:t>
            </w:r>
            <w:r w:rsidR="00C834D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en-GB"/>
              </w:rPr>
              <w:t>phy</w:t>
            </w:r>
            <w:r w:rsidR="008D5F2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en-GB"/>
              </w:rPr>
              <w:t>sic</w:t>
            </w:r>
            <w:r w:rsidR="00C834D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en-GB"/>
              </w:rPr>
              <w:t xml:space="preserve">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en-GB"/>
              </w:rPr>
              <w:t xml:space="preserve">decline </w:t>
            </w:r>
            <w:r w:rsidR="00C834D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en-GB"/>
              </w:rPr>
              <w:t xml:space="preserve">wi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en-GB"/>
              </w:rPr>
              <w:t>cognitive dysfunctio</w:t>
            </w:r>
            <w:r w:rsidR="00C834D0">
              <w:rPr>
                <w:rFonts w:ascii="Times New Roman" w:eastAsia="Times New Roman" w:hAnsi="Times New Roman" w:cs="Times New Roman"/>
                <w:sz w:val="20"/>
                <w:szCs w:val="20"/>
                <w:lang w:val="pt-BR" w:eastAsia="en-GB"/>
              </w:rPr>
              <w:t>n</w:t>
            </w:r>
          </w:p>
        </w:tc>
      </w:tr>
      <w:tr w:rsidR="00962FEA" w:rsidRPr="000470D5" w14:paraId="44865A49" w14:textId="77777777" w:rsidTr="00581881">
        <w:trPr>
          <w:trHeight w:val="256"/>
        </w:trPr>
        <w:tc>
          <w:tcPr>
            <w:tcW w:w="851" w:type="dxa"/>
            <w:shd w:val="clear" w:color="auto" w:fill="auto"/>
            <w:noWrap/>
            <w:vAlign w:val="bottom"/>
          </w:tcPr>
          <w:p w14:paraId="17D1E99F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FC2FC2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65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67C10BC0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3/1</w:t>
            </w:r>
          </w:p>
        </w:tc>
        <w:tc>
          <w:tcPr>
            <w:tcW w:w="1114" w:type="dxa"/>
          </w:tcPr>
          <w:p w14:paraId="73ECC2B4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5CF65A31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</w:t>
            </w:r>
          </w:p>
        </w:tc>
        <w:tc>
          <w:tcPr>
            <w:tcW w:w="1134" w:type="dxa"/>
          </w:tcPr>
          <w:p w14:paraId="71EEEBBB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75D64E48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o</w:t>
            </w:r>
          </w:p>
        </w:tc>
        <w:tc>
          <w:tcPr>
            <w:tcW w:w="2061" w:type="dxa"/>
          </w:tcPr>
          <w:p w14:paraId="398608FB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66136384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3/223/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DDB318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42C6807" w14:textId="6A45DBCD" w:rsidR="00962FEA" w:rsidRPr="000470D5" w:rsidRDefault="004B3D5D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69F92E2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63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2D2C6BC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 xml:space="preserve">0.2/4.1 </w:t>
            </w:r>
          </w:p>
          <w:p w14:paraId="2B1F03F3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(M12)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5FE73919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en-GB"/>
              </w:rPr>
              <w:t>SARS-CoV2</w:t>
            </w:r>
          </w:p>
        </w:tc>
      </w:tr>
      <w:tr w:rsidR="00962FEA" w:rsidRPr="000470D5" w14:paraId="33F3C04A" w14:textId="77777777" w:rsidTr="00581881">
        <w:trPr>
          <w:trHeight w:val="347"/>
        </w:trPr>
        <w:tc>
          <w:tcPr>
            <w:tcW w:w="851" w:type="dxa"/>
            <w:shd w:val="clear" w:color="auto" w:fill="auto"/>
            <w:noWrap/>
            <w:vAlign w:val="bottom"/>
          </w:tcPr>
          <w:p w14:paraId="71427311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 w:rsidRPr="00EF38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D453722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67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360D2D2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2/3</w:t>
            </w:r>
          </w:p>
        </w:tc>
        <w:tc>
          <w:tcPr>
            <w:tcW w:w="1114" w:type="dxa"/>
          </w:tcPr>
          <w:p w14:paraId="34846FFF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57C95BD5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62D4DE2E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</w:t>
            </w:r>
          </w:p>
        </w:tc>
        <w:tc>
          <w:tcPr>
            <w:tcW w:w="1134" w:type="dxa"/>
          </w:tcPr>
          <w:p w14:paraId="1B5C88D1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47F9884D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4AEECBA9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o</w:t>
            </w:r>
          </w:p>
        </w:tc>
        <w:tc>
          <w:tcPr>
            <w:tcW w:w="2061" w:type="dxa"/>
          </w:tcPr>
          <w:p w14:paraId="4607FC7E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3B6E4F68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11E91643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/222/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07B4C6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424mg/26 day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0AEDEC1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Yes (with stem cell top-up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FA46F40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22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24CBB9F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64C6A6A4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Multiple bacterial infections</w:t>
            </w:r>
          </w:p>
        </w:tc>
      </w:tr>
      <w:tr w:rsidR="00962FEA" w:rsidRPr="000470D5" w14:paraId="0032C844" w14:textId="77777777" w:rsidTr="00581881">
        <w:trPr>
          <w:trHeight w:val="24"/>
        </w:trPr>
        <w:tc>
          <w:tcPr>
            <w:tcW w:w="851" w:type="dxa"/>
            <w:shd w:val="clear" w:color="auto" w:fill="auto"/>
            <w:noWrap/>
            <w:vAlign w:val="bottom"/>
          </w:tcPr>
          <w:p w14:paraId="2924A123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D4695C6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68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17ECD9DF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2/3</w:t>
            </w:r>
          </w:p>
        </w:tc>
        <w:tc>
          <w:tcPr>
            <w:tcW w:w="1114" w:type="dxa"/>
          </w:tcPr>
          <w:p w14:paraId="746F0D1C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6356E7DA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180979A1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1</w:t>
            </w:r>
          </w:p>
        </w:tc>
        <w:tc>
          <w:tcPr>
            <w:tcW w:w="1134" w:type="dxa"/>
          </w:tcPr>
          <w:p w14:paraId="3E8BCA63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13E01AF3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17768DBC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Yes</w:t>
            </w:r>
          </w:p>
        </w:tc>
        <w:tc>
          <w:tcPr>
            <w:tcW w:w="2061" w:type="dxa"/>
          </w:tcPr>
          <w:p w14:paraId="3A281447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2E9EBD5D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 xml:space="preserve">4/384/3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D35CE6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99F9B4D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B15B835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3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B489DEC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3BDF4A51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Sepsis (presumed bacterial)</w:t>
            </w:r>
          </w:p>
        </w:tc>
      </w:tr>
      <w:tr w:rsidR="00962FEA" w:rsidRPr="000470D5" w14:paraId="393906D4" w14:textId="77777777" w:rsidTr="00581881">
        <w:trPr>
          <w:trHeight w:val="672"/>
        </w:trPr>
        <w:tc>
          <w:tcPr>
            <w:tcW w:w="851" w:type="dxa"/>
            <w:shd w:val="clear" w:color="auto" w:fill="auto"/>
            <w:noWrap/>
            <w:vAlign w:val="bottom"/>
          </w:tcPr>
          <w:p w14:paraId="37398D14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</w:p>
          <w:p w14:paraId="35E610D5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 w:rsidRPr="00EF38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en-GB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209810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70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3B76921A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1/0</w:t>
            </w:r>
          </w:p>
        </w:tc>
        <w:tc>
          <w:tcPr>
            <w:tcW w:w="1114" w:type="dxa"/>
          </w:tcPr>
          <w:p w14:paraId="4ECFC5B0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13DFCD67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0BD7A171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1</w:t>
            </w:r>
          </w:p>
        </w:tc>
        <w:tc>
          <w:tcPr>
            <w:tcW w:w="1134" w:type="dxa"/>
          </w:tcPr>
          <w:p w14:paraId="6A59284A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796BA095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30FC5E14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o</w:t>
            </w:r>
          </w:p>
        </w:tc>
        <w:tc>
          <w:tcPr>
            <w:tcW w:w="2061" w:type="dxa"/>
          </w:tcPr>
          <w:p w14:paraId="5CB1F91C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32AE8AD4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6D10B0D1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/280/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5C3EE8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1E62338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4E20C7D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59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F05D586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A/2.5</w:t>
            </w:r>
          </w:p>
          <w:p w14:paraId="4DDD65C6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 xml:space="preserve"> (M3)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41962C94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SARS-CoV2</w:t>
            </w:r>
          </w:p>
        </w:tc>
      </w:tr>
      <w:tr w:rsidR="00962FEA" w:rsidRPr="000470D5" w14:paraId="54BCA5C8" w14:textId="77777777" w:rsidTr="00581881">
        <w:trPr>
          <w:trHeight w:val="537"/>
        </w:trPr>
        <w:tc>
          <w:tcPr>
            <w:tcW w:w="851" w:type="dxa"/>
            <w:shd w:val="clear" w:color="auto" w:fill="auto"/>
            <w:noWrap/>
            <w:vAlign w:val="bottom"/>
          </w:tcPr>
          <w:p w14:paraId="5BC7BD6B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BA99E0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76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49ADDE59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2/0</w:t>
            </w:r>
          </w:p>
        </w:tc>
        <w:tc>
          <w:tcPr>
            <w:tcW w:w="1114" w:type="dxa"/>
          </w:tcPr>
          <w:p w14:paraId="2E37CA1C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2D515C7B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1</w:t>
            </w:r>
          </w:p>
        </w:tc>
        <w:tc>
          <w:tcPr>
            <w:tcW w:w="1134" w:type="dxa"/>
          </w:tcPr>
          <w:p w14:paraId="25559907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5FDC59D0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Yes</w:t>
            </w:r>
          </w:p>
        </w:tc>
        <w:tc>
          <w:tcPr>
            <w:tcW w:w="2061" w:type="dxa"/>
          </w:tcPr>
          <w:p w14:paraId="236E6A37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5DED77CD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4/155/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19D9AC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C09265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2BD10B9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25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A374F7D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.04/7.3</w:t>
            </w:r>
          </w:p>
          <w:p w14:paraId="36F156C9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 xml:space="preserve"> (M6)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639B37E8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SARS-CoV2</w:t>
            </w:r>
          </w:p>
        </w:tc>
      </w:tr>
      <w:tr w:rsidR="00962FEA" w:rsidRPr="000470D5" w14:paraId="4A425A65" w14:textId="77777777" w:rsidTr="00581881">
        <w:trPr>
          <w:trHeight w:val="1077"/>
        </w:trPr>
        <w:tc>
          <w:tcPr>
            <w:tcW w:w="851" w:type="dxa"/>
            <w:shd w:val="clear" w:color="auto" w:fill="auto"/>
            <w:noWrap/>
            <w:vAlign w:val="bottom"/>
          </w:tcPr>
          <w:p w14:paraId="6430D613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lastRenderedPageBreak/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9190BC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76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B6A637A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/2</w:t>
            </w:r>
          </w:p>
        </w:tc>
        <w:tc>
          <w:tcPr>
            <w:tcW w:w="1114" w:type="dxa"/>
          </w:tcPr>
          <w:p w14:paraId="2B76F75E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0DFCA5E5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30750661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148275F5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6BF3ECC0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1</w:t>
            </w:r>
          </w:p>
        </w:tc>
        <w:tc>
          <w:tcPr>
            <w:tcW w:w="1134" w:type="dxa"/>
          </w:tcPr>
          <w:p w14:paraId="07CE7D29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17A447AB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145E2053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7A0AC247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09CC0B7E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Yes</w:t>
            </w:r>
          </w:p>
        </w:tc>
        <w:tc>
          <w:tcPr>
            <w:tcW w:w="2061" w:type="dxa"/>
          </w:tcPr>
          <w:p w14:paraId="73E19140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2F8E3219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7D24A7A5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0240587C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798F441E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4/329/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352026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624/46 day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91F15E9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898901E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30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FDDAE22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.03/On IVIG (M6)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066E2306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en-GB"/>
              </w:rPr>
            </w:pPr>
            <w:bookmarkStart w:id="3" w:name="_Hlk163205683"/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en-GB"/>
              </w:rPr>
              <w:t>Pulmonary fibrosis, on B/G pulmonary emphysema</w:t>
            </w:r>
            <w:bookmarkEnd w:id="3"/>
          </w:p>
        </w:tc>
      </w:tr>
      <w:tr w:rsidR="00962FEA" w:rsidRPr="000470D5" w14:paraId="67B5A324" w14:textId="77777777" w:rsidTr="00581881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</w:tcPr>
          <w:p w14:paraId="6E92BDE3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8BAE92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70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1FB4C951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2/3</w:t>
            </w:r>
          </w:p>
        </w:tc>
        <w:tc>
          <w:tcPr>
            <w:tcW w:w="1114" w:type="dxa"/>
          </w:tcPr>
          <w:p w14:paraId="759BFDB1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7C606443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18F34D03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48DE2A81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1</w:t>
            </w:r>
          </w:p>
        </w:tc>
        <w:tc>
          <w:tcPr>
            <w:tcW w:w="1134" w:type="dxa"/>
          </w:tcPr>
          <w:p w14:paraId="0E117C78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4FE0C6C2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7D35DF08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16BA3EF4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Yes</w:t>
            </w:r>
          </w:p>
        </w:tc>
        <w:tc>
          <w:tcPr>
            <w:tcW w:w="2061" w:type="dxa"/>
          </w:tcPr>
          <w:p w14:paraId="020DD2AA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675763D3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1E9D8BF8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1D0F6C4F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 xml:space="preserve">4/193/1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BAC38D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978/30 day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EECE28B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0BBE51C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8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512B42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5BF52C69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en-GB"/>
              </w:rPr>
            </w:pPr>
            <w:bookmarkStart w:id="4" w:name="_Hlk163205719"/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en-GB"/>
              </w:rPr>
              <w:t>Persistent cytopenias, declined further care</w:t>
            </w:r>
            <w:bookmarkEnd w:id="4"/>
          </w:p>
        </w:tc>
      </w:tr>
      <w:tr w:rsidR="00962FEA" w:rsidRPr="000470D5" w14:paraId="500868AE" w14:textId="77777777" w:rsidTr="00581881">
        <w:trPr>
          <w:trHeight w:val="782"/>
        </w:trPr>
        <w:tc>
          <w:tcPr>
            <w:tcW w:w="851" w:type="dxa"/>
            <w:shd w:val="clear" w:color="auto" w:fill="auto"/>
            <w:noWrap/>
            <w:vAlign w:val="bottom"/>
          </w:tcPr>
          <w:p w14:paraId="3E409B9B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F9E68FE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 w:rsidRPr="00E52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64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B2EB065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1/0</w:t>
            </w:r>
          </w:p>
        </w:tc>
        <w:tc>
          <w:tcPr>
            <w:tcW w:w="1114" w:type="dxa"/>
          </w:tcPr>
          <w:p w14:paraId="1931B72F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234D4B29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67492980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7CCA09E2" w14:textId="77777777" w:rsidR="00962FEA" w:rsidRPr="00E52897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1</w:t>
            </w:r>
          </w:p>
        </w:tc>
        <w:tc>
          <w:tcPr>
            <w:tcW w:w="1134" w:type="dxa"/>
          </w:tcPr>
          <w:p w14:paraId="6DEA2300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4A4DB99A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22D61380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09B6E514" w14:textId="77777777" w:rsidR="00962FEA" w:rsidRPr="00E52897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o</w:t>
            </w:r>
          </w:p>
        </w:tc>
        <w:tc>
          <w:tcPr>
            <w:tcW w:w="2061" w:type="dxa"/>
          </w:tcPr>
          <w:p w14:paraId="487EDFFF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46640829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0699F486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5B46742C" w14:textId="77777777" w:rsidR="00962FEA" w:rsidRPr="00E52897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3/111/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E39E5E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F3F4296" w14:textId="13835E42" w:rsidR="00962FEA" w:rsidRPr="000470D5" w:rsidRDefault="004B3D5D" w:rsidP="004B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8EA1E15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30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890B7D7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02E96D07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bookmarkStart w:id="5" w:name="_Hlk163205748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Increasing frailty and transfusion requirements</w:t>
            </w:r>
            <w:bookmarkEnd w:id="5"/>
          </w:p>
        </w:tc>
      </w:tr>
      <w:tr w:rsidR="00962FEA" w:rsidRPr="000470D5" w14:paraId="72F549AF" w14:textId="77777777" w:rsidTr="00581881">
        <w:trPr>
          <w:trHeight w:val="875"/>
        </w:trPr>
        <w:tc>
          <w:tcPr>
            <w:tcW w:w="851" w:type="dxa"/>
            <w:shd w:val="clear" w:color="auto" w:fill="auto"/>
            <w:noWrap/>
            <w:vAlign w:val="bottom"/>
          </w:tcPr>
          <w:p w14:paraId="6DA4AB76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52ACF3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72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3BC1D373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2/0</w:t>
            </w:r>
          </w:p>
        </w:tc>
        <w:tc>
          <w:tcPr>
            <w:tcW w:w="1114" w:type="dxa"/>
          </w:tcPr>
          <w:p w14:paraId="15D9AF35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5B234238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72B0407F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6EA74663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1</w:t>
            </w:r>
          </w:p>
        </w:tc>
        <w:tc>
          <w:tcPr>
            <w:tcW w:w="1134" w:type="dxa"/>
          </w:tcPr>
          <w:p w14:paraId="224446B8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3059B2F9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7C33C1C9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689E3939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A</w:t>
            </w:r>
          </w:p>
        </w:tc>
        <w:tc>
          <w:tcPr>
            <w:tcW w:w="2061" w:type="dxa"/>
          </w:tcPr>
          <w:p w14:paraId="19062DA1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1D113EE0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39A5D27E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298911AD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A/264/N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77F4E4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36FA768A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</w:t>
            </w:r>
          </w:p>
          <w:p w14:paraId="41A27050" w14:textId="77777777" w:rsidR="00962FEA" w:rsidRPr="000470D5" w:rsidRDefault="00962FEA" w:rsidP="00581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FBB8149" w14:textId="3A885D72" w:rsidR="00962FEA" w:rsidRPr="000470D5" w:rsidRDefault="004B3D5D" w:rsidP="004B3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75B874B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3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D61FD71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3344D6E8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Bacterial Sepsis</w:t>
            </w:r>
          </w:p>
        </w:tc>
      </w:tr>
      <w:tr w:rsidR="00962FEA" w:rsidRPr="000470D5" w14:paraId="1FBB2FA1" w14:textId="77777777" w:rsidTr="00581881">
        <w:trPr>
          <w:trHeight w:val="308"/>
        </w:trPr>
        <w:tc>
          <w:tcPr>
            <w:tcW w:w="851" w:type="dxa"/>
            <w:shd w:val="clear" w:color="auto" w:fill="auto"/>
            <w:noWrap/>
            <w:vAlign w:val="bottom"/>
          </w:tcPr>
          <w:p w14:paraId="4718C2BF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F4031D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78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7B282E52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5/1</w:t>
            </w:r>
          </w:p>
        </w:tc>
        <w:tc>
          <w:tcPr>
            <w:tcW w:w="1114" w:type="dxa"/>
          </w:tcPr>
          <w:p w14:paraId="4F86083C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63F6B6CB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0ACF7127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2</w:t>
            </w:r>
          </w:p>
        </w:tc>
        <w:tc>
          <w:tcPr>
            <w:tcW w:w="1134" w:type="dxa"/>
          </w:tcPr>
          <w:p w14:paraId="53348BC1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21E259DC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039E123C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o</w:t>
            </w:r>
          </w:p>
        </w:tc>
        <w:tc>
          <w:tcPr>
            <w:tcW w:w="2061" w:type="dxa"/>
          </w:tcPr>
          <w:p w14:paraId="622E3BF2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22BE9CF1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05977DDB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4/687/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C3E5CB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338/6 day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9536F2B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0DC96F7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9987379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2892B875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bookmarkStart w:id="6" w:name="_Hlk163205848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Suspected Grade 5 CRS</w:t>
            </w:r>
            <w:bookmarkEnd w:id="6"/>
          </w:p>
        </w:tc>
      </w:tr>
      <w:tr w:rsidR="00962FEA" w:rsidRPr="000470D5" w14:paraId="051090D4" w14:textId="77777777" w:rsidTr="00581881">
        <w:trPr>
          <w:trHeight w:val="308"/>
        </w:trPr>
        <w:tc>
          <w:tcPr>
            <w:tcW w:w="851" w:type="dxa"/>
            <w:shd w:val="clear" w:color="auto" w:fill="auto"/>
            <w:noWrap/>
            <w:vAlign w:val="bottom"/>
          </w:tcPr>
          <w:p w14:paraId="6B1F0622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en-GB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3B2D9B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66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1951527A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2/2</w:t>
            </w:r>
          </w:p>
        </w:tc>
        <w:tc>
          <w:tcPr>
            <w:tcW w:w="1114" w:type="dxa"/>
          </w:tcPr>
          <w:p w14:paraId="5FD5CA84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27C70CA3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</w:t>
            </w:r>
          </w:p>
        </w:tc>
        <w:tc>
          <w:tcPr>
            <w:tcW w:w="1134" w:type="dxa"/>
          </w:tcPr>
          <w:p w14:paraId="1A3C8529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1ECD355C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o</w:t>
            </w:r>
          </w:p>
        </w:tc>
        <w:tc>
          <w:tcPr>
            <w:tcW w:w="2061" w:type="dxa"/>
          </w:tcPr>
          <w:p w14:paraId="4184DE7E" w14:textId="77777777" w:rsidR="00962FEA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</w:p>
          <w:p w14:paraId="215859F9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2/216/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58062E6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120/5 day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95EE94C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928D6FD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5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ECC5B3C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N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00D4F6E6" w14:textId="77777777" w:rsidR="00962FEA" w:rsidRPr="000470D5" w:rsidRDefault="00962FEA" w:rsidP="00581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Bacterial Sepsis</w:t>
            </w:r>
          </w:p>
        </w:tc>
      </w:tr>
    </w:tbl>
    <w:p w14:paraId="50524779" w14:textId="77777777" w:rsidR="00D51DBF" w:rsidRDefault="00D51DBF" w:rsidP="00E62382">
      <w:pPr>
        <w:rPr>
          <w:rFonts w:ascii="Times New Roman" w:hAnsi="Times New Roman" w:cs="Times New Roman"/>
          <w:b/>
          <w:bCs/>
        </w:rPr>
      </w:pPr>
    </w:p>
    <w:p w14:paraId="58F517C9" w14:textId="77777777" w:rsidR="00D51DBF" w:rsidRDefault="00D51DBF" w:rsidP="00E62382">
      <w:pPr>
        <w:rPr>
          <w:rFonts w:ascii="Times New Roman" w:hAnsi="Times New Roman" w:cs="Times New Roman"/>
          <w:b/>
          <w:bCs/>
        </w:rPr>
      </w:pPr>
    </w:p>
    <w:p w14:paraId="2DDFF307" w14:textId="77777777" w:rsidR="005759FC" w:rsidRDefault="005759FC" w:rsidP="00E62382">
      <w:pPr>
        <w:rPr>
          <w:rFonts w:ascii="Times New Roman" w:hAnsi="Times New Roman" w:cs="Times New Roman"/>
          <w:b/>
          <w:bCs/>
        </w:rPr>
      </w:pPr>
    </w:p>
    <w:p w14:paraId="23448B6B" w14:textId="77777777" w:rsidR="005759FC" w:rsidRDefault="005759FC" w:rsidP="00E62382">
      <w:pPr>
        <w:rPr>
          <w:rFonts w:ascii="Times New Roman" w:hAnsi="Times New Roman" w:cs="Times New Roman"/>
          <w:b/>
          <w:bCs/>
        </w:rPr>
      </w:pPr>
    </w:p>
    <w:p w14:paraId="3D88A177" w14:textId="77777777" w:rsidR="005759FC" w:rsidRDefault="005759FC" w:rsidP="00E62382">
      <w:pPr>
        <w:rPr>
          <w:rFonts w:ascii="Times New Roman" w:hAnsi="Times New Roman" w:cs="Times New Roman"/>
          <w:b/>
          <w:bCs/>
        </w:rPr>
      </w:pPr>
    </w:p>
    <w:p w14:paraId="161727D3" w14:textId="77777777" w:rsidR="009F407A" w:rsidRDefault="009F407A" w:rsidP="005759FC">
      <w:pPr>
        <w:rPr>
          <w:rFonts w:ascii="Times New Roman" w:hAnsi="Times New Roman" w:cs="Times New Roman"/>
          <w:b/>
          <w:bCs/>
          <w:lang w:val="en-US"/>
        </w:rPr>
        <w:sectPr w:rsidR="009F407A" w:rsidSect="003A5BC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D7D0BD0" w14:textId="594AF917" w:rsidR="009F407A" w:rsidRDefault="009F407A" w:rsidP="009F407A">
      <w:pPr>
        <w:rPr>
          <w:rFonts w:ascii="Times New Roman" w:hAnsi="Times New Roman" w:cs="Times New Roman"/>
          <w:b/>
          <w:bCs/>
        </w:rPr>
      </w:pPr>
      <w:r w:rsidRPr="009F407A">
        <w:rPr>
          <w:rFonts w:ascii="Times New Roman" w:hAnsi="Times New Roman" w:cs="Times New Roman"/>
          <w:b/>
          <w:bCs/>
        </w:rPr>
        <w:lastRenderedPageBreak/>
        <w:t>Table S</w:t>
      </w:r>
      <w:r w:rsidR="00397C6E">
        <w:rPr>
          <w:rFonts w:ascii="Times New Roman" w:hAnsi="Times New Roman" w:cs="Times New Roman"/>
          <w:b/>
          <w:bCs/>
        </w:rPr>
        <w:t>9</w:t>
      </w:r>
      <w:r w:rsidRPr="009F407A">
        <w:rPr>
          <w:rFonts w:ascii="Times New Roman" w:hAnsi="Times New Roman" w:cs="Times New Roman"/>
          <w:b/>
          <w:bCs/>
        </w:rPr>
        <w:t>: Progression-free survival (PFS) and overall survival (OS) from approval, harvest and infusion</w:t>
      </w:r>
    </w:p>
    <w:tbl>
      <w:tblPr>
        <w:tblStyle w:val="TableGrid"/>
        <w:tblW w:w="94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2254"/>
        <w:gridCol w:w="2254"/>
        <w:gridCol w:w="2254"/>
      </w:tblGrid>
      <w:tr w:rsidR="00962FEA" w:rsidRPr="005759FC" w14:paraId="508A5BD1" w14:textId="77777777" w:rsidTr="00581881">
        <w:tc>
          <w:tcPr>
            <w:tcW w:w="2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EB6013" w14:textId="77777777" w:rsidR="00962FEA" w:rsidRPr="005759FC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ED16A47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9FC">
              <w:rPr>
                <w:rFonts w:ascii="Times New Roman" w:hAnsi="Times New Roman" w:cs="Times New Roman"/>
                <w:b/>
                <w:bCs/>
                <w:lang w:val="en-US"/>
              </w:rPr>
              <w:t>From approval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119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2E71A89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9FC">
              <w:rPr>
                <w:rFonts w:ascii="Times New Roman" w:hAnsi="Times New Roman" w:cs="Times New Roman"/>
                <w:b/>
                <w:bCs/>
                <w:lang w:val="en-US"/>
              </w:rPr>
              <w:t>From harves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114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6F1AD19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9FC">
              <w:rPr>
                <w:rFonts w:ascii="Times New Roman" w:hAnsi="Times New Roman" w:cs="Times New Roman"/>
                <w:b/>
                <w:bCs/>
                <w:lang w:val="en-US"/>
              </w:rPr>
              <w:t>From infusio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   (n=83)</w:t>
            </w:r>
          </w:p>
        </w:tc>
      </w:tr>
      <w:tr w:rsidR="00962FEA" w:rsidRPr="005759FC" w14:paraId="05C1A318" w14:textId="77777777" w:rsidTr="00581881"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1428E" w14:textId="77777777" w:rsidR="00962FEA" w:rsidRPr="005759FC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5759FC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PF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093356D" w14:textId="77777777" w:rsidR="00962FEA" w:rsidRPr="005759FC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A756965" w14:textId="77777777" w:rsidR="00962FEA" w:rsidRPr="005759FC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5591684" w14:textId="77777777" w:rsidR="00962FEA" w:rsidRPr="005759FC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62FEA" w:rsidRPr="005759FC" w14:paraId="69CCC195" w14:textId="77777777" w:rsidTr="00581881"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A7ABA" w14:textId="77777777" w:rsidR="00962FEA" w:rsidRPr="005759FC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9FC">
              <w:rPr>
                <w:rFonts w:ascii="Times New Roman" w:hAnsi="Times New Roman" w:cs="Times New Roman"/>
                <w:b/>
                <w:bCs/>
                <w:lang w:val="en-US"/>
              </w:rPr>
              <w:t>Median months (95% CI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31572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11.4 (9.0-23.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ABB91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13.9 (9.3-N/A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A549C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21.0 (10.1-N/A)</w:t>
            </w:r>
          </w:p>
        </w:tc>
      </w:tr>
      <w:tr w:rsidR="00962FEA" w:rsidRPr="005759FC" w14:paraId="68A540BD" w14:textId="77777777" w:rsidTr="00581881"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B5F6C" w14:textId="77777777" w:rsidR="00962FEA" w:rsidRPr="005759FC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9FC">
              <w:rPr>
                <w:rFonts w:ascii="Times New Roman" w:hAnsi="Times New Roman" w:cs="Times New Roman"/>
                <w:b/>
                <w:bCs/>
                <w:lang w:val="en-US"/>
              </w:rPr>
              <w:t>6-month PFS (95% CI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89A75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62% (53-7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A6DD1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68% (58-7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3D9BF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82% (71-89)</w:t>
            </w:r>
          </w:p>
        </w:tc>
      </w:tr>
      <w:tr w:rsidR="00962FEA" w:rsidRPr="005759FC" w14:paraId="215CFBEE" w14:textId="77777777" w:rsidTr="00581881"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17006" w14:textId="77777777" w:rsidR="00962FEA" w:rsidRPr="005759FC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9FC">
              <w:rPr>
                <w:rFonts w:ascii="Times New Roman" w:hAnsi="Times New Roman" w:cs="Times New Roman"/>
                <w:b/>
                <w:bCs/>
                <w:lang w:val="en-US"/>
              </w:rPr>
              <w:t>12-month PFS (95% CI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35619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47% (37-5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AAE3C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52% (40-6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B13A2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62% (49-73)</w:t>
            </w:r>
          </w:p>
        </w:tc>
      </w:tr>
      <w:tr w:rsidR="00962FEA" w:rsidRPr="005759FC" w14:paraId="56B9078E" w14:textId="77777777" w:rsidTr="00581881"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99748" w14:textId="77777777" w:rsidR="00962FEA" w:rsidRPr="005759FC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9FC">
              <w:rPr>
                <w:rFonts w:ascii="Times New Roman" w:hAnsi="Times New Roman" w:cs="Times New Roman"/>
                <w:b/>
                <w:bCs/>
                <w:lang w:val="en-US"/>
              </w:rPr>
              <w:t>24-month PFS (95% CI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D5303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35% (22-4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67A39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41% (27-5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BB846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48% (31-64)</w:t>
            </w:r>
          </w:p>
        </w:tc>
      </w:tr>
      <w:tr w:rsidR="00962FEA" w:rsidRPr="005759FC" w14:paraId="67B89F36" w14:textId="77777777" w:rsidTr="00581881"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3C049" w14:textId="77777777" w:rsidR="00962FEA" w:rsidRPr="005759FC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5759FC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O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4D460FF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29A047C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9AAC79D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2FEA" w:rsidRPr="005759FC" w14:paraId="684C480F" w14:textId="77777777" w:rsidTr="00581881"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0B7E7" w14:textId="77777777" w:rsidR="00962FEA" w:rsidRPr="005759FC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9FC">
              <w:rPr>
                <w:rFonts w:ascii="Times New Roman" w:hAnsi="Times New Roman" w:cs="Times New Roman"/>
                <w:b/>
                <w:bCs/>
                <w:lang w:val="en-US"/>
              </w:rPr>
              <w:t>Median months (95% CI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BF839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14.9 (9.9-N/A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EA4B6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18.6 (11.2-N/A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1934A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Not yet reached</w:t>
            </w:r>
          </w:p>
        </w:tc>
      </w:tr>
      <w:tr w:rsidR="00962FEA" w:rsidRPr="005759FC" w14:paraId="79B667D3" w14:textId="77777777" w:rsidTr="00581881"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560E8" w14:textId="77777777" w:rsidR="00962FEA" w:rsidRPr="005759FC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9FC">
              <w:rPr>
                <w:rFonts w:ascii="Times New Roman" w:hAnsi="Times New Roman" w:cs="Times New Roman"/>
                <w:b/>
                <w:bCs/>
                <w:lang w:val="en-US"/>
              </w:rPr>
              <w:t>6-month OS (95% CI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38EFB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66% (56-7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0FFD6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72% (62-8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3879D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87% (76-93)</w:t>
            </w:r>
          </w:p>
        </w:tc>
      </w:tr>
      <w:tr w:rsidR="00962FEA" w:rsidRPr="005759FC" w14:paraId="6F243681" w14:textId="77777777" w:rsidTr="00581881"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A0907" w14:textId="77777777" w:rsidR="00962FEA" w:rsidRPr="005759FC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9FC">
              <w:rPr>
                <w:rFonts w:ascii="Times New Roman" w:hAnsi="Times New Roman" w:cs="Times New Roman"/>
                <w:b/>
                <w:bCs/>
                <w:lang w:val="en-US"/>
              </w:rPr>
              <w:t>12-month OS (95% CI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949A8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54% (43-6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B6C06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61% (50-7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C12A5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74% (62-83)</w:t>
            </w:r>
          </w:p>
        </w:tc>
      </w:tr>
      <w:tr w:rsidR="00962FEA" w:rsidRPr="005759FC" w14:paraId="216CA64A" w14:textId="77777777" w:rsidTr="00581881"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4BE8A6" w14:textId="77777777" w:rsidR="00962FEA" w:rsidRPr="005759FC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9FC">
              <w:rPr>
                <w:rFonts w:ascii="Times New Roman" w:hAnsi="Times New Roman" w:cs="Times New Roman"/>
                <w:b/>
                <w:bCs/>
                <w:lang w:val="en-US"/>
              </w:rPr>
              <w:t>24-month OS (95% CI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2916D4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38% (25-50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5D736B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44% (29-57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21B6BF" w14:textId="77777777" w:rsidR="00962FEA" w:rsidRPr="005759FC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59FC">
              <w:rPr>
                <w:rFonts w:ascii="Times New Roman" w:hAnsi="Times New Roman" w:cs="Times New Roman"/>
                <w:lang w:val="en-US"/>
              </w:rPr>
              <w:t>52% (33-68)</w:t>
            </w:r>
          </w:p>
        </w:tc>
      </w:tr>
    </w:tbl>
    <w:p w14:paraId="60F7A114" w14:textId="77777777" w:rsidR="00962FEA" w:rsidRDefault="00962FEA" w:rsidP="009F407A">
      <w:pPr>
        <w:rPr>
          <w:rFonts w:ascii="Times New Roman" w:hAnsi="Times New Roman" w:cs="Times New Roman"/>
          <w:b/>
          <w:bCs/>
        </w:rPr>
      </w:pPr>
    </w:p>
    <w:p w14:paraId="557620EB" w14:textId="77777777" w:rsidR="000314B6" w:rsidRDefault="000314B6" w:rsidP="009F407A">
      <w:pPr>
        <w:rPr>
          <w:rFonts w:ascii="Times New Roman" w:hAnsi="Times New Roman" w:cs="Times New Roman"/>
          <w:b/>
          <w:bCs/>
        </w:rPr>
      </w:pPr>
    </w:p>
    <w:p w14:paraId="13B996D9" w14:textId="77777777" w:rsidR="00962FEA" w:rsidRDefault="00962FEA" w:rsidP="00962FEA">
      <w:pPr>
        <w:rPr>
          <w:rFonts w:ascii="Times New Roman" w:hAnsi="Times New Roman" w:cs="Times New Roman"/>
          <w:b/>
          <w:bCs/>
        </w:rPr>
      </w:pPr>
    </w:p>
    <w:p w14:paraId="7407F850" w14:textId="1C955780" w:rsidR="000314B6" w:rsidRDefault="00962FEA" w:rsidP="009F40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0: Multivariable analysis of factors at submission associated with progression-free survival (PFS) and overall survival (O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1"/>
        <w:gridCol w:w="3124"/>
        <w:gridCol w:w="3124"/>
      </w:tblGrid>
      <w:tr w:rsidR="000314B6" w:rsidRPr="000D05DA" w14:paraId="1A1E3ABA" w14:textId="77777777" w:rsidTr="00971C18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6AFEF8" w14:textId="77777777" w:rsidR="000314B6" w:rsidRPr="000D05DA" w:rsidRDefault="000314B6" w:rsidP="00971C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05DA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 a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C46F78" w14:textId="77777777" w:rsidR="000314B6" w:rsidRPr="000D05DA" w:rsidRDefault="000314B6" w:rsidP="00971C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05DA">
              <w:rPr>
                <w:rFonts w:ascii="Times New Roman" w:hAnsi="Times New Roman" w:cs="Times New Roman"/>
                <w:b/>
                <w:bCs/>
                <w:lang w:val="en-US"/>
              </w:rPr>
              <w:t>HR (95% CI), p-value</w:t>
            </w:r>
          </w:p>
          <w:p w14:paraId="68F546B4" w14:textId="77777777" w:rsidR="000314B6" w:rsidRPr="000D05DA" w:rsidRDefault="000314B6" w:rsidP="00971C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05DA">
              <w:rPr>
                <w:rFonts w:ascii="Times New Roman" w:hAnsi="Times New Roman" w:cs="Times New Roman"/>
                <w:b/>
                <w:bCs/>
                <w:lang w:val="en-US"/>
              </w:rPr>
              <w:t>Complete cases (N=67)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A647D3" w14:textId="77777777" w:rsidR="000314B6" w:rsidRPr="000D05DA" w:rsidRDefault="000314B6" w:rsidP="00971C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05DA">
              <w:rPr>
                <w:rFonts w:ascii="Times New Roman" w:hAnsi="Times New Roman" w:cs="Times New Roman"/>
                <w:b/>
                <w:bCs/>
                <w:lang w:val="en-US"/>
              </w:rPr>
              <w:t>HR (95% CI), p-value</w:t>
            </w:r>
            <w:r w:rsidRPr="000D05DA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All available data (N=83)</w:t>
            </w:r>
          </w:p>
        </w:tc>
      </w:tr>
      <w:tr w:rsidR="000314B6" w:rsidRPr="000D05DA" w14:paraId="176EAC65" w14:textId="77777777" w:rsidTr="00971C18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7AE7EB" w14:textId="77777777" w:rsidR="000314B6" w:rsidRDefault="000314B6" w:rsidP="00971C1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rogression-free survival</w:t>
            </w:r>
          </w:p>
          <w:p w14:paraId="14BFB994" w14:textId="77777777" w:rsidR="003634F0" w:rsidRPr="000D05DA" w:rsidRDefault="003634F0" w:rsidP="00971C1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3F2B99" w14:textId="77777777" w:rsidR="000314B6" w:rsidRPr="000D05DA" w:rsidRDefault="000314B6" w:rsidP="00971C1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785557" w14:textId="77777777" w:rsidR="000314B6" w:rsidRPr="000D05DA" w:rsidRDefault="000314B6" w:rsidP="00971C1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314B6" w:rsidRPr="000D05DA" w14:paraId="7A5E8051" w14:textId="77777777" w:rsidTr="00971C18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0BD8649A" w14:textId="77777777" w:rsidR="000314B6" w:rsidRPr="000D05DA" w:rsidRDefault="000314B6" w:rsidP="00971C1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D05DA">
              <w:rPr>
                <w:rFonts w:ascii="Times New Roman" w:hAnsi="Times New Roman" w:cs="Times New Roman"/>
                <w:lang w:val="en-US"/>
              </w:rPr>
              <w:t>Bulk (&gt;5cm) at submission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07982D7C" w14:textId="77777777" w:rsidR="000314B6" w:rsidRPr="000D05DA" w:rsidRDefault="000314B6" w:rsidP="00971C1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D05DA">
              <w:rPr>
                <w:rFonts w:ascii="Times New Roman" w:hAnsi="Times New Roman" w:cs="Times New Roman"/>
                <w:lang w:val="en-US"/>
              </w:rPr>
              <w:t>3.22 (1.34-7.71), p=0.009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741590BC" w14:textId="77777777" w:rsidR="000314B6" w:rsidRPr="000D05DA" w:rsidRDefault="000314B6" w:rsidP="00971C1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D05DA">
              <w:rPr>
                <w:rFonts w:ascii="Times New Roman" w:hAnsi="Times New Roman" w:cs="Times New Roman"/>
                <w:lang w:val="en-US"/>
              </w:rPr>
              <w:t>3.16 (1.50-6.64), p=0.002</w:t>
            </w:r>
          </w:p>
        </w:tc>
      </w:tr>
      <w:tr w:rsidR="000314B6" w:rsidRPr="000D05DA" w14:paraId="22796551" w14:textId="77777777" w:rsidTr="00971C18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166DA5BB" w14:textId="77777777" w:rsidR="000314B6" w:rsidRPr="000D05DA" w:rsidRDefault="000314B6" w:rsidP="00971C1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D05DA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077BA59E" w14:textId="77777777" w:rsidR="000314B6" w:rsidRPr="000D05DA" w:rsidRDefault="000314B6" w:rsidP="00971C1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D05DA">
              <w:rPr>
                <w:rFonts w:ascii="Times New Roman" w:hAnsi="Times New Roman" w:cs="Times New Roman"/>
                <w:lang w:val="en-US"/>
              </w:rPr>
              <w:t>7.06 (1.63-30.60), p=0.009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2D8D5818" w14:textId="77777777" w:rsidR="000314B6" w:rsidRPr="000D05DA" w:rsidRDefault="000314B6" w:rsidP="00971C1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D05DA">
              <w:rPr>
                <w:rFonts w:ascii="Times New Roman" w:hAnsi="Times New Roman" w:cs="Times New Roman"/>
                <w:lang w:val="en-US"/>
              </w:rPr>
              <w:t>8.31 (1.97-35.13), p=0.004</w:t>
            </w:r>
          </w:p>
        </w:tc>
      </w:tr>
    </w:tbl>
    <w:p w14:paraId="26308AAD" w14:textId="77777777" w:rsidR="000314B6" w:rsidRPr="000D05DA" w:rsidRDefault="000314B6" w:rsidP="000314B6">
      <w:pPr>
        <w:rPr>
          <w:rFonts w:ascii="Times New Roman" w:hAnsi="Times New Roman" w:cs="Times New Roman"/>
          <w:b/>
          <w:bCs/>
          <w:lang w:val="en-US"/>
        </w:rPr>
      </w:pPr>
      <w:r w:rsidRPr="000D05DA">
        <w:rPr>
          <w:rFonts w:ascii="Times New Roman" w:hAnsi="Times New Roman" w:cs="Times New Roman"/>
          <w:b/>
          <w:bCs/>
          <w:lang w:val="en-US"/>
        </w:rPr>
        <w:t>Overall Surviva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1"/>
        <w:gridCol w:w="3124"/>
        <w:gridCol w:w="3124"/>
      </w:tblGrid>
      <w:tr w:rsidR="000314B6" w:rsidRPr="000D05DA" w14:paraId="62405403" w14:textId="77777777" w:rsidTr="00971C18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2F44D5CE" w14:textId="77777777" w:rsidR="000314B6" w:rsidRPr="000D05DA" w:rsidRDefault="000314B6" w:rsidP="00971C1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D05DA">
              <w:rPr>
                <w:rFonts w:ascii="Times New Roman" w:hAnsi="Times New Roman" w:cs="Times New Roman"/>
                <w:lang w:val="en-US"/>
              </w:rPr>
              <w:t>Bulk (&gt;5cm) at submission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7ECB1A32" w14:textId="77777777" w:rsidR="000314B6" w:rsidRPr="000D05DA" w:rsidRDefault="000314B6" w:rsidP="00971C1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D05DA">
              <w:rPr>
                <w:rFonts w:ascii="Times New Roman" w:hAnsi="Times New Roman" w:cs="Times New Roman"/>
                <w:lang w:val="en-US"/>
              </w:rPr>
              <w:t>3.29 (1.21-8.95), p=0.02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50B8F29D" w14:textId="77777777" w:rsidR="000314B6" w:rsidRPr="000D05DA" w:rsidRDefault="000314B6" w:rsidP="00971C1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D05DA">
              <w:rPr>
                <w:rFonts w:ascii="Times New Roman" w:hAnsi="Times New Roman" w:cs="Times New Roman"/>
                <w:lang w:val="en-US"/>
              </w:rPr>
              <w:t>3.21 (1.42-7.28), p=0.005</w:t>
            </w:r>
          </w:p>
        </w:tc>
      </w:tr>
      <w:tr w:rsidR="000314B6" w:rsidRPr="000D05DA" w14:paraId="29983298" w14:textId="77777777" w:rsidTr="00971C18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58E3F545" w14:textId="77777777" w:rsidR="000314B6" w:rsidRPr="000D05DA" w:rsidRDefault="000314B6" w:rsidP="00971C1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D05DA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3C452D69" w14:textId="77777777" w:rsidR="000314B6" w:rsidRPr="000D05DA" w:rsidRDefault="000314B6" w:rsidP="00971C1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D05DA">
              <w:rPr>
                <w:rFonts w:ascii="Times New Roman" w:hAnsi="Times New Roman" w:cs="Times New Roman"/>
                <w:lang w:val="en-US"/>
              </w:rPr>
              <w:t>4.93 (1.10-22.04), p=0.04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44EBEAB6" w14:textId="77777777" w:rsidR="000314B6" w:rsidRPr="000D05DA" w:rsidRDefault="000314B6" w:rsidP="00971C1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D05DA">
              <w:rPr>
                <w:rFonts w:ascii="Times New Roman" w:hAnsi="Times New Roman" w:cs="Times New Roman"/>
                <w:lang w:val="en-US"/>
              </w:rPr>
              <w:t>6.58 (1.54-28.15), p=0.01</w:t>
            </w:r>
          </w:p>
        </w:tc>
      </w:tr>
    </w:tbl>
    <w:p w14:paraId="0F33EAF8" w14:textId="4174BCCA" w:rsidR="000314B6" w:rsidRPr="000314B6" w:rsidRDefault="000314B6" w:rsidP="000314B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314B6">
        <w:rPr>
          <w:rFonts w:ascii="Times New Roman" w:hAnsi="Times New Roman" w:cs="Times New Roman"/>
          <w:sz w:val="20"/>
          <w:szCs w:val="20"/>
          <w:lang w:val="en-US"/>
        </w:rPr>
        <w:t xml:space="preserve">Variables included. age 65+, sex, 3+ prior lines, LDH&gt;ULN at submission, bulk &gt;5cm at submission, 3+ EN sites at submission, </w:t>
      </w:r>
      <w:proofErr w:type="spellStart"/>
      <w:r w:rsidR="003634F0"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0314B6">
        <w:rPr>
          <w:rFonts w:ascii="Times New Roman" w:hAnsi="Times New Roman" w:cs="Times New Roman"/>
          <w:sz w:val="20"/>
          <w:szCs w:val="20"/>
          <w:lang w:val="en-US"/>
        </w:rPr>
        <w:t>endamustine</w:t>
      </w:r>
      <w:proofErr w:type="spellEnd"/>
      <w:r w:rsidRPr="000314B6">
        <w:rPr>
          <w:rFonts w:ascii="Times New Roman" w:hAnsi="Times New Roman" w:cs="Times New Roman"/>
          <w:sz w:val="20"/>
          <w:szCs w:val="20"/>
          <w:lang w:val="en-US"/>
        </w:rPr>
        <w:t xml:space="preserve"> before apheresis, ECOG at submission, stage at submission, </w:t>
      </w:r>
      <w:proofErr w:type="spellStart"/>
      <w:r w:rsidRPr="000314B6">
        <w:rPr>
          <w:rFonts w:ascii="Times New Roman" w:hAnsi="Times New Roman" w:cs="Times New Roman"/>
          <w:sz w:val="20"/>
          <w:szCs w:val="20"/>
          <w:lang w:val="en-US"/>
        </w:rPr>
        <w:t>sMIPI</w:t>
      </w:r>
      <w:proofErr w:type="spellEnd"/>
      <w:r w:rsidRPr="000314B6">
        <w:rPr>
          <w:rFonts w:ascii="Times New Roman" w:hAnsi="Times New Roman" w:cs="Times New Roman"/>
          <w:sz w:val="20"/>
          <w:szCs w:val="20"/>
          <w:lang w:val="en-US"/>
        </w:rPr>
        <w:t xml:space="preserve"> at submission</w:t>
      </w:r>
    </w:p>
    <w:p w14:paraId="55C9DA66" w14:textId="77777777" w:rsidR="000314B6" w:rsidRDefault="000314B6" w:rsidP="000314B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314B6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B775564" w14:textId="77777777" w:rsidR="000314B6" w:rsidRDefault="000314B6" w:rsidP="009F407A">
      <w:pPr>
        <w:rPr>
          <w:rFonts w:ascii="Times New Roman" w:hAnsi="Times New Roman" w:cs="Times New Roman"/>
          <w:b/>
          <w:bCs/>
        </w:rPr>
      </w:pPr>
    </w:p>
    <w:p w14:paraId="57BDD1D3" w14:textId="2F53BCBE" w:rsidR="000314B6" w:rsidRDefault="000314B6" w:rsidP="000314B6">
      <w:pPr>
        <w:rPr>
          <w:rFonts w:ascii="Times New Roman" w:hAnsi="Times New Roman" w:cs="Times New Roman"/>
          <w:b/>
          <w:bCs/>
        </w:rPr>
      </w:pPr>
      <w:r w:rsidRPr="009B25E4">
        <w:rPr>
          <w:rFonts w:ascii="Times New Roman" w:hAnsi="Times New Roman" w:cs="Times New Roman"/>
          <w:b/>
          <w:bCs/>
        </w:rPr>
        <w:t>Table S1</w:t>
      </w:r>
      <w:r w:rsidR="00397C6E">
        <w:rPr>
          <w:rFonts w:ascii="Times New Roman" w:hAnsi="Times New Roman" w:cs="Times New Roman"/>
          <w:b/>
          <w:bCs/>
        </w:rPr>
        <w:t>1</w:t>
      </w:r>
      <w:r w:rsidRPr="009B25E4">
        <w:rPr>
          <w:rFonts w:ascii="Times New Roman" w:hAnsi="Times New Roman" w:cs="Times New Roman"/>
          <w:b/>
          <w:bCs/>
        </w:rPr>
        <w:t xml:space="preserve"> Multivariable analysis of factors </w:t>
      </w:r>
      <w:r>
        <w:rPr>
          <w:rFonts w:ascii="Times New Roman" w:hAnsi="Times New Roman" w:cs="Times New Roman"/>
          <w:b/>
          <w:bCs/>
        </w:rPr>
        <w:t>pre-LD</w:t>
      </w:r>
      <w:r w:rsidRPr="009B25E4">
        <w:rPr>
          <w:rFonts w:ascii="Times New Roman" w:hAnsi="Times New Roman" w:cs="Times New Roman"/>
          <w:b/>
          <w:bCs/>
        </w:rPr>
        <w:t xml:space="preserve"> associated with progression-free survival (PFS) and overall survival (O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1"/>
        <w:gridCol w:w="3124"/>
        <w:gridCol w:w="3124"/>
      </w:tblGrid>
      <w:tr w:rsidR="00962FEA" w:rsidRPr="00084CCA" w14:paraId="4378F2A6" w14:textId="77777777" w:rsidTr="00581881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53D68F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bookmarkStart w:id="7" w:name="_Hlk156995122"/>
            <w:r w:rsidRPr="00084CCA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5B2EB4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4CCA">
              <w:rPr>
                <w:rFonts w:ascii="Times New Roman" w:hAnsi="Times New Roman" w:cs="Times New Roman"/>
                <w:b/>
                <w:bCs/>
                <w:lang w:val="en-US"/>
              </w:rPr>
              <w:t>HR (95% CI), p-valu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084CCA">
              <w:rPr>
                <w:rFonts w:ascii="Times New Roman" w:hAnsi="Times New Roman" w:cs="Times New Roman"/>
                <w:b/>
                <w:bCs/>
                <w:lang w:val="en-US"/>
              </w:rPr>
              <w:t>Complete cases (N=65)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1B6184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4CCA">
              <w:rPr>
                <w:rFonts w:ascii="Times New Roman" w:hAnsi="Times New Roman" w:cs="Times New Roman"/>
                <w:b/>
                <w:bCs/>
                <w:lang w:val="en-US"/>
              </w:rPr>
              <w:t>HR (95% CI), p-value</w:t>
            </w:r>
            <w:r w:rsidRPr="00084CCA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All available data (N=82)</w:t>
            </w:r>
          </w:p>
        </w:tc>
      </w:tr>
      <w:tr w:rsidR="00962FEA" w:rsidRPr="00084CCA" w14:paraId="7B04D035" w14:textId="77777777" w:rsidTr="00581881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01A126" w14:textId="77777777" w:rsidR="00962FEA" w:rsidRPr="00084CCA" w:rsidRDefault="00962FEA" w:rsidP="0058188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rogression-free survival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8FF649" w14:textId="77777777" w:rsidR="00962FEA" w:rsidRPr="00084CCA" w:rsidRDefault="00962FEA" w:rsidP="0058188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E8334D" w14:textId="77777777" w:rsidR="00962FEA" w:rsidRPr="00084CCA" w:rsidRDefault="00962FEA" w:rsidP="0058188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62FEA" w:rsidRPr="00084CCA" w14:paraId="090D8B6A" w14:textId="77777777" w:rsidTr="00581881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02B48D26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84CCA">
              <w:rPr>
                <w:rFonts w:ascii="Times New Roman" w:hAnsi="Times New Roman" w:cs="Times New Roman"/>
                <w:lang w:val="en-US"/>
              </w:rPr>
              <w:t>Manufacture failure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6397A313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84CCA">
              <w:rPr>
                <w:rFonts w:ascii="Times New Roman" w:hAnsi="Times New Roman" w:cs="Times New Roman"/>
                <w:lang w:val="en-US"/>
              </w:rPr>
              <w:t>5.74 (1.77-18.63), p=0.004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4B57F98E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84CCA">
              <w:rPr>
                <w:rFonts w:ascii="Times New Roman" w:hAnsi="Times New Roman" w:cs="Times New Roman"/>
                <w:lang w:val="en-US"/>
              </w:rPr>
              <w:t>2.75 (0.93-8.15), p=0.07</w:t>
            </w:r>
          </w:p>
        </w:tc>
      </w:tr>
      <w:tr w:rsidR="00962FEA" w:rsidRPr="00084CCA" w14:paraId="69B64D71" w14:textId="77777777" w:rsidTr="00581881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67AA1847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84CCA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03725388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84CCA">
              <w:rPr>
                <w:rFonts w:ascii="Times New Roman" w:hAnsi="Times New Roman" w:cs="Times New Roman"/>
                <w:lang w:val="en-US"/>
              </w:rPr>
              <w:t>22.40 (3.01-166.79), p=0.002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53FB45EC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84CCA">
              <w:rPr>
                <w:rFonts w:ascii="Times New Roman" w:hAnsi="Times New Roman" w:cs="Times New Roman"/>
                <w:lang w:val="en-US"/>
              </w:rPr>
              <w:t>26.47 (3.80-184.47), p&lt;0.001</w:t>
            </w:r>
          </w:p>
        </w:tc>
      </w:tr>
      <w:tr w:rsidR="00962FEA" w:rsidRPr="00084CCA" w14:paraId="180F62C6" w14:textId="77777777" w:rsidTr="00581881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11C5D8AC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84CCA">
              <w:rPr>
                <w:rFonts w:ascii="Times New Roman" w:hAnsi="Times New Roman" w:cs="Times New Roman"/>
                <w:lang w:val="en-US"/>
              </w:rPr>
              <w:t>ECOG</w:t>
            </w:r>
            <w:r>
              <w:rPr>
                <w:rFonts w:ascii="Times New Roman" w:hAnsi="Times New Roman" w:cs="Times New Roman"/>
                <w:lang w:val="en-US"/>
              </w:rPr>
              <w:t xml:space="preserve"> PS</w:t>
            </w:r>
            <w:r w:rsidRPr="00084CC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&gt;1</w:t>
            </w:r>
            <w:r w:rsidRPr="00084CCA">
              <w:rPr>
                <w:rFonts w:ascii="Times New Roman" w:hAnsi="Times New Roman" w:cs="Times New Roman"/>
                <w:lang w:val="en-US"/>
              </w:rPr>
              <w:t xml:space="preserve"> pre-LD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6E15F22F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84CCA">
              <w:rPr>
                <w:rFonts w:ascii="Times New Roman" w:hAnsi="Times New Roman" w:cs="Times New Roman"/>
                <w:lang w:val="en-US"/>
              </w:rPr>
              <w:t>37.39 (5.45-256.79), p&lt;0.001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5AF8DBA6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84CCA">
              <w:rPr>
                <w:rFonts w:ascii="Times New Roman" w:hAnsi="Times New Roman" w:cs="Times New Roman"/>
                <w:lang w:val="en-US"/>
              </w:rPr>
              <w:t>41.85 (6.38-274.60), p&lt;0.001</w:t>
            </w:r>
          </w:p>
        </w:tc>
      </w:tr>
    </w:tbl>
    <w:bookmarkEnd w:id="7"/>
    <w:p w14:paraId="214CF5E3" w14:textId="77777777" w:rsidR="00962FEA" w:rsidRPr="00084CCA" w:rsidRDefault="00962FEA" w:rsidP="00962FEA">
      <w:pPr>
        <w:rPr>
          <w:rFonts w:ascii="Times New Roman" w:hAnsi="Times New Roman" w:cs="Times New Roman"/>
          <w:b/>
          <w:bCs/>
          <w:lang w:val="en-US"/>
        </w:rPr>
      </w:pPr>
      <w:r w:rsidRPr="00084CCA">
        <w:rPr>
          <w:rFonts w:ascii="Times New Roman" w:hAnsi="Times New Roman" w:cs="Times New Roman"/>
          <w:b/>
          <w:bCs/>
          <w:lang w:val="en-US"/>
        </w:rPr>
        <w:t>O</w:t>
      </w:r>
      <w:r>
        <w:rPr>
          <w:rFonts w:ascii="Times New Roman" w:hAnsi="Times New Roman" w:cs="Times New Roman"/>
          <w:b/>
          <w:bCs/>
          <w:lang w:val="en-US"/>
        </w:rPr>
        <w:t>verall surviva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1"/>
        <w:gridCol w:w="3124"/>
        <w:gridCol w:w="3124"/>
      </w:tblGrid>
      <w:tr w:rsidR="00962FEA" w:rsidRPr="00084CCA" w14:paraId="31FD3A43" w14:textId="77777777" w:rsidTr="00581881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2081C289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bookmarkStart w:id="8" w:name="_Hlk156995403"/>
            <w:r w:rsidRPr="00084CCA">
              <w:rPr>
                <w:rFonts w:ascii="Times New Roman" w:hAnsi="Times New Roman" w:cs="Times New Roman"/>
                <w:lang w:val="en-US"/>
              </w:rPr>
              <w:t>Manufacture failure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2D10B6AC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84CCA">
              <w:rPr>
                <w:rFonts w:ascii="Times New Roman" w:hAnsi="Times New Roman" w:cs="Times New Roman"/>
                <w:lang w:val="en-US"/>
              </w:rPr>
              <w:t>4.76 (1.50-15.08), p=0.008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753CA119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84CCA">
              <w:rPr>
                <w:rFonts w:ascii="Times New Roman" w:hAnsi="Times New Roman" w:cs="Times New Roman"/>
                <w:lang w:val="en-US"/>
              </w:rPr>
              <w:t>2.73 (0.89-8.32), p=0.08</w:t>
            </w:r>
          </w:p>
        </w:tc>
      </w:tr>
      <w:tr w:rsidR="00962FEA" w:rsidRPr="00084CCA" w14:paraId="25FD2E56" w14:textId="77777777" w:rsidTr="00581881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5AB0F1AF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84CCA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51349C24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84CCA">
              <w:rPr>
                <w:rFonts w:ascii="Times New Roman" w:hAnsi="Times New Roman" w:cs="Times New Roman"/>
                <w:lang w:val="en-US"/>
              </w:rPr>
              <w:t>6.51 (1.31-32.25), p=0.02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6A56FB8D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84CCA">
              <w:rPr>
                <w:rFonts w:ascii="Times New Roman" w:hAnsi="Times New Roman" w:cs="Times New Roman"/>
                <w:lang w:val="en-US"/>
              </w:rPr>
              <w:t>8.64 (1.85-40.46), p=0.006</w:t>
            </w:r>
          </w:p>
        </w:tc>
      </w:tr>
      <w:tr w:rsidR="00962FEA" w:rsidRPr="00084CCA" w14:paraId="43C5C989" w14:textId="77777777" w:rsidTr="00581881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7CE7521C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84CCA">
              <w:rPr>
                <w:rFonts w:ascii="Times New Roman" w:hAnsi="Times New Roman" w:cs="Times New Roman"/>
                <w:lang w:val="en-US"/>
              </w:rPr>
              <w:t>ECOG</w:t>
            </w:r>
            <w:r>
              <w:rPr>
                <w:rFonts w:ascii="Times New Roman" w:hAnsi="Times New Roman" w:cs="Times New Roman"/>
                <w:lang w:val="en-US"/>
              </w:rPr>
              <w:t xml:space="preserve"> PS</w:t>
            </w:r>
            <w:r w:rsidRPr="00084CC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&gt;1</w:t>
            </w:r>
            <w:r w:rsidRPr="00084CCA">
              <w:rPr>
                <w:rFonts w:ascii="Times New Roman" w:hAnsi="Times New Roman" w:cs="Times New Roman"/>
                <w:lang w:val="en-US"/>
              </w:rPr>
              <w:t xml:space="preserve"> pre-LD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5145F734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84CCA">
              <w:rPr>
                <w:rFonts w:ascii="Times New Roman" w:hAnsi="Times New Roman" w:cs="Times New Roman"/>
                <w:lang w:val="en-US"/>
              </w:rPr>
              <w:t>8.35 (1.55-44.96), p=0.01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042969A0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084CCA">
              <w:rPr>
                <w:rFonts w:ascii="Times New Roman" w:hAnsi="Times New Roman" w:cs="Times New Roman"/>
                <w:lang w:val="en-US"/>
              </w:rPr>
              <w:t>8.20 (1.64-40.88), p=0.01</w:t>
            </w:r>
          </w:p>
        </w:tc>
      </w:tr>
    </w:tbl>
    <w:bookmarkEnd w:id="8"/>
    <w:p w14:paraId="28277826" w14:textId="77777777" w:rsidR="000314B6" w:rsidRPr="009B25E4" w:rsidRDefault="000314B6" w:rsidP="000314B6">
      <w:pPr>
        <w:rPr>
          <w:rFonts w:ascii="Times New Roman" w:hAnsi="Times New Roman" w:cs="Times New Roman"/>
          <w:b/>
          <w:bCs/>
        </w:rPr>
      </w:pPr>
      <w:r w:rsidRPr="009B25E4">
        <w:rPr>
          <w:rFonts w:ascii="Times New Roman" w:hAnsi="Times New Roman" w:cs="Times New Roman"/>
          <w:vertAlign w:val="superscript"/>
        </w:rPr>
        <w:t>a</w:t>
      </w:r>
      <w:r w:rsidRPr="009B25E4">
        <w:t xml:space="preserve"> </w:t>
      </w:r>
      <w:r w:rsidRPr="009B25E4">
        <w:rPr>
          <w:rFonts w:ascii="Times New Roman" w:hAnsi="Times New Roman" w:cs="Times New Roman"/>
          <w:sz w:val="20"/>
          <w:szCs w:val="20"/>
        </w:rPr>
        <w:t xml:space="preserve">Variables included: age 65+, sex, 3+ prior lines, </w:t>
      </w:r>
      <w:proofErr w:type="spellStart"/>
      <w:r w:rsidRPr="009B25E4">
        <w:rPr>
          <w:rFonts w:ascii="Times New Roman" w:hAnsi="Times New Roman" w:cs="Times New Roman"/>
          <w:sz w:val="20"/>
          <w:szCs w:val="20"/>
        </w:rPr>
        <w:t>bendamustine</w:t>
      </w:r>
      <w:proofErr w:type="spellEnd"/>
      <w:r w:rsidRPr="009B25E4">
        <w:rPr>
          <w:rFonts w:ascii="Times New Roman" w:hAnsi="Times New Roman" w:cs="Times New Roman"/>
          <w:sz w:val="20"/>
          <w:szCs w:val="20"/>
        </w:rPr>
        <w:t xml:space="preserve"> before first apheresis, ECOG pre-LD, weight pre-LD, LDH&gt;ULN pre-LD, WCC at apheresis, lymphocyte count at apheresis &gt;30, bulk &gt;5cm pre-LD, 3+ EN sites pre-LD, response at time of infusion, manufacturing failure</w:t>
      </w:r>
      <w:r w:rsidRPr="009B25E4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0D39243F" w14:textId="77777777" w:rsidR="000314B6" w:rsidRDefault="000314B6" w:rsidP="000314B6">
      <w:pPr>
        <w:rPr>
          <w:rFonts w:ascii="Times New Roman" w:hAnsi="Times New Roman" w:cs="Times New Roman"/>
          <w:b/>
          <w:bCs/>
        </w:rPr>
      </w:pPr>
    </w:p>
    <w:p w14:paraId="56243D45" w14:textId="4CA6EF61" w:rsidR="009F407A" w:rsidRDefault="009F407A" w:rsidP="005759FC">
      <w:pPr>
        <w:rPr>
          <w:rFonts w:ascii="Times New Roman" w:hAnsi="Times New Roman" w:cs="Times New Roman"/>
          <w:b/>
          <w:bCs/>
        </w:rPr>
      </w:pPr>
    </w:p>
    <w:p w14:paraId="79D66D66" w14:textId="77777777" w:rsidR="000314B6" w:rsidRDefault="000314B6" w:rsidP="005759FC">
      <w:pPr>
        <w:rPr>
          <w:rFonts w:ascii="Times New Roman" w:hAnsi="Times New Roman" w:cs="Times New Roman"/>
          <w:b/>
          <w:bCs/>
        </w:rPr>
      </w:pPr>
    </w:p>
    <w:p w14:paraId="1ECD38A2" w14:textId="5982BA7B" w:rsidR="00B27400" w:rsidRDefault="00B27400" w:rsidP="005759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</w:t>
      </w:r>
      <w:r w:rsidR="00397C6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:  PFS and OS outcomes for those infused with/without manufacturing </w:t>
      </w:r>
      <w:proofErr w:type="gramStart"/>
      <w:r>
        <w:rPr>
          <w:rFonts w:ascii="Times New Roman" w:hAnsi="Times New Roman" w:cs="Times New Roman"/>
          <w:b/>
          <w:bCs/>
        </w:rPr>
        <w:t>failure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1"/>
        <w:gridCol w:w="266"/>
        <w:gridCol w:w="567"/>
        <w:gridCol w:w="2291"/>
        <w:gridCol w:w="3124"/>
      </w:tblGrid>
      <w:tr w:rsidR="00962FEA" w:rsidRPr="00B27400" w14:paraId="5DCFBCD5" w14:textId="77777777" w:rsidTr="00581881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3B9153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084CCA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42F126" w14:textId="77777777" w:rsidR="00962FEA" w:rsidRPr="00084CCA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o manufacturing failure  (N=75)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2A0A08" w14:textId="77777777" w:rsidR="00962FEA" w:rsidRPr="00B27400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Manufacturing failure     (N=8)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</w:tr>
      <w:tr w:rsidR="00962FEA" w:rsidRPr="00084CCA" w14:paraId="46FB4B35" w14:textId="77777777" w:rsidTr="00581881"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8C0ED3" w14:textId="77777777" w:rsidR="00962FEA" w:rsidRPr="00084CCA" w:rsidRDefault="00962FEA" w:rsidP="0058188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rogression-free survival (PFS)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216727" w14:textId="77777777" w:rsidR="00962FEA" w:rsidRPr="00084CCA" w:rsidRDefault="00962FEA" w:rsidP="0058188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7F2D57" w14:textId="77777777" w:rsidR="00962FEA" w:rsidRPr="00084CCA" w:rsidRDefault="00962FEA" w:rsidP="0058188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62FEA" w:rsidRPr="00AC7A30" w14:paraId="52841F1D" w14:textId="77777777" w:rsidTr="00581881"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80F99C" w14:textId="77777777" w:rsidR="00962FEA" w:rsidRDefault="00962FEA" w:rsidP="00581881">
            <w:pPr>
              <w:rPr>
                <w:rFonts w:ascii="Times New Roman" w:hAnsi="Times New Roman" w:cs="Times New Roman"/>
                <w:lang w:val="en-US"/>
              </w:rPr>
            </w:pPr>
            <w:r w:rsidRPr="00AC7A30">
              <w:rPr>
                <w:rFonts w:ascii="Times New Roman" w:hAnsi="Times New Roman" w:cs="Times New Roman"/>
                <w:lang w:val="en-US"/>
              </w:rPr>
              <w:t>Median PFS months (95% CI)</w:t>
            </w:r>
          </w:p>
          <w:p w14:paraId="3BF4A8D8" w14:textId="77777777" w:rsidR="00962FEA" w:rsidRPr="00AC7A30" w:rsidRDefault="00962FEA" w:rsidP="0058188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FE31C6" w14:textId="77777777" w:rsidR="00962FEA" w:rsidRPr="00AC7A30" w:rsidRDefault="00962FEA" w:rsidP="005818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0 (10.1-NA)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C84176" w14:textId="77777777" w:rsidR="00962FEA" w:rsidRPr="00AC7A30" w:rsidRDefault="00962FEA" w:rsidP="005818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 (1.1-N/A)</w:t>
            </w:r>
          </w:p>
        </w:tc>
      </w:tr>
      <w:tr w:rsidR="00962FEA" w:rsidRPr="00084CCA" w14:paraId="6B38E1FE" w14:textId="77777777" w:rsidTr="00581881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31AA6DCF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-month PFS (95% CI)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43629B" w14:textId="77777777" w:rsidR="00962FEA" w:rsidRPr="00084CCA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% (72-90)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1E2ACE4B" w14:textId="77777777" w:rsidR="00962FEA" w:rsidRPr="00084CCA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% (31-93)</w:t>
            </w:r>
          </w:p>
        </w:tc>
      </w:tr>
      <w:tr w:rsidR="00962FEA" w:rsidRPr="00084CCA" w14:paraId="56821737" w14:textId="77777777" w:rsidTr="00581881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0042C9CF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-month PFS (95% CI)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44B97B" w14:textId="77777777" w:rsidR="00962FEA" w:rsidRPr="00084CCA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% (50-75)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708C6EC3" w14:textId="77777777" w:rsidR="00962FEA" w:rsidRPr="00084CCA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% (15-77)</w:t>
            </w:r>
          </w:p>
        </w:tc>
      </w:tr>
      <w:tr w:rsidR="00962FEA" w:rsidRPr="00084CCA" w14:paraId="57EAEC8A" w14:textId="77777777" w:rsidTr="00581881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57C173DE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-month PFS (95% CI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86F227" w14:textId="77777777" w:rsidR="00962FEA" w:rsidRPr="00084CCA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% (30-65)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5B048839" w14:textId="77777777" w:rsidR="00962FEA" w:rsidRPr="00084CCA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962FEA" w:rsidRPr="00084CCA" w14:paraId="6518DBA1" w14:textId="77777777" w:rsidTr="00581881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6A81514F" w14:textId="77777777" w:rsidR="00962FEA" w:rsidRPr="00AC7A30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7A30">
              <w:rPr>
                <w:rFonts w:ascii="Times New Roman" w:hAnsi="Times New Roman" w:cs="Times New Roman"/>
                <w:b/>
                <w:bCs/>
                <w:lang w:val="en-US"/>
              </w:rPr>
              <w:t>Overall survival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OS)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19221B" w14:textId="77777777" w:rsidR="00962FEA" w:rsidRPr="00084CCA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253E60EB" w14:textId="77777777" w:rsidR="00962FEA" w:rsidRPr="00084CCA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2FEA" w:rsidRPr="00084CCA" w14:paraId="0F8BAB84" w14:textId="77777777" w:rsidTr="00581881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05AE9B8A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 OS (95% CI)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91ADC4" w14:textId="77777777" w:rsidR="00962FEA" w:rsidRPr="00084CCA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reached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6DC3E741" w14:textId="77777777" w:rsidR="00962FEA" w:rsidRPr="00084CCA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6 (2.7-N/A)</w:t>
            </w:r>
          </w:p>
        </w:tc>
      </w:tr>
      <w:tr w:rsidR="00962FEA" w:rsidRPr="00084CCA" w14:paraId="0ED5918F" w14:textId="77777777" w:rsidTr="00581881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7C3FA703" w14:textId="77777777" w:rsidR="00962FEA" w:rsidRPr="00084CCA" w:rsidRDefault="00962FEA" w:rsidP="00581881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-month OS (95% CI)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F729E8" w14:textId="77777777" w:rsidR="00962FEA" w:rsidRPr="00084CCA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% (76-93)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150F8106" w14:textId="77777777" w:rsidR="00962FEA" w:rsidRPr="00084CCA" w:rsidRDefault="00962FEA" w:rsidP="0058188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% (39-98)</w:t>
            </w:r>
          </w:p>
        </w:tc>
      </w:tr>
      <w:tr w:rsidR="00962FEA" w14:paraId="31B601F3" w14:textId="77777777" w:rsidTr="00581881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323DCE47" w14:textId="77777777" w:rsidR="00962FEA" w:rsidRDefault="00962FEA" w:rsidP="005818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-month OS (95% CI)</w:t>
            </w:r>
          </w:p>
          <w:p w14:paraId="081F3D88" w14:textId="77777777" w:rsidR="00962FEA" w:rsidRDefault="00962FEA" w:rsidP="0058188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8845AD" w14:textId="77777777" w:rsidR="00962FEA" w:rsidRDefault="00962FEA" w:rsidP="005818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% (62-85)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53E5CB53" w14:textId="77777777" w:rsidR="00962FEA" w:rsidRDefault="00962FEA" w:rsidP="005818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% (23-86)</w:t>
            </w:r>
          </w:p>
        </w:tc>
      </w:tr>
      <w:tr w:rsidR="00962FEA" w14:paraId="1699FEB1" w14:textId="77777777" w:rsidTr="00581881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2E75961A" w14:textId="77777777" w:rsidR="00962FEA" w:rsidRDefault="00962FEA" w:rsidP="005818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-month OS (95% CI)</w:t>
            </w:r>
          </w:p>
          <w:p w14:paraId="700C4094" w14:textId="77777777" w:rsidR="00962FEA" w:rsidRDefault="00962FEA" w:rsidP="0058188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166581" w14:textId="77777777" w:rsidR="00962FEA" w:rsidRDefault="00962FEA" w:rsidP="005818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% (37-70)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7340C387" w14:textId="77777777" w:rsidR="00962FEA" w:rsidRDefault="00962FEA" w:rsidP="005818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</w:tbl>
    <w:p w14:paraId="09AC5067" w14:textId="25719A3B" w:rsidR="000470D5" w:rsidRPr="003E38C2" w:rsidRDefault="00B27400" w:rsidP="00671BE7">
      <w:pPr>
        <w:rPr>
          <w:rFonts w:ascii="Times New Roman" w:hAnsi="Times New Roman" w:cs="Times New Roman"/>
          <w:b/>
          <w:bCs/>
        </w:rPr>
      </w:pPr>
      <w:r w:rsidRPr="00B2740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27400">
        <w:rPr>
          <w:rFonts w:ascii="Times New Roman" w:hAnsi="Times New Roman" w:cs="Times New Roman"/>
          <w:sz w:val="20"/>
          <w:szCs w:val="20"/>
        </w:rPr>
        <w:t>Infused after 2</w:t>
      </w:r>
      <w:r w:rsidRPr="00B27400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B27400">
        <w:rPr>
          <w:rFonts w:ascii="Times New Roman" w:hAnsi="Times New Roman" w:cs="Times New Roman"/>
          <w:sz w:val="20"/>
          <w:szCs w:val="20"/>
        </w:rPr>
        <w:t xml:space="preserve"> successful harvest and manufactur</w:t>
      </w:r>
      <w:r w:rsidR="00962FEA">
        <w:rPr>
          <w:rFonts w:ascii="Times New Roman" w:hAnsi="Times New Roman" w:cs="Times New Roman"/>
          <w:sz w:val="20"/>
          <w:szCs w:val="20"/>
        </w:rPr>
        <w:t>e</w:t>
      </w:r>
    </w:p>
    <w:sectPr w:rsidR="000470D5" w:rsidRPr="003E38C2" w:rsidSect="003A5B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C1716"/>
    <w:multiLevelType w:val="hybridMultilevel"/>
    <w:tmpl w:val="B8E6C906"/>
    <w:lvl w:ilvl="0" w:tplc="8DC076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88A99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48287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0EE8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512A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28CBF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34EF0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886EB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7CA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2A203F46"/>
    <w:multiLevelType w:val="hybridMultilevel"/>
    <w:tmpl w:val="889E9630"/>
    <w:lvl w:ilvl="0" w:tplc="07ACC082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49768F"/>
    <w:multiLevelType w:val="hybridMultilevel"/>
    <w:tmpl w:val="35402738"/>
    <w:lvl w:ilvl="0" w:tplc="E60A93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21EA7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8CECB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26897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C8CAE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B9EF7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B5CDA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87EF8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CA83D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41616745"/>
    <w:multiLevelType w:val="hybridMultilevel"/>
    <w:tmpl w:val="00DEAE42"/>
    <w:lvl w:ilvl="0" w:tplc="07ACC082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825507">
    <w:abstractNumId w:val="3"/>
  </w:num>
  <w:num w:numId="2" w16cid:durableId="868224045">
    <w:abstractNumId w:val="1"/>
  </w:num>
  <w:num w:numId="3" w16cid:durableId="1409571740">
    <w:abstractNumId w:val="2"/>
  </w:num>
  <w:num w:numId="4" w16cid:durableId="1399086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382"/>
    <w:rsid w:val="00011CAC"/>
    <w:rsid w:val="000314B6"/>
    <w:rsid w:val="000318F8"/>
    <w:rsid w:val="00040F47"/>
    <w:rsid w:val="00042668"/>
    <w:rsid w:val="00042E4D"/>
    <w:rsid w:val="000470D5"/>
    <w:rsid w:val="000508E9"/>
    <w:rsid w:val="00060063"/>
    <w:rsid w:val="00060D27"/>
    <w:rsid w:val="000668E2"/>
    <w:rsid w:val="00080F18"/>
    <w:rsid w:val="00084CCA"/>
    <w:rsid w:val="00086298"/>
    <w:rsid w:val="000956E4"/>
    <w:rsid w:val="000A7B23"/>
    <w:rsid w:val="000C1358"/>
    <w:rsid w:val="000C3F1D"/>
    <w:rsid w:val="000C4679"/>
    <w:rsid w:val="000D00A2"/>
    <w:rsid w:val="000D05DA"/>
    <w:rsid w:val="000E360D"/>
    <w:rsid w:val="000E53DF"/>
    <w:rsid w:val="000F4CB7"/>
    <w:rsid w:val="00112AAF"/>
    <w:rsid w:val="00125485"/>
    <w:rsid w:val="00125C73"/>
    <w:rsid w:val="00132DF8"/>
    <w:rsid w:val="001374A1"/>
    <w:rsid w:val="00154CB8"/>
    <w:rsid w:val="00154FF3"/>
    <w:rsid w:val="00164181"/>
    <w:rsid w:val="001670A0"/>
    <w:rsid w:val="00191C7A"/>
    <w:rsid w:val="00193814"/>
    <w:rsid w:val="001A4FAF"/>
    <w:rsid w:val="001B1762"/>
    <w:rsid w:val="001B778B"/>
    <w:rsid w:val="001C2DF5"/>
    <w:rsid w:val="001D7520"/>
    <w:rsid w:val="001E75ED"/>
    <w:rsid w:val="001F0C9C"/>
    <w:rsid w:val="0020613E"/>
    <w:rsid w:val="00223464"/>
    <w:rsid w:val="00232127"/>
    <w:rsid w:val="00240A3C"/>
    <w:rsid w:val="00241A66"/>
    <w:rsid w:val="00242E06"/>
    <w:rsid w:val="00246C7A"/>
    <w:rsid w:val="00255BF8"/>
    <w:rsid w:val="00261BD5"/>
    <w:rsid w:val="00264FFE"/>
    <w:rsid w:val="0027690C"/>
    <w:rsid w:val="00281E85"/>
    <w:rsid w:val="00284C9E"/>
    <w:rsid w:val="002858AC"/>
    <w:rsid w:val="00287AC3"/>
    <w:rsid w:val="0029082D"/>
    <w:rsid w:val="00292AD1"/>
    <w:rsid w:val="002A1A16"/>
    <w:rsid w:val="002A45E6"/>
    <w:rsid w:val="002B2709"/>
    <w:rsid w:val="002C46A7"/>
    <w:rsid w:val="002D3688"/>
    <w:rsid w:val="002E1DB7"/>
    <w:rsid w:val="002E5A9B"/>
    <w:rsid w:val="002F02F4"/>
    <w:rsid w:val="002F23EA"/>
    <w:rsid w:val="002F37AC"/>
    <w:rsid w:val="00305423"/>
    <w:rsid w:val="00316AD5"/>
    <w:rsid w:val="003266EB"/>
    <w:rsid w:val="00341F5F"/>
    <w:rsid w:val="003520AA"/>
    <w:rsid w:val="0035318E"/>
    <w:rsid w:val="00354BE4"/>
    <w:rsid w:val="003634F0"/>
    <w:rsid w:val="00364FBB"/>
    <w:rsid w:val="00374B58"/>
    <w:rsid w:val="003775A4"/>
    <w:rsid w:val="003977B7"/>
    <w:rsid w:val="00397C6E"/>
    <w:rsid w:val="003A1865"/>
    <w:rsid w:val="003A3865"/>
    <w:rsid w:val="003A5BCE"/>
    <w:rsid w:val="003A7346"/>
    <w:rsid w:val="003B4919"/>
    <w:rsid w:val="003C543F"/>
    <w:rsid w:val="003C6B44"/>
    <w:rsid w:val="003E38C2"/>
    <w:rsid w:val="003E3FA8"/>
    <w:rsid w:val="0040148B"/>
    <w:rsid w:val="00426BE5"/>
    <w:rsid w:val="00437E9A"/>
    <w:rsid w:val="004621AD"/>
    <w:rsid w:val="0048185A"/>
    <w:rsid w:val="00491012"/>
    <w:rsid w:val="004959B1"/>
    <w:rsid w:val="004A24CE"/>
    <w:rsid w:val="004A3ECA"/>
    <w:rsid w:val="004A7AB4"/>
    <w:rsid w:val="004B3D5D"/>
    <w:rsid w:val="004B5792"/>
    <w:rsid w:val="004D6703"/>
    <w:rsid w:val="004D7D12"/>
    <w:rsid w:val="004E1C31"/>
    <w:rsid w:val="004E474B"/>
    <w:rsid w:val="004E7035"/>
    <w:rsid w:val="004F487B"/>
    <w:rsid w:val="005055BB"/>
    <w:rsid w:val="00506DCD"/>
    <w:rsid w:val="00511684"/>
    <w:rsid w:val="00511B07"/>
    <w:rsid w:val="0051205F"/>
    <w:rsid w:val="00520799"/>
    <w:rsid w:val="005319D5"/>
    <w:rsid w:val="00547432"/>
    <w:rsid w:val="0055091C"/>
    <w:rsid w:val="005528C2"/>
    <w:rsid w:val="0056597E"/>
    <w:rsid w:val="005700D5"/>
    <w:rsid w:val="00570A73"/>
    <w:rsid w:val="005759FC"/>
    <w:rsid w:val="00575A0C"/>
    <w:rsid w:val="005818A1"/>
    <w:rsid w:val="005835E7"/>
    <w:rsid w:val="005905BC"/>
    <w:rsid w:val="00590F7C"/>
    <w:rsid w:val="005A428E"/>
    <w:rsid w:val="005A43DA"/>
    <w:rsid w:val="005C671C"/>
    <w:rsid w:val="005D1FBA"/>
    <w:rsid w:val="005D7D85"/>
    <w:rsid w:val="005E215D"/>
    <w:rsid w:val="005E2EB2"/>
    <w:rsid w:val="005E420D"/>
    <w:rsid w:val="005F1AD1"/>
    <w:rsid w:val="005F5B7F"/>
    <w:rsid w:val="005F6DDB"/>
    <w:rsid w:val="00605CE0"/>
    <w:rsid w:val="00631E2C"/>
    <w:rsid w:val="00640DA6"/>
    <w:rsid w:val="00643561"/>
    <w:rsid w:val="006568C4"/>
    <w:rsid w:val="00656ACA"/>
    <w:rsid w:val="00671BE7"/>
    <w:rsid w:val="006750AE"/>
    <w:rsid w:val="00684172"/>
    <w:rsid w:val="00685B9A"/>
    <w:rsid w:val="00697B8F"/>
    <w:rsid w:val="006A3AA2"/>
    <w:rsid w:val="006C0F2E"/>
    <w:rsid w:val="006C684A"/>
    <w:rsid w:val="006D0803"/>
    <w:rsid w:val="006D31C7"/>
    <w:rsid w:val="006E56E2"/>
    <w:rsid w:val="0070373A"/>
    <w:rsid w:val="00710513"/>
    <w:rsid w:val="00711BD6"/>
    <w:rsid w:val="00722F70"/>
    <w:rsid w:val="0072441B"/>
    <w:rsid w:val="00734EB0"/>
    <w:rsid w:val="00746102"/>
    <w:rsid w:val="00762DB9"/>
    <w:rsid w:val="0076301D"/>
    <w:rsid w:val="007664FA"/>
    <w:rsid w:val="00790F0A"/>
    <w:rsid w:val="00797DE8"/>
    <w:rsid w:val="007A0814"/>
    <w:rsid w:val="007A3AEF"/>
    <w:rsid w:val="007B3213"/>
    <w:rsid w:val="007C5AD0"/>
    <w:rsid w:val="007D1304"/>
    <w:rsid w:val="007D6AC5"/>
    <w:rsid w:val="007E2D37"/>
    <w:rsid w:val="007E560D"/>
    <w:rsid w:val="007F30A1"/>
    <w:rsid w:val="007F4066"/>
    <w:rsid w:val="008033C2"/>
    <w:rsid w:val="00807500"/>
    <w:rsid w:val="00833F62"/>
    <w:rsid w:val="00843C33"/>
    <w:rsid w:val="00880019"/>
    <w:rsid w:val="00880904"/>
    <w:rsid w:val="008C6245"/>
    <w:rsid w:val="008D518B"/>
    <w:rsid w:val="008D5F28"/>
    <w:rsid w:val="008D63EF"/>
    <w:rsid w:val="008E3251"/>
    <w:rsid w:val="008F53E9"/>
    <w:rsid w:val="00903253"/>
    <w:rsid w:val="009043C2"/>
    <w:rsid w:val="00912B6D"/>
    <w:rsid w:val="00925854"/>
    <w:rsid w:val="009266D5"/>
    <w:rsid w:val="00962FEA"/>
    <w:rsid w:val="0097797B"/>
    <w:rsid w:val="00987414"/>
    <w:rsid w:val="009B25E4"/>
    <w:rsid w:val="009C0726"/>
    <w:rsid w:val="009E063B"/>
    <w:rsid w:val="009F407A"/>
    <w:rsid w:val="00A018E4"/>
    <w:rsid w:val="00A13AA4"/>
    <w:rsid w:val="00A50D98"/>
    <w:rsid w:val="00A52FD9"/>
    <w:rsid w:val="00A5650D"/>
    <w:rsid w:val="00A6145F"/>
    <w:rsid w:val="00A64661"/>
    <w:rsid w:val="00A77E61"/>
    <w:rsid w:val="00AA015E"/>
    <w:rsid w:val="00AA6F88"/>
    <w:rsid w:val="00AB1D06"/>
    <w:rsid w:val="00AC0AC0"/>
    <w:rsid w:val="00AC72DA"/>
    <w:rsid w:val="00AC7A30"/>
    <w:rsid w:val="00AF5613"/>
    <w:rsid w:val="00B02EEB"/>
    <w:rsid w:val="00B03212"/>
    <w:rsid w:val="00B23682"/>
    <w:rsid w:val="00B27400"/>
    <w:rsid w:val="00B43741"/>
    <w:rsid w:val="00B4536F"/>
    <w:rsid w:val="00B51A1E"/>
    <w:rsid w:val="00B72735"/>
    <w:rsid w:val="00B85EA7"/>
    <w:rsid w:val="00B953DA"/>
    <w:rsid w:val="00BB08FB"/>
    <w:rsid w:val="00BC30E6"/>
    <w:rsid w:val="00BD05D2"/>
    <w:rsid w:val="00BD21AC"/>
    <w:rsid w:val="00BD7633"/>
    <w:rsid w:val="00BD7F38"/>
    <w:rsid w:val="00BE0432"/>
    <w:rsid w:val="00BE3586"/>
    <w:rsid w:val="00BE50D9"/>
    <w:rsid w:val="00BE50F7"/>
    <w:rsid w:val="00BE72C6"/>
    <w:rsid w:val="00BF2EB1"/>
    <w:rsid w:val="00C01627"/>
    <w:rsid w:val="00C1282D"/>
    <w:rsid w:val="00C22BA1"/>
    <w:rsid w:val="00C30BAA"/>
    <w:rsid w:val="00C34B8D"/>
    <w:rsid w:val="00C80C52"/>
    <w:rsid w:val="00C834D0"/>
    <w:rsid w:val="00C9515E"/>
    <w:rsid w:val="00C96D87"/>
    <w:rsid w:val="00CA4714"/>
    <w:rsid w:val="00CB6FC8"/>
    <w:rsid w:val="00CC097F"/>
    <w:rsid w:val="00CC400E"/>
    <w:rsid w:val="00CF007B"/>
    <w:rsid w:val="00CF02BF"/>
    <w:rsid w:val="00CF334A"/>
    <w:rsid w:val="00CF3A97"/>
    <w:rsid w:val="00D10A96"/>
    <w:rsid w:val="00D14E4A"/>
    <w:rsid w:val="00D23866"/>
    <w:rsid w:val="00D26927"/>
    <w:rsid w:val="00D2707D"/>
    <w:rsid w:val="00D358F0"/>
    <w:rsid w:val="00D36478"/>
    <w:rsid w:val="00D42BE5"/>
    <w:rsid w:val="00D458E6"/>
    <w:rsid w:val="00D51DBF"/>
    <w:rsid w:val="00D53721"/>
    <w:rsid w:val="00D62D29"/>
    <w:rsid w:val="00D709AD"/>
    <w:rsid w:val="00D84C68"/>
    <w:rsid w:val="00D85C66"/>
    <w:rsid w:val="00DA0378"/>
    <w:rsid w:val="00DC106B"/>
    <w:rsid w:val="00DC2000"/>
    <w:rsid w:val="00DC71B8"/>
    <w:rsid w:val="00DC7C03"/>
    <w:rsid w:val="00DD2249"/>
    <w:rsid w:val="00DE4D7C"/>
    <w:rsid w:val="00DE546D"/>
    <w:rsid w:val="00DE7C84"/>
    <w:rsid w:val="00E04F85"/>
    <w:rsid w:val="00E10CB5"/>
    <w:rsid w:val="00E12500"/>
    <w:rsid w:val="00E2072C"/>
    <w:rsid w:val="00E21A78"/>
    <w:rsid w:val="00E22601"/>
    <w:rsid w:val="00E22C6E"/>
    <w:rsid w:val="00E240A2"/>
    <w:rsid w:val="00E34AA3"/>
    <w:rsid w:val="00E35D97"/>
    <w:rsid w:val="00E44565"/>
    <w:rsid w:val="00E44882"/>
    <w:rsid w:val="00E4563E"/>
    <w:rsid w:val="00E4684F"/>
    <w:rsid w:val="00E50F8B"/>
    <w:rsid w:val="00E52897"/>
    <w:rsid w:val="00E52A43"/>
    <w:rsid w:val="00E62382"/>
    <w:rsid w:val="00E73282"/>
    <w:rsid w:val="00E75919"/>
    <w:rsid w:val="00E8309E"/>
    <w:rsid w:val="00E915DB"/>
    <w:rsid w:val="00E95076"/>
    <w:rsid w:val="00EB6E9E"/>
    <w:rsid w:val="00EC3E05"/>
    <w:rsid w:val="00EC44B8"/>
    <w:rsid w:val="00EC4B0D"/>
    <w:rsid w:val="00ED058D"/>
    <w:rsid w:val="00EF3807"/>
    <w:rsid w:val="00F123DA"/>
    <w:rsid w:val="00F12C21"/>
    <w:rsid w:val="00F1461E"/>
    <w:rsid w:val="00F244C4"/>
    <w:rsid w:val="00F30F0A"/>
    <w:rsid w:val="00F33968"/>
    <w:rsid w:val="00F34898"/>
    <w:rsid w:val="00F4294C"/>
    <w:rsid w:val="00F51089"/>
    <w:rsid w:val="00F57D33"/>
    <w:rsid w:val="00F77F57"/>
    <w:rsid w:val="00F83868"/>
    <w:rsid w:val="00FA3FA5"/>
    <w:rsid w:val="00FB0576"/>
    <w:rsid w:val="00FC5FDE"/>
    <w:rsid w:val="00FD4ED5"/>
    <w:rsid w:val="00FE4D0F"/>
    <w:rsid w:val="00FF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1E790"/>
  <w15:chartTrackingRefBased/>
  <w15:docId w15:val="{367CA35B-3F54-4EA9-8A3F-6A31AB612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09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382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E62382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2A1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3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6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68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682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E50F8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8718F7-5594-48C5-9AE1-2A4587083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3319</Words>
  <Characters>18921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e O'Reilly</dc:creator>
  <cp:keywords/>
  <dc:description/>
  <cp:lastModifiedBy>Maeve O'Reilly</cp:lastModifiedBy>
  <cp:revision>2</cp:revision>
  <dcterms:created xsi:type="dcterms:W3CDTF">2024-04-12T13:46:00Z</dcterms:created>
  <dcterms:modified xsi:type="dcterms:W3CDTF">2024-04-12T13:46:00Z</dcterms:modified>
</cp:coreProperties>
</file>